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37A9" w:rsidRPr="007A64F0" w:rsidRDefault="00E321D0" w:rsidP="000C37A9">
      <w:pPr>
        <w:rPr>
          <w:rFonts w:ascii="Calibri" w:hAnsi="Calibri" w:cs="Calibri"/>
          <w:b/>
          <w:sz w:val="20"/>
          <w:lang w:val="en"/>
        </w:rPr>
      </w:pPr>
      <w:r>
        <w:rPr>
          <w:rFonts w:ascii="Calibri" w:hAnsi="Calibri" w:cs="Calibri"/>
          <w:b/>
          <w:sz w:val="20"/>
        </w:rPr>
        <w:t>Supplementary File S4: ISAC Scientific Protoco</w:t>
      </w:r>
      <w:r w:rsidR="007A64F0">
        <w:rPr>
          <w:rFonts w:ascii="Calibri" w:hAnsi="Calibri" w:cs="Calibri"/>
          <w:b/>
          <w:sz w:val="20"/>
        </w:rPr>
        <w:t>l</w:t>
      </w:r>
      <w:bookmarkStart w:id="0" w:name="_GoBack"/>
      <w:bookmarkEnd w:id="0"/>
    </w:p>
    <w:p w:rsidR="000C37A9" w:rsidRPr="001753EE" w:rsidRDefault="000C37A9" w:rsidP="000C37A9">
      <w:pPr>
        <w:rPr>
          <w:rFonts w:ascii="Calibri" w:hAnsi="Calibri" w:cs="Calibri"/>
          <w:sz w:val="20"/>
        </w:rPr>
      </w:pPr>
    </w:p>
    <w:p w:rsidR="000C37A9" w:rsidRPr="001753EE" w:rsidRDefault="000C37A9" w:rsidP="000C37A9">
      <w:pPr>
        <w:rPr>
          <w:rFonts w:ascii="Calibri" w:hAnsi="Calibri" w:cs="Calibri"/>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0C37A9" w:rsidRPr="001753EE" w:rsidTr="00A51B4D">
        <w:trPr>
          <w:tblHeader/>
        </w:trPr>
        <w:tc>
          <w:tcPr>
            <w:tcW w:w="10456" w:type="dxa"/>
            <w:shd w:val="clear" w:color="auto" w:fill="31849B"/>
          </w:tcPr>
          <w:p w:rsidR="000C37A9" w:rsidRPr="001753EE" w:rsidRDefault="000C37A9" w:rsidP="00A51B4D">
            <w:pPr>
              <w:jc w:val="center"/>
              <w:rPr>
                <w:rFonts w:ascii="Calibri" w:hAnsi="Calibri" w:cs="Calibri"/>
                <w:b/>
                <w:sz w:val="20"/>
              </w:rPr>
            </w:pPr>
            <w:r w:rsidRPr="001753EE">
              <w:rPr>
                <w:rFonts w:ascii="Calibri" w:hAnsi="Calibri" w:cs="Calibri"/>
                <w:b/>
                <w:sz w:val="20"/>
              </w:rPr>
              <w:t>Applicants must complete all sections listed below</w:t>
            </w:r>
          </w:p>
          <w:p w:rsidR="000C37A9" w:rsidRPr="001753EE" w:rsidRDefault="000C37A9" w:rsidP="00A51B4D">
            <w:pPr>
              <w:jc w:val="center"/>
              <w:rPr>
                <w:rFonts w:ascii="Calibri" w:hAnsi="Calibri" w:cs="Calibri"/>
                <w:b/>
                <w:i/>
                <w:sz w:val="20"/>
              </w:rPr>
            </w:pPr>
            <w:r w:rsidRPr="001753EE">
              <w:rPr>
                <w:rFonts w:ascii="Calibri" w:hAnsi="Calibri" w:cs="Calibri"/>
                <w:b/>
                <w:sz w:val="20"/>
              </w:rPr>
              <w:t>Sections which do not apply should be completed as ‘</w:t>
            </w:r>
            <w:r w:rsidRPr="001753EE">
              <w:rPr>
                <w:rFonts w:ascii="Calibri" w:hAnsi="Calibri" w:cs="Calibri"/>
                <w:b/>
                <w:i/>
                <w:sz w:val="20"/>
              </w:rPr>
              <w:t>Not Applicable’</w:t>
            </w:r>
          </w:p>
          <w:p w:rsidR="000C37A9" w:rsidRPr="001753EE" w:rsidRDefault="000C37A9" w:rsidP="00A51B4D">
            <w:pPr>
              <w:rPr>
                <w:rFonts w:ascii="Calibri" w:hAnsi="Calibri" w:cs="Calibri"/>
                <w:sz w:val="20"/>
              </w:rPr>
            </w:pPr>
          </w:p>
        </w:tc>
      </w:tr>
      <w:tr w:rsidR="000C37A9" w:rsidRPr="001753EE" w:rsidTr="00A51B4D">
        <w:trPr>
          <w:trHeight w:val="600"/>
        </w:trPr>
        <w:tc>
          <w:tcPr>
            <w:tcW w:w="10456" w:type="dxa"/>
            <w:shd w:val="clear" w:color="auto" w:fill="auto"/>
          </w:tcPr>
          <w:p w:rsidR="000C37A9" w:rsidRPr="001753EE" w:rsidRDefault="000C37A9" w:rsidP="00A51B4D">
            <w:pPr>
              <w:jc w:val="center"/>
              <w:rPr>
                <w:rFonts w:ascii="Calibri" w:hAnsi="Calibri" w:cs="Calibri"/>
                <w:b/>
                <w:sz w:val="20"/>
              </w:rPr>
            </w:pPr>
          </w:p>
          <w:p w:rsidR="000C37A9" w:rsidRPr="001753EE" w:rsidRDefault="000C37A9" w:rsidP="000C37A9">
            <w:pPr>
              <w:numPr>
                <w:ilvl w:val="0"/>
                <w:numId w:val="1"/>
              </w:numPr>
              <w:spacing w:after="0" w:line="240" w:lineRule="auto"/>
              <w:ind w:left="284" w:hanging="284"/>
              <w:rPr>
                <w:rFonts w:ascii="Calibri" w:hAnsi="Calibri" w:cs="Calibri"/>
                <w:sz w:val="20"/>
              </w:rPr>
            </w:pPr>
            <w:r w:rsidRPr="001753EE">
              <w:rPr>
                <w:rFonts w:ascii="Calibri" w:hAnsi="Calibri" w:cs="Calibri"/>
                <w:b/>
                <w:sz w:val="20"/>
              </w:rPr>
              <w:t>Study Title</w:t>
            </w:r>
            <w:r w:rsidRPr="001753EE">
              <w:rPr>
                <w:rFonts w:ascii="Calibri" w:hAnsi="Calibri" w:cs="Calibri"/>
                <w:b/>
                <w:sz w:val="20"/>
                <w:vertAlign w:val="superscript"/>
              </w:rPr>
              <w:t>§</w:t>
            </w:r>
          </w:p>
          <w:p w:rsidR="000C37A9" w:rsidRPr="001753EE" w:rsidRDefault="000C37A9" w:rsidP="00A51B4D">
            <w:pPr>
              <w:rPr>
                <w:rFonts w:ascii="Calibri" w:hAnsi="Calibri" w:cs="Calibri"/>
                <w:b/>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is information will be published on CPRD’s website as part of its transparency policy</w:t>
            </w:r>
          </w:p>
          <w:p w:rsidR="000C37A9" w:rsidRPr="001753EE" w:rsidRDefault="000C37A9" w:rsidP="00A51B4D">
            <w:pPr>
              <w:rPr>
                <w:rFonts w:ascii="Calibri" w:hAnsi="Calibri" w:cs="Calibri"/>
                <w:i/>
                <w:sz w:val="20"/>
              </w:rPr>
            </w:pPr>
          </w:p>
          <w:p w:rsidR="000C37A9" w:rsidRPr="001753EE" w:rsidRDefault="000C37A9" w:rsidP="00A51B4D">
            <w:pPr>
              <w:rPr>
                <w:rFonts w:ascii="Calibri" w:hAnsi="Calibri" w:cs="Calibri"/>
                <w:i/>
                <w:sz w:val="20"/>
              </w:rPr>
            </w:pPr>
            <w:r w:rsidRPr="001753EE">
              <w:rPr>
                <w:rFonts w:ascii="Calibri" w:hAnsi="Calibri" w:cs="Calibri"/>
                <w:sz w:val="20"/>
              </w:rPr>
              <w:t>Ethnic inequalities in trajectories of cardio-metabolic risk factor control and outcomes of type two diabetes</w:t>
            </w:r>
          </w:p>
          <w:p w:rsidR="000C37A9" w:rsidRPr="001753EE" w:rsidRDefault="000C37A9" w:rsidP="00A51B4D">
            <w:pPr>
              <w:rPr>
                <w:rFonts w:ascii="Calibri" w:hAnsi="Calibri" w:cs="Calibri"/>
                <w:i/>
                <w:sz w:val="20"/>
              </w:rPr>
            </w:pPr>
          </w:p>
          <w:p w:rsidR="000C37A9" w:rsidRPr="001753EE" w:rsidRDefault="000C37A9" w:rsidP="00A51B4D">
            <w:pPr>
              <w:rPr>
                <w:rFonts w:ascii="Calibri" w:hAnsi="Calibri" w:cs="Calibri"/>
                <w:sz w:val="20"/>
              </w:rPr>
            </w:pPr>
          </w:p>
        </w:tc>
      </w:tr>
      <w:tr w:rsidR="000C37A9" w:rsidRPr="001753EE" w:rsidTr="00A51B4D">
        <w:trPr>
          <w:trHeight w:val="1758"/>
        </w:trPr>
        <w:tc>
          <w:tcPr>
            <w:tcW w:w="10456" w:type="dxa"/>
            <w:tcBorders>
              <w:bottom w:val="single" w:sz="4" w:space="0" w:color="auto"/>
            </w:tcBorders>
            <w:shd w:val="clear" w:color="auto" w:fill="auto"/>
          </w:tcPr>
          <w:p w:rsidR="000C37A9" w:rsidRPr="001753EE" w:rsidRDefault="000C37A9" w:rsidP="000C37A9">
            <w:pPr>
              <w:numPr>
                <w:ilvl w:val="0"/>
                <w:numId w:val="1"/>
              </w:numPr>
              <w:spacing w:after="0" w:line="240" w:lineRule="auto"/>
              <w:ind w:left="284" w:hanging="284"/>
              <w:rPr>
                <w:rFonts w:ascii="Calibri" w:hAnsi="Calibri" w:cs="Calibri"/>
                <w:b/>
                <w:sz w:val="20"/>
              </w:rPr>
            </w:pPr>
            <w:r w:rsidRPr="001753EE">
              <w:rPr>
                <w:rFonts w:ascii="Calibri" w:hAnsi="Calibri" w:cs="Calibri"/>
                <w:b/>
                <w:sz w:val="20"/>
              </w:rPr>
              <w:t xml:space="preserve">Lay Summary (Max. 200 </w:t>
            </w:r>
            <w:proofErr w:type="gramStart"/>
            <w:r w:rsidRPr="001753EE">
              <w:rPr>
                <w:rFonts w:ascii="Calibri" w:hAnsi="Calibri" w:cs="Calibri"/>
                <w:b/>
                <w:sz w:val="20"/>
              </w:rPr>
              <w:t>words)</w:t>
            </w:r>
            <w:r w:rsidRPr="001753EE">
              <w:rPr>
                <w:rFonts w:ascii="Calibri" w:hAnsi="Calibri" w:cs="Calibri"/>
                <w:b/>
                <w:sz w:val="20"/>
                <w:vertAlign w:val="superscript"/>
              </w:rPr>
              <w:t>§</w:t>
            </w:r>
            <w:proofErr w:type="gramEnd"/>
          </w:p>
          <w:p w:rsidR="000C37A9" w:rsidRPr="001753EE" w:rsidRDefault="000C37A9" w:rsidP="00A51B4D">
            <w:pPr>
              <w:rPr>
                <w:rFonts w:ascii="Calibri" w:hAnsi="Calibri" w:cs="Calibri"/>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is information will be published on CPRD’s website as part of its transparency policy</w:t>
            </w: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People with diabetes are at increased risk of developing microvascular disease (which damages the eyes, kidneys, and nerves) and cardiovascular disease (such as heart disease, heart attacks, and stroke). We know that there are significant differences in the prevalence of diabetes, and in the risk of these major disease outcomes between different ethnic groups. What we do not know, is where along the care pathway these differences stem from. The aim of this observational GP database study is to identify areas of healthcare which can be modified in order to reduce the risk of future disease amongst people with type 2 diabetes. I will firstly explore whether individuals from different ethnic groups are equally likely to visit their GP and have high levels of risk factors identified. Secondly, amongst patients identified as being at high risk for heart and blood vessel disease, I will examine whether medications for controlling blood pressure, blood sugar, and cholesterol are prescribed equitably between ethnic groups. </w:t>
            </w:r>
            <w:proofErr w:type="gramStart"/>
            <w:r w:rsidRPr="001753EE">
              <w:rPr>
                <w:rFonts w:ascii="Calibri" w:hAnsi="Calibri" w:cs="Calibri"/>
                <w:sz w:val="20"/>
              </w:rPr>
              <w:t>Finally</w:t>
            </w:r>
            <w:proofErr w:type="gramEnd"/>
            <w:r w:rsidRPr="001753EE">
              <w:rPr>
                <w:rFonts w:ascii="Calibri" w:hAnsi="Calibri" w:cs="Calibri"/>
                <w:sz w:val="20"/>
              </w:rPr>
              <w:t xml:space="preserve"> I will examine whether the benefits of these treatments reduce the risk of disease equally between ethnic groups. This will establish an evidence base for future clinical trials and guidelines for the management of diabetes tailored to the multi-ethnic UK population.</w:t>
            </w:r>
          </w:p>
          <w:p w:rsidR="000C37A9" w:rsidRPr="001753EE" w:rsidRDefault="000C37A9" w:rsidP="00A51B4D">
            <w:pPr>
              <w:spacing w:line="360" w:lineRule="auto"/>
              <w:rPr>
                <w:rFonts w:ascii="Calibri" w:hAnsi="Calibri" w:cs="Calibri"/>
                <w:sz w:val="20"/>
              </w:rPr>
            </w:pPr>
          </w:p>
        </w:tc>
      </w:tr>
      <w:tr w:rsidR="000C37A9" w:rsidRPr="001753EE" w:rsidTr="00A51B4D">
        <w:trPr>
          <w:trHeight w:val="1191"/>
        </w:trPr>
        <w:tc>
          <w:tcPr>
            <w:tcW w:w="10456" w:type="dxa"/>
            <w:tcBorders>
              <w:bottom w:val="single" w:sz="4" w:space="0" w:color="auto"/>
            </w:tcBorders>
            <w:shd w:val="clear" w:color="auto" w:fill="auto"/>
          </w:tcPr>
          <w:p w:rsidR="000C37A9" w:rsidRPr="001753EE" w:rsidRDefault="000C37A9" w:rsidP="000C37A9">
            <w:pPr>
              <w:numPr>
                <w:ilvl w:val="0"/>
                <w:numId w:val="1"/>
              </w:numPr>
              <w:spacing w:after="0" w:line="240" w:lineRule="auto"/>
              <w:ind w:left="284" w:hanging="284"/>
              <w:rPr>
                <w:rFonts w:ascii="Calibri" w:hAnsi="Calibri" w:cs="Calibri"/>
                <w:sz w:val="20"/>
              </w:rPr>
            </w:pPr>
            <w:r w:rsidRPr="001753EE">
              <w:rPr>
                <w:rFonts w:ascii="Calibri" w:hAnsi="Calibri" w:cs="Calibri"/>
                <w:b/>
                <w:sz w:val="20"/>
              </w:rPr>
              <w:t xml:space="preserve">Technical Summary (Max. 200 </w:t>
            </w:r>
            <w:proofErr w:type="gramStart"/>
            <w:r w:rsidRPr="001753EE">
              <w:rPr>
                <w:rFonts w:ascii="Calibri" w:hAnsi="Calibri" w:cs="Calibri"/>
                <w:b/>
                <w:sz w:val="20"/>
              </w:rPr>
              <w:t>words</w:t>
            </w:r>
            <w:r w:rsidRPr="001753EE">
              <w:rPr>
                <w:rFonts w:ascii="Calibri" w:hAnsi="Calibri" w:cs="Calibri"/>
                <w:sz w:val="20"/>
              </w:rPr>
              <w:t>)</w:t>
            </w:r>
            <w:r w:rsidRPr="001753EE">
              <w:rPr>
                <w:rFonts w:ascii="Calibri" w:hAnsi="Calibri" w:cs="Calibri"/>
                <w:b/>
                <w:sz w:val="20"/>
                <w:vertAlign w:val="superscript"/>
              </w:rPr>
              <w:t>§</w:t>
            </w:r>
            <w:proofErr w:type="gramEnd"/>
          </w:p>
          <w:p w:rsidR="000C37A9" w:rsidRPr="001753EE" w:rsidRDefault="000C37A9" w:rsidP="00A51B4D">
            <w:pPr>
              <w:rPr>
                <w:rFonts w:ascii="Calibri" w:hAnsi="Calibri" w:cs="Calibri"/>
                <w:b/>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is information will be published on CPRD’s website as part of its transparency policy</w:t>
            </w:r>
          </w:p>
          <w:p w:rsidR="000C37A9" w:rsidRPr="001753EE" w:rsidRDefault="000C37A9" w:rsidP="00A51B4D">
            <w:pPr>
              <w:spacing w:line="360" w:lineRule="auto"/>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Type 2 diabetes increases the risk of vascular disease, with co-morbid hypertension and hyperlipidaemia increasing risk further. UK studies have identified substantial ethnic differences in the risk of vascular outcomes amongst individuals with type 2 diabetes. Whether these inequalities stem from differences in healthcare usage, quality of care, or differences in treatment efficacy remains unknown. Pharmacological control of blood pressure and blood glucose has been shown to </w:t>
            </w:r>
            <w:r w:rsidRPr="001753EE">
              <w:rPr>
                <w:rFonts w:ascii="Calibri" w:hAnsi="Calibri" w:cs="Calibri"/>
                <w:sz w:val="20"/>
              </w:rPr>
              <w:lastRenderedPageBreak/>
              <w:t xml:space="preserve">profoundly reduce vascular risk. However, to date, no study has adequately examined whether these benefits manifest equally across different ethnic groups.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The aim of this study is to identify clinical factors underlying ethnic inequalities in vascular outcomes of type 2 diabetes in order to generate an evidence base for clinical management of diabetes tailored to the UK population.</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Firstly, using multilevel linear and logistic regression, ethnic differences in the access to health care and the identification of high cardiovascular risk will be quantified.  Secondly, using logistic regression, amongst individuals identified as being at high risk, ethnic differences in the prescription of appropriate and timely antidiabetic, antihypertensive, and lipid lowering treatment will be determined. Thirdly, amongst patients prescribed appropriately, ethnic differences in trajectories of risk factor control following treatment initiation and time taken to achieve control to target by ethnic group will be compared using latent class growth curve modelling. Finally, the causal relationship between pharmacological treatment and major vascular outcomes will be compared between ethnic groups using survival analysis incorporating marginal structural models.</w:t>
            </w:r>
          </w:p>
        </w:tc>
      </w:tr>
      <w:tr w:rsidR="000C37A9" w:rsidRPr="001753EE" w:rsidTr="00A51B4D">
        <w:trPr>
          <w:trHeight w:val="1405"/>
        </w:trPr>
        <w:tc>
          <w:tcPr>
            <w:tcW w:w="10456" w:type="dxa"/>
            <w:tcBorders>
              <w:bottom w:val="single" w:sz="4" w:space="0" w:color="auto"/>
            </w:tcBorders>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lastRenderedPageBreak/>
              <w:t>Objectives, Specific Aims and Rationale</w:t>
            </w:r>
          </w:p>
          <w:p w:rsidR="000C37A9" w:rsidRPr="001753EE" w:rsidRDefault="000C37A9" w:rsidP="00A51B4D">
            <w:pPr>
              <w:rPr>
                <w:rFonts w:ascii="Calibri" w:hAnsi="Calibri" w:cs="Calibri"/>
                <w:sz w:val="20"/>
              </w:rPr>
            </w:pPr>
            <w:r w:rsidRPr="001753EE">
              <w:rPr>
                <w:rFonts w:ascii="Calibri" w:hAnsi="Calibri" w:cs="Calibri"/>
                <w:b/>
                <w:sz w:val="20"/>
                <w:u w:val="single"/>
              </w:rPr>
              <w:t>The aim of this study</w:t>
            </w:r>
            <w:r w:rsidRPr="001753EE">
              <w:rPr>
                <w:rFonts w:ascii="Calibri" w:hAnsi="Calibri" w:cs="Calibri"/>
                <w:sz w:val="20"/>
                <w:u w:val="single"/>
              </w:rPr>
              <w:t xml:space="preserve"> </w:t>
            </w:r>
            <w:r w:rsidRPr="001753EE">
              <w:rPr>
                <w:rFonts w:ascii="Calibri" w:hAnsi="Calibri" w:cs="Calibri"/>
                <w:b/>
                <w:sz w:val="20"/>
                <w:u w:val="single"/>
              </w:rPr>
              <w:t>is</w:t>
            </w:r>
            <w:r w:rsidRPr="001753EE">
              <w:rPr>
                <w:rFonts w:ascii="Calibri" w:hAnsi="Calibri" w:cs="Calibri"/>
                <w:sz w:val="20"/>
                <w:u w:val="single"/>
              </w:rPr>
              <w:t>:</w:t>
            </w:r>
            <w:r w:rsidRPr="001753EE">
              <w:rPr>
                <w:rFonts w:ascii="Calibri" w:hAnsi="Calibri" w:cs="Calibri"/>
                <w:sz w:val="20"/>
              </w:rPr>
              <w:t xml:space="preserve"> To establish the role of clinical factors underlying ethnic differences in vascular disease amongst people with type 2 diabetes, by determining the extent to which inequalities in rates of consultations, quality of preventive care, and efficacy of pharmacological treatment contribute to ethnic inequalities in diabetic outcomes. The findings will be used to highlight areas where a formal trial would be beneficial, and ultimately, inform the evidence base for the clinical management of diabetes in the diverse UK population.</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u w:val="single"/>
              </w:rPr>
            </w:pPr>
            <w:r w:rsidRPr="001753EE">
              <w:rPr>
                <w:rFonts w:ascii="Calibri" w:hAnsi="Calibri" w:cs="Calibri"/>
                <w:b/>
                <w:sz w:val="20"/>
                <w:u w:val="single"/>
              </w:rPr>
              <w:t>The objectives are:</w:t>
            </w:r>
          </w:p>
          <w:p w:rsidR="000C37A9" w:rsidRPr="001753EE" w:rsidRDefault="000C37A9" w:rsidP="00A51B4D">
            <w:pPr>
              <w:rPr>
                <w:rFonts w:ascii="Calibri" w:hAnsi="Calibri" w:cs="Calibri"/>
                <w:sz w:val="20"/>
              </w:rPr>
            </w:pPr>
            <w:r w:rsidRPr="001753EE">
              <w:rPr>
                <w:rFonts w:ascii="Calibri" w:hAnsi="Calibri" w:cs="Calibri"/>
                <w:sz w:val="20"/>
              </w:rPr>
              <w:t xml:space="preserve">1. To identify individual and practice level determinants of ethnic differences in use of health services (defined using consultation rates) and detection of high cardio-metabolic risk for patients newly diagnosed with type 2 diabetes.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2. To examine whether patients identified as having uncontrolled cardio-metabolic risk factors are treated equitably with antihypertensive, lipid lowering, and glucose lowering treatment across ethnic groups, and whether ethnic specific guidelines for blood pressure control are adhered to.</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3. To determine whether antihypertensive, antidiabetic and lipid lowering treatment results in adequate and timely control of blood pressure, glycaemia, and cardiovascular risk across all ethnic groups.</w:t>
            </w:r>
          </w:p>
          <w:p w:rsidR="000C37A9" w:rsidRPr="001753EE" w:rsidRDefault="000C37A9" w:rsidP="00A51B4D">
            <w:pPr>
              <w:spacing w:before="240"/>
              <w:rPr>
                <w:rFonts w:ascii="Calibri" w:hAnsi="Calibri" w:cs="Calibri"/>
                <w:sz w:val="20"/>
              </w:rPr>
            </w:pPr>
            <w:r w:rsidRPr="001753EE">
              <w:rPr>
                <w:rFonts w:ascii="Calibri" w:hAnsi="Calibri" w:cs="Calibri"/>
                <w:sz w:val="20"/>
              </w:rPr>
              <w:t xml:space="preserve">4. To determine whether the benefits of pharmacological treatment on reduction of microvascular (retinopathy, nephropathy, neuropathy) and macrovascular (coronary heart disease, stroke, myocardial infarction, heart failure) events manifest equally across ethnic groups. </w:t>
            </w:r>
          </w:p>
          <w:p w:rsidR="000C37A9" w:rsidRPr="001753EE" w:rsidRDefault="000C37A9" w:rsidP="00A51B4D">
            <w:pPr>
              <w:spacing w:before="240"/>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b/>
                <w:sz w:val="20"/>
                <w:u w:val="single"/>
              </w:rPr>
              <w:lastRenderedPageBreak/>
              <w:t xml:space="preserve">Rationale: </w:t>
            </w:r>
          </w:p>
          <w:p w:rsidR="000C37A9" w:rsidRPr="001753EE" w:rsidRDefault="000C37A9" w:rsidP="00A51B4D">
            <w:pPr>
              <w:rPr>
                <w:rFonts w:ascii="Calibri" w:hAnsi="Calibri" w:cs="Calibri"/>
                <w:sz w:val="20"/>
              </w:rPr>
            </w:pPr>
            <w:r w:rsidRPr="001753EE">
              <w:rPr>
                <w:rFonts w:ascii="Calibri" w:hAnsi="Calibri" w:cs="Calibri"/>
                <w:sz w:val="20"/>
              </w:rPr>
              <w:t>Large clinical trials, such as The UK Prospective Diabetes Study (UKPDS) and The Collaborative Atorvastatin Diabetes Study (CARDS), have confirmed the benefits of intensive glycaemic, lipid and antihypertensive control on a range of micro- and macrovascular outcomes.</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ISSN" : "1479-1641", "abstract" : "The objective of this study was to evaluate the safety and tolerability of atorvastatin 10 mg compared with placebo in 2,838 patients with type 2 diabetes and no history of coronary heart disease who were enrolled in the Collaborative Atorvastatin Diabetes Study (CARDS) and followed for 3.9 years. The percentages of patients experiencing treatment-associated adverse events (AEs), serious AEs and discontinuations due to AEs in the atorvastatin (n=1,428) and placebo (n=1,410) groups were 23.0% vs. 25.4%, 1.1% vs. 1.1% and 2.9% vs. 3.4%, respectively. The most common treatment-associated AEs in the atorvastatin and placebo groups were digestive system-related (8.9% vs. 10.0%). All-cause and treatment-associated myalgia were reported in 4.0% and 1.0% of atorvastatin-treated patients, and 4.8% and 1.2% of placebo-treated patients. An analysis of selected AEs by tertiles of baseline low-density lipoprotein (LDL) cholesterol showed no relationship between LDL cholesterol levels and the incidence of myalgia, cancer or nervous system AEs in either treatment group. Overall, these data demonstrate that atorvastatin 10 mg was well tolerated in patients with type 2 diabetes during long-term treatment.", "author" : [ { "dropping-particle" : "", "family" : "Newman", "given" : "Connie B", "non-dropping-particle" : "", "parse-names" : false, "suffix" : "" }, { "dropping-particle" : "", "family" : "Szarek", "given" : "Michael", "non-dropping-particle" : "", "parse-names" : false, "suffix" : "" }, { "dropping-particle" : "", "family" : "Colhoun", "given" : "Helen M", "non-dropping-particle" : "", "parse-names" : false, "suffix" : "" }, { "dropping-particle" : "", "family" : "Betteridge", "given" : "D John", "non-dropping-particle" : "", "parse-names" : false, "suffix" : "" }, { "dropping-particle" : "", "family" : "Durrington", "given" : "Paul N", "non-dropping-particle" : "", "parse-names" : false, "suffix" : "" }, { "dropping-particle" : "", "family" : "Hitman", "given" : "Graham A", "non-dropping-particle" : "", "parse-names" : false, "suffix" : "" }, { "dropping-particle" : "", "family" : "Neil", "given" : "H Andrew W", "non-dropping-particle" : "", "parse-names" : false, "suffix" : "" }, { "dropping-particle" : "", "family" : "Demicco", "given" : "David A", "non-dropping-particle" : "", "parse-names" : false, "suffix" : "" }, { "dropping-particle" : "", "family" : "Auster", "given" : "Sheila", "non-dropping-particle" : "", "parse-names" : false, "suffix" : "" }, { "dropping-particle" : "", "family" : "Fuller", "given" : "John H", "non-dropping-particle" : "", "parse-names" : false, "suffix" : "" }, { "dropping-particle" : "", "family" : "Investigators", "given" : "Cards", "non-dropping-particle" : "", "parse-names" : false, "suffix" : "" } ], "container-title" : "Diabetes &amp; vascular disease research : official journal of the International Society of Diabetes and Vascular Disease", "id" : "ITEM-1", "issue" : "3", "issued" : { "date-parts" : [ [ "2008" ] ] }, "page" : "177-183", "publisher" : "Department of Medicine, New York University School of Medicine, VA Hospital, 423 East 23rd Street, Dept of Medicine -11093 South, New York, NY 10010, USA.", "publisher-place" : "England", "title" : "The safety and tolerability of atorvastatin 10 mg in the Collaborative Atorvastatin Diabetes Study (CARDS).", "type" : "article-journal", "volume" : "5" }, "uris" : [ "http://www.mendeley.com/documents/?uuid=54d8be3f-a2a9-4cfe-a462-70197a089be3" ] }, { "id" : "ITEM-2", "itemData" : { "ISBN" : "0959-8138 (Print)\n0959-535X (Linking)", "ISSN" : "0959-8138", "PMID" : "10938048", "abstract" : "Objective. To determine the relation between exposure to glycaemia over time and the risk of macrovascular or microvascular complications in patients with type 2 diabetes. Design. Prospective observational study Setting. 23 hospital based clinics in England, Scotland, and Northern Ireland. Participants. 4585 white, Asian Indian, and Afro-Caribbean UKPDS patients, whether randomised or not to treatment, were included in analyses of incidence; of these, 3642 were included in analyses of relative risk. Outcome measures. Primary predefined aggregate clinical outcomes: any end point or deaths related to diabetes and all cause mortality. Secondary aggregate outcomes: myocardial infarction, stroke, amputation (including death from peripheral vascular disease), and microvascular disease (predominantly retinal photo-coagulation). Since end points: non-fatal heart failure and cataract extraction. Risk reduction associated with a 1% reduction in updated mean HbA(1c) adjusted for possible confounders at diagnosis of diabetes. Results. The incidence of clinical complications was significantly associated with glycaemia. Each 1% reduction in updated mean HbA(1c) was associated with reductions in risk of 21% for any end point related to diabetes (95% confidence interval 17% to 24%, P &lt; 0.0001), 21%, for deaths related to diabetes (15% to 27%, P &lt; 0.0001), 14% for myocardial infarction (8%, to 21%, P &lt; 0.0001), and 37% for microvascular complications (33% to 41%, P &lt; 0.0001). No threshold of risk was observed for any end point. Conclusions. In patients with type 2 diabetes the risk of diabetic complications was strongly associated with previous hyperglycaemia. Any reduction in HbA(1c) is likely to reduce the risk of complications, with the lowest risk being in those with HbA(1c) values in the normal range (&lt; 6.0%).", "author" : [ { "dropping-particle" : "", "family" : "Stratton", "given" : "I M", "non-dropping-particle" : "", "parse-names" : false, "suffix" : "" }, { "dropping-particle" : "", "family" : "Adler", "given" : "A I", "non-dropping-particle" : "", "parse-names" : false, "suffix" : "" }, { "dropping-particle" : "", "family" : "Neil", "given" : "H A", "non-dropping-particle" : "", "parse-names" : false, "suffix" : "" }, { "dropping-particle" : "", "family" : "Matthews", "given" : "D R", "non-dropping-particle" : "", "parse-names" : false, "suffix" : "" }, { "dropping-particle" : "", "family" : "Manley", "given" : "S E", "non-dropping-particle" : "", "parse-names" : false, "suffix" : "" }, { "dropping-particle" : "", "family" : "Cull", "given" : "C A", "non-dropping-particle" : "", "parse-names" : false, "suffix" : "" }, { "dropping-particle" : "", "family" : "Hadden", "given" : "D", "non-dropping-particle" : "", "parse-names" : false, "suffix" : "" }, { "dropping-particle" : "", "family" : "Turner", "given" : "R C", "non-dropping-particle" : "", "parse-names" : false, "suffix" : "" }, { "dropping-particle" : "", "family" : "Holman", "given" : "R R", "non-dropping-particle" : "", "parse-names" : false, "suffix" : "" }, { "dropping-particle" : "", "family" : "I.M.", "given" : "Stratton", "non-dropping-particle" : "", "parse-names" : false, "suffix" : "" }, { "dropping-particle" : "", "family" : "A.I.", "given" : "Adler", "non-dropping-particle" : "", "parse-names" : false, "suffix" : "" }, { "dropping-particle" : "", "family" : "H.A.W.", "given" : "Neil", "non-dropping-particle" : "", "parse-names" : false, "suffix" : "" }, { "dropping-particle" : "", "family" : "D.R.", "given" : "Matthews", "non-dropping-particle" : "", "parse-names" : false, "suffix" : "" }, { "dropping-particle" : "", "family" : "S.E.", "given" : "Manley", "non-dropping-particle" : "", "parse-names" : false, "suffix" : "" }, { "dropping-particle" : "", "family" : "C.A.", "given" : "Cull", "non-dropping-particle" : "", "parse-names" : false, "suffix" : "" }, { "dropping-particle" : "", "family" : "D.", "given" : "Hadden", "non-dropping-particle" : "", "parse-names" : false, "suffix" : "" }, { "dropping-particle" : "", "family" : "R.C.", "given" : "Turner", "non-dropping-particle" : "", "parse-names" : false, "suffix" : "" }, { "dropping-particle" : "", "family" : "R.R.", "given" : "Holman", "non-dropping-particle" : "", "parse-names" : false, "suffix" : "" } ], "container-title" : "BMJ", "edition" : "2000/08/11", "id" : "ITEM-2", "issue" : "7258", "issued" : { "date-parts" : [ [ "2000", "8", "12" ] ] }, "language" : "eng", "note" : "Stratton, I M\nAdler, A I\nNeil, H A\nMatthews, D R\nManley, S E\nCull, C A\nHadden, D\nTurner, R C\nHolman, R R\nResearch Support, Non-U.S. Gov't\nEngland\nBMJ (Clinical research ed.)\nBMJ. 2000 Aug 12;321(7258):405-12.\n\nFrom Duplicate 3 (Association of glycaemia with macrovascular and microvascular complications of type 2 diabetes (UKPDS 35): Prospective observational study - Stratton, I M; Adler, A I; Neil, H A; Matthews, D R; Manley, S E; Cull, C A; Hadden, D; Turner, R C; Holman, R R; I.M., Stratton; A.I., Adler; H.A.W., Neil; D.R., Matthews; S.E., Manley; C.A., Cull; D., Hadden; R.C., Turner; R.R., Holman)\n\nFrom Duplicate 2 ( \n\nAssociation of glycaemia with macrovascular and microvascular complications of type 2 diabetes (UKPDS 35): prospective observational study\n\n- Stratton, I M; Adler, A I; Neil, H A; Matthews, D R; Manley, S E; Cull, C A; Hadden, D; Turner, R C; Holman, R R )\n\n\n\nStratton, I M\nAdler, A I\nNeil, H A\nMatthews, D R\nManley, S E\nCull, C A\nHadden, D\nTurner, R C\nHolman, R R\nResearch Support, Non-U.S. Gov't\nEngland\nBMJ (Clinical research ed.)\nBMJ. 2000 Aug 12;321(7258):405-12.", "page" : "405-412", "publisher" : "BMJ Publishing Group", "publisher-place" : "I.M. Stratton, Oxford Ctr. Diabet. Endocrin. Metab., University of Oxford, Radcliffe Infirmary, Oxford OX2 6HE, United Kingdom. E-mail: irenestratton@dtu.ox.ac.uk", "title" : "Association of glycaemia with macrovascular and microvascular complications of type 2 diabetes (UKPDS 35): Prospective observational study", "type" : "article-journal", "volume" : "321" }, "uris" : [ "http://www.mendeley.com/documents/?uuid=bb80675c-5eb5-4018-b0c9-e321c225e9d9" ] }, { "id" : "ITEM-3", "itemData" : { "ISBN" : "0959-8146", "ISSN" : "0959-8138", "abstract" : "OBJECTIVE: To determine whether tight control of blood pressure with either a beta blocker or an angiotensin converting enzyme inhibitor has a specific advantage or disadvantage in preventing the macrovascular and microvascular complications of type 2 diabetes., DESIGN: Randomised controlled trial comparing an angiotensin converting enzyme inhibitor (captopril) with a beta blocker (atenolol) in patients with type 2 diabetes aiming at a blood pressure of &lt;150/&lt;85 mm Hg., SETTING: 20 hospital based clinics in England, Scotland, and Northern Ireland., SUBJECTS: 1148 hypertensive patients with type 2 diabetes (mean age 56 years, mean blood pressure 160/94 mm Hg). Of the 758 patients allocated to tight control of blood pressure, 400 were allocated to captopril and 358 to atenolol. 390 patients were allocated to less tight control of blood pressure., MAIN OUTCOME MEASURES: Predefined clinical end points, fatal and non-fatal, related to diabetes, death related to diabetes, and all cause mortality. Surrogate measures of microvascular and macrovascular disease included urinary albumin excretion and retinopathy assessed by retinal photography., RESULTS: Captopril and atenolol were equally effective in reducing blood pressure to a mean of 144/83 mm Hg and 143/81 mm Hg respectively, with a similar proportion of patients (27% and 31%) requiring three or more antihypertensive treatments. More patients in the captopril group than the atenolol group took the allocated treatment: at their last clinic visit, 78% of those allocated captopril and 65% of those allocated atenolol were taking the drug (P&lt;0.0001). Captopril and atenolol were equally effective in reducing the risk of macrovascular end points. Similar proportions of patients in the two groups showed deterioration in retinopathy by two grades after nine years (31% in the captopril group and 37% in the atenolol group) and developed clinical grade albuminuria &gt;=300 mg/l (5% and 9%). The proportion of patients with hypoglycaemic attacks was not different between groups, but mean weight gain in the atenolol group was greater (3.4 kg v 1.6 kg)., CONCLUSION: Blood pressure lowering with captopril or atenolol was similarly effective in reducing the incidence of diabetic complications. This study provided no evidence that either drug has any specific beneficial or deleterious effect, suggesting that blood pressure reduction in itself may be more important than the treatment used.", "author" : [ { "dropping-particle" : "", "family" : "Holman", "given" : "R", "non-dropping-particle" : "", "parse-names" : false, "suffix" : "" }, { "dropping-particle" : "", "family" : "TUrner", "given" : "R", "non-dropping-particle" : "", "parse-names" : false, "suffix" : "" }, { "dropping-particle" : "", "family" : "Stratton", "given" : "I", "non-dropping-particle" : "", "parse-names" : false, "suffix" : "" }, { "dropping-particle" : "", "family" : "Cull", "given" : "C", "non-dropping-particle" : "", "parse-names" : false, "suffix" : "" }, { "dropping-particle" : "", "family" : "Frighi", "given" : "V", "non-dropping-particle" : "", "parse-names" : false, "suffix" : "" }, { "dropping-particle" : "", "family" : "Manley", "given" : "S", "non-dropping-particle" : "", "parse-names" : false, "suffix" : "" }, { "dropping-particle" : "", "family" : "Mathews", "given" : "D", "non-dropping-particle" : "", "parse-names" : false, "suffix" : "" }, { "dropping-particle" : "", "family" : "Neil", "given" : "A", "non-dropping-particle" : "", "parse-names" : false, "suffix" : "" }, { "dropping-particle" : "", "family" : "Kohner", "given" : "E", "non-dropping-particle" : "", "parse-names" : false, "suffix" : "" }, { "dropping-particle" : "", "family" : "Wright", "given" : "D", "non-dropping-particle" : "", "parse-names" : false, "suffix" : "" }, { "dropping-particle" : "", "family" : "Hadden", "given" : "D", "non-dropping-particle" : "", "parse-names" : false, "suffix" : "" }, { "dropping-particle" : "", "family" : "Fox", "given" : "C", "non-dropping-particle" : "", "parse-names" : false, "suffix" : "" } ], "container-title" : "BMJ (Clinical research ed.)", "id" : "ITEM-3", "issue" : "7160", "issued" : { "date-parts" : [ [ "1998" ] ] }, "note" : "From Duplicate 2 ( \n\nEfficacy of atenolol and captopril in reducing risk of macrovascular and microvascular complications in type 2 diabetes: UKPDS 39. UK Prospective Diabetes Study Group.\n\n- Anonymous )\n\n\n\nComment in: BMJ. 1999 Mar 6;318(7184):666-7; author reply 668; PMID: 10066218, Comment in: BMJ. 1998 Sep 12;317(7160):693-4; PMID: 9732334, Comment in: BMJ. 1998 Sep 12;317(7160):691-2; PMID: 9732333, Comment in: BMJ. 1999 Mar 6;318(7184):667; author reply 668; PMID: 10215364, Comment in: BMJ. 1999 Mar 6;318(7184):667-8; PMID: 10215366", "page" : "713-720", "publisher" : "BMJ Publishing Group", "publisher-place" : "R. Holman, UK Prospective Diabetes Study Group, Diabetes Research Laboratories, Radcliffe Infirmary, Oxford OX2 6HE, United Kingdom", "title" : "Efficacy of atenolol and captopril in reducing risk of macrovascular and microvascular complications in type 2 diabetes: UKPDS 39. UK Prospective Diabetes Study Group.", "type" : "article-journal", "volume" : "317" }, "uris" : [ "http://www.mendeley.com/documents/?uuid=fcb6ba9d-3c71-4b54-b04e-2211f461485c" ] }, { "id" : "ITEM-4", "itemData" : { "DOI" : "10.1007/s00125-006-0297-1", "ISBN" : "0012-186X", "PMID" : "16736131", "abstract" : "AIMS/HYPOTHESIS: The relative importance of glucose and blood pressure control in type 2 diabetes remains uncertain. We assessed interactive effects of glycaemia and systolic blood pressure (SBP) exposure on the risk of diabetic complications over time. SUBJECTS, MATERIALS AND METHODS: HbA(1c) and SBP, measured annually for a median of 10.4 years in 4,320 newly diagnosed type 2 diabetic patients from the UK Prospective Diabetes Study (UKPDS), were categorised as updated mean values &lt;6.0, 6.0-6.9, 7.0-7.9 or &gt; or =8.0%, and &lt;130, 130-139, 140-149 or &gt; or =150 mmHg, respectively. Clinical outcomes were UKPDS predefined composite endpoints. RESULTS: The incidence of the \"any diabetes-related endpoint\" in the lowest (HbA(1c) &lt;6.0%, SBP &lt;130 mmHg) and highest (HbA(1c) &gt; or =8%, SBP &gt; or =150 mmHg) category combinations was 15 and 82 per 1,000 person-years, respectively, and 24 and 120 per 1,000 person-years in a Poisson model adjusted to white Caucasian male sex, age 50 to 54 years and diabetes duration of 7.5 to 12.5 years. Updated mean HbA(1c) and SBP effects were additive in an adjusted proportional hazards model with risk reductions of 21% per 1% HbA(1c) decrement and 11% per 10 mmHg SBP decrement. Endpoint rates obtained in the 887 patients randomised in both the glycaemia and hypertension intervention trial arms were consistent with the observational data. Those allocated to both intensive glucose and tight blood pressure control policies had fewer events than those allocated to either policy alone or to neither (p for trend 0.024). CONCLUSIONS/INTERPRETATION: Risk of complications in type 2 diabetes is associated independently and additively with hyperglycaemia and hypertension. Intensive treatment of both these risk factors is required to minimise the incidence of complications.", "author" : [ { "dropping-particle" : "", "family" : "Stratton", "given" : "I M", "non-dropping-particle" : "", "parse-names" : false, "suffix" : "" }, { "dropping-particle" : "", "family" : "Cull", "given" : "C A", "non-dropping-particle" : "", "parse-names" : false, "suffix" : "" }, { "dropping-particle" : "", "family" : "Adler", "given" : "A I", "non-dropping-particle" : "", "parse-names" : false, "suffix" : "" }, { "dropping-particle" : "", "family" : "Matthews", "given" : "D R", "non-dropping-particle" : "", "parse-names" : false, "suffix" : "" }, { "dropping-particle" : "", "family" : "Neil", "given" : "H A", "non-dropping-particle" : "", "parse-names" : false, "suffix" : "" }, { "dropping-particle" : "", "family" : "Holman", "given" : "R R", "non-dropping-particle" : "", "parse-names" : false, "suffix" : "" }, { "dropping-particle" : "", "family" : "I.M.", "given" : "Stratton", "non-dropping-particle" : "", "parse-names" : false, "suffix" : "" }, { "dropping-particle" : "", "family" : "C.A.", "given" : "Cull", "non-dropping-particle" : "", "parse-names" : false, "suffix" : "" }, { "dropping-particle" : "", "family" : "A.I.", "given" : "Adler", "non-dropping-particle" : "", "parse-names" : false, "suffix" : "" }, { "dropping-particle" : "", "family" : "D.R.", "given" : "Matthews", "non-dropping-particle" : "", "parse-names" : false, "suffix" : "" }, { "dropping-particle" : "", "family" : "H.A.W.", "given" : "Neil", "non-dropping-particle" : "", "parse-names" : false, "suffix" : "" }, { "dropping-particle" : "", "family" : "R.R.", "given" : "Holman", "non-dropping-particle" : "", "parse-names" : false, "suffix" : "" } ], "container-title" : "Diabetologia", "edition" : "2006/06/01", "id" : "ITEM-4", "issue" : "8", "issued" : { "date-parts" : [ [ "2006" ] ] }, "language" : "eng", "note" : "\n        From Duplicate 2 ( \n        \n          Additive effects of glycaemia and blood pressure exposure on risk of complications in type 2 diabetes: a prospective observational study (UKPDS 75)\n        \n         - Stratton, I M; Cull, C A; Adler, A I; Matthews, D R; Neil, H A; Holman, R R )\n\n        \n        \nStratton, I M\nCull, C A\nAdler, A I\nMatthews, D R\nNeil, H A W\nHolman, R R\nComparative Study\nRandomized Controlled Trial\nResearch Support, N.I.H., Extramural\nResearch Support, Non-U.S. Gov&amp;#039;t\nGermany\nDiabetologia\nDiabetologia. 2006 Aug;49(8):1761-9. Epub 2006 May 31.\n\n        \n\n      ", "page" : "1761-1769", "publisher" : "Springer Verlag", "publisher-place" : "R.R. Holman, Diabetes Trial Unit, Oxford Centre for Diabetes, Endocrinology and Metabolism, Churchill Hospital, Oxford, OX3 7LJ, United Kingdom. E-mail: rury.holman@dtu.ox.ac.uk", "title" : "Additive effects of glycaemia and blood pressure exposure on risk of complications in type 2 diabetes: a prospective observational study (UKPDS 75)", "type" : "article-journal", "volume" : "49" }, "uris" : [ "http://www.mendeley.com/documents/?uuid=03f30c48-1de1-4897-844d-12e643dcf4ce" ] }, { "id" : "ITEM-5", "itemData" : { "ISSN" : "0149-5992", "abstract" : "OBJECTIVE: The Treating to New Targets study showed that intensive lipid-lowering therapy with atorvastatin 80 mg/day provides significant clinical benefit beyond that afforded by atorvastatin 10 mg/day in patients with stable coronary heart disease (CHD). The objective of our study was to investigate whether similar benefits of high-dose intensive atorvastatin therapy can be achieved in patients with CHD and diabetes., RESEARCH DESIGN AND METHODS: A total of 1,501 patients with diabetes and CHD, with LDL cholesterol levels of &lt;130 mg/dl, were randomized to double-blind therapy with either atorvastatin 10 (n = 753) or 80 (n = 748) mg/day. Patients were followed for a median of 4.9 years. The primary end point was the time to first major cardiovascular event, defined as death from CHD, nonfatal non-procedure-related myocardial infarction, resuscitated cardiac arrest, or fatal or nonfatal stroke., RESULTS: End-of-treatment mean LDL cholesterol levels were 98.6 mg/dl with atorvastatin 10 mg and 77.0 mg/dl with atorvastatin 80 mg. A primary event occurred in 135 patients (17.9%) receiving atorvastatin 10 mg, compared with 103 patients (13.8%) receiving atorvastatin 80 mg (hazard ratio 0.75 [95% CI 0.58-0.97], P = 0.026). Significant differences between the groups in favor of atorvastatin 80 mg were also observed for time to cerebrovascular event (0.69 [0.48-0.98], P = 0.037) and any cardiovascular event (0.85 [0.73-1.00], P = 0.044). There were no significant differences between the treatment groups in the rates of treatment-related adverse events and persistent elevations in liver enzymes., CONCLUSIONS: Among patients with clinically evident CHD and diabetes, intensive therapy with atorvastatin 80 mg significantly reduced the rate of major cardiovascular events by 25% compared with atorvastatin 10 mg.", "author" : [ { "dropping-particle" : "", "family" : "Shepherd", "given" : "James", "non-dropping-particle" : "", "parse-names" : false, "suffix" : "" }, { "dropping-particle" : "", "family" : "Barter", "given" : "Philip", "non-dropping-particle" : "", "parse-names" : false, "suffix" : "" }, { "dropping-particle" : "", "family" : "Carmena", "given" : "Rafael", "non-dropping-particle" : "", "parse-names" : false, "suffix" : "" }, { "dropping-particle" : "", "family" : "Deedwania", "given" : "Prakash", "non-dropping-particle" : "", "parse-names" : false, "suffix" : "" }, { "dropping-particle" : "", "family" : "Fruchart", "given" : "Jean-Charles", "non-dropping-particle" : "", "parse-names" : false, "suffix" : "" }, { "dropping-particle" : "", "family" : "Haffner", "given" : "Steven", "non-dropping-particle" : "", "parse-names" : false, "suffix" : "" }, { "dropping-particle" : "", "family" : "Hsia", "given" : "Judith", "non-dropping-particle" : "", "parse-names" : false, "suffix" : "" }, { "dropping-particle" : "", "family" : "Breazna", "given" : "Andrei", "non-dropping-particle" : "", "parse-names" : false, "suffix" : "" }, { "dropping-particle" : "", "family" : "LaRosa", "given" : "John", "non-dropping-particle" : "", "parse-names" : false, "suffix" : "" }, { "dropping-particle" : "", "family" : "Grundy", "given" : "Scott", "non-dropping-particle" : "", "parse-names" : false, "suffix" : "" }, { "dropping-particle" : "", "family" : "Waters", "given" : "David", "non-dropping-particle" : "", "parse-names" : false, "suffix" : "" } ], "container-title" : "Diabetes care", "id" : "ITEM-5", "issue" : "6", "issued" : { "date-parts" : [ [ "2006" ] ] }, "page" : "1220-1226", "publisher" : "Department of Vascular Biochemistry, Royal Infirmary, Glasgow G4 OSF, U.K. jshepherd@gri-biochem.org.uk", "publisher-place" : "United States", "title" : "Effect of lowering LDL cholesterol substantially below currently recommended levels in patients with coronary heart disease and diabetes: the Treating to New Targets (TNT) study.", "type" : "article-journal", "volume" : "29" }, "uris" : [ "http://www.mendeley.com/documents/?uuid=2b1cfd29-952d-4402-98b9-05b6362a9159" ] } ], "mendeley" : { "formattedCitation" : "(1\u20135)", "plainTextFormattedCitation" : "(1\u20135)", "previouslyFormattedCitation" : "(1\u20135)"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1–5)</w:t>
            </w:r>
            <w:r w:rsidRPr="001753EE">
              <w:rPr>
                <w:rFonts w:ascii="Calibri" w:hAnsi="Calibri" w:cs="Calibri"/>
                <w:sz w:val="20"/>
              </w:rPr>
              <w:fldChar w:fldCharType="end"/>
            </w:r>
            <w:r w:rsidRPr="001753EE">
              <w:rPr>
                <w:rFonts w:ascii="Calibri" w:hAnsi="Calibri" w:cs="Calibri"/>
                <w:sz w:val="20"/>
              </w:rPr>
              <w:t xml:space="preserve"> However, to date, no study has adequately examined whether the benefits manifest equally across different ethnic groups.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sz w:val="20"/>
              </w:rPr>
              <w:t xml:space="preserve">Understanding how best to reduce vascular events and related mortality in diabetic populations is both timely and necessary. Given that risk factors are distributed inequitably across ethnic groups, and the overall disease burden is higher in ethnic minority populations, minimizing inequalities will have a large impact on the absolute reduction of disease burden and mortality in the UK. </w:t>
            </w:r>
          </w:p>
        </w:tc>
      </w:tr>
      <w:tr w:rsidR="000C37A9" w:rsidRPr="001753EE" w:rsidTr="00A51B4D">
        <w:trPr>
          <w:trHeight w:val="996"/>
        </w:trPr>
        <w:tc>
          <w:tcPr>
            <w:tcW w:w="10456" w:type="dxa"/>
            <w:tcBorders>
              <w:bottom w:val="single" w:sz="4" w:space="0" w:color="auto"/>
            </w:tcBorders>
            <w:shd w:val="clear" w:color="auto" w:fill="auto"/>
          </w:tcPr>
          <w:p w:rsidR="000C37A9" w:rsidRPr="001753EE" w:rsidRDefault="000C37A9" w:rsidP="00A51B4D">
            <w:pPr>
              <w:rPr>
                <w:rFonts w:ascii="Calibri" w:hAnsi="Calibri" w:cs="Calibri"/>
                <w:sz w:val="20"/>
              </w:rPr>
            </w:pPr>
          </w:p>
          <w:p w:rsidR="000C37A9" w:rsidRPr="001753EE" w:rsidRDefault="000C37A9" w:rsidP="000C37A9">
            <w:pPr>
              <w:numPr>
                <w:ilvl w:val="0"/>
                <w:numId w:val="2"/>
              </w:numPr>
              <w:spacing w:after="0" w:line="360" w:lineRule="auto"/>
              <w:ind w:left="284" w:hanging="284"/>
              <w:rPr>
                <w:rFonts w:ascii="Calibri" w:hAnsi="Calibri" w:cs="Calibri"/>
                <w:sz w:val="20"/>
              </w:rPr>
            </w:pPr>
            <w:r w:rsidRPr="001753EE">
              <w:rPr>
                <w:rFonts w:ascii="Calibri" w:hAnsi="Calibri" w:cs="Calibri"/>
                <w:sz w:val="20"/>
              </w:rPr>
              <w:t>Background</w:t>
            </w:r>
          </w:p>
          <w:p w:rsidR="000C37A9" w:rsidRPr="001753EE" w:rsidRDefault="000C37A9" w:rsidP="00A51B4D">
            <w:pPr>
              <w:rPr>
                <w:rFonts w:ascii="Calibri" w:hAnsi="Calibri" w:cs="Calibri"/>
                <w:sz w:val="20"/>
              </w:rPr>
            </w:pPr>
            <w:r w:rsidRPr="001753EE">
              <w:rPr>
                <w:rFonts w:ascii="Calibri" w:hAnsi="Calibri" w:cs="Calibri"/>
                <w:sz w:val="20"/>
              </w:rPr>
              <w:t>Individuals with type 2 diabetes are at increased risk of vascular disease compared to those without, with the presence of co-morbid hypertension and hyperlipidaemia increasing risk further</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ISSN" : "0149-5992", "abstract" : "OBJECTIVE: The purpose of this study was to investigate the hypothesis that coronary heart disease (CHD) mortality in diabetic subjects without prior evidence of CHD is equal to that in nondiabetic subjects with prior myocardial infarction or any prior evidence of CHD., RESEARCH DESIGN AND METHODS: During an 18-year follow-up total, cardiovascular disease (CVD) and CHD deaths were registered in a Finnish population-based study of 1,373 nondiabetic and 1,059 diabetic subjects., RESULTS: Adjusted multivariate Cox hazard models indicated that diabetic subjects without prior myocardial infarction, compared with nondiabetic subjects with prior myocardial infarction, had a hazard ratio (HR) of 0.9 (95% CI 0.6-1.5) for the risk of CHD death. The corresponding HR was 0.9 (0.5-1.4) in men and 1.9 (0.6 -6.1) in women. Diabetic subjects without any prior evidence of CHD (myocardial infarction or ischemic electrocardiogram [ECG] changes or angina pectoris), compared with nondiabetic subjects with prior evidence of CHD, had an HR of 1.9 (1.4-2.6) for CHD death (men 1.5 [1.0-2.2]; women 3.5 [1.8-6.8]). The results for CVD and total mortality were quite similar to those for CHD mortality., CONCLUSIONS: Diabetes without prior myocardial infarction and prior myocardial infarction without diabetes indicate similar risk for CHD death in men and women. However, diabetes without any prior evidence of CHD (myocardial infarction or angina pectoris or ischemic ECG changes) indicates a higher risk than prior evidence of CHD in nondiabetic subjects, especially in women.", "author" : [ { "dropping-particle" : "", "family" : "Juutilainen", "given" : "Auni", "non-dropping-particle" : "", "parse-names" : false, "suffix" : "" }, { "dropping-particle" : "", "family" : "Lehto", "given" : "Seppo", "non-dropping-particle" : "", "parse-names" : false, "suffix" : "" }, { "dropping-particle" : "", "family" : "Ronnemaa", "given" : "Tapani", "non-dropping-particle" : "", "parse-names" : false, "suffix" : "" }, { "dropping-particle" : "", "family" : "Pyorala", "given" : "Kalevi", "non-dropping-particle" : "", "parse-names" : false, "suffix" : "" }, { "dropping-particle" : "", "family" : "Laakso", "given" : "Markku", "non-dropping-particle" : "", "parse-names" : false, "suffix" : "" } ], "container-title" : "Diabetes care", "id" : "ITEM-1", "issue" : "12", "issued" : { "date-parts" : [ [ "2005" ] ] }, "page" : "2901-2907", "publisher" : "University of Kuopio and Kuopio University Hospital, Department of Medicine, 70210 Kuopio, Finland.", "publisher-place" : "United States", "title" : "Type 2 diabetes as a \"coronary heart disease equivalent\": an 18-year prospective population-based study in Finnish subjects.", "type" : "article-journal", "volume" : "28" }, "uris" : [ "http://www.mendeley.com/documents/?uuid=68476a08-70a3-4572-a9f0-ef6d8d2a6dc4" ] }, { "id" : "ITEM-2", "itemData" : { "ISBN" : "0141-9951", "ISSN" : "0300-7995", "abstract" : "Background: Outcome studies are used to measure clinically meaningful primary end points, such as mortality and cardiovascular morbidity. However, few outcome trials have been conducted exclusively in people with diabetes; the majority of conventional diabetes trials use surrogate end points that may or may not translate into clinical benefits. Our current knowledge of the effects of pharmacotherapies on cardiovascular risk in patients with diabetes has been gained from subgroups included in large-scale studies. Several trials with lipid-modifying, antiplatelet and/or antihypertensive therapy, for example the recent Collaborative AtoRvastatin Diabetes Study, have included sufficient numbers of patients with diabetes to indicate that effective management can reduce cardiovascular risk in this patient population. The United Kingdom Diabetes Study and the Diabetes Control and Complications Trial provide important, but inconclusive data on the impact of glucose-lowering therapy on the incidence of cardiovascular complications in diabetes. Thiazolidinediones have only become available during the past few years, thus their effects were not assessed in these landmark trials. Ongoing studies in diabetic populations at high risk for further macrovascular events, such as the PROspective pioglitAzone Clinical Trial In macroVascular Events, have been designed to assess the effect of thiazolidinediones on cardiovascular outcome in patients with diabetes and should help to reinforce the importance of broad-based treatment of the multiple metabolic risk factors for cardiovascular disease in people with diabetes. Scope: This paper (based upon MEDLINE and EMBASE literature searches in the year range 1990-2005) reviews what we have learned from outcome studies up to the end of 2004 and looks at what we hope to learn from ongoing studies.  2005 Librapharm Limited.", "author" : [ { "dropping-particle" : "", "family" : "M.", "given" : "Hanefeld", "non-dropping-particle" : "", "parse-names" : false, "suffix" : "" }, { "dropping-particle" : "", "family" : "Hanefeld", "given" : "M", "non-dropping-particle" : "", "parse-names" : false, "suffix" : "" } ], "container-title" : "Current medical research and opinion", "id" : "ITEM-2", "issue" : "1", "issued" : { "date-parts" : [ [ "2005" ] ] }, "page" : "S41-S48", "publisher" : "Librapharm", "publisher-place" : "England", "title" : "Outcome studies in type 2 diabetes.", "type" : "article-journal", "volume" : "21 Suppl 1" }, "uris" : [ "http://www.mendeley.com/documents/?uuid=e9d0d3c7-363b-4234-9a4f-cfb3b6e12d97" ] } ], "mendeley" : { "formattedCitation" : "(6,7)", "plainTextFormattedCitation" : "(6,7)", "previouslyFormattedCitation" : "(6,7)"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6,7)</w:t>
            </w:r>
            <w:r w:rsidRPr="001753EE">
              <w:rPr>
                <w:rFonts w:ascii="Calibri" w:hAnsi="Calibri" w:cs="Calibri"/>
                <w:sz w:val="20"/>
              </w:rPr>
              <w:fldChar w:fldCharType="end"/>
            </w:r>
            <w:r w:rsidRPr="001753EE">
              <w:rPr>
                <w:rFonts w:ascii="Calibri" w:hAnsi="Calibri" w:cs="Calibri"/>
                <w:sz w:val="20"/>
              </w:rPr>
              <w:t xml:space="preserve"> Blood pressure, lipid, and glucose lowering agents have a profound beneficial effect on reducing risk.</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UK Prospective Diabetes Study Group", "given" : "", "non-dropping-particle" : "", "parse-names" : false, "suffix" : "" } ], "id" : "ITEM-1", "issue" : "Ukpds 33", "issued" : { "date-parts" : [ [ "1998" ] ] }, "page" : "837-853", "title" : "Intensive blood-glucose control with sulphonylureas or insulin compared with conventional treatment and risk of complications in patients with type 2 diabetes ( UKPDS 33 )", "type" : "article-journal", "volume" : "352" }, "uris" : [ "http://www.mendeley.com/documents/?uuid=cc6c8ca7-d331-4ece-a5f3-3e598bfe2fa9" ] }, { "id" : "ITEM-2", "itemData" : { "ISSN" : "1479-1641", "abstract" : "The objective of this study was to evaluate the safety and tolerability of atorvastatin 10 mg compared with placebo in 2,838 patients with type 2 diabetes and no history of coronary heart disease who were enrolled in the Collaborative Atorvastatin Diabetes Study (CARDS) and followed for 3.9 years. The percentages of patients experiencing treatment-associated adverse events (AEs), serious AEs and discontinuations due to AEs in the atorvastatin (n=1,428) and placebo (n=1,410) groups were 23.0% vs. 25.4%, 1.1% vs. 1.1% and 2.9% vs. 3.4%, respectively. The most common treatment-associated AEs in the atorvastatin and placebo groups were digestive system-related (8.9% vs. 10.0%). All-cause and treatment-associated myalgia were reported in 4.0% and 1.0% of atorvastatin-treated patients, and 4.8% and 1.2% of placebo-treated patients. An analysis of selected AEs by tertiles of baseline low-density lipoprotein (LDL) cholesterol showed no relationship between LDL cholesterol levels and the incidence of myalgia, cancer or nervous system AEs in either treatment group. Overall, these data demonstrate that atorvastatin 10 mg was well tolerated in patients with type 2 diabetes during long-term treatment.", "author" : [ { "dropping-particle" : "", "family" : "Newman", "given" : "Connie B", "non-dropping-particle" : "", "parse-names" : false, "suffix" : "" }, { "dropping-particle" : "", "family" : "Szarek", "given" : "Michael", "non-dropping-particle" : "", "parse-names" : false, "suffix" : "" }, { "dropping-particle" : "", "family" : "Colhoun", "given" : "Helen M", "non-dropping-particle" : "", "parse-names" : false, "suffix" : "" }, { "dropping-particle" : "", "family" : "Betteridge", "given" : "D John", "non-dropping-particle" : "", "parse-names" : false, "suffix" : "" }, { "dropping-particle" : "", "family" : "Durrington", "given" : "Paul N", "non-dropping-particle" : "", "parse-names" : false, "suffix" : "" }, { "dropping-particle" : "", "family" : "Hitman", "given" : "Graham A", "non-dropping-particle" : "", "parse-names" : false, "suffix" : "" }, { "dropping-particle" : "", "family" : "Neil", "given" : "H Andrew W", "non-dropping-particle" : "", "parse-names" : false, "suffix" : "" }, { "dropping-particle" : "", "family" : "Demicco", "given" : "David A", "non-dropping-particle" : "", "parse-names" : false, "suffix" : "" }, { "dropping-particle" : "", "family" : "Auster", "given" : "Sheila", "non-dropping-particle" : "", "parse-names" : false, "suffix" : "" }, { "dropping-particle" : "", "family" : "Fuller", "given" : "John H", "non-dropping-particle" : "", "parse-names" : false, "suffix" : "" }, { "dropping-particle" : "", "family" : "Investigators", "given" : "Cards", "non-dropping-particle" : "", "parse-names" : false, "suffix" : "" } ], "container-title" : "Diabetes &amp; vascular disease research : official journal of the International Society of Diabetes and Vascular Disease", "id" : "ITEM-2", "issue" : "3", "issued" : { "date-parts" : [ [ "2008" ] ] }, "page" : "177-183", "publisher" : "Department of Medicine, New York University School of Medicine, VA Hospital, 423 East 23rd Street, Dept of Medicine -11093 South, New York, NY 10010, USA.", "publisher-place" : "England", "title" : "The safety and tolerability of atorvastatin 10 mg in the Collaborative Atorvastatin Diabetes Study (CARDS).", "type" : "article-journal", "volume" : "5" }, "uris" : [ "http://www.mendeley.com/documents/?uuid=54d8be3f-a2a9-4cfe-a462-70197a089be3" ] } ], "mendeley" : { "formattedCitation" : "(1,8)", "plainTextFormattedCitation" : "(1,8)", "previouslyFormattedCitation" : "(1,8)"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1,8)</w:t>
            </w:r>
            <w:r w:rsidRPr="001753EE">
              <w:rPr>
                <w:rFonts w:ascii="Calibri" w:hAnsi="Calibri" w:cs="Calibri"/>
                <w:sz w:val="20"/>
              </w:rPr>
              <w:fldChar w:fldCharType="end"/>
            </w:r>
            <w:r w:rsidRPr="001753EE">
              <w:rPr>
                <w:rFonts w:ascii="Calibri" w:hAnsi="Calibri" w:cs="Calibri"/>
                <w:sz w:val="20"/>
              </w:rPr>
              <w:t xml:space="preserve"> Globally, the prevalence of type 2 diabetes is 3-6 times higher in South Asian and Black African/Caribbean populations compared to White populations.</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ISBN" : "0032-5473", "ISSN" : "1469-0756", "abstract" : "The global prevalence of diabetes for all age groups is estimated to be 2.8%. Type 2 diabetes accounts for at least 90% of diabetes worldwide. Diabetes incidence, prevalence, and disease progression varies by ethnic group. This review highlights unique aspects of the risk of developing diabetes, its overwhelming vascular complications, and their management mainly using data among South Asians and African-Caribbeans in the UK but also using non-UK data. It is concluded that although the origin of the ethnic differences in incidence need further clarification, many factors should be amenable to prevention and treatment in all ethnic groups worldwide.", "author" : [ { "dropping-particle" : "", "family" : "Oldroyd", "given" : "J", "non-dropping-particle" : "", "parse-names" : false, "suffix" : "" }, { "dropping-particle" : "", "family" : "Banerjee", "given" : "M", "non-dropping-particle" : "", "parse-names" : false, "suffix" : "" }, { "dropping-particle" : "", "family" : "Heald", "given" : "A", "non-dropping-particle" : "", "parse-names" : false, "suffix" : "" }, { "dropping-particle" : "", "family" : "Cruickshank", "given" : "K", "non-dropping-particle" : "", "parse-names" : false, "suffix" : "" }, { "dropping-particle" : "", "family" : "J.", "given" : "Oldroyd", "non-dropping-particle" : "", "parse-names" : false, "suffix" : "" }, { "dropping-particle" : "", "family" : "M.", "given" : "Banerjee", "non-dropping-particle" : "", "parse-names" : false, "suffix" : "" }, { "dropping-particle" : "", "family" : "A.", "given" : "Heald", "non-dropping-particle" : "", "parse-names" : false, "suffix" : "" }, { "dropping-particle" : "", "family" : "K.", "given" : "Cruickshank", "non-dropping-particle" : "", "parse-names" : false, "suffix" : "" } ], "container-title" : "Postgraduate medical journal", "id" : "ITEM-1", "issue" : "958", "issued" : { "date-parts" : [ [ "2005" ] ] }, "page" : "486-490", "publisher" : "University Department of Medicine, Manchester Royal Infirmary, Oxford Road, Manchester M13 9WL, UK. john.oldroyd@man.ac.uk", "publisher-place" : "J. Oldroyd, University Department of Medicine, Manchester Royal Infirmary, Oxford Road, Manchester M13 9WL, United Kingdom. E-mail: john.oldroyd@man.ac.uk", "title" : "Diabetes and ethnic minorities", "type" : "article-journal", "volume" : "81" }, "uris" : [ "http://www.mendeley.com/documents/?uuid=9d61c212-7700-4fa7-99cc-9f9034459ce6" ] }, { "id" : "ITEM-2", "itemData" : { "DOI" : "dyq175 [pii]\n10.1093/ije/dyq175", "ISBN" : "1464-3685 (Electronic)\n0300-5771 (Linking)", "PMID" : "21044979", "author" : [ { "dropping-particle" : "", "family" : "Tillin", "given" : "T", "non-dropping-particle" : "", "parse-names" : false, "suffix" : "" }, { "dropping-particle" : "", "family" : "Forouhi", "given" : "N G", "non-dropping-particle" : "", "parse-names" : false, "suffix" : "" }, { "dropping-particle" : "", "family" : "McKeigue", "given" : "P M", "non-dropping-particle" : "", "parse-names" : false, "suffix" : "" }, { "dropping-particle" : "", "family" : "Chaturvedi", "given" : "N", "non-dropping-particle" : "", "parse-names" : false, "suffix" : "" } ], "container-title" : "Int J Epidemiol", "edition" : "2010/11/04", "id" : "ITEM-2", "issue" : "1", "issued" : { "date-parts" : [ [ "2012" ] ] }, "language" : "eng", "note" : "Tillin, Therese\nForouhi, Nita G\nMcKeigue, Paul M\nChaturvedi, Nish\nSABRE Study Group\nBritish Heart Foundation/United Kingdom\nMedical Research Council/United Kingdom\nWellcome Trust/United Kingdom\nComparative Study\nResearch Support, Non-U.S. Gov't\nEngland\nInternational journal of epidemiology\nInt J Epidemiol. 2012 Feb;41(1):33-42. Epub 2010 Nov 1.", "page" : "33-42", "title" : "Southall And Brent REvisited: Cohort profile of SABRE, a UK population-based comparison of cardiovascular disease and diabetes in people of European, Indian Asian and African Caribbean origins", "type" : "article-journal", "volume" : "41" }, "uris" : [ "http://www.mendeley.com/documents/?uuid=027041dd-de3a-44ed-a0d9-4e9fc6b1136c" ] }, { "id" : "ITEM-3", "itemData" : { "ISBN" : "0742-3071", "ISSN" : "1464-5491", "abstract" : "Background and Methods: The present review assesses published data relating to the main ethnic groups in the UK Prospective Diabetes Study (UKPDS), namely White Caucasians (WC; 82% of the cohort), Indian-Asians (IA; 10%) and Afro-Caribbeans (AC; 8%). Results: At entry, the IA patients were younger than WC and AC patients, had a greater waist-hip ratio and more sedentary lifestyle, but had the lowest prevalence of hypertension and current smoking. The AC patients had the poorest glycaemic control but the most favourable lipid profile. The differences in modifiable vascular risk factors did not change over 9 years of follow-up. Consistent with UKPDS exclusion criteria, few patients had complications at baseline and there were no between-group differences. An interim analysis of incident fatal/non-fatal myocardial infarction (median follow-up 8.7 years) showed that the AC patients had a 70% lower risk than WC after adjustment for explanatory variables and that IA patients had a similar risk to WC. An analysis of complete albuminuria and renal failure data (median follow-up 15 years) showed that IA ethnicity was independently associated with an increased risk. Conclusions: There are sustained ethnic differences in the nature of diabetes, including vascular risk factors. AC patients had a substantially reduced risk of myocardial infarction that was not explained by their more favourable lipid profile, while IA patients were more likely to develop nephropathy than WC and IA patients. Longer follow-up is needed to determine whether the increased macrovascular risk observed in IA patients in other studies is replicated in the UKPDS cohort. 2008 The Author.", "author" : [ { "dropping-particle" : "", "family" : "Davis", "given" : "T.M.E.", "non-dropping-particle" : "", "parse-names" : false, "suffix" : "" } ], "container-title" : "Diabetic Medicine", "id" : "ITEM-3", "issue" : "SUPPL. 2", "issued" : { "date-parts" : [ [ "2008" ] ] }, "note" : "From Duplicate 1 (Ethnic diversity in Type 2 diabetes - Davis, T.M.E.)\n\nFrom Duplicate 2 (Ethnic diversity in Type 2 diabetes - Davis, T.M.E.)\n\nFrom Duplicate 1 (Ethnic diversity in Type 2 diabetes - Davis, T.M.E.)\n\nFrom Duplicate 1 ( \n\n\n\n\n\n\n\n\n\n\n\n\n\n\n\n\n\n\n\n\n\n\n\n\n\n\n\n\n\n\n\n\n\n\n\n\n\n\n\n\n\n\n\n\n\n\n\n\n\n\n\nEthnic diversity in Type 2 diabetes\n\n\n\n\n\n\n\n\n\n\n\n\n\n\n\n\n\n\n\n\n\n\n\n\n\n\n\n\n\n\n\n\n\n\n\n\n\n\n\n\n\n\n\n\n\n\n\n\n\n\n\n- T.M.E., Davis )\n\n\n\n\n\n\n\n\n\n\n\n\n\n\n\n", "page" : "52-56", "publisher" : "Blackwell Publishing Ltd", "publisher-place" : "University of Western Australia, School of Medicine and Pharmacology, Fremantle Hospital, P.O. Box 480, Fremantle, WA 6959, Australia. E-mail: tdavis@cyllene.uwa.edu.au", "title" : "Ethnic diversity in Type 2 diabetes", "type" : "article-journal", "volume" : "25" }, "uris" : [ "http://www.mendeley.com/documents/?uuid=5551231d-9b23-4ad4-a135-0d338c390e74" ] } ], "mendeley" : { "formattedCitation" : "(9\u201311)", "plainTextFormattedCitation" : "(9\u201311)", "previouslyFormattedCitation" : "(9\u201311)"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9–11)</w:t>
            </w:r>
            <w:r w:rsidRPr="001753EE">
              <w:rPr>
                <w:rFonts w:ascii="Calibri" w:hAnsi="Calibri" w:cs="Calibri"/>
                <w:sz w:val="20"/>
              </w:rPr>
              <w:fldChar w:fldCharType="end"/>
            </w:r>
            <w:r w:rsidRPr="001753EE">
              <w:rPr>
                <w:rFonts w:ascii="Calibri" w:hAnsi="Calibri" w:cs="Calibri"/>
                <w:sz w:val="20"/>
              </w:rPr>
              <w:t xml:space="preserve"> Furthermore, for a given level of risk factor, people of ethnic minority groups may have worse outcomes than the White population.</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1161/HYPERTENSIONAHA.115.05672", "ISBN" : "0194-911X", "ISSN" : "0194-911X", "PMID" : "26169047", "author" : [ { "dropping-particle" : "V.", "family" : "Eastwood", "given" : "Sophie", "non-dropping-particle" : "", "parse-names" : false, "suffix" : "" }, { "dropping-particle" : "", "family" : "Tillin", "given" : "Therese", "non-dropping-particle" : "", "parse-names" : false, "suffix" : "" }, { "dropping-particle" : "", "family" : "Chaturvedi", "given" : "Nish", "non-dropping-particle" : "", "parse-names" : false, "suffix" : "" }, { "dropping-particle" : "", "family" : "Hughes", "given" : "Alun D.", "non-dropping-particle" : "", "parse-names" : false, "suffix" : "" } ], "container-title" : "Hypertension", "id" : "ITEM-1", "issue" : "3", "issued" : { "date-parts" : [ [ "2015" ] ] }, "page" : "481-488", "title" : "Ethnic Differences in Associations Between Blood Pressure and Stroke in South Asian and European Men", "type" : "article-journal", "volume" : "66" }, "uris" : [ "http://www.mendeley.com/documents/?uuid=b2ac5856-e4ba-4a41-8938-c45296d7eaeb" ] }, { "id" : "ITEM-2", "itemData" : { "DOI" : "10.2337/dc12-0544", "ISSN" : "1935-5548", "PMID" : "22966089", "abstract" : "OBJECTIVE: To determine the extent of, and reasons for, ethnic differences in type 2 diabetes incidence in the U.K.\n\nRESEARCH DESIGN AND METHODS: Population-based triethnic cohort. Participants were without diabetes, aged 40-69 at baseline (1989-1991), and followed-up for 20 years. Baseline measurements included fasting and postglucose bloods, anthropometry, and lifestyle questionnaire. Incident diabetes was identified from medical records and participant recall. Ethnic differences in diabetes incidence were examined using competing risks regression.\n\nRESULTS: Incident diabetes was identified in 196 of 1,354 (14%) Europeans, 282 of 839 (34%) Indian Asians, and 100 of 335 (30%) African Caribbeans. All Indian Asians and African Caribbeans were first-generation migrants. Compared with Europeans, age-adjusted subhazard ratios (SHRs [95% CI]) for men and women, respectively, were 2.88 (95%, 2.36-3.53; P &lt; 0.001) and 1.91 (1.18-3.10; P = 0.008) in Indian Asians, and 2.23 (1.64-3.03; P &lt; 0.001) and 2.51 (1.63-3.87; P &lt; 0.001) in African Caribbeans. Differences in baseline insulin resistance and truncal obesity largely attenuated the ethnic minority excess in women (adjusted SHRs: Indian Asians 0.77 [0.49-1.42]; P = 0.3; African Caribbeans 1.48 [0.89-2.45]; P = 0.13), but not in men (adjusted SHRs: Indian Asians 1.98 [1.52-2.58]; P &lt; 0.001 and African Caribbeans, 2.05 [1.46-2.89; P &lt; 0.001]).\n\nCONCLUSIONS: Insulin resistance and truncal obesity account for the twofold excess incidence of diabetes in Indian Asian and African Caribbean women, but not men. Explanations for the excess diabetes risk in ethnic minority men remains unclear. Further study requires more precise measures of conventional risk factors and identification of novel risk factors.", "author" : [ { "dropping-particle" : "", "family" : "Tillin", "given" : "Therese", "non-dropping-particle" : "", "parse-names" : false, "suffix" : "" }, { "dropping-particle" : "", "family" : "Hughes", "given" : "Alun D", "non-dropping-particle" : "", "parse-names" : false, "suffix" : "" }, { "dropping-particle" : "", "family" : "Godsland", "given" : "Ian F", "non-dropping-particle" : "", "parse-names" : false, "suffix" : "" }, { "dropping-particle" : "", "family" : "Whincup", "given" : "Peter", "non-dropping-particle" : "", "parse-names" : false, "suffix" : "" }, { "dropping-particle" : "", "family" : "Forouhi", "given" : "Nita G", "non-dropping-particle" : "", "parse-names" : false, "suffix" : "" }, { "dropping-particle" : "", "family" : "Welsh", "given" : "Paul", "non-dropping-particle" : "", "parse-names" : false, "suffix" : "" }, { "dropping-particle" : "", "family" : "Sattar", "given" : "Naveed", "non-dropping-particle" : "", "parse-names" : false, "suffix" : "" }, { "dropping-particle" : "", "family" : "McKeigue", "given" : "Paul M", "non-dropping-particle" : "", "parse-names" : false, "suffix" : "" }, { "dropping-particle" : "", "family" : "Chaturvedi", "given" : "Nish", "non-dropping-particle" : "", "parse-names" : false, "suffix" : "" } ], "container-title" : "Diabetes care", "id" : "ITEM-2", "issue" : "2", "issued" : { "date-parts" : [ [ "2013", "2" ] ] }, "page" : "383-93", "title" : "Insulin resistance and truncal obesity as important determinants of the greater incidence of diabetes in Indian Asians and African Caribbeans compared with Europeans: the Southall And Brent REvisited (SABRE) cohort.", "type" : "article-journal", "volume" : "36" }, "uris" : [ "http://www.mendeley.com/documents/?uuid=7cab3833-6fa4-4318-9485-30bc10fea390" ] }, { "id" : "ITEM-3", "itemData" : { "ISBN" : "0012-1797", "abstract" : "Walsall, UK (population approx 175 000) has the second highest prevalence of type 2 diabetes in England and Wales. Observational evidence suggests the age of diagnosis is reducing. This study's aim was to establish the age distribution at time of diagnosis and quantify the effect of increased pre-disposition for the development of type 2 diabetes amongst Asian- British. In Walsall, the oral glucose tolerance test (OGTT) remains the main diagnostic test for diabetes. All samples are analyzed at a single Hospital Blood Sciences laboratory. An audit of OGTT requests (excluding ante-natal requests) against the laboratory identification code for OGGT identified 22 735 OGTTs (the majority requested within a 12 month period up to April 2012) of which 3702 were positive, using WHO diagnostic criteria (1929 males, 1773 females) For the total population, mean age at diagnosis = 59.8 years (male), 61.5 years (female). For males: 14.5% were &lt; 45 years and 21.4% &lt; 50 years. Females 14.6% &lt; 45 years and 20.3% &lt; 50 years. Asian-British were identified by demographic information provided. When compared with the rest of the population: Asian-British v Non-Asian-British * Males: mean age of diagnosis 52.9 years v 62.3 years (p&lt;0.01) * % diagnosed&lt; 45 years: 25.6% v 9.2 5% (p&lt;0.001) * % diagnosed &lt; 50 years: 38.4 % v 15.2% (p&lt;0.001) * Females: mean age of diagnosis: 54.5 years v 63.9 years (p&lt;0.01) * % diagnosed &lt; 45 years:: 25.7% v 8.7% (p&lt;0.001) * % diagnosed &lt; 50 years: 35.3% v 15.4% (p&lt;0.001) In conclusion, more than 1 in 4 diagnoses of type 2 diabetes in Asian- British is made at age &lt; 45 years and more than 1 in 3 &lt; 50 years The mean age of diagnosis is more than 9 years younger in Asian-British compared to the rest of the population. The UK National Institute for Health and Clinical Excellence in July 2012 published guidelines for the prevention of type 2 diabetes. This study identifies the need for these strategies to be effectively targeted and clinically effective amongst the Asian-British community.", "author" : [ { "dropping-particle" : "", "family" : "Hartland", "given" : "A.J.", "non-dropping-particle" : "", "parse-names" : false, "suffix" : "" }, { "dropping-particle" : "", "family" : "DeVille-Almond", "given" : "Jane", "non-dropping-particle" : "", "parse-names" : false, "suffix" : "" }, { "dropping-particle" : "", "family" : "Orton", "given" : "M", "non-dropping-particle" : "", "parse-names" : false, "suffix" : "" }, { "dropping-particle" : "", "family" : "Hartland", "given" : "V", "non-dropping-particle" : "", "parse-names" : false, "suffix" : "" } ], "collection-title" : "73rd Scientific Sessions of the American Diabetes Association Chicago, IL United States. Conference Start: 20130621 Conference End: 20130625", "container-title" : "Diabetes", "id" : "ITEM-3", "issued" : { "date-parts" : [ [ "2013" ] ] }, "page" : "A365", "publisher" : "American Diabetes Association Inc.", "publisher-place" : "A.J. Hartland", "title" : "Age of diagnosis of type 2 diabetes is more than 9 years younger in Asian-British compared with the rest of the UK population", "type" : "article", "volume" : "62" }, "uris" : [ "http://www.mendeley.com/documents/?uuid=c025a117-afd7-4dd9-a17b-81911261845e" ] }, { "id" : "ITEM-4", "itemData" : { "DOI" : "EJE-13-0307 [pii] 10.1530/EJE-13-0307", "ISBN" : "1479-683X (Electronic) 0804-4643 (Linking)", "PMID" : "23939919", "abstract" : "The risk of developing type 2 diabetes mellitus (T2DM) is exceptionally high among both native and migrant South Asians. T2DM occurs more often and at a younger age and lower BMI, and the risk of coronary artery and cerebrovascular disease, and renal complications is higher for South Asians compared with people of White Caucasian descent. The high prevalence of T2DM and its related complications in South Asians, which comprise one-fifth of the total world's population, poses a major health and socioeconomic burden. The underlying cause of this excess risk, however, is still not completely understood. Therefore, gaining insight into the pathogenesis of T2DM in South Asians is of great importance. The predominant mechanism, in this ethnicity seems to be insulin resistance (IR) rather than an impaired beta-cell function. In this systematic review, we describe several possible mechanisms that may underlie or contribute to the increased IR observed in South Asians.", "author" : [ { "dropping-particle" : "", "family" : "Bakker", "given" : "L E", "non-dropping-particle" : "", "parse-names" : false, "suffix" : "" }, { "dropping-particle" : "", "family" : "Sleddering", "given" : "M A", "non-dropping-particle" : "", "parse-names" : false, "suffix" : "" }, { "dropping-particle" : "", "family" : "Schoones", "given" : "J W", "non-dropping-particle" : "", "parse-names" : false, "suffix" : "" }, { "dropping-particle" : "", "family" : "Meinders", "given" : "A E", "non-dropping-particle" : "", "parse-names" : false, "suffix" : "" }, { "dropping-particle" : "", "family" : "Jazet", "given" : "I M", "non-dropping-particle" : "", "parse-names" : false, "suffix" : "" } ], "container-title" : "Eur J Endocrinol", "edition" : "2013/08/14", "id" : "ITEM-4", "issue" : "5", "issued" : { "date-parts" : [ [ "2013" ] ] }, "language" : "eng", "note" : "India has the highest global number of T2DM patients. Amongst South Asians, DM develops at younger ages than amongst Whites. SA also experience an increased incidence of retinopathy, microalbumunuria, and end stage renal failure, along with increased risk for cerebrovascular and coronary artery disease. Importantly, SA have a 50% higher age adjusted mortality rate from CHD. \nThe pathogenesis of DM is complex and multifactorial, and mechanisms differ by ethnic group. \n\n\n\n\n\n\n\n\n\n\n\n\n\n\n\n\n1. Fasting Insulin: SA have higher fasting glucose regardless of age/gender/BMI- which leads to higher insulin resistance (ref 15-25). Fasting glucose is higher in SA neonates and remains high through childhood and adolescence (ref 26-30) \n2. Insulin Secretion (beta cell function): Is best in SA and worst in Afr0-caribbean according to the UKPDS. \nTherefore, impairment of insulin secretion is not the primary defect in SA, compared to other ethnic groups such as Japanese and Black African/Caribbean. \n\n\n\n\n\n\n\n\n\n\n\n\n\n\n\n\nEvolutionary and developmental theories: \n\n\n\n\n\n\n\n\n\n\n\n\n\n\n\n\n1. Thrify Genotype \nPredisposition to diabetes is an adaptive trait, which has now become a disadvantage due to changes in lifestyle. Storing energy was key to survival in the days of feast or famine during hunter-gatherer times. Now we have continuous feasting. \nThrifty genotype, along with other theories such as adipose tissue overflow, el nino, and the variable disease selection hypothesis postulate the SA are more susceptible to central obesity and insulin resistance, and thus t2dm due to selective evolutionary pressures- be they climactic, nutritional, or infectious. \n\n\n\n\n\n\n\n\n\n\n\n\n\n\n\n\n2. Mitochondrial efficienty hypothesis (Bhopal and rafnsson, ref 47) \nMitochondrial efficienty allowed SA to successfully to adapt to conditions of heat and starvation by increasing energy production and storage. This is now detrimental with low-activity and high-calorie lifestyles. \n\n\n\n\n\n\n\n\n\n\n\n\n\n\n\n\n3. Thrifty phenotype \nRefers to a mismatch between intrauterine and adult environments. A disadvantageous intrauterine environment can cause the metabolism to develop mechanisms to cope with food shortages. This then increases the risk of DM in nutrient rich environments. \nThe theory is based on a strong association between birth weight and high t2dm risk- common in south Asian neonates. The risk is further increased by rapid weight gain (catch-up growth) in childhood. This is common amongst people from a) countries that go through rapid nutritional transition and b) people that migrate from less to more developed countries. SA fit into both categories. \n\n\n\n\n\n\n\n\n\n\n\n\n\n\n\n\n\n\n\n\n\n\n\n\n\n\n\n\n\n\n\n\n\n\n\n\n\n\n\n\n\n\n\n\n\n\n\n\nGenetics: \nT2DM is considered to be polygenic, involving polymorphisms of several genes with high gene-environment interactions. Genetic differences between ethnic groups are few and inconsistent- so far, no clear genetic differences between white and SA have been found. Since an exceptionally high proportion of SA have family history, it is likely that genetic differences are involved in the increased prevalence of t2dm and IR. \n\n\n\n\n\n\n\n\n\n\n\n\n\n\n\n\nDiet and exercise: \nMixed findings regarding fat intake: several studies have shown lower physical activity in SA, also in children &amp;amp; adolescents. Therefore SA have exceptionally high susceptibility to t2dm compared to other ethnic groups under the same environmental pressures. \n\n\n\n\n\n\n\n\n\n\n\n\n\n\n\n\nBody composition: \nSA develop t2dm at lower ranges of BMI than white. Incidence of T2DM is equivalent for SA @ BMI 24 and for white @ BMI 30. \n\n\n\n\n\n\n\n\n\n\n\n\n\n\n\n\nSA children are more sensitive to adiposity than black or white children. \nCompared to white, SA have more fat for comparable levels of BMI, known as being metabolically obese. \nThin-fat phenotype: South Asian neonates have lower muscle mass and more central fat which has been shown to be retained in later generation migrants. \nSA also have abnormal adipocytes- they are significantly larger and are themselves an independent risk factor for T2DM independent of BMI. \nSA also have more ectopic fat, which occurs when TG are stored in non adipocyte tissues- this is caused by increased caloric intake, obesity, and adipocyte dysfunction. \nSkeletal muscle accounts for 75-80% if glucose usage. SA have less skeleteal muscle mass and less cardiorespiratory fitness and reduced capacity for fat oxidation. However very little research has been done to date and thus results should be interpreted with caution. \nConclusions \n- DM develops a decade earlier in SA vs White \n- SA have more adverse outcomes and co-morbidity \n- This is regardless of age, gender, BMI \n- In SA, the predominant mechanism is insulin resistance rather than beta cell function \n- No clear differences in genetic polymorphisms between SA and White \n- SA have different body composition and increased abdnominal adiposity \n- Dysfunctional adipocytes lead to decreased fat storage capacity, disrupted insulin-signalling pathway \n- Dietary habits to not appear to play a role", "page" : "R99-R114", "title" : "Pathogenesis of type 2 diabetes in South Asians", "type" : "article-journal", "volume" : "169" }, "uris" : [ "http://www.mendeley.com/documents/?uuid=6f7c5864-9cba-48ee-a0eb-cecc27fa1887" ] } ], "mendeley" : { "formattedCitation" : "(12\u201315)", "plainTextFormattedCitation" : "(12\u201315)", "previouslyFormattedCitation" : "(12\u201315)"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12–15)</w:t>
            </w:r>
            <w:r w:rsidRPr="001753EE">
              <w:rPr>
                <w:rFonts w:ascii="Calibri" w:hAnsi="Calibri" w:cs="Calibri"/>
                <w:sz w:val="20"/>
              </w:rPr>
              <w:fldChar w:fldCharType="end"/>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Marked ethnic differences in the risk of vascular outcomes among people with diabetes have been established in UK populations.</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1185/03007995.2010.490468", "ISBN" : "0300-7995", "ISSN" : "1473-4877", "PMID" : "20528107", "abstract" : "BACKGROUND/AIM: People of south Asian origin have an excessive risk of morbidity and mortality from cardiovascular disease. We examined the effect of ethnicity on known risk factors and analysed the risk of cardiovascular events and mortality in UK south Asian and white Europeans patients with type 2 diabetes over a 2 year period.\n\nMETHODS: A total of 1486 south Asian (SA) and 492 white European (WE) subjects with type 2 diabetes were recruited from 25 general practices in Coventry and Birmingham, UK. Baseline data included clinical history, anthropometry and measurements of traditional risk factors - blood pressure, total cholesterol, HbA1c. Multiple linear regression models were used to examine ethnicity differences in individual risk factors. Ten-year cardiovascular risk was estimated using the Framingham and UKPDS equations. All subjects were followed up for 2 years. Cardiovascular events (CVD) and mortality between the two groups were compared.\n\nTRIAL REGISTRATION NUMBER: ISRCTN 38297969.\n\nFINDINGS: Significant differences were noted in risk profiles between both groups. After adjustment for clustering and confounding a significant ethnicity effect remained only for higher HbA1c (0.50 [0.22 to 0.77]; P = 0.0004) and lower HDL (-0.09 [-0.17 to -0.01]; P = 0.0266). Baseline CVD history was predictive of CVD events during follow-up for SA (P &lt; 0.0001) but not WE (P = 0.189). Mean age at death was 66.8 (11.8) for SA vs. 74.2 (12.1) for WE, a difference of 7.4 years (95% CI 1.0 to 13.7 years), P = 0.023. The adjusted odds ratio of CVD event or death from CVD was greater but not significantly so in SA than in WE (OR 1.4 [0.9 to 2.2]).\n\nLIMITATIONS: Fewer events in both groups and short period of follow-up are key limitations. Longer follow-up is required to see if the observed differences between the ethnic groups persist.\n\nCONCLUSION: South Asian patients with type 2 diabetes in the UK have a higher cardiovascular risk and present with cardiovascular events at a significantly younger age than white Europeans. Enhanced and ethnicity specific targets and effective treatments are needed if these inequalities are to be reduced.", "author" : [ { "dropping-particle" : "", "family" : "Bellary", "given" : "Srikanth", "non-dropping-particle" : "", "parse-names" : false, "suffix" : "" }, { "dropping-particle" : "", "family" : "O'Hare", "given" : "J Paul", "non-dropping-particle" : "", "parse-names" : false, "suffix" : "" }, { "dropping-particle" : "", "family" : "Raymond", "given" : "Neil T", "non-dropping-particle" : "", "parse-names" : false, "suffix" : "" }, { "dropping-particle" : "", "family" : "Mughal", "given" : "Shanaz", "non-dropping-particle" : "", "parse-names" : false, "suffix" : "" }, { "dropping-particle" : "", "family" : "Hanif", "given" : "Wasim M", "non-dropping-particle" : "", "parse-names" : false, "suffix" : "" }, { "dropping-particle" : "", "family" : "Jones", "given" : "Alan", "non-dropping-particle" : "", "parse-names" : false, "suffix" : "" }, { "dropping-particle" : "", "family" : "Kumar", "given" : "Sudhesh", "non-dropping-particle" : "", "parse-names" : false, "suffix" : "" }, { "dropping-particle" : "", "family" : "Barnett", "given" : "Anthony H", "non-dropping-particle" : "", "parse-names" : false, "suffix" : "" }, { "dropping-particle" : "", "family" : "S.", "given" : "Bellary", "non-dropping-particle" : "", "parse-names" : false, "suffix" : "" }, { "dropping-particle" : "", "family" : "J.", "given" : "Paul O'Hare", "non-dropping-particle" : "", "parse-names" : false, "suffix" : "" }, { "dropping-particle" : "", "family" : "N.T.", "given" : "Raymond", "non-dropping-particle" : "", "parse-names" : false, "suffix" : "" }, { "dropping-particle" : "", "family" : "S.", "given" : "Mughal", "non-dropping-particle" : "", "parse-names" : false, "suffix" : "" }, { "dropping-particle" : "", "family" : "W.M.", "given" : "Hanif", "non-dropping-particle" : "", "parse-names" : false, "suffix" : "" }, { "dropping-particle" : "", "family" : "A.", "given" : "Jones", "non-dropping-particle" : "", "parse-names" : false, "suffix" : "" }, { "dropping-particle" : "", "family" : "S.", "given" : "Kumar", "non-dropping-particle" : "", "parse-names" : false, "suffix" : "" }, { "dropping-particle" : "", "family" : "A.H.", "given" : "Barnett", "non-dropping-particle" : "", "parse-names" : false, "suffix" : "" }, { "dropping-particle" : "", "family" : "Bellary", "given" : "Srikanth", "non-dropping-particle" : "", "parse-names" : false, "suffix" : "" }, { "dropping-particle" : "", "family" : "O'Hare", "given" : "J Paul", "non-dropping-particle" : "", "parse-names" : false, "suffix" : "" }, { "dropping-particle" : "", "family" : "Raymond", "given" : "Neil T", "non-dropping-particle" : "", "parse-names" : false, "suffix" : "" }, { "dropping-particle" : "", "family" : "Mughal", "given" : "Shanaz", "non-dropping-particle" : "", "parse-names" : false, "suffix" : "" }, { "dropping-particle" : "", "family" : "Hanif", "given" : "Wasim M", "non-dropping-particle" : "", "parse-names" : false, "suffix" : "" }, { "dropping-particle" : "", "family" : "Jones", "given" : "Alan", "non-dropping-particle" : "", "parse-names" : false, "suffix" : "" }, { "dropping-particle" : "", "family" : "Kumar", "given" : "Sudhesh", "non-dropping-particle" : "", "parse-names" : false, "suffix" : "" }, { "dropping-particle" : "", "family" : "Barnett", "given" : "Anthony H", "non-dropping-particle" : "", "parse-names" : false, "suffix" : "" } ], "container-title" : "Current medical research and opinion", "id" : "ITEM-1", "issue" : "8", "issued" : { "date-parts" : [ [ "2010", "8", "15" ] ] }, "language" : "en", "page" : "1873-1879", "publisher" : "Diabetes Centre, Heart of England NHS Foundation Trust, Birmingham, UK. anthony.barnett@heartofengland.nhs.uk", "publisher-place" : "A. H. Barnett, Diabetes Centre, Heart of England NHS Foundation Trust, Bordesley Green East, Birmingham B9 5SS, United Kingdom. E-mail: anthony.barnett@heartofengland.nhs.uk", "title" : "Premature cardiovascular events and mortality in south Asians with type 2 diabetes in the United Kingdom Asian Diabetes Study effect of ethnicity on risk", "type" : "article-journal", "volume" : "26" }, "uris" : [ "http://www.mendeley.com/documents/?uuid=5886fd07-1977-49ec-a8f4-a3db2c97420c" ] }, { "id" : "ITEM-2", "itemData" : { "ISBN" : "0149-5992", "abstract" : "OBJECTIVE - To estimate the incidence of myocardial infarction (MI) by ethnicity in subjects with diabetes and to examine the effect of ethnicity, adjusting for differences in cardiovascular risk factors. RESEARCH DESIGN AND METHODS - For a prospective study, 4,974 patients with newly diagnosed type 2 diabetes, aged 25-65 years, were recruited from 23 clinics around the U.K. between 1977 and 1991. Of these subjects, 82% were white, 10% were South Asians, and 8% were Afro-Caribbeans. Fatal and first nonfatal MIs were defined by criteria based on the World Health Organization's Multinational Study of Vascular Disease. Age-standardized incidence rates were calculated. Cox regression was used to assess the independent effect of ethnicity controlling for risk factors for MI measured at study entry. RESULTS - Of the subjects, 295 had a fatal MI and 558 had a fatal or a first nonfatal MI. The age-standardized rate per 1,000 person years for fatal or nonfatal MI for whites was 14.6 (95% CI, 13.3-15.9), for Afro-Caribbeans 4.3 (2.5-7.0), and for South Asians 15.4 (10.6-21.4). The hazard ratio associated with Afro- Caribbean ethnicity for MI relative to whites was 0.3 (0.2-0.6) after adjusting for age, sex, year of study entry, systolic blood pressure, smoking, social class, total cholesterol, and HDL cholesterol, whereas the hazard ratio for South Asians was 1.2 (0.9-1.7). CONCLUSIONS - This study found that after adjusting for conventional cardiovascular risk factors, U.K. Afro-Caribbean subjects with diabetes had a lower risk for MI than whites, whereas South Asians did not have a risk different from that of whites.", "author" : [ { "dropping-particle" : "", "family" : "Adler", "given" : "A I", "non-dropping-particle" : "", "parse-names" : false, "suffix" : "" }, { "dropping-particle" : "", "family" : "Neil", "given" : "H A W", "non-dropping-particle" : "", "parse-names" : false, "suffix" : "" }, { "dropping-particle" : "", "family" : "Stratton", "given" : "I M", "non-dropping-particle" : "", "parse-names" : false, "suffix" : "" }, { "dropping-particle" : "", "family" : "Holman", "given" : "R.R", "non-dropping-particle" : "", "parse-names" : false, "suffix" : "" }, { "dropping-particle" : "", "family" : "Turner", "given" : "R.C", "non-dropping-particle" : "", "parse-names" : false, "suffix" : "" } ], "container-title" : "Diabetes Care", "id" : "ITEM-2", "issue" : "8", "issued" : { "date-parts" : [ [ "1998" ] ] }, "page" : "1271-1277", "publisher-place" : "A.I. Adler, Oxford University, Nuffield Dept. of Clinical Medicine, Diabetes Res. Lab. Radcliffe Infirm., Woodstock Rd., Oxford OX2 6HE, United Kingdom. E-mail: aidler@drl.ox.ac.uk", "title" : "Ethnicity and cardiovascular disease: The incidence of myocardial infarction in white, South Asian, and Afro-Caribbean patients with type 2 diabetes (U.K. prospective diabetes study 32)", "type" : "article", "volume" : "21" }, "uris" : [ "http://www.mendeley.com/documents/?uuid=674d4bcf-3eda-48d5-bd3c-0f095a1f7703" ] }, { "id" : "ITEM-3", "itemData" : { "DOI" : "10.1016/j.jacc.2012.12.046", "ISBN" : "0735-1097", "ISSN" : "07351097", "PMID" : "23500273", "abstract" : "OBJECTIVES: This study sought to determine whether ethnic differences in diabetes, dyslipidemia, and ectopic fat deposition account for ethnic differences in incident cardiovascular disease. BACKGROUND: Coronary heart disease risks are elevated in South Asians and are lower in African Caribbeans compared with Europeans. These ethnic differences map to lipid patterns and ectopic fat deposition. METHODS: Cardiovascular risk factors were assessed in 2,049 Europeans, 1,517 South Asians, and 630 African Caribbeans from 1988 through 1991 (mean age: 52.4 \u00b1 6.9 years). Fatal and nonfatal events were captured over a median 20.5-year follow-up. Subhazard ratios (SHR) were calculated using competing risks regression. RESULTS: Baseline diabetes prevalence was more than 3 times greater in South Asians and African Caribbeans than in Europeans. South Asians were more and African Caribbeans were less centrally obese and dyslipidemic than Europeans. Compared with Europeans, coronary heart disease incidence was greater in South Asians and less in African Caribbeans. The age- and sex-adjusted South Asian versus European SHR was 1.70 (95% confidence interval [CI]: 1.52 to 1.91, p &lt; 0.001) and remained significant (1.45, 95% CI: 1.28 to 1.64, p &lt; 0.001) when adjusted for waist-to-hip ratio. The African Caribbean versus European age- and sex-adjusted SHR of 0.64 (95% CI: 0.52 to 0.79, p &lt; 0.001) remained significant when adjusted for high-density lipoprotein and low-density lipoprotein cholesterol (0.74, 95% CI: 0.60 to 0.92, p = 0.008). Compared with Europeans, South Asians and African Caribbeans experienced more strokes (age- and sex-adjusted SHR: 1.45 [95% CI: 1.17 to 1.80, p = 0.001] and 1.50 [95% CI: 1.13 to 2.00, p = 0.005], respectively), and this differential was more marked in those with diabetes (age-adjusted SHR: 1.97 [95% CI: 1.16 to 3.35, p = 0.038 for interaction] and 2.21 [95% CI: 1.14 to 4.30, p = 0.019 for interaction]). CONCLUSIONS: Ethnic differences in measured metabolic risk factors did not explain differences in coronary heart disease incidence. The apparently greater association between diabetes and stroke risk in South Asians and African Caribbeans compared with Europeans merits further study.", "author" : [ { "dropping-particle" : "", "family" : "Tillin", "given" : "Therese", "non-dropping-particle" : "", "parse-names" : false, "suffix" : "" }, { "dropping-particle" : "", "family" : "Hughes", "given" : "Alun D.", "non-dropping-particle" : "", "parse-names" : false, "suffix" : "" }, { "dropping-particle" : "", "family" : "Mayet", "given" : "Jamil", "non-dropping-particle" : "", "parse-names" : false, "suffix" : "" }, { "dropping-particle" : "", "family" : "Whincup", "given" : "Peter", "non-dropping-particle" : "", "parse-names" : false, "suffix" : "" }, { "dropping-particle" : "", "family" : "Sattar", "given" : "Naveed", "non-dropping-particle" : "", "parse-names" : false, "suffix" : "" }, { "dropping-particle" : "", "family" : "Forouhi", "given" : "Nita G.", "non-dropping-particle" : "", "parse-names" : false, "suffix" : "" }, { "dropping-particle" : "", "family" : "McKeigue", "given" : "Paul M.", "non-dropping-particle" : "", "parse-names" : false, "suffix" : "" }, { "dropping-particle" : "", "family" : "Chaturvedi", "given" : "Nish", "non-dropping-particle" : "", "parse-names" : false, "suffix" : "" } ], "container-title" : "Journal of the American College of Cardiology", "id" : "ITEM-3", "issue" : "17", "issued" : { "date-parts" : [ [ "2013", "4", "30" ] ] }, "note" : "From Duplicate 1 (The relationship between metabolic risk factors and incident cardiovascular disease in Europeans, South Asians, and African Caribbeans: SABRE (Southall and Brent Revisited) - A prospective population-based study - Tillin, Therese; Hughes, Alun D.; Mayet, Jamil; Whincup, Peter; Sattar, Naveed; Forouhi, Nita G.; McKeigue, Paul M.; Chaturvedi, Nish)\n\nFrom Duplicate 1 (The relationship between metabolic risk factors and incident cardiovascular disease in Europeans, South Asians, and African Caribbeans: SABRE (Southall and Brent Revisited) -- a prospective population-based study. - Tillin, Therese; Hughes, Alun D; Mayet, Jamil; Whincup, Peter; Sattar, Naveed; Forouhi, Nita G; McKeigue, Paul M; Chaturvedi, Nish)\n\nComment in: J Am Coll Cardiol. 2013 Apr 30;61(17):1787-9; PMID: 23500320\n\nFrom Duplicate 4 (The relationship between metabolic risk factors and incident cardiovascular disease in Europeans, South Asians, and African Caribbeans: SABRE (Southall and Brent Revisited) -- a prospective population-based study. - Tillin, Therese; Hughes, Alun D; Mayet, Jamil; Whincup, Peter; Sattar, Naveed; Forouhi, Nita G; McKeigue, Paul M; Chaturvedi, Nish)\n\nFrom Duplicate 1 (The relationship between metabolic risk factors and incident cardiovascular disease in Europeans, South Asians, and African Caribbeans: SABRE (Southall and Brent Revisited) -- a prospective population-based study. - Tillin, Therese; Hughes, Alun D; Mayet, Jamil; Whincup, Peter; Sattar, Naveed; Forouhi, Nita G; McKeigue, Paul M; Chaturvedi, Nish)\n\nComment in: J Am Coll Cardiol. 2013 Apr 30;61(17):1787-9; PMID: 23500320", "page" : "1777-86", "publisher" : "Elsevier Inc.", "publisher-place" : "United States", "title" : "The relationship between metabolic risk factors and incident cardiovascular disease in Europeans, South Asians, and African Caribbeans: SABRE (Southall and Brent Revisited) - A prospective population-based study", "type" : "article-journal", "volume" : "61" }, "uris" : [ "http://www.mendeley.com/documents/?uuid=8f936dc4-1011-47f2-a02f-7010cdbfb44f" ] }, { "id" : "ITEM-4", "itemData" : { "DOI" : "10.1111/dme.12197", "ISBN" : "0742-3071", "ISSN" : "07423071", "PMID" : "2013469001", "abstract" : "Aims Ethnicity is a risk factor for the prevalence of severe chronic kidney disease among patients with diabetes. We studied the effect of ethnicity on progression of chronic kidney disease in people with diabetes managed in community settings. Methods A 5-year retrospective, community-based cohort study of 3855 people with diabetes mellitus of white, black or South Asian ethnicity with an estimated glomerular filtration rate of &lt; 60 ml min\u22121 1.73 m\u22122 was undertaken. From 135 general practices in east London, all cases with at least 3 years clinical data were included. Using repeated-measures analysis, the annual decline in estimated glomerular filtration rate was calculated. Comparisons between the rate of decline in the three main ethnic groups, with and without proteinuria at baseline, were made. Results The annual adjusted decline in estimated glomerular filtration rate for this cohort was 0.85 ml min\u22121 1.73 m\u22122. The rate of chronic kidney disease progression was significantly greater in South Asian groups (-1.01 ml min\u22121 1.73 m\u22122) compared with white groups (-0.70 ml min\u22121 1.73 m\u22122) ( P = 0.001). For those with proteinuria at baseline, the annual decline was greater at 2.05 ml min\u22121 1.73 m\u22122, with both South Asian and black groups having a significantly faster rate of decline than white groups. Conclusions For patients with diabetes and chronic kidney disease managed in primary care, the annual decline of renal function is less than previously thought and approximates the age-related annual decline of 1 ml min\u22121 1.73 m\u22122. Patients with proteinuria and those of South Asian and Black ethnicity need additional monitoring as they are at greater risk of rapid chronic kidney disease progression. [ABSTRACT FROM AUTHOR]", "author" : [ { "dropping-particle" : "", "family" : "Dreyer", "given" : "G.", "non-dropping-particle" : "", "parse-names" : false, "suffix" : "" }, { "dropping-particle" : "", "family" : "Hull", "given" : "S.", "non-dropping-particle" : "", "parse-names" : false, "suffix" : "" }, { "dropping-particle" : "", "family" : "Mathur", "given" : "R.", "non-dropping-particle" : "", "parse-names" : false, "suffix" : "" }, { "dropping-particle" : "", "family" : "Chesser", "given" : "a.", "non-dropping-particle" : "", "parse-names" : false, "suffix" : "" }, { "dropping-particle" : "", "family" : "Yaqoob", "given" : "M. M.", "non-dropping-particle" : "", "parse-names" : false, "suffix" : "" } ], "container-title" : "Diabetic Medicine", "id" : "ITEM-4", "issue" : "8", "issued" : { "date-parts" : [ [ "2013", "8" ] ] }, "language" : "English", "note" : "From Duplicate 1 (Progression of chronic kidney disease in a multi-ethnic community cohort of patients with diabetes mellitus - Dreyer, G.; Hull, S.; Mathur, R.; Chesser, a.; Yaqoob, M. M.)\n\nFrom Duplicate 3 (Progression of chronic kidney disease in a multi-ethnic community cohort of patients with diabetes mellitus - )\n\nDreyer G.\nHull S.\nMathur R.\nChesser A.\nYaqoob M.M.\nUsing Smart Source Parsing\n( (pp Date of Publication: August 2013", "page" : "956-963", "title" : "Progression of chronic kidney disease in a multi-ethnic community cohort of patients with diabetes mellitus", "type" : "article-journal", "volume" : "30" }, "uris" : [ "http://www.mendeley.com/documents/?uuid=d5815d5a-1542-4d22-80bb-7d273c6331d7" ] }, { "id" : "ITEM-5", "itemData" : { "DOI" : "10.1111/dme.12353", "ISBN" : "0742-3071", "ISSN" : "07423071", "PMID" : "24267048", "abstract" : "Aims: Evidence of ethnic differences in vascular complications of diabetes has been inconsistent. The aim of this study was to examine the relationship between ethnicity and long-term outcome in a large sample of individuals with newly diagnosed Type 2 diabetes. Methods: In a prospective observational study of 4273 UK Prospective Diabetes Study participants followed for a median of 18 years, 3543 (83%) were White Caucasian, 312 (7%) Afro-Caribbean and 418 (10%) Asian Indian. Relative risks for predefined outcomes were assessed comparing Afro-Caribbean and Asian Indian with White Caucasian using accelerated failure time models, with adjustment for cardiovascular risk factors and other potentially confounding variables. Results: During follow-up, 2468 (58%) participants had any diabetes-related end point, 1037 (24%) a myocardial infarction and 401 (9%) a stroke, and 1782 (42%) died. Asian Indian were at greater risk (relative risk, 95% confidence interval) for any diabetes-related end point (1.18, 1.07-1.29), but at lower risk of all-cause mortality (0.89, 0.80-0.97) and peripheral vascular disease (0.43, 0.23-0.82), vs. White Caucasian. Afro-Caribbean participants were at lower risk for all-cause mortality (0.84, 0.76-0.93), diabetes-related death (0.75, 0.64-0.88), myocardial infarction (0.55, 0.43-0.71) and peripheral vascular disease (0.55, 0.33-0.93) vs. White Caucasian. No ethnicity-related associations were found for stroke or microangiopathy. Conclusions: Asian Indian ethnicity is associated with the greatest burden of disease, but not with an increased risk of major vascular complications or death. Afro-Caribbean ethnicity is associated with reduced risk of all-cause and diabetes-related death, myocardial infarction and peripheral vascular disease, suggesting an ethnicity-specific protective mechanism. 2013 Diabetes UK.", "author" : [ { "dropping-particle" : "", "family" : "Davis", "given" : "T.M.E.", "non-dropping-particle" : "", "parse-names" : false, "suffix" : "" }, { "dropping-particle" : "", "family" : "Coleman", "given" : "R.L.", "non-dropping-particle" : "", "parse-names" : false, "suffix" : "" }, { "dropping-particle" : "", "family" : "Holman", "given" : "R.R.", "non-dropping-particle" : "", "parse-names" : false, "suffix" : "" } ], "container-title" : "Diabetic Medicine", "id" : "ITEM-5", "issue" : "Ukpds 83", "issued" : { "date-parts" : [ [ "2014" ] ] }, "page" : "200-207", "publisher" : "Blackwell Publishing Ltd (9600 Garsington Road, Oxford OX4 2XG, United Kingdom)", "publisher-place" : "T.M.E. Davis, School of Medicine and Pharmacology, University of Western Australia, Fremantle Hospital, Fremantle, WA, Australia. E-mail: tim.davis@uwa.edu.au", "title" : "Ethnicity and long-term vascular outcomes in Type 2 diabetes: A prospective observational study (UKPDS 83)", "type" : "article-journal", "volume" : "31" }, "uris" : [ "http://www.mendeley.com/documents/?uuid=4076d68d-78c2-416e-81af-7ad69b66270b" ] } ], "mendeley" : { "formattedCitation" : "(16\u201320)", "plainTextFormattedCitation" : "(16\u201320)", "previouslyFormattedCitation" : "(16\u201320)"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16–20)</w:t>
            </w:r>
            <w:r w:rsidRPr="001753EE">
              <w:rPr>
                <w:rFonts w:ascii="Calibri" w:hAnsi="Calibri" w:cs="Calibri"/>
                <w:sz w:val="20"/>
              </w:rPr>
              <w:fldChar w:fldCharType="end"/>
            </w:r>
            <w:r w:rsidRPr="001753EE">
              <w:rPr>
                <w:rFonts w:ascii="Calibri" w:hAnsi="Calibri" w:cs="Calibri"/>
                <w:sz w:val="20"/>
              </w:rPr>
              <w:t xml:space="preserve"> Whether these inequalities stem from differences in healthcare usage, quality of diabetes management, or differences in treatment efficacy remains unknown.  Though equity of service provision is a central tenet of the National Health Service</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1136/adc.2010.205294", "ISBN" : "9780101788120", "ISSN" : "09660461", "PMID" : "21240143", "abstract" : "The NHS White Paper, Equity and excellence: Liberating the NHS, sets out the Government's long-term vision for the future of the NHS. The vision builds on the core values and principles of the NHS - a comprehensive service, available to all, free at the point of use, based on need, not ability to pay.", "author" : [ { "dropping-particle" : "", "family" : "Department of Health", "given" : "", "non-dropping-particle" : "", "parse-names" : false, "suffix" : "" } ], "container-title" : "Stationery Office", "id" : "ITEM-1", "issued" : { "date-parts" : [ [ "2010" ] ] }, "number-of-pages" : "61", "title" : "Equity and excellence: liberating the NHS (White Paper)", "type" : "book" }, "uris" : [ "http://www.mendeley.com/documents/?uuid=c0bae676-f9f1-46de-b454-c217d13c4b3b" ] } ], "mendeley" : { "formattedCitation" : "(21)", "plainTextFormattedCitation" : "(21)", "previouslyFormattedCitation" : "(21)"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21)</w:t>
            </w:r>
            <w:r w:rsidRPr="001753EE">
              <w:rPr>
                <w:rFonts w:ascii="Calibri" w:hAnsi="Calibri" w:cs="Calibri"/>
                <w:sz w:val="20"/>
              </w:rPr>
              <w:fldChar w:fldCharType="end"/>
            </w:r>
            <w:r w:rsidRPr="001753EE">
              <w:rPr>
                <w:rFonts w:ascii="Calibri" w:hAnsi="Calibri" w:cs="Calibri"/>
                <w:sz w:val="20"/>
              </w:rPr>
              <w:t>, recent studies have highlighted ethnic differences in access to healthcare, treatment provision</w:t>
            </w:r>
            <w:r w:rsidRPr="001753EE" w:rsidDel="00733AA3">
              <w:rPr>
                <w:rFonts w:ascii="Calibri" w:hAnsi="Calibri" w:cs="Calibri"/>
                <w:sz w:val="20"/>
              </w:rPr>
              <w:t xml:space="preserve"> </w:t>
            </w:r>
            <w:r w:rsidRPr="001753EE">
              <w:rPr>
                <w:rFonts w:ascii="Calibri" w:hAnsi="Calibri" w:cs="Calibri"/>
                <w:sz w:val="20"/>
              </w:rPr>
              <w:t xml:space="preserve">and risk factor control. </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3399/bjgp15X687637", "ISSN" : "1478-5242", "PMID" : "26541182", "abstract" : "BACKGROUND: Doctor-patient communication is a key driver of overall satisfaction with primary care. Patients from minority ethnic backgrounds consistently report more negative experiences of doctor-patient communication. However, it is currently unknown whether these ethnic differences are concentrated in one gender or in particular age groups. AIM: To determine how reported GP-patient communication varies between patients from different ethnic groups, stratified by age and gender. DESIGN AND SETTING: Analysis of data from the English GP Patient Survey from 2012-2013 and 2013-2014, including 1 599 801 responders. METHOD: A composite score was created for doctor-patient communication from five survey items concerned with interpersonal aspects of care. Mixed-effect linear regression models were used to estimate age- and gender-specific differences between white British patients and patients of the same age and gender from each other ethnic group. RESULTS: There was strong evidence (P&lt;0.001 for age by gender by ethnicity three-way interaction term) that the effect of ethnicity on reported GP-patient communication varied by both age and gender. The difference in scores between white British and other responders on doctor-patient communication items was largest for older, female Pakistani and Bangladeshi responders, and for younger responders who described their ethnicity as 'Any other white'. CONCLUSION: The identification of groups with particularly marked differences in experience of GP-patient communication - older, female, Asian patients and younger 'Any other white' patients - underlines the need for a renewed focus on quality of care for these groups.", "author" : [ { "dropping-particle" : "", "family" : "Burt", "given" : "Jenni", "non-dropping-particle" : "", "parse-names" : false, "suffix" : "" }, { "dropping-particle" : "", "family" : "Lloyd", "given" : "Cathy", "non-dropping-particle" : "", "parse-names" : false, "suffix" : "" }, { "dropping-particle" : "", "family" : "Campbell", "given" : "John", "non-dropping-particle" : "", "parse-names" : false, "suffix" : "" }, { "dropping-particle" : "", "family" : "Roland", "given" : "Martin", "non-dropping-particle" : "", "parse-names" : false, "suffix" : "" }, { "dropping-particle" : "", "family" : "Abel", "given" : "Gary", "non-dropping-particle" : "", "parse-names" : false, "suffix" : "" } ], "container-title" : "The British journal of general practice : the journal of the Royal College of General Practitioners", "id" : "ITEM-1", "issued" : { "date-parts" : [ [ "2015", "11", "5" ] ] }, "language" : "en", "publisher" : "British Journal of General Practice", "title" : "Variations in GP-patient communication by ethnicity, age, and gender: evidence from a national primary care patient survey.", "type" : "article-journal" }, "uris" : [ "http://www.mendeley.com/documents/?uuid=bb066b01-fe2d-4156-8a69-b2e50316647f" ] }, { "id" : "ITEM-2", "itemData" : { "DOI" : "10.1136/bmjqs-2011-000088", "ISBN" : "10.1136/bmjqs-2011-000088", "ISSN" : "2044-5415", "PMID" : "21900695", "abstract" : "BACKGROUND: Ethnic minorities and some other patient groups consistently report lower scores on patient surveys, but the reasons for this are unclear. This study examined whether low scores of ethnic minority and other socio-demographic groups reflect their concentration in poorly performing primary care practices, and whether any remaining differences are consistent across practices. METHODS: Using data from the 2009 English General Practice Patient Survey (2 163 456 respondents from 8267 general practices) this study examined associations between patient socio-demographic characteristics and 11 measures of patient-reported experience. FINDINGS: South Asian and Chinese patients, younger patients, and those in poor health reported a less positive primary care experience than White patients, older patients and those in better health. For doctor communication, about half of the overall difference associated with South Asian patients (ranging from -6 to -9 percentage points) could be explained by their concentration in practices with low scores, but the other half arose because they reported less positive experiences than White patients in the same practices. Practices varied considerably in the direction and extent of ethnic differences. In some practices ethnic minority patients reported better experience than White patients. Differences associated with gender, Black ethnicity and deprivation were small and inconsistent. CONCLUSION: Substantial ethnic differences in patient experience exist in a national healthcare system providing universal coverage. Improving the experience of patients in low-scoring practices would not only improve the quality of care provided to their White patients but it would also substantially reduce ethnic group differences in patient experience. There were large variations in the experiences reported by ethnic minority patients in different practices: practices with high patient experience scores from ethnic minority patients could be studied as models for quality improvement.", "author" : [ { "dropping-particle" : "", "family" : "Lyratzopoulos", "given" : "G.", "non-dropping-particle" : "", "parse-names" : false, "suffix" : "" }, { "dropping-particle" : "", "family" : "Elliott", "given" : "M.", "non-dropping-particle" : "", "parse-names" : false, "suffix" : "" }, { "dropping-particle" : "", "family" : "Barbiere", "given" : "J. M.", "non-dropping-particle" : "", "parse-names" : false, "suffix" : "" }, { "dropping-particle" : "", "family" : "Henderson", "given" : "A.", "non-dropping-particle" : "", "parse-names" : false, "suffix" : "" }, { "dropping-particle" : "", "family" : "Staetsky", "given" : "L.", "non-dropping-particle" : "", "parse-names" : false, "suffix" : "" }, { "dropping-particle" : "", "family" : "Paddison", "given" : "C.", "non-dropping-particle" : "", "parse-names" : false, "suffix" : "" }, { "dropping-particle" : "", "family" : "Campbell", "given" : "J.", "non-dropping-particle" : "", "parse-names" : false, "suffix" : "" }, { "dropping-particle" : "", "family" : "Roland", "given" : "M.", "non-dropping-particle" : "", "parse-names" : false, "suffix" : "" } ], "container-title" : "BMJ Quality &amp; Safety", "id" : "ITEM-2", "issue" : "1", "issued" : { "date-parts" : [ [ "2012" ] ] }, "page" : "21-29", "title" : "Understanding ethnic and other socio-demographic differences in patient experience of primary care: evidence from the English General Practice Patient Survey", "type" : "article-journal", "volume" : "21" }, "uris" : [ "http://www.mendeley.com/documents/?uuid=63171a64-b812-4be5-8b44-185cf63d0083" ] }, { "id" : "ITEM-3", "itemData" : { "DOI" : "10.1186/1471-2369-12-41", "ISBN" : "1471-2369", "ISSN" : "1471-2369", "PMID" : "21896189", "abstract" : "BACKGROUND: The effect of ethnicity on the prevalence and management of hypertension and associated chronic kidney (CKD) disease in the UK is unknown.\\n\\nMETHODS: We performed a cross sectional study of 49,203 adults with hypertension to establish the prevalence and management of hypertension and associated CKD by ethnicity. Routinely collected data from general practice hypertension registers in 148 practices in London between 1/1/07 and 31/3/08 were analysed.\\n\\nRESULTS: The crude prevalence of hypertension was 9.5%, and by ethnicity was 8.2% for White, 11.3% for South Asian and 11.1% for Black groups. The prevalence of CKD stages 3-5 among those with hypertension was 22%. Stage 3 CKD was less prevalent in South Asian groups (OR 0.77, 95% CI 0.67 - 0.88) compared to Whites (reference population) with Black groups having similar rates to Whites. The prevalence of severe CKD (stages 4-5) was higher in the South Asian group (OR 1.53, 95% CI 1.17 - 2.0) compared to Whites, but did not differ between Black and White groups. In the whole hypertension cohort, achievement of target blood pressure (&lt; 140/90 mmHg) was better in South Asian (OR 1.43, 95% CI 1.28 - 1.60) and worse in Black groups (OR 0.79, 95% CI 0.74 - 0.84) compared to White patients. Hypertensive medication was prescribed unequally among ethnic groups for any degree of blood pressure control.\\n\\nCONCLUSIONS: Significant variations exist in the prevalence of hypertension and associated CKD and its management between the major ethnic groups. Among those with CKD less than 50% were treated to a target BP of \u2264 130/80 mmHg. Rates of ACE-I/ARB prescribing for those with CKD were less than optimal, with the lowest rates (58.5%) among Black groups.", "author" : [ { "dropping-particle" : "", "family" : "Hull", "given" : "Sally", "non-dropping-particle" : "", "parse-names" : false, "suffix" : "" }, { "dropping-particle" : "", "family" : "Dreyer", "given" : "Gavin", "non-dropping-particle" : "", "parse-names" : false, "suffix" : "" }, { "dropping-particle" : "", "family" : "Badrick", "given" : "Ellena", "non-dropping-particle" : "", "parse-names" : false, "suffix" : "" }, { "dropping-particle" : "", "family" : "Chesser", "given" : "Alistair", "non-dropping-particle" : "", "parse-names" : false, "suffix" : "" }, { "dropping-particle" : "", "family" : "Yaqoob", "given" : "Muhammad", "non-dropping-particle" : "", "parse-names" : false, "suffix" : "" } ], "container-title" : "BMC Nephrology", "id" : "ITEM-3", "issue" : "1", "issued" : { "date-parts" : [ [ "2011" ] ] }, "page" : "41", "title" : "The relationship of ethnicity to the prevalence and management of hypertension and associated chronic kidney disease", "type" : "article-journal", "volume" : "12" }, "uris" : [ "http://www.mendeley.com/documents/?uuid=77a4657a-4082-498c-9478-73fae7170b71" ] }, { "id" : "ITEM-4", "itemData" : { "DOI" : "10.1093/pubmed/fdp003", "ISBN" : "1741-3850 (Electronic)\\n1741-3842 (Linking)", "ISSN" : "17413842", "PMID" : "19196794", "abstract" : "BACKGROUND: There are doubts whether diabetes care is equitable across UK ethnic groups. We examined processes and outcomes in South Asians with diabetes and reviewed the UK literature. METHODS: We used name search methods to identify South Asians in a regional diabetes database. We compared prevalence rates, processes and outcomes of care between November 2003 and December 2004. We used standard literature search techniques. RESULTS: The prevalence of diabetes in South Asians was 3-4 times higher than non-South Asians. South Asians were 1.11 times (95% confidence interval 1.06, 1.16) more likely to have a structured review. South Asian women were 1.10 times more likely to have a record of body mass index (95% CI 1.04, 1.16). HbA1c levels were 1.03 times higher (95% CI 1.00, 1.06) among South Asians, retinopathy 1.36 times more common (95% CI 1.03, 1.78) and hypertension 0.71 times as common (95% CI 0.58, 0.87). CONCLUSIONS: We found evidence of equity in many aspects of diabetes care for South Asians in Tayside. The finding of higher HbA1c and more retinopathy among South Asians needs explanation and a service response. These findings from a region with a small non-White population largely support the recent findings from other parts of the UK.", "author" : [ { "dropping-particle" : "", "family" : "Fischbacher", "given" : "C. M.", "non-dropping-particle" : "", "parse-names" : false, "suffix" : "" }, { "dropping-particle" : "", "family" : "Bhopal", "given" : "R.", "non-dropping-particle" : "", "parse-names" : false, "suffix" : "" }, { "dropping-particle" : "", "family" : "Steiner", "given" : "M.", "non-dropping-particle" : "", "parse-names" : false, "suffix" : "" }, { "dropping-particle" : "", "family" : "Morris", "given" : "a. D.", "non-dropping-particle" : "", "parse-names" : false, "suffix" : "" }, { "dropping-particle" : "", "family" : "Chalmers", "given" : "J.", "non-dropping-particle" : "", "parse-names" : false, "suffix" : "" }, { "dropping-particle" : "", "family" : "C.M.", "given" : "Fischbacher", "non-dropping-particle" : "", "parse-names" : false, "suffix" : "" }, { "dropping-particle" : "", "family" : "R.", "given" : "Bhopal", "non-dropping-particle" : "", "parse-names" : false, "suffix" : "" }, { "dropping-particle" : "", "family" : "M.", "given" : "Steiner", "non-dropping-particle" : "", "parse-names" : false, "suffix" : "" }, { "dropping-particle" : "", "family" : "A.D.", "given" : "Morris", "non-dropping-particle" : "", "parse-names" : false, "suffix" : "" }, { "dropping-particle" : "", "family" : "J.", "given" : "Chalmers", "non-dropping-particle" : "", "parse-names" : false, "suffix" : "" } ], "container-title" : "Journal of public health (Oxford, England)", "id" : "ITEM-4", "issue" : "2", "issued" : { "date-parts" : [ [ "2009" ] ] }, "page" : "239-249", "publisher" : "Information Services Division, NHS National Services Scotland, Edinburgh EH12 9EB, UK. colin.fischbacher@isd.csa.scot.nhs.uk", "publisher-place" : "England", "title" : "Is there equity of service delivery and intermediate outcomes in South Asians with type 2 diabetes? Analysis of DARTS database and summary of UK publications", "type" : "article-journal", "volume" : "31" }, "uris" : [ "http://www.mendeley.com/documents/?uuid=21015994-20f7-4c64-98bc-a9e1baf52575" ] }, { "id" : "ITEM-5", "itemData" : { "DOI" : "10.3399/bjgp11X567126", "ISBN" : "0960-1643", "PMID" : "21439177", "abstract" : "Background: High blood pressure is the single most important risk factor worldwide for the development of cardiovascular disease, and has been shown to affect some ethnic minority groups disproportionately. Aim: To explore ethnic inequalities in blood pressure monitoring and control. Method: Data from Lambeth DataNet was used, based on case records from GP practices in one inner-city London borough. Blood pressure monitoring and control was compared using Quality and Outcomes Framework (QOF) targets for patients with: diabetes, coronary heart disease, stroke, hypertension, and chronic kidney disease. The study controlled for age, sex, social deprivation, and clustering within GP practices. Results: A total of 16 613 patients met the study criteria, with 5962 categorised as black/black British. Blood pressure monitoring was similar across ethnic groups and as good, if not better, for black patients compared to white. However, marked ethnic inequalities in blood pressure control were found, with black patients significantly less likely to achieve QOF targets than their white counterparts (odds ratio [OR] 0.73; 95% confidence interval [CI] = 0.64 to 0.82). Further inequalities were revealed in blood pressure control within disease groups and ethnic subgroups. In particular, blood pressure control was poor in African patients with diabetes (OR 0.63; 95% CI = 0.50 to 0.79) and Caribbean patients with coronary heart disease (OR 0.53; 95% CI = 0.37 to 0.77) when compared with white patients. Discussion: While black patients with chronic conditions are equally likely to have their blood pressure monitored, their blood pressure control is consistently poorer than that of their white counterparts. This may have important implications for cardiovascular risk management in black patients. British Journal of General Practice.", "author" : [ { "dropping-particle" : "", "family" : "Schofield", "given" : "Peter", "non-dropping-particle" : "", "parse-names" : false, "suffix" : "" }, { "dropping-particle" : "", "family" : "Saka", "given" : "Omer", "non-dropping-particle" : "", "parse-names" : false, "suffix" : "" }, { "dropping-particle" : "", "family" : "Ashworth", "given" : "Mark", "non-dropping-particle" : "", "parse-names" : false, "suffix" : "" } ], "container-title" : "British Journal of General Practice", "edition" : "2011/03/29", "id" : "ITEM-5", "issue" : "585", "issued" : { "date-parts" : [ [ "2011" ] ] }, "language" : "eng", "note" : "From Duplicate 2 ( \n\n\nEthnic differences in blood pressure monitoring and control in south east London\n\n\n- Schofield, Peter; Saka, Omer; Ashworth, Mark )\n\n\n\n\nFrom Duplicate 1 ( \n\n\nEthnic differences in blood pressure monitoring and control in south east London\n\n\n- Schofield, P; Saka, O; Ashworth, M )\n\n\n\nSchofield, Peter\nSaka, Omer\nAshworth, Mark\nEngland\nBr J Gen Pract. 2011 Apr;61(585):190-6.\n\n\n\nFrom Duplicate 2 ( \n\n\nEthnic differences in blood pressure monitoring and control in south east London\n\n\n- Schofield, Peter; Saka, Omer; Ashworth, Mark )\n\n\n\nSchofield P\nSaka O\nAshworth M", "page" : "e190-e196", "publisher" : "Royal College of General Practitioners (14 Princes Gate, London SW7 1PU, United Kingdom)", "publisher-place" : "P. Schofield, King's College London, Department of Primary Care and Public Health Sciences, Capital House, 42Weston Street, London, SE1 3QD, United Kingdom. E-mail: peter.1.schofield@kcl.ac.uk", "title" : "Ethnic differences in blood pressure monitoring and control in South East London", "type" : "article-journal", "volume" : "61" }, "uris" : [ "http://www.mendeley.com/documents/?uuid=6d1e0cea-3f4f-4e7d-8075-03777b090120" ] }, { "id" : "ITEM-6", "itemData" : { "DOI" : "10.1370/afm.1335", "ISBN" : "1544-1717 (Electronic)\\r1544-1709 (Linking)", "ISSN" : "15441709", "PMID" : "22585887", "abstract" : "The introduction of QOF was associated with initial accelerated improvements in systolic blood pressure in white and black patients, but these improvements were sustained only in black patients (annual decrease: \u20131.68 mm Hg; 95% CI, \u20132.41 to \u20130.95 mm Hg). Initial improvements in diastolic blood pressure in white patients (\u20131.01 mm Hg; 95% CI, \u20131.79 to \u20130.24 mm Hg) and in cholesterol in white (\u20130.13 mmol/L; 95% CI, \u20130.21 to \u20130.05 mmol/L) and black (\u20130.10 mmol/L; 95% CI, \u20130.20 to \u20130.01 mmol/L) patients were not sustained in the post-QOF period. There was no benefi cial impact of QOF on HbA 1c in any ethnic group. Existing disparities in risk factor control remained largely intact (for example; mean HbA 1c : white 7.5%, black 7.8%, south Asian 7.8%; P &lt;.05) at the end of the study period. CONCLUSION A universal pay-for-performance scheme did not appear to address important disparities in chronic disease management over time. Targeted quality improvement strategies may be required to improve health care in vulnerable populations", "author" : [ { "dropping-particle" : "", "family" : "Alshamsan", "given" : "Riyadh", "non-dropping-particle" : "", "parse-names" : false, "suffix" : "" }, { "dropping-particle" : "", "family" : "Lee", "given" : "John Tayu", "non-dropping-particle" : "", "parse-names" : false, "suffix" : "" }, { "dropping-particle" : "", "family" : "Majeed", "given" : "Azeem", "non-dropping-particle" : "", "parse-names" : false, "suffix" : "" }, { "dropping-particle" : "", "family" : "Netuveli", "given" : "Gopalakrishnan", "non-dropping-particle" : "", "parse-names" : false, "suffix" : "" }, { "dropping-particle" : "", "family" : "Millett", "given" : "Christopher", "non-dropping-particle" : "", "parse-names" : false, "suffix" : "" } ], "container-title" : "Annals of Family Medicine", "id" : "ITEM-6", "issued" : { "date-parts" : [ [ "2012" ] ] }, "page" : "228-234", "title" : "Effect of a UK pay-for-performance program on ethnic disparities in diabetes outcomes: Interrupted time series analysis", "type" : "article-journal", "volume" : "10" }, "uris" : [ "http://www.mendeley.com/documents/?uuid=742150b7-371b-41bc-ae2c-9f97061dc686" ] }, { "id" : "ITEM-7", "itemData" : { "DOI" : "10.1136/bmjopen-2012-001477", "ISSN" : "2044-6055", "PMID" : "2012683482", "abstract" : "Objectives: To assess whether in people with poorly controlled type\\n2 diabetes (HbA1c&gt;7.5%) improvement in HbA1c varies by ethnic and\\nsocial group. Design: Prospective 2-year cohort of type 2 diabetes\\ntreated in general practice. Setting and participants: All patients\\nwith type 2 diabetes in 100 of the 101 general practices in two London\\nboroughs. The sample consisted of an ethnically diverse group with\\nuncontrolled type 2 diabetes aged 37-71 years in 2007 and with HbA1c\\nrecording in 2008-2009. Outcome measure: Change from baseline HbA1c\\nin 2007 and achievement of HbA1c control in 2008 and 2009 were estimated\\nfor each ethnic, social and treatment group using multilevel modelling.\\nResults: The sample consisted of 6104 people; 18% were white, 63%\\nsouth Asian, 16% black African/Caribbean and 3% other ethnic groups.\\nHbA1c was lower after 1 and 2 years in all ethnic groups but south\\nAsian people received significantly less benefit from each diabetes\\ntreatment. After adjustment, south Asian people were found to have\\n0.14% less reduction in HbA1c compared to white people (95% CI 0.04%\\nto 0.24%) and white people were 1.6 (95% CI 1.2 to 2.0) times more\\nlikely to achieve HbA1c controlled to 7.5% or less relative to south\\nAsian people. HbA1c reduction and control in black African/Caribbean\\nand white people did not differ significantly. There was no evidence\\nthat social deprivation influenced HbA1c reduction or control in\\nthis cohort. Conclusions: In all treatment groups, south Asian people\\nwith poorly controlled diabetes are less likely to achieve controlled\\nHbA1c, with less reduction in mean HbA1c than white or black African/Caribbean\\npeople.", "author" : [ { "dropping-particle" : "", "family" : "James", "given" : "Gareth D.", "non-dropping-particle" : "", "parse-names" : false, "suffix" : "" }, { "dropping-particle" : "", "family" : "Baker", "given" : "Peter", "non-dropping-particle" : "", "parse-names" : false, "suffix" : "" }, { "dropping-particle" : "", "family" : "Badrick", "given" : "Ellena", "non-dropping-particle" : "", "parse-names" : false, "suffix" : "" }, { "dropping-particle" : "", "family" : "Mathur", "given" : "Rohini", "non-dropping-particle" : "", "parse-names" : false, "suffix" : "" }, { "dropping-particle" : "", "family" : "Hull", "given" : "Sally", "non-dropping-particle" : "", "parse-names" : false, "suffix" : "" }, { "dropping-particle" : "", "family" : "Robson", "given" : "John", "non-dropping-particle" : "", "parse-names" : false, "suffix" : "" } ], "container-title" : "BMJ Open", "id" : "ITEM-7", "issue" : "5", "issued" : { "date-parts" : [ [ "2012", "1" ] ] }, "language" : "English", "note" : "From Duplicate 2 (Type 2 diabetes: A cohort study of treatment, ethnic and social group influences on glycated haemoglobin - )\n\nJames G.D.\nBaker P.\nBadrick E.\nMathur R.\nHull S.\nRobson J.\nUsing Smart Source Parsing\n( Article Number: e001477. Date of Publication: 2012", "page" : "e001477-e001477", "title" : "Type 2 diabetes: a cohort study of treatment, ethnic and social group influences on glycated haemoglobin", "type" : "article-journal", "volume" : "2" }, "uris" : [ "http://www.mendeley.com/documents/?uuid=0cbb04d6-6e3f-4464-86e8-99ed33eb344a" ] }, { "id" : "ITEM-8", "itemData" : { "DOI" : "10.1016/j.atherosclerosis.2010.12.012", "ISBN" : "1879-1484 (Electronic)\\r0021-9150 (Linking)", "ISSN" : "00219150", "PMID" : "21227420", "abstract" : "Background: We examined socioeconomic and ethnic differences in use of lipid-lowering drugs after deregulation of simvastatin in the UK for adults with moderate or high risk of coronary heart disease. Methods: 3631 participants in the Whitehall II cohort study (mean age 62.7. years, 91% white) were informed of their risk of coronary heart disease, based on Framingham score, before deregulation (2002-2004). The use of prescribed lipid-lowering drugs and use of over-the-counter simvastatin were analysed as outcome variables, after deregulation (2005-2007). Results: 2451 participants were at high risk and 1180 at moderate risk. 20% moderate-risk and 44% high-risk participants reported using prescribed lipid-lowering drugs although no over-the-counter simvastatin was used. Prescribing rates did not differ between employment grades (an index of socioeconomic position), but was higher among South Asian high-risk compared with White high-risk participants (odds ratio 1.64, 95% CI 1.21-2.23). Of the high-risk participants, 44% recalled their increased coronary heart disease risk. South Asian high-risk participants were less likely to recall than White high-risk participants (odds ratio 0.65, 95% CI 0.46-0.93). Furthermore, high risk participants with middle (odds ratio 0.74, 95% CI 0.61-0.89) and low (odds ratio 0.52, 95% CI 0.37-0.74) employment grades were less likely to recall than those with high grades. Conclusion: Socioeconomic and ethnic differences in reported use of lipid-lowering drugs were small, but the use of these drugs in general was much lower than recommended and the participants did not utilise over-the-counter statins. Ethnic minorities and lower socioeconomic position groups were less likely to be aware of their increased coronary risk. ?? 2010 Elsevier Ireland Ltd.", "author" : [ { "dropping-particle" : "", "family" : "Forde", "given" : "Ian", "non-dropping-particle" : "", "parse-names" : false, "suffix" : "" }, { "dropping-particle" : "", "family" : "Chandola", "given" : "Tarani", "non-dropping-particle" : "", "parse-names" : false, "suffix" : "" }, { "dropping-particle" : "", "family" : "Raine", "given" : "Rosalind", "non-dropping-particle" : "", "parse-names" : false, "suffix" : "" }, { "dropping-particle" : "", "family" : "Marmot", "given" : "Michael G.", "non-dropping-particle" : "", "parse-names" : false, "suffix" : "" }, { "dropping-particle" : "", "family" : "Kivimaki", "given" : "Mika", "non-dropping-particle" : "", "parse-names" : false, "suffix" : "" } ], "container-title" : "Atherosclerosis", "id" : "ITEM-8", "issue" : "1", "issued" : { "date-parts" : [ [ "2011" ] ] }, "page" : "223-228", "title" : "Socioeconomic and ethnic differences in use of lipid-lowering drugs after deregulation of simvastatin in the UK: The Whitehall II prospective cohort study", "type" : "article-journal", "volume" : "215" }, "uris" : [ "http://www.mendeley.com/documents/?uuid=0815d726-28ca-4d8f-a784-cfbc4aa1b6af" ] }, { "id" : "ITEM-9", "itemData" : { "PMID" : "20064875", "abstract" : "BACKGROUND: There has been little research on the impact of quality improvement initiatives on ethnic disparities in diabetes management in the UK. METHODS: Population-based, repeated cross-sectional survey of recorded measurements, prescribing and achievement of treatment targets among 4309 patients with diabetes mellitus using electronic medical records from 26 general practices in North-West London from 1997 to 2006. RESULTS: Proportions of patients having their blood pressure (BP), cholesterol and HbA1c measured and recorded increased over the study period [from 50.6% to 87.0% (P &lt; 0.0001), 17.0% to 76.7% (P &lt; 0.0001) and 32.9% to 74.1% (P &lt; 0.0001), respectively]. However, some ethnic differences remained. Black patients with diabetes were less likely to achieve target BP (&lt;140/80 mmHg) than the white group [2006 age-sex adjusted odds ratio (AOR), 0.65; 95% confidence interval (CI), 0.51-0.83]. South Asians were found to have better lipid target control (2006 AOR, 1.57; CI, 1.23-2.00), were more likely to receive oral hypoglycaemic agents (2006 AOR, 2.27; CI, 1.79-2.86) but less likely to receive insulin (2006 AOR, 0.54; CI, 0.42-0.69) than the white group. CONCLUSIONS: Although ethnic disparities persist in diabetes management in this study population, these are starting to be addressed, particularly in the South Asian group. All ethnic groups have benefited from recent quality initiatives in the UK.", "author" : [ { "dropping-particle" : "", "family" : "Verma", "given" : "Anju", "non-dropping-particle" : "", "parse-names" : false, "suffix" : "" }, { "dropping-particle" : "", "family" : "Birger", "given" : "Ruthie", "non-dropping-particle" : "", "parse-names" : false, "suffix" : "" }, { "dropping-particle" : "", "family" : "Bhatt", "given" : "Himanshu", "non-dropping-particle" : "", "parse-names" : false, "suffix" : "" }, { "dropping-particle" : "", "family" : "Murray", "given" : "Joanna", "non-dropping-particle" : "", "parse-names" : false, "suffix" : "" }, { "dropping-particle" : "", "family" : "Millett", "given" : "Christopher", "non-dropping-particle" : "", "parse-names" : false, "suffix" : "" }, { "dropping-particle" : "", "family" : "Saxena", "given" : "Sonia", "non-dropping-particle" : "", "parse-names" : false, "suffix" : "" }, { "dropping-particle" : "", "family" : "Banarsee", "given" : "Ricky", "non-dropping-particle" : "", "parse-names" : false, "suffix" : "" }, { "dropping-particle" : "", "family" : "Gnani", "given" : "Shamini", "non-dropping-particle" : "", "parse-names" : false, "suffix" : "" }, { "dropping-particle" : "", "family" : "Majeed", "given" : "Azeem", "non-dropping-particle" : "", "parse-names" : false, "suffix" : "" } ], "container-title" : "Journal of Public Health", "id" : "ITEM-9", "issue" : "2", "issued" : { "date-parts" : [ [ "2010" ] ] }, "note" : "Verma A\nBirger R\nBhatt H\nMurray J\nMillett C\nSaxena S\nBanarsee R\nGnani S\nMajeed A", "page" : "250-258", "title" : "Ethnic disparities in diabetes management: a 10-year population-based repeated cross-sectional study in UK primary care", "type" : "article-journal", "volume" : "32" }, "uris" : [ "http://www.mendeley.com/documents/?uuid=f9bff25d-02e7-496c-bc24-69311692a4bf" ] } ], "mendeley" : { "formattedCitation" : "(22\u201330)", "plainTextFormattedCitation" : "(22\u201330)", "previouslyFormattedCitation" : "(22\u201330)"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22–30)</w:t>
            </w:r>
            <w:r w:rsidRPr="001753EE">
              <w:rPr>
                <w:rFonts w:ascii="Calibri" w:hAnsi="Calibri" w:cs="Calibri"/>
                <w:sz w:val="20"/>
              </w:rPr>
              <w:fldChar w:fldCharType="end"/>
            </w:r>
            <w:r w:rsidRPr="001753EE">
              <w:rPr>
                <w:rFonts w:ascii="Calibri" w:hAnsi="Calibri" w:cs="Calibri"/>
                <w:sz w:val="20"/>
              </w:rPr>
              <w:t xml:space="preserve">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Though ethnicity has now been incorporated into care guidelines, such as those for hypertension and diabetes, there is still much scope to extend this to a wider range of conditions known to be ethnically patterned.</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National Institute for Health and Care Excellence", "given" : "", "non-dropping-particle" : "", "parse-names" : false, "suffix" : "" } ], "id" : "ITEM-1", "issue" : "April 2007", "issued" : { "date-parts" : [ [ "2011" ] ] }, "title" : "Clinical management of primary hypertension in adults", "type" : "report" }, "uris" : [ "http://www.mendeley.com/documents/?uuid=a71750e4-02d8-4fe0-b8cd-32ccd9b6e2dd" ] }, { "id" : "ITEM-2", "itemData" : { "author" : [ { "dropping-particle" : "", "family" : "National Institute for Health and Care Excellence", "given" : "", "non-dropping-particle" : "", "parse-names" : false, "suffix" : "" } ], "id" : "ITEM-2", "issue" : "July", "issued" : { "date-parts" : [ [ "2012" ] ] }, "title" : "Preventing type 2 diabetes : risk identification and interventions for individuals at high risk", "type" : "article-journal" }, "uris" : [ "http://www.mendeley.com/documents/?uuid=3f8f683b-083c-4f97-aa2b-c7be5360a4cb" ] } ], "mendeley" : { "formattedCitation" : "(31,32)", "plainTextFormattedCitation" : "(31,32)", "previouslyFormattedCitation" : "(31,32)"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1,32)</w:t>
            </w:r>
            <w:r w:rsidRPr="001753EE">
              <w:rPr>
                <w:rFonts w:ascii="Calibri" w:hAnsi="Calibri" w:cs="Calibri"/>
                <w:sz w:val="20"/>
              </w:rPr>
              <w:fldChar w:fldCharType="end"/>
            </w:r>
            <w:r w:rsidRPr="001753EE">
              <w:rPr>
                <w:rFonts w:ascii="Calibri" w:hAnsi="Calibri" w:cs="Calibri"/>
                <w:sz w:val="20"/>
              </w:rPr>
              <w:t xml:space="preserve"> NICE acknowledges in its existing guidance that further research into ethnic differences is necessary in order for it to better tailor its recommendations to the UK population.</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National Institute for Health and Care Excellence", "given" : "", "non-dropping-particle" : "", "parse-names" : false, "suffix" : "" } ], "id" : "ITEM-1", "issue" : "April 2007", "issued" : { "date-parts" : [ [ "2010" ] ] }, "title" : "Chronic obstructive pulmonary disease", "type" : "article-journal" }, "uris" : [ "http://www.mendeley.com/documents/?uuid=35ee5327-a5be-4641-beda-ec3be0cfdad2" ] }, { "id" : "ITEM-2", "itemData" : { "author" : [ { "dropping-particle" : "", "family" : "National Institute for Health and Care Excellence", "given" : "", "non-dropping-particle" : "", "parse-names" : false, "suffix" : "" } ], "id" : "ITEM-2", "issue" : "June", "issued" : { "date-parts" : [ [ "2010" ] ] }, "title" : "Prevention of cardiovascular disease", "type" : "article-journal" }, "uris" : [ "http://www.mendeley.com/documents/?uuid=67db5ad1-d415-4846-b44f-8ce20e2c3fbc" ] } ], "mendeley" : { "formattedCitation" : "(33,34)", "plainTextFormattedCitation" : "(33,34)", "previouslyFormattedCitation" : "(33,34)"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3,34)</w:t>
            </w:r>
            <w:r w:rsidRPr="001753EE">
              <w:rPr>
                <w:rFonts w:ascii="Calibri" w:hAnsi="Calibri" w:cs="Calibri"/>
                <w:sz w:val="20"/>
              </w:rPr>
              <w:fldChar w:fldCharType="end"/>
            </w:r>
            <w:r w:rsidRPr="001753EE">
              <w:rPr>
                <w:rFonts w:ascii="Calibri" w:hAnsi="Calibri" w:cs="Calibri"/>
                <w:sz w:val="20"/>
              </w:rPr>
              <w:t xml:space="preserve"> Research using electronic health databases will be able to provide much of the evidence base for treatment and care guidelines. </w:t>
            </w:r>
          </w:p>
          <w:p w:rsidR="000C37A9" w:rsidRPr="001753EE" w:rsidRDefault="000C37A9" w:rsidP="00A51B4D">
            <w:pPr>
              <w:rPr>
                <w:rFonts w:ascii="Calibri" w:hAnsi="Calibri" w:cs="Calibri"/>
                <w:sz w:val="20"/>
              </w:rPr>
            </w:pPr>
            <w:r w:rsidRPr="001753EE">
              <w:rPr>
                <w:rFonts w:ascii="Calibri" w:hAnsi="Calibri" w:cs="Calibri"/>
                <w:sz w:val="20"/>
              </w:rPr>
              <w:t xml:space="preserve">Understanding how best to reduce vascular events and related mortality in diabetic populations is both timely and necessary. Given that risk factors are distributed inequitably across ethnic groups, and the overall disease burden is higher in ethnic minority populations, minimizing inequalities will have a large impact on the absolute reduction of disease burden and mortality in the UK.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p>
        </w:tc>
      </w:tr>
      <w:tr w:rsidR="000C37A9" w:rsidRPr="001753EE" w:rsidTr="00A51B4D">
        <w:trPr>
          <w:trHeight w:val="293"/>
        </w:trPr>
        <w:tc>
          <w:tcPr>
            <w:tcW w:w="10456" w:type="dxa"/>
            <w:tcBorders>
              <w:bottom w:val="single" w:sz="4" w:space="0" w:color="auto"/>
            </w:tcBorders>
            <w:shd w:val="clear" w:color="auto" w:fill="auto"/>
          </w:tcPr>
          <w:p w:rsidR="000C37A9" w:rsidRPr="001753EE" w:rsidRDefault="000C37A9" w:rsidP="000C37A9">
            <w:pPr>
              <w:numPr>
                <w:ilvl w:val="0"/>
                <w:numId w:val="2"/>
              </w:numPr>
              <w:spacing w:after="0" w:line="360" w:lineRule="auto"/>
              <w:ind w:left="284" w:hanging="284"/>
              <w:rPr>
                <w:rFonts w:ascii="Calibri" w:hAnsi="Calibri" w:cs="Calibri"/>
                <w:sz w:val="20"/>
              </w:rPr>
            </w:pPr>
            <w:r w:rsidRPr="001753EE">
              <w:rPr>
                <w:rFonts w:ascii="Calibri" w:hAnsi="Calibri" w:cs="Calibri"/>
                <w:b/>
                <w:sz w:val="20"/>
              </w:rPr>
              <w:lastRenderedPageBreak/>
              <w:t xml:space="preserve">Study Type </w:t>
            </w:r>
            <w:r w:rsidRPr="001753EE">
              <w:rPr>
                <w:rFonts w:ascii="Calibri" w:hAnsi="Calibri" w:cs="Calibri"/>
                <w:sz w:val="20"/>
              </w:rPr>
              <w:t xml:space="preserve">Descriptive and Hypothesis testing </w:t>
            </w:r>
          </w:p>
        </w:tc>
      </w:tr>
      <w:tr w:rsidR="000C37A9" w:rsidRPr="001753EE" w:rsidTr="00A51B4D">
        <w:trPr>
          <w:trHeight w:val="493"/>
        </w:trPr>
        <w:tc>
          <w:tcPr>
            <w:tcW w:w="10456" w:type="dxa"/>
            <w:tcBorders>
              <w:bottom w:val="single" w:sz="4" w:space="0" w:color="auto"/>
            </w:tcBorders>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 xml:space="preserve">Study Design </w:t>
            </w:r>
            <w:r w:rsidRPr="001753EE">
              <w:rPr>
                <w:rFonts w:ascii="Calibri" w:hAnsi="Calibri" w:cs="Calibri"/>
                <w:sz w:val="20"/>
              </w:rPr>
              <w:t>An observational prospective cohort study using CPRD data and linked HES/ONS/IMD data.</w:t>
            </w:r>
          </w:p>
        </w:tc>
      </w:tr>
      <w:tr w:rsidR="000C37A9" w:rsidRPr="001753EE" w:rsidTr="00A51B4D">
        <w:trPr>
          <w:trHeight w:val="1717"/>
        </w:trPr>
        <w:tc>
          <w:tcPr>
            <w:tcW w:w="10456" w:type="dxa"/>
            <w:tcBorders>
              <w:bottom w:val="single" w:sz="4" w:space="0" w:color="auto"/>
            </w:tcBorders>
            <w:shd w:val="clear" w:color="auto" w:fill="auto"/>
          </w:tcPr>
          <w:p w:rsidR="000C37A9" w:rsidRPr="001753EE" w:rsidRDefault="000C37A9" w:rsidP="000C37A9">
            <w:pPr>
              <w:numPr>
                <w:ilvl w:val="0"/>
                <w:numId w:val="2"/>
              </w:numPr>
              <w:spacing w:after="0" w:line="240" w:lineRule="auto"/>
              <w:ind w:left="284" w:hanging="284"/>
              <w:rPr>
                <w:rFonts w:ascii="Calibri" w:hAnsi="Calibri" w:cs="Calibri"/>
                <w:b/>
                <w:sz w:val="20"/>
              </w:rPr>
            </w:pPr>
            <w:r w:rsidRPr="001753EE">
              <w:rPr>
                <w:rFonts w:ascii="Calibri" w:hAnsi="Calibri" w:cs="Calibri"/>
                <w:b/>
                <w:sz w:val="20"/>
              </w:rPr>
              <w:t>Feasibility counts</w:t>
            </w:r>
          </w:p>
          <w:p w:rsidR="000C37A9" w:rsidRPr="001753EE" w:rsidRDefault="000C37A9" w:rsidP="00A51B4D">
            <w:pPr>
              <w:rPr>
                <w:sz w:val="20"/>
              </w:rPr>
            </w:pPr>
          </w:p>
          <w:p w:rsidR="000C37A9" w:rsidRPr="001753EE" w:rsidRDefault="000C37A9" w:rsidP="00A51B4D">
            <w:pPr>
              <w:rPr>
                <w:rFonts w:ascii="Calibri" w:hAnsi="Calibri" w:cs="Calibri"/>
                <w:b/>
                <w:sz w:val="20"/>
              </w:rPr>
            </w:pPr>
            <w:r w:rsidRPr="001753EE">
              <w:rPr>
                <w:rFonts w:ascii="Calibri" w:hAnsi="Calibri" w:cs="Calibri"/>
                <w:sz w:val="20"/>
              </w:rPr>
              <w:t>My PhD has demonstrated ethnic distributions in the CPRD are comparable to the 2011 census, with 90% completeness of ethnicity recording for patients registered since 2010.</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1093/pubmed/fdt116", "ISSN" : "17413850", "abstract" : "\u00a9 The Author 2013. Published by Oxford University Press on behalf of Faculty of Public Health.BACKGROUND: Ethnicity recording across the National Health Service (NHS) has improved dramatically over the past decade. This study profiles the completeness, consistency and representativeness of routinely collected ethnicity data in both primary care and hospital settings.METHODS: Completeness and consistency of ethnicity recording was examined in the Clinical Practice Research Datalink (CPRD) and Hospital Episode Statistics (HES), and the ethnic breakdown of the CPRD was compared with that of the 2011 UK censuses.RESULTS: 27.1% of all patients in the CPRD (1990-2012) have ethnicity recorded. This proportion rises to 78.3% for patients registered since April 2006. The ethnic breakdown of the CPRD is comparable to the UK censuses. 79.4% of HES inpatients, 46.8% of outpatients and 26.8% of A&amp;E patients had their ethnicity recorded. Amongst those with ethnicity recorded on &gt;1 occasion, consistency was over 90% in all data sets except for HES inpatients. Combining CPRD and HES increased completeness to 97%, with 85% of patients having the same ethnicity recorded in both databases.CONCLUSIONS: Using CPRD ethnicity from 2006 onwards maximizes completeness and comparability with the UK population. High concordance within and across NHS sources suggests these data are of high value when examining the continuum of care. Poor completeness and consistency of A&amp;E and outpatient data render these sources unreliable.", "author" : [ { "dropping-particle" : "", "family" : "Mathur", "given" : "R.", "non-dropping-particle" : "", "parse-names" : false, "suffix" : "" }, { "dropping-particle" : "", "family" : "Bhaskaran", "given" : "K.", "non-dropping-particle" : "", "parse-names" : false, "suffix" : "" }, { "dropping-particle" : "", "family" : "Chaturvedi", "given" : "N.", "non-dropping-particle" : "", "parse-names" : false, "suffix" : "" }, { "dropping-particle" : "", "family" : "Leon", "given" : "D.A.", "non-dropping-particle" : "", "parse-names" : false, "suffix" : "" }, { "dropping-particle" : "", "family" : "vanStaa", "given" : "T.", "non-dropping-particle" : "", "parse-names" : false, "suffix" : "" }, { "dropping-particle" : "", "family" : "Grundy", "given" : "E.", "non-dropping-particle" : "", "parse-names" : false, "suffix" : "" }, { "dropping-particle" : "", "family" : "Smeeth", "given" : "L.", "non-dropping-particle" : "", "parse-names" : false, "suffix" : "" } ], "container-title" : "Journal of public health (Oxford, England)", "id" : "ITEM-1", "issue" : "4", "issued" : { "date-parts" : [ [ "2014" ] ] }, "title" : "Completeness and usability of ethnicity data in UK-based primary care and hospital databases", "type" : "article-journal", "volume" : "36" }, "uris" : [ "http://www.mendeley.com/documents/?uuid=733c4ad3-508b-36ca-b5f8-001cf89f9a39" ] } ], "mendeley" : { "formattedCitation" : "(35)", "plainTextFormattedCitation" : "(35)", "previouslyFormattedCitation" : "(35)"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5)</w:t>
            </w:r>
            <w:r w:rsidRPr="001753EE">
              <w:rPr>
                <w:rFonts w:ascii="Calibri" w:hAnsi="Calibri" w:cs="Calibri"/>
                <w:sz w:val="20"/>
              </w:rPr>
              <w:fldChar w:fldCharType="end"/>
            </w:r>
            <w:r w:rsidRPr="001753EE">
              <w:rPr>
                <w:rFonts w:ascii="Calibri" w:hAnsi="Calibri" w:cs="Calibri"/>
                <w:sz w:val="20"/>
              </w:rPr>
              <w:t xml:space="preserve"> In August 2013, 372,805 patients with diagnosed type 2 diabetes in the CPRD, were</w:t>
            </w:r>
            <w:r w:rsidRPr="001753EE">
              <w:t xml:space="preserve"> </w:t>
            </w:r>
            <w:r w:rsidRPr="001753EE">
              <w:rPr>
                <w:rFonts w:ascii="Calibri" w:hAnsi="Calibri" w:cs="Calibri"/>
                <w:sz w:val="20"/>
              </w:rPr>
              <w:t xml:space="preserve">identified via an adjudication algorithm which takes into account Read codes, prescribing, blood sugar levels, ethnicity, and age. In the July 2016 database, this number has increased to 400,086, of whom 243,448 are eligible for linkage with HES and ONS mortality data.  </w:t>
            </w:r>
          </w:p>
        </w:tc>
      </w:tr>
      <w:tr w:rsidR="000C37A9" w:rsidRPr="001753EE" w:rsidTr="00A51B4D">
        <w:trPr>
          <w:trHeight w:val="1690"/>
        </w:trPr>
        <w:tc>
          <w:tcPr>
            <w:tcW w:w="10456" w:type="dxa"/>
            <w:tcBorders>
              <w:bottom w:val="single" w:sz="4" w:space="0" w:color="auto"/>
            </w:tcBorders>
            <w:shd w:val="clear" w:color="auto" w:fill="auto"/>
          </w:tcPr>
          <w:p w:rsidR="000C37A9" w:rsidRPr="001753EE" w:rsidRDefault="000C37A9" w:rsidP="000C37A9">
            <w:pPr>
              <w:numPr>
                <w:ilvl w:val="0"/>
                <w:numId w:val="2"/>
              </w:numPr>
              <w:spacing w:after="0" w:line="360" w:lineRule="auto"/>
              <w:ind w:left="142" w:hanging="142"/>
              <w:rPr>
                <w:rFonts w:ascii="Calibri" w:hAnsi="Calibri" w:cs="Calibri"/>
                <w:sz w:val="20"/>
              </w:rPr>
            </w:pPr>
            <w:r w:rsidRPr="001753EE">
              <w:rPr>
                <w:rFonts w:ascii="Calibri" w:hAnsi="Calibri" w:cs="Calibri"/>
                <w:b/>
                <w:sz w:val="20"/>
              </w:rPr>
              <w:t>Sample size considerations</w:t>
            </w:r>
          </w:p>
          <w:p w:rsidR="000C37A9" w:rsidRPr="001753EE" w:rsidRDefault="000C37A9" w:rsidP="00A51B4D">
            <w:pPr>
              <w:rPr>
                <w:rFonts w:ascii="Calibri" w:hAnsi="Calibri" w:cs="Calibri"/>
                <w:sz w:val="20"/>
              </w:rPr>
            </w:pPr>
          </w:p>
          <w:p w:rsidR="000C37A9" w:rsidRPr="001753EE" w:rsidRDefault="000C37A9" w:rsidP="00A51B4D">
            <w:pPr>
              <w:ind w:left="142"/>
              <w:rPr>
                <w:rFonts w:ascii="Calibri" w:hAnsi="Calibri"/>
                <w:noProof/>
                <w:sz w:val="20"/>
              </w:rPr>
            </w:pPr>
            <w:r w:rsidRPr="001753EE">
              <w:rPr>
                <w:rFonts w:ascii="Calibri" w:hAnsi="Calibri"/>
                <w:noProof/>
                <w:sz w:val="20"/>
              </w:rPr>
              <w:t>The July 2016 CPRD was used to conduct the following sample size calculations:</w:t>
            </w:r>
          </w:p>
          <w:p w:rsidR="000C37A9" w:rsidRPr="001753EE" w:rsidRDefault="000C37A9" w:rsidP="00A51B4D">
            <w:pPr>
              <w:ind w:left="142"/>
              <w:rPr>
                <w:rFonts w:ascii="Calibri" w:hAnsi="Calibri"/>
                <w:noProof/>
                <w:sz w:val="20"/>
              </w:rPr>
            </w:pPr>
          </w:p>
          <w:p w:rsidR="000C37A9" w:rsidRPr="001753EE" w:rsidRDefault="000C37A9" w:rsidP="00A51B4D">
            <w:pPr>
              <w:ind w:left="142"/>
              <w:rPr>
                <w:rFonts w:ascii="Calibri" w:hAnsi="Calibri"/>
                <w:noProof/>
                <w:sz w:val="20"/>
              </w:rPr>
            </w:pPr>
            <w:r w:rsidRPr="001753EE">
              <w:rPr>
                <w:rFonts w:ascii="Calibri" w:hAnsi="Calibri"/>
                <w:noProof/>
                <w:sz w:val="20"/>
              </w:rPr>
              <w:t>Objective 1a) Identify ethnic differences in GP consultation rate</w:t>
            </w:r>
          </w:p>
          <w:p w:rsidR="000C37A9" w:rsidRPr="001753EE" w:rsidRDefault="000C37A9" w:rsidP="00A51B4D">
            <w:pPr>
              <w:ind w:left="142"/>
              <w:rPr>
                <w:rFonts w:ascii="Calibri" w:hAnsi="Calibri"/>
                <w:noProof/>
                <w:sz w:val="20"/>
              </w:rPr>
            </w:pPr>
            <w:r w:rsidRPr="001753EE">
              <w:rPr>
                <w:rFonts w:ascii="Calibri" w:hAnsi="Calibri"/>
                <w:noProof/>
                <w:sz w:val="20"/>
              </w:rPr>
              <w:t>Null Hypothesis: Consultation rate is equal across ethnic groups. From QRESEARCH: The average patient had 3.9 consultations each year in 1995 rising to 5.5 consultations each year by 2008.(36) From THIN: Average annual consultation date for diabetic patients was 11.6 in 2011. The minimum sample size to detect a difference in annual consultation rate of 0.1 consultation/year with 80% power was calculated using the command power 11.6 11.7, sd1(0.5) sd2(0.5).</w:t>
            </w:r>
          </w:p>
          <w:p w:rsidR="000C37A9" w:rsidRPr="001753EE" w:rsidRDefault="000C37A9" w:rsidP="00A51B4D">
            <w:pPr>
              <w:ind w:left="142"/>
              <w:rPr>
                <w:rFonts w:ascii="Calibri" w:hAnsi="Calibri"/>
                <w:noProof/>
                <w:sz w:val="20"/>
              </w:rPr>
            </w:pPr>
          </w:p>
          <w:p w:rsidR="000C37A9" w:rsidRPr="001753EE" w:rsidRDefault="000C37A9" w:rsidP="00A51B4D">
            <w:pPr>
              <w:ind w:left="142"/>
              <w:rPr>
                <w:rFonts w:ascii="Calibri" w:hAnsi="Calibri"/>
                <w:noProof/>
                <w:sz w:val="20"/>
              </w:rPr>
            </w:pPr>
            <w:r w:rsidRPr="001753EE">
              <w:rPr>
                <w:rFonts w:ascii="Calibri" w:hAnsi="Calibri"/>
                <w:noProof/>
                <w:sz w:val="20"/>
              </w:rPr>
              <w:t>Objective 1b) Identify ethnic differences in risk factor monitoring</w:t>
            </w:r>
          </w:p>
          <w:p w:rsidR="000C37A9" w:rsidRPr="001753EE" w:rsidRDefault="000C37A9" w:rsidP="00A51B4D">
            <w:pPr>
              <w:ind w:left="142"/>
              <w:rPr>
                <w:rFonts w:ascii="Calibri" w:hAnsi="Calibri"/>
                <w:noProof/>
                <w:sz w:val="20"/>
              </w:rPr>
            </w:pPr>
            <w:r w:rsidRPr="001753EE">
              <w:rPr>
                <w:rFonts w:ascii="Calibri" w:hAnsi="Calibri"/>
                <w:noProof/>
                <w:sz w:val="20"/>
              </w:rPr>
              <w:t>Null Hypothesis: The proportion of patients receiving preventive care is equal across ethnic groups. Research using the Lambeth Datanet found  that ethnic differences in BP monitoring for patients with diabetes ranged from 95.6% for White, to 93.1% for South Asian, 93.7% for Caribbean and 97.1% for African groups.(26) The minimum sample size to detect a 1% difference in proportions with 80% power was calculated using the command: power twoproportions 0.94 0.95.</w:t>
            </w:r>
          </w:p>
          <w:p w:rsidR="000C37A9" w:rsidRPr="001753EE" w:rsidRDefault="000C37A9" w:rsidP="00A51B4D">
            <w:pPr>
              <w:ind w:left="142"/>
              <w:rPr>
                <w:rFonts w:ascii="Calibri" w:hAnsi="Calibri"/>
                <w:noProof/>
                <w:sz w:val="20"/>
              </w:rPr>
            </w:pPr>
          </w:p>
          <w:p w:rsidR="000C37A9" w:rsidRPr="001753EE" w:rsidRDefault="000C37A9" w:rsidP="00A51B4D">
            <w:pPr>
              <w:ind w:left="142"/>
              <w:rPr>
                <w:rFonts w:ascii="Calibri" w:hAnsi="Calibri"/>
                <w:noProof/>
                <w:sz w:val="20"/>
              </w:rPr>
            </w:pPr>
            <w:r w:rsidRPr="001753EE">
              <w:rPr>
                <w:rFonts w:ascii="Calibri" w:hAnsi="Calibri"/>
                <w:noProof/>
                <w:sz w:val="20"/>
              </w:rPr>
              <w:t>Objective 2) Identify ethnic differences in appropriate pharmacological treatment</w:t>
            </w:r>
          </w:p>
          <w:p w:rsidR="000C37A9" w:rsidRPr="001753EE" w:rsidRDefault="000C37A9" w:rsidP="00A51B4D">
            <w:pPr>
              <w:ind w:left="142"/>
              <w:rPr>
                <w:rFonts w:ascii="Calibri" w:hAnsi="Calibri"/>
                <w:noProof/>
                <w:sz w:val="20"/>
              </w:rPr>
            </w:pPr>
            <w:r w:rsidRPr="001753EE">
              <w:rPr>
                <w:rFonts w:ascii="Calibri" w:hAnsi="Calibri"/>
                <w:noProof/>
                <w:sz w:val="20"/>
              </w:rPr>
              <w:t>Null Hypothesis: The proportion of patients receiving appropriate pharmacological treatment is equal across ethnic groups. The minimum sample size to detect a 2% difference in proportions with 80% power was calculated using the command: power twoproportions 0.94 0.95.</w:t>
            </w:r>
          </w:p>
          <w:p w:rsidR="000C37A9" w:rsidRPr="001753EE" w:rsidRDefault="000C37A9" w:rsidP="00A51B4D">
            <w:pPr>
              <w:ind w:left="142"/>
              <w:rPr>
                <w:rFonts w:ascii="Calibri" w:hAnsi="Calibri"/>
                <w:noProof/>
                <w:sz w:val="20"/>
              </w:rPr>
            </w:pPr>
          </w:p>
          <w:p w:rsidR="000C37A9" w:rsidRPr="001753EE" w:rsidRDefault="000C37A9" w:rsidP="00A51B4D">
            <w:pPr>
              <w:ind w:left="142"/>
              <w:rPr>
                <w:rFonts w:ascii="Calibri" w:hAnsi="Calibri"/>
                <w:noProof/>
                <w:sz w:val="20"/>
              </w:rPr>
            </w:pPr>
            <w:r w:rsidRPr="001753EE">
              <w:rPr>
                <w:rFonts w:ascii="Calibri" w:hAnsi="Calibri"/>
                <w:noProof/>
                <w:sz w:val="20"/>
              </w:rPr>
              <w:t>Objective 3) Identify ethnic differences in proportion of patients achieving appropriate risk factor control following treatment initiation</w:t>
            </w:r>
          </w:p>
          <w:p w:rsidR="000C37A9" w:rsidRPr="001753EE" w:rsidRDefault="000C37A9" w:rsidP="00A51B4D">
            <w:pPr>
              <w:ind w:left="142"/>
              <w:rPr>
                <w:rFonts w:ascii="Calibri" w:hAnsi="Calibri"/>
                <w:noProof/>
                <w:sz w:val="20"/>
              </w:rPr>
            </w:pPr>
            <w:r w:rsidRPr="001753EE">
              <w:rPr>
                <w:rFonts w:ascii="Calibri" w:hAnsi="Calibri"/>
                <w:noProof/>
                <w:sz w:val="20"/>
              </w:rPr>
              <w:lastRenderedPageBreak/>
              <w:t>Null Hypothesis: The proportion of patients achieving appropriate risk factor control is equal across ethnic groups. The minimum sample size to detect a 2% difference in proportions with 80% power was calculated using the command: power twoproportions 0.94 0.95.</w:t>
            </w:r>
          </w:p>
          <w:p w:rsidR="000C37A9" w:rsidRPr="001753EE" w:rsidRDefault="000C37A9" w:rsidP="00A51B4D">
            <w:pPr>
              <w:ind w:left="142"/>
              <w:rPr>
                <w:rFonts w:ascii="Calibri" w:hAnsi="Calibri"/>
                <w:noProof/>
                <w:sz w:val="20"/>
              </w:rPr>
            </w:pPr>
          </w:p>
          <w:p w:rsidR="000C37A9" w:rsidRPr="001753EE" w:rsidRDefault="000C37A9" w:rsidP="00A51B4D">
            <w:pPr>
              <w:ind w:left="142"/>
              <w:rPr>
                <w:rFonts w:ascii="Calibri" w:hAnsi="Calibri"/>
                <w:noProof/>
                <w:sz w:val="20"/>
              </w:rPr>
            </w:pPr>
            <w:r w:rsidRPr="001753EE">
              <w:rPr>
                <w:rFonts w:ascii="Calibri" w:hAnsi="Calibri"/>
                <w:noProof/>
                <w:sz w:val="20"/>
              </w:rPr>
              <w:t>Objective 4) Identify ethnic differences in time to first vascular events</w:t>
            </w:r>
          </w:p>
          <w:p w:rsidR="000C37A9" w:rsidRPr="001753EE" w:rsidRDefault="000C37A9" w:rsidP="00A51B4D">
            <w:pPr>
              <w:ind w:left="142"/>
              <w:rPr>
                <w:rFonts w:ascii="Calibri" w:hAnsi="Calibri"/>
                <w:noProof/>
                <w:sz w:val="20"/>
              </w:rPr>
            </w:pPr>
            <w:r w:rsidRPr="001753EE">
              <w:rPr>
                <w:rFonts w:ascii="Calibri" w:hAnsi="Calibri"/>
                <w:noProof/>
                <w:sz w:val="20"/>
              </w:rPr>
              <w:t>Null Hypothesis: The time taken to experience ones first incident vascular event following diabetes diagnosis is equal across ethnic groups. In order to detect a difference in of 0.2 in the hazard ratio between ethnic groups with 80% power, the command: stpower cox, hratio(1.2) was used</w:t>
            </w:r>
          </w:p>
          <w:p w:rsidR="000C37A9" w:rsidRPr="001753EE" w:rsidRDefault="000C37A9" w:rsidP="00A51B4D">
            <w:pPr>
              <w:ind w:left="142"/>
              <w:rPr>
                <w:rFonts w:ascii="Calibri" w:hAnsi="Calibri"/>
                <w:noProof/>
                <w:sz w:val="20"/>
              </w:rPr>
            </w:pPr>
          </w:p>
          <w:p w:rsidR="000C37A9" w:rsidRPr="001753EE" w:rsidRDefault="000C37A9" w:rsidP="00A51B4D"/>
          <w:p w:rsidR="000C37A9" w:rsidRPr="001753EE" w:rsidRDefault="000C37A9" w:rsidP="00A51B4D">
            <w:pPr>
              <w:rPr>
                <w:rFonts w:ascii="Calibri" w:hAnsi="Calibri" w:cs="Calibri"/>
                <w:sz w:val="20"/>
              </w:rPr>
            </w:pPr>
            <w:r w:rsidRPr="001753EE">
              <w:rPr>
                <w:rFonts w:ascii="Calibri" w:hAnsi="Calibri" w:cs="Calibri"/>
                <w:sz w:val="20"/>
              </w:rPr>
              <w:t>Within the population of 400K patients with type 2 diabetes in the July 2016 CPRD, 150,972 are of White ethnicity, 15,348 are of South Asian ethnicity, and 7,096 are of Black African/Caribbean ethnicity. Amongst the 243,448 eligible for HES and ONS linkage, 101,324 are of White ethnicity, 11,616 are of South Asian ethnicity, and 5,656 are of Black African/Caribbean ethnicity. The study population includes enough people from each ethnic group to identify the minimally clinically relevant difference for each study objective.</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p>
          <w:p w:rsidR="000C37A9" w:rsidRPr="001753EE" w:rsidRDefault="000C37A9" w:rsidP="00A51B4D">
            <w:pPr>
              <w:ind w:left="142"/>
              <w:rPr>
                <w:rFonts w:ascii="Calibri" w:hAnsi="Calibri" w:cs="Calibri"/>
                <w:sz w:val="20"/>
              </w:rPr>
            </w:pPr>
            <w:r w:rsidRPr="001753EE">
              <w:rPr>
                <w:noProof/>
                <w:sz w:val="20"/>
              </w:rPr>
              <w:drawing>
                <wp:inline distT="0" distB="0" distL="0" distR="0" wp14:anchorId="2CDB13D3" wp14:editId="6B944869">
                  <wp:extent cx="6562725" cy="2819400"/>
                  <wp:effectExtent l="0" t="0" r="952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62725" cy="2819400"/>
                          </a:xfrm>
                          <a:prstGeom prst="rect">
                            <a:avLst/>
                          </a:prstGeom>
                          <a:noFill/>
                          <a:ln>
                            <a:noFill/>
                          </a:ln>
                        </pic:spPr>
                      </pic:pic>
                    </a:graphicData>
                  </a:graphic>
                </wp:inline>
              </w:drawing>
            </w:r>
          </w:p>
        </w:tc>
      </w:tr>
      <w:tr w:rsidR="000C37A9" w:rsidRPr="001753EE" w:rsidTr="00A51B4D">
        <w:tc>
          <w:tcPr>
            <w:tcW w:w="10456" w:type="dxa"/>
            <w:shd w:val="clear" w:color="auto" w:fill="auto"/>
          </w:tcPr>
          <w:p w:rsidR="000C37A9" w:rsidRPr="001753EE" w:rsidRDefault="000C37A9" w:rsidP="000C37A9">
            <w:pPr>
              <w:numPr>
                <w:ilvl w:val="0"/>
                <w:numId w:val="2"/>
              </w:numPr>
              <w:spacing w:after="0" w:line="240" w:lineRule="auto"/>
              <w:ind w:left="284" w:hanging="284"/>
              <w:rPr>
                <w:rFonts w:ascii="Calibri" w:hAnsi="Calibri" w:cs="Calibri"/>
                <w:sz w:val="20"/>
              </w:rPr>
            </w:pPr>
            <w:r w:rsidRPr="001753EE">
              <w:rPr>
                <w:rFonts w:ascii="Calibri" w:hAnsi="Calibri" w:cs="Calibri"/>
                <w:b/>
                <w:sz w:val="20"/>
              </w:rPr>
              <w:lastRenderedPageBreak/>
              <w:t>Data Linkage Required (if applicable</w:t>
            </w:r>
            <w:proofErr w:type="gramStart"/>
            <w:r w:rsidRPr="001753EE">
              <w:rPr>
                <w:rFonts w:ascii="Calibri" w:hAnsi="Calibri" w:cs="Calibri"/>
                <w:b/>
                <w:sz w:val="20"/>
              </w:rPr>
              <w:t>):</w:t>
            </w:r>
            <w:r w:rsidRPr="001753EE">
              <w:rPr>
                <w:rFonts w:ascii="Calibri" w:hAnsi="Calibri" w:cs="Calibri"/>
                <w:b/>
                <w:sz w:val="20"/>
                <w:vertAlign w:val="superscript"/>
              </w:rPr>
              <w:t>§</w:t>
            </w:r>
            <w:proofErr w:type="gramEnd"/>
          </w:p>
          <w:p w:rsidR="000C37A9" w:rsidRPr="001753EE" w:rsidRDefault="000C37A9" w:rsidP="00A51B4D">
            <w:pPr>
              <w:spacing w:line="360" w:lineRule="auto"/>
              <w:rPr>
                <w:rFonts w:ascii="Calibri" w:hAnsi="Calibri" w:cs="Calibri"/>
                <w:b/>
                <w:sz w:val="20"/>
              </w:rPr>
            </w:pPr>
            <w:r w:rsidRPr="001753EE">
              <w:rPr>
                <w:rFonts w:ascii="Calibri" w:hAnsi="Calibri" w:cs="Calibri"/>
                <w:b/>
                <w:sz w:val="20"/>
                <w:vertAlign w:val="superscript"/>
              </w:rPr>
              <w:lastRenderedPageBreak/>
              <w:t>§</w:t>
            </w:r>
            <w:r w:rsidRPr="001753EE">
              <w:rPr>
                <w:rFonts w:ascii="Calibri" w:hAnsi="Calibri" w:cs="Calibri"/>
                <w:i/>
                <w:sz w:val="20"/>
              </w:rPr>
              <w:t>Please note that the data linkage/s requested in research protocols will be published by the CPRD as part of its transparency policy</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Linkage to HES inpatient and outpatient data, ONS mortality data, and Individual IMD score is requested.</w:t>
            </w:r>
          </w:p>
          <w:p w:rsidR="000C37A9" w:rsidRPr="001753EE" w:rsidRDefault="000C37A9" w:rsidP="00A51B4D">
            <w:pPr>
              <w:rPr>
                <w:rFonts w:ascii="Calibri" w:hAnsi="Calibri" w:cs="Calibri"/>
                <w:sz w:val="20"/>
              </w:rPr>
            </w:pPr>
            <w:r w:rsidRPr="001753EE">
              <w:rPr>
                <w:rFonts w:ascii="Calibri" w:hAnsi="Calibri" w:cs="Calibri"/>
                <w:sz w:val="20"/>
              </w:rPr>
              <w:t>Linkage to HES inpatient data will allow for improved identification of all conditions of interest (Myocardial Infarction, CKD, CHD, heart failure, neuropathy, stroke, and retinopathy) both at baseline to identify disease free cohorts, and in follow-up to identify ethnic differences in risk of each developing outcome.</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Linkage to HES outpatient data will be contribute to the analysis of ethnic differences in consultation and attendance rates for diabetes related care not provided in the primary care setting (for example, various clinics for retinopathy screening and dialysis)      </w:t>
            </w:r>
            <w:r w:rsidRPr="001753EE">
              <w:rPr>
                <w:rFonts w:ascii="Calibri" w:hAnsi="Calibri" w:cs="Calibri"/>
                <w:sz w:val="20"/>
              </w:rPr>
              <w:cr/>
            </w:r>
          </w:p>
          <w:p w:rsidR="000C37A9" w:rsidRPr="001753EE" w:rsidRDefault="000C37A9" w:rsidP="00A51B4D">
            <w:pPr>
              <w:rPr>
                <w:rFonts w:ascii="Calibri" w:hAnsi="Calibri" w:cs="Calibri"/>
                <w:sz w:val="20"/>
              </w:rPr>
            </w:pPr>
            <w:r w:rsidRPr="001753EE">
              <w:rPr>
                <w:rFonts w:ascii="Calibri" w:hAnsi="Calibri" w:cs="Calibri"/>
                <w:sz w:val="20"/>
              </w:rPr>
              <w:t xml:space="preserve">ONS mortality data will be used to identify cause-specific mortality for each of the conditions listed above. In the survival analysis, both fatal and non-fatal disease incidence will be considered. Death due to all other causes will be used to identify end of follow-up up for patients not experiencing the outcome of interest.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Individual level IMD score will be used to separate the effects of ethnicity and </w:t>
            </w:r>
            <w:proofErr w:type="spellStart"/>
            <w:r w:rsidRPr="001753EE">
              <w:rPr>
                <w:rFonts w:ascii="Calibri" w:hAnsi="Calibri" w:cs="Calibri"/>
                <w:sz w:val="20"/>
              </w:rPr>
              <w:t>depressionrivation</w:t>
            </w:r>
            <w:proofErr w:type="spellEnd"/>
            <w:r w:rsidRPr="001753EE">
              <w:rPr>
                <w:rFonts w:ascii="Calibri" w:hAnsi="Calibri" w:cs="Calibri"/>
                <w:sz w:val="20"/>
              </w:rPr>
              <w:t xml:space="preserve"> on diabetes care and outcomes.</w:t>
            </w:r>
          </w:p>
          <w:p w:rsidR="000C37A9" w:rsidRPr="001753EE" w:rsidRDefault="000C37A9" w:rsidP="00A51B4D">
            <w:pPr>
              <w:ind w:left="284" w:hanging="284"/>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Study population</w:t>
            </w:r>
          </w:p>
          <w:p w:rsidR="000C37A9" w:rsidRPr="001753EE" w:rsidRDefault="000C37A9" w:rsidP="00A51B4D">
            <w:pPr>
              <w:rPr>
                <w:rFonts w:ascii="Calibri" w:hAnsi="Calibri" w:cs="Calibri"/>
                <w:sz w:val="20"/>
              </w:rPr>
            </w:pPr>
            <w:r w:rsidRPr="001753EE">
              <w:rPr>
                <w:rFonts w:ascii="Calibri" w:hAnsi="Calibri" w:cs="Calibri"/>
                <w:sz w:val="20"/>
              </w:rPr>
              <w:t>All patients aged 18 and over with newly diagnosed type 2 diabetes between 1990 and 2017 in the CPRD eligible for the linkages requested. For the final objectives examining risk of incident vascular disease, individuals with established disease prior to diabetes onset will be excluded from the analysis of that particular outcome.</w:t>
            </w:r>
          </w:p>
          <w:p w:rsidR="000C37A9" w:rsidRPr="001753EE" w:rsidRDefault="000C37A9" w:rsidP="00A51B4D">
            <w:pPr>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Selection of comparison group(s) or controls</w:t>
            </w:r>
          </w:p>
          <w:p w:rsidR="000C37A9" w:rsidRPr="001753EE" w:rsidRDefault="000C37A9" w:rsidP="00A51B4D">
            <w:pPr>
              <w:rPr>
                <w:rFonts w:ascii="Calibri" w:hAnsi="Calibri" w:cs="Calibri"/>
                <w:sz w:val="20"/>
              </w:rPr>
            </w:pPr>
            <w:r w:rsidRPr="001753EE">
              <w:rPr>
                <w:rFonts w:ascii="Calibri" w:hAnsi="Calibri" w:cs="Calibri"/>
                <w:sz w:val="20"/>
              </w:rPr>
              <w:t xml:space="preserve">Ethnicity will be defined according to self-report as coded on the patient record using the 9i% or 9S% hierarchy. Ethnicity codes will be collapsed into the 16 categories of the 2011 Census for England and Wales. Discrepant and multiple ethnicity codes will be adjudicated according to an algorithm to identify the most common or most recent ethnicity code available. For patients with missing ethnicity in CPRD, ethnicity will be defined according to the “ethnos” variable in the linked HES record. As linked HES data are only available from 1997 onwards, the completeness of the ethnicity variable is likely to be lower for patients registered only in the period 1990-1997 compared to patients whose registration period includes time from 1997 onwards. Sensitivity analyses restricted to the period of full linkage (1997-2016) will be conducted to examine the effect of differential ethnicity </w:t>
            </w:r>
            <w:proofErr w:type="gramStart"/>
            <w:r w:rsidRPr="001753EE">
              <w:rPr>
                <w:rFonts w:ascii="Calibri" w:hAnsi="Calibri" w:cs="Calibri"/>
                <w:sz w:val="20"/>
              </w:rPr>
              <w:t>recording, and</w:t>
            </w:r>
            <w:proofErr w:type="gramEnd"/>
            <w:r w:rsidRPr="001753EE">
              <w:rPr>
                <w:rFonts w:ascii="Calibri" w:hAnsi="Calibri" w:cs="Calibri"/>
                <w:sz w:val="20"/>
              </w:rPr>
              <w:t xml:space="preserve"> identify potential bias in the resulting effect estimates for between group comparisons. </w:t>
            </w:r>
          </w:p>
          <w:p w:rsidR="000C37A9" w:rsidRPr="001753EE" w:rsidRDefault="000C37A9" w:rsidP="00A51B4D">
            <w:pPr>
              <w:rPr>
                <w:rFonts w:ascii="Calibri" w:hAnsi="Calibri" w:cs="Calibri"/>
                <w:sz w:val="20"/>
              </w:rPr>
            </w:pPr>
            <w:r w:rsidRPr="001753EE">
              <w:rPr>
                <w:rFonts w:ascii="Calibri" w:hAnsi="Calibri" w:cs="Calibri"/>
                <w:sz w:val="20"/>
              </w:rPr>
              <w:t xml:space="preserve"> </w:t>
            </w:r>
          </w:p>
          <w:p w:rsidR="000C37A9" w:rsidRPr="001753EE" w:rsidRDefault="000C37A9" w:rsidP="00A51B4D">
            <w:pPr>
              <w:spacing w:before="120" w:after="120"/>
              <w:rPr>
                <w:rFonts w:ascii="Calibri" w:hAnsi="Calibri" w:cs="Calibri"/>
              </w:rPr>
            </w:pPr>
            <w:r w:rsidRPr="001753EE">
              <w:rPr>
                <w:rFonts w:ascii="Calibri" w:hAnsi="Calibri" w:cs="Calibri"/>
                <w:sz w:val="20"/>
              </w:rPr>
              <w:lastRenderedPageBreak/>
              <w:t xml:space="preserve">Patients of all ethnic groups will be included in the study, however testing of main hypotheses will be restricted to people of White, South Asian, and Black ethnicity. </w:t>
            </w:r>
          </w:p>
          <w:p w:rsidR="000C37A9" w:rsidRPr="001753EE" w:rsidRDefault="000C37A9" w:rsidP="00A51B4D">
            <w:pPr>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240" w:lineRule="auto"/>
              <w:ind w:left="284" w:hanging="284"/>
              <w:rPr>
                <w:rFonts w:ascii="Calibri" w:hAnsi="Calibri" w:cs="Calibri"/>
                <w:i/>
                <w:sz w:val="20"/>
              </w:rPr>
            </w:pPr>
            <w:r w:rsidRPr="001753EE">
              <w:rPr>
                <w:rFonts w:ascii="Calibri" w:hAnsi="Calibri" w:cs="Calibri"/>
                <w:b/>
                <w:sz w:val="20"/>
              </w:rPr>
              <w:lastRenderedPageBreak/>
              <w:t>Exposures, Health Outcomes</w:t>
            </w:r>
            <w:r w:rsidRPr="001753EE">
              <w:rPr>
                <w:rFonts w:ascii="Calibri" w:hAnsi="Calibri" w:cs="Calibri"/>
                <w:b/>
                <w:sz w:val="20"/>
                <w:vertAlign w:val="superscript"/>
              </w:rPr>
              <w:t>§</w:t>
            </w:r>
            <w:r w:rsidRPr="001753EE">
              <w:rPr>
                <w:rFonts w:ascii="Calibri" w:hAnsi="Calibri" w:cs="Calibri"/>
                <w:b/>
                <w:sz w:val="20"/>
              </w:rPr>
              <w:t xml:space="preserve"> and Covariates </w:t>
            </w:r>
          </w:p>
          <w:p w:rsidR="000C37A9" w:rsidRPr="001753EE" w:rsidRDefault="000C37A9" w:rsidP="00A51B4D">
            <w:pPr>
              <w:rPr>
                <w:rFonts w:ascii="Calibri" w:hAnsi="Calibri" w:cs="Calibri"/>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 xml:space="preserve">Summary information on health outcomes (as included on the ISAC application </w:t>
            </w:r>
            <w:proofErr w:type="gramStart"/>
            <w:r w:rsidRPr="001753EE">
              <w:rPr>
                <w:rFonts w:ascii="Calibri" w:hAnsi="Calibri" w:cs="Calibri"/>
                <w:i/>
                <w:sz w:val="20"/>
              </w:rPr>
              <w:t>form  above</w:t>
            </w:r>
            <w:proofErr w:type="gramEnd"/>
            <w:r w:rsidRPr="001753EE">
              <w:rPr>
                <w:rFonts w:ascii="Calibri" w:hAnsi="Calibri" w:cs="Calibri"/>
                <w:i/>
                <w:sz w:val="20"/>
              </w:rPr>
              <w:t xml:space="preserve"> )will be published on CPRD’s website as part of its transparency policy</w:t>
            </w:r>
          </w:p>
          <w:p w:rsidR="000C37A9" w:rsidRPr="001753EE" w:rsidRDefault="000C37A9" w:rsidP="00A51B4D">
            <w:pPr>
              <w:rPr>
                <w:rFonts w:ascii="Calibri" w:hAnsi="Calibri" w:cs="Calibri"/>
                <w:i/>
                <w:sz w:val="20"/>
              </w:rPr>
            </w:pP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Exposures: Within the study population of all individuals with newly diagnosed type 2 diabetes between 1990 and 2017, the key study exposure will be self-reported ethnicity as recorded in the primary care record or in the linked HES record.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Outcomes: The outcome of interest will vary according to each objective.</w:t>
            </w:r>
          </w:p>
          <w:p w:rsidR="000C37A9" w:rsidRPr="001753EE" w:rsidRDefault="000C37A9" w:rsidP="00A51B4D">
            <w:pPr>
              <w:rPr>
                <w:rFonts w:ascii="Calibri" w:hAnsi="Calibri" w:cs="Calibri"/>
                <w:sz w:val="20"/>
              </w:rPr>
            </w:pPr>
            <w:r w:rsidRPr="001753EE">
              <w:rPr>
                <w:rFonts w:ascii="Calibri" w:hAnsi="Calibri" w:cs="Calibri"/>
                <w:sz w:val="20"/>
              </w:rPr>
              <w:t>Objective 1a: Consultation rates in primary care and attendance rates in hospital</w:t>
            </w:r>
          </w:p>
          <w:p w:rsidR="000C37A9" w:rsidRPr="001753EE" w:rsidRDefault="000C37A9" w:rsidP="00A51B4D">
            <w:pPr>
              <w:rPr>
                <w:rFonts w:ascii="Calibri" w:hAnsi="Calibri" w:cs="Calibri"/>
                <w:sz w:val="20"/>
              </w:rPr>
            </w:pPr>
            <w:r w:rsidRPr="001753EE">
              <w:rPr>
                <w:rFonts w:ascii="Calibri" w:hAnsi="Calibri" w:cs="Calibri"/>
                <w:sz w:val="20"/>
              </w:rPr>
              <w:t xml:space="preserve">Objective 1b: Time updated measures of blood pressure, HbA1c, and cardiovascular risk assessment (QRISK2) and time taken to achieve target control. </w:t>
            </w:r>
          </w:p>
          <w:p w:rsidR="000C37A9" w:rsidRPr="001753EE" w:rsidRDefault="000C37A9" w:rsidP="00A51B4D">
            <w:pPr>
              <w:rPr>
                <w:rFonts w:ascii="Calibri" w:hAnsi="Calibri" w:cs="Calibri"/>
                <w:sz w:val="20"/>
              </w:rPr>
            </w:pPr>
            <w:r w:rsidRPr="001753EE">
              <w:rPr>
                <w:rFonts w:ascii="Calibri" w:hAnsi="Calibri" w:cs="Calibri"/>
                <w:sz w:val="20"/>
              </w:rPr>
              <w:t>Objective 2: Timely and appropriate prescribing and intensification of antihypertensive, antidiabetic, and lipid lowering medications based on preceding risk factor levels.</w:t>
            </w:r>
          </w:p>
          <w:p w:rsidR="000C37A9" w:rsidRPr="001753EE" w:rsidRDefault="000C37A9" w:rsidP="00A51B4D">
            <w:pPr>
              <w:rPr>
                <w:rFonts w:ascii="Calibri" w:hAnsi="Calibri" w:cs="Calibri"/>
                <w:sz w:val="20"/>
              </w:rPr>
            </w:pPr>
            <w:r w:rsidRPr="001753EE">
              <w:rPr>
                <w:rFonts w:ascii="Calibri" w:hAnsi="Calibri" w:cs="Calibri"/>
                <w:sz w:val="20"/>
              </w:rPr>
              <w:t xml:space="preserve">Objective 3: Trajectories of control of blood pressure, hba1c, and cardiovascular risk. </w:t>
            </w:r>
          </w:p>
          <w:p w:rsidR="000C37A9" w:rsidRPr="001753EE" w:rsidRDefault="000C37A9" w:rsidP="00A51B4D">
            <w:pPr>
              <w:rPr>
                <w:rFonts w:ascii="Calibri" w:hAnsi="Calibri" w:cs="Calibri"/>
                <w:sz w:val="20"/>
              </w:rPr>
            </w:pPr>
            <w:r w:rsidRPr="001753EE">
              <w:rPr>
                <w:rFonts w:ascii="Calibri" w:hAnsi="Calibri" w:cs="Calibri"/>
                <w:sz w:val="20"/>
              </w:rPr>
              <w:t>Objective 4: Vascular outcomes (Myocardial Infarction Nephropathy (CKD) Coronary Heart Disease Heart Failure Neuropathy Stroke Retinopathy)</w:t>
            </w:r>
          </w:p>
          <w:p w:rsidR="000C37A9" w:rsidRPr="001753EE" w:rsidRDefault="000C37A9" w:rsidP="00A51B4D">
            <w:pPr>
              <w:rPr>
                <w:rFonts w:ascii="Calibri" w:hAnsi="Calibri" w:cs="Calibri"/>
                <w:sz w:val="20"/>
              </w:rPr>
            </w:pPr>
            <w:r w:rsidRPr="001753EE">
              <w:rPr>
                <w:rFonts w:ascii="Calibri" w:hAnsi="Calibri" w:cs="Calibri"/>
                <w:sz w:val="20"/>
              </w:rPr>
              <w:tab/>
            </w:r>
            <w:r w:rsidRPr="001753EE">
              <w:rPr>
                <w:rFonts w:ascii="Calibri" w:hAnsi="Calibri" w:cs="Calibri"/>
                <w:sz w:val="20"/>
              </w:rPr>
              <w:tab/>
              <w:t xml:space="preserve">    </w:t>
            </w:r>
          </w:p>
          <w:p w:rsidR="000C37A9" w:rsidRPr="001753EE" w:rsidRDefault="000C37A9" w:rsidP="00A51B4D">
            <w:pPr>
              <w:rPr>
                <w:rFonts w:ascii="Calibri" w:hAnsi="Calibri" w:cs="Calibri"/>
                <w:sz w:val="20"/>
              </w:rPr>
            </w:pPr>
            <w:r w:rsidRPr="001753EE">
              <w:rPr>
                <w:rFonts w:ascii="Calibri" w:hAnsi="Calibri" w:cs="Calibri"/>
                <w:sz w:val="20"/>
              </w:rPr>
              <w:t xml:space="preserve">Covariates for all analyses will include age, sex, </w:t>
            </w:r>
            <w:proofErr w:type="spellStart"/>
            <w:r w:rsidRPr="001753EE">
              <w:rPr>
                <w:rFonts w:ascii="Calibri" w:hAnsi="Calibri" w:cs="Calibri"/>
                <w:sz w:val="20"/>
              </w:rPr>
              <w:t>depressionrivation</w:t>
            </w:r>
            <w:proofErr w:type="spellEnd"/>
            <w:r w:rsidRPr="001753EE">
              <w:rPr>
                <w:rFonts w:ascii="Calibri" w:hAnsi="Calibri" w:cs="Calibri"/>
                <w:sz w:val="20"/>
              </w:rPr>
              <w:t xml:space="preserve"> according to individual IMD score, presence of vascular disease at baseline, medication use at baseline, calendar year (to account for temporal changes in disease management guidelines and recommended treatment </w:t>
            </w:r>
            <w:proofErr w:type="spellStart"/>
            <w:r w:rsidRPr="001753EE">
              <w:rPr>
                <w:rFonts w:ascii="Calibri" w:hAnsi="Calibri" w:cs="Calibri"/>
                <w:sz w:val="20"/>
              </w:rPr>
              <w:t>regimes</w:t>
            </w:r>
            <w:proofErr w:type="spellEnd"/>
            <w:r w:rsidRPr="001753EE">
              <w:rPr>
                <w:rFonts w:ascii="Calibri" w:hAnsi="Calibri" w:cs="Calibri"/>
                <w:sz w:val="20"/>
              </w:rPr>
              <w:t>), GP practice identifier (for clustering in multilevel models), BMI, smoking status, family history of diabetes or CVD.</w:t>
            </w: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Data/ Statistical Analysis</w:t>
            </w:r>
          </w:p>
          <w:p w:rsidR="000C37A9" w:rsidRPr="001753EE" w:rsidRDefault="000C37A9" w:rsidP="00A51B4D">
            <w:pPr>
              <w:rPr>
                <w:rStyle w:val="Heading1Char"/>
                <w:rFonts w:cs="Calibri"/>
                <w:b/>
                <w:sz w:val="20"/>
              </w:rPr>
            </w:pPr>
            <w:r w:rsidRPr="001753EE">
              <w:rPr>
                <w:rStyle w:val="Heading1Char"/>
                <w:rFonts w:cs="Calibri"/>
                <w:b/>
                <w:sz w:val="20"/>
              </w:rPr>
              <w:t xml:space="preserve">Follow-up period: will begin at the latest </w:t>
            </w:r>
            <w:proofErr w:type="gramStart"/>
            <w:r w:rsidRPr="001753EE">
              <w:rPr>
                <w:rStyle w:val="Heading1Char"/>
                <w:rFonts w:cs="Calibri"/>
                <w:b/>
                <w:sz w:val="20"/>
              </w:rPr>
              <w:t>of:</w:t>
            </w:r>
            <w:proofErr w:type="gramEnd"/>
            <w:r w:rsidRPr="001753EE">
              <w:rPr>
                <w:rStyle w:val="Heading1Char"/>
                <w:rFonts w:cs="Calibri"/>
                <w:b/>
                <w:sz w:val="20"/>
              </w:rPr>
              <w:t xml:space="preserve"> one year after current registration, the practice up to standard date, date of diabetes diagnosis, or start of linkage to HES/ONS data. The end of follow-up will be censored earliest of either transfer out date, death date, last collection date from practice, end of linkage to HES, or end of linkage to ONS mortality data. For Objective 4 of the study, follow-up will end at the earliest of all previously mentioned events, or date of first incident fatal or non-fatal vascular event </w:t>
            </w:r>
          </w:p>
          <w:p w:rsidR="000C37A9" w:rsidRPr="001753EE" w:rsidRDefault="000C37A9" w:rsidP="00A51B4D">
            <w:pPr>
              <w:rPr>
                <w:rFonts w:ascii="Calibri" w:hAnsi="Calibri" w:cs="Calibri"/>
                <w:sz w:val="20"/>
              </w:rPr>
            </w:pPr>
          </w:p>
          <w:p w:rsidR="000C37A9" w:rsidRPr="001753EE" w:rsidRDefault="000C37A9" w:rsidP="00A51B4D">
            <w:pPr>
              <w:rPr>
                <w:rStyle w:val="Heading1Char"/>
                <w:rFonts w:cs="Calibri"/>
                <w:b/>
                <w:sz w:val="20"/>
              </w:rPr>
            </w:pPr>
          </w:p>
          <w:p w:rsidR="000C37A9" w:rsidRPr="001753EE" w:rsidRDefault="000C37A9" w:rsidP="00A51B4D">
            <w:pPr>
              <w:pStyle w:val="Heading1"/>
              <w:rPr>
                <w:rStyle w:val="Heading1Char"/>
                <w:rFonts w:cs="Calibri"/>
                <w:b/>
                <w:color w:val="auto"/>
                <w:sz w:val="20"/>
              </w:rPr>
            </w:pPr>
            <w:r w:rsidRPr="001753EE">
              <w:rPr>
                <w:rStyle w:val="Heading1Char"/>
                <w:rFonts w:cs="Calibri"/>
                <w:b/>
                <w:color w:val="auto"/>
                <w:sz w:val="20"/>
              </w:rPr>
              <w:t xml:space="preserve">Objective 1: Ethnic differences in GP consultation rate </w:t>
            </w:r>
          </w:p>
          <w:p w:rsidR="000C37A9" w:rsidRPr="001753EE" w:rsidRDefault="000C37A9" w:rsidP="00A51B4D">
            <w:pPr>
              <w:rPr>
                <w:rFonts w:ascii="Calibri" w:hAnsi="Calibri" w:cs="Calibri"/>
                <w:b/>
                <w:sz w:val="20"/>
              </w:rPr>
            </w:pPr>
            <w:r w:rsidRPr="001753EE">
              <w:rPr>
                <w:rStyle w:val="Heading1Char"/>
                <w:rFonts w:cs="Calibri"/>
                <w:b/>
                <w:sz w:val="20"/>
              </w:rPr>
              <w:t>A prospective cohort study including all patients diagnosed with type 2 diabetes between 1990 and 2017 in the CPRD, free from pre-existing vascular conditions will be conducted.</w:t>
            </w:r>
            <w:r w:rsidRPr="001753EE">
              <w:rPr>
                <w:rFonts w:ascii="Calibri" w:hAnsi="Calibri" w:cs="Calibri"/>
                <w:sz w:val="20"/>
              </w:rPr>
              <w:t xml:space="preserve"> Ethnic differences in the annual GP consultation rate and the extent to which they are explained by individual and general practice level factors will be compared using </w:t>
            </w:r>
            <w:r w:rsidRPr="001753EE">
              <w:rPr>
                <w:rFonts w:ascii="Calibri" w:hAnsi="Calibri" w:cs="Calibri"/>
                <w:b/>
                <w:sz w:val="20"/>
              </w:rPr>
              <w:t xml:space="preserve">multilevel linear regression, </w:t>
            </w:r>
            <w:r w:rsidRPr="001753EE">
              <w:rPr>
                <w:rFonts w:ascii="Calibri" w:hAnsi="Calibri" w:cs="Calibri"/>
                <w:sz w:val="20"/>
              </w:rPr>
              <w:t>which nests patients within practices</w:t>
            </w:r>
            <w:r w:rsidRPr="001753EE">
              <w:rPr>
                <w:rFonts w:ascii="Calibri" w:hAnsi="Calibri" w:cs="Calibri"/>
                <w:b/>
                <w:sz w:val="20"/>
              </w:rPr>
              <w:t xml:space="preserve">. </w:t>
            </w: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sz w:val="20"/>
              </w:rPr>
            </w:pPr>
            <w:r w:rsidRPr="001753EE">
              <w:rPr>
                <w:rFonts w:ascii="Calibri" w:hAnsi="Calibri" w:cs="Calibri"/>
                <w:sz w:val="20"/>
              </w:rPr>
              <w:t>Linear regression model:</w:t>
            </w:r>
          </w:p>
          <w:p w:rsidR="000C37A9" w:rsidRPr="001753EE" w:rsidRDefault="000C37A9" w:rsidP="00A51B4D">
            <w:pPr>
              <w:rPr>
                <w:rFonts w:ascii="Calibri" w:hAnsi="Calibri" w:cs="Calibri"/>
                <w:sz w:val="20"/>
              </w:rPr>
            </w:pPr>
            <w:r w:rsidRPr="001753EE">
              <w:rPr>
                <w:rFonts w:ascii="Calibri" w:hAnsi="Calibri" w:cs="Calibri"/>
                <w:sz w:val="20"/>
              </w:rPr>
              <w:t>Population: All patients with type 2 diabetes</w:t>
            </w:r>
          </w:p>
          <w:p w:rsidR="000C37A9" w:rsidRPr="001753EE" w:rsidRDefault="000C37A9" w:rsidP="00A51B4D">
            <w:pPr>
              <w:rPr>
                <w:rFonts w:ascii="Calibri" w:hAnsi="Calibri" w:cs="Calibri"/>
                <w:sz w:val="20"/>
              </w:rPr>
            </w:pPr>
            <w:r w:rsidRPr="001753EE">
              <w:rPr>
                <w:rFonts w:ascii="Calibri" w:hAnsi="Calibri" w:cs="Calibri"/>
                <w:sz w:val="20"/>
              </w:rPr>
              <w:t>Outcome: number of GP consultations in the 12 months prior to diabetes diagnosis</w:t>
            </w:r>
          </w:p>
          <w:p w:rsidR="000C37A9" w:rsidRPr="001753EE" w:rsidRDefault="000C37A9" w:rsidP="00A51B4D">
            <w:pPr>
              <w:rPr>
                <w:rFonts w:ascii="Calibri" w:hAnsi="Calibri" w:cs="Calibri"/>
                <w:sz w:val="20"/>
              </w:rPr>
            </w:pPr>
            <w:r w:rsidRPr="001753EE">
              <w:rPr>
                <w:rFonts w:ascii="Calibri" w:hAnsi="Calibri" w:cs="Calibri"/>
                <w:sz w:val="20"/>
              </w:rPr>
              <w:t>Primary exposure: Ethnic group</w:t>
            </w:r>
          </w:p>
          <w:p w:rsidR="000C37A9" w:rsidRPr="001753EE" w:rsidRDefault="000C37A9" w:rsidP="00A51B4D">
            <w:pPr>
              <w:rPr>
                <w:rFonts w:ascii="Calibri" w:hAnsi="Calibri" w:cs="Calibri"/>
                <w:sz w:val="20"/>
              </w:rPr>
            </w:pPr>
            <w:r w:rsidRPr="001753EE">
              <w:rPr>
                <w:rFonts w:ascii="Calibri" w:hAnsi="Calibri" w:cs="Calibri"/>
                <w:sz w:val="20"/>
              </w:rPr>
              <w:t xml:space="preserve">Covariates: Baseline age, sex, </w:t>
            </w:r>
            <w:proofErr w:type="spellStart"/>
            <w:r w:rsidRPr="001753EE">
              <w:rPr>
                <w:rFonts w:ascii="Calibri" w:hAnsi="Calibri" w:cs="Calibri"/>
                <w:sz w:val="20"/>
              </w:rPr>
              <w:t>depressionrivation</w:t>
            </w:r>
            <w:proofErr w:type="spellEnd"/>
            <w:r w:rsidRPr="001753EE">
              <w:rPr>
                <w:rFonts w:ascii="Calibri" w:hAnsi="Calibri" w:cs="Calibri"/>
                <w:sz w:val="20"/>
              </w:rPr>
              <w:t>, smoking status,</w:t>
            </w:r>
            <w:r w:rsidRPr="001753EE">
              <w:t xml:space="preserve"> </w:t>
            </w:r>
            <w:r w:rsidRPr="001753EE">
              <w:rPr>
                <w:rFonts w:ascii="Calibri" w:hAnsi="Calibri" w:cs="Calibri"/>
                <w:sz w:val="20"/>
              </w:rPr>
              <w:t xml:space="preserve">vascular disease </w:t>
            </w:r>
          </w:p>
          <w:p w:rsidR="000C37A9" w:rsidRPr="001753EE" w:rsidRDefault="000C37A9" w:rsidP="00A51B4D">
            <w:pPr>
              <w:rPr>
                <w:rFonts w:ascii="Calibri" w:hAnsi="Calibri" w:cs="Calibri"/>
                <w:sz w:val="20"/>
              </w:rPr>
            </w:pPr>
            <w:r w:rsidRPr="001753EE">
              <w:rPr>
                <w:rFonts w:ascii="Calibri" w:hAnsi="Calibri" w:cs="Calibri"/>
                <w:sz w:val="20"/>
              </w:rPr>
              <w:t>Multilevel factors: GP practice</w:t>
            </w: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b/>
                <w:sz w:val="20"/>
              </w:rPr>
            </w:pPr>
            <w:r w:rsidRPr="001753EE">
              <w:rPr>
                <w:rFonts w:ascii="Calibri" w:hAnsi="Calibri" w:cs="Calibri"/>
                <w:b/>
                <w:sz w:val="20"/>
              </w:rPr>
              <w:t>Objective 1b: Time updated measures of blood pressure, HbA1c, and cardiovascular risk assessment (QRISK2 Read Codes 38DF and 38DP) and time taken to achieve target control</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Ethnic differences in the timeliness and completeness of blood pressure and HbA1c recording and cardiovascular risk assessment will be quantified using </w:t>
            </w:r>
            <w:r w:rsidRPr="001753EE">
              <w:rPr>
                <w:rFonts w:ascii="Calibri" w:hAnsi="Calibri" w:cs="Calibri"/>
                <w:b/>
                <w:sz w:val="20"/>
              </w:rPr>
              <w:t xml:space="preserve">multilevel logistic regression. </w:t>
            </w:r>
            <w:r w:rsidRPr="001753EE">
              <w:rPr>
                <w:rFonts w:ascii="Calibri" w:hAnsi="Calibri" w:cs="Calibri"/>
                <w:sz w:val="20"/>
              </w:rPr>
              <w:t>The extent to which ethnic differences are explained by individual and general practice level factors will be assessed.</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Logistic regression model:</w:t>
            </w:r>
          </w:p>
          <w:p w:rsidR="000C37A9" w:rsidRPr="001753EE" w:rsidRDefault="000C37A9" w:rsidP="00A51B4D">
            <w:pPr>
              <w:rPr>
                <w:rFonts w:ascii="Calibri" w:hAnsi="Calibri" w:cs="Calibri"/>
                <w:sz w:val="20"/>
              </w:rPr>
            </w:pPr>
            <w:r w:rsidRPr="001753EE">
              <w:rPr>
                <w:rFonts w:ascii="Calibri" w:hAnsi="Calibri" w:cs="Calibri"/>
                <w:sz w:val="20"/>
              </w:rPr>
              <w:t xml:space="preserve">Population: All patients with type 2 diabetes </w:t>
            </w:r>
          </w:p>
          <w:p w:rsidR="000C37A9" w:rsidRPr="001753EE" w:rsidRDefault="000C37A9" w:rsidP="00A51B4D">
            <w:pPr>
              <w:rPr>
                <w:rFonts w:ascii="Calibri" w:hAnsi="Calibri" w:cs="Calibri"/>
                <w:sz w:val="20"/>
              </w:rPr>
            </w:pPr>
            <w:r w:rsidRPr="001753EE">
              <w:rPr>
                <w:rFonts w:ascii="Calibri" w:hAnsi="Calibri" w:cs="Calibri"/>
                <w:sz w:val="20"/>
              </w:rPr>
              <w:t>Outcome: Risk factor recorded within 12 months of diabetes diagnosis.</w:t>
            </w:r>
          </w:p>
          <w:p w:rsidR="000C37A9" w:rsidRPr="001753EE" w:rsidRDefault="000C37A9" w:rsidP="00A51B4D">
            <w:pPr>
              <w:rPr>
                <w:rFonts w:ascii="Calibri" w:hAnsi="Calibri" w:cs="Calibri"/>
                <w:sz w:val="20"/>
              </w:rPr>
            </w:pPr>
            <w:r w:rsidRPr="001753EE">
              <w:rPr>
                <w:rFonts w:ascii="Calibri" w:hAnsi="Calibri" w:cs="Calibri"/>
                <w:sz w:val="20"/>
              </w:rPr>
              <w:t>Primary exposure: Ethnic group</w:t>
            </w:r>
          </w:p>
          <w:p w:rsidR="000C37A9" w:rsidRPr="001753EE" w:rsidRDefault="000C37A9" w:rsidP="00A51B4D">
            <w:pPr>
              <w:rPr>
                <w:rFonts w:ascii="Calibri" w:hAnsi="Calibri" w:cs="Calibri"/>
                <w:sz w:val="20"/>
              </w:rPr>
            </w:pPr>
            <w:r w:rsidRPr="001753EE">
              <w:rPr>
                <w:rFonts w:ascii="Calibri" w:hAnsi="Calibri" w:cs="Calibri"/>
                <w:sz w:val="20"/>
              </w:rPr>
              <w:t xml:space="preserve">Covariates: Baseline age, sex, </w:t>
            </w:r>
            <w:proofErr w:type="spellStart"/>
            <w:r w:rsidRPr="001753EE">
              <w:rPr>
                <w:rFonts w:ascii="Calibri" w:hAnsi="Calibri" w:cs="Calibri"/>
                <w:sz w:val="20"/>
              </w:rPr>
              <w:t>depressionrivation</w:t>
            </w:r>
            <w:proofErr w:type="spellEnd"/>
            <w:r w:rsidRPr="001753EE">
              <w:rPr>
                <w:rFonts w:ascii="Calibri" w:hAnsi="Calibri" w:cs="Calibri"/>
                <w:sz w:val="20"/>
              </w:rPr>
              <w:t xml:space="preserve">, smoking status, vascular disease, baseline consultation rate (from objective 1), GP practice list size, proportion of non-white patients registered at the GP practice. </w:t>
            </w:r>
          </w:p>
          <w:p w:rsidR="000C37A9" w:rsidRPr="001753EE" w:rsidRDefault="000C37A9" w:rsidP="00A51B4D">
            <w:pPr>
              <w:rPr>
                <w:rFonts w:ascii="Calibri" w:hAnsi="Calibri" w:cs="Calibri"/>
                <w:sz w:val="20"/>
              </w:rPr>
            </w:pPr>
            <w:r w:rsidRPr="001753EE">
              <w:rPr>
                <w:rFonts w:ascii="Calibri" w:hAnsi="Calibri" w:cs="Calibri"/>
                <w:sz w:val="20"/>
              </w:rPr>
              <w:t>Multilevel factors: GP practice identifier</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lastRenderedPageBreak/>
              <w:t xml:space="preserve">Broadly speaking, measures will be considered to have been recorded in a timely manner if they appear on the GP record a) Within 6 months of diagnosis (prior or after, as the information may have formed part of the diagnostic decision making process) b) At least once per year following initial diabetes diagnosis.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b/>
                <w:sz w:val="20"/>
              </w:rPr>
              <w:t>Blood Glucose</w:t>
            </w:r>
          </w:p>
          <w:p w:rsidR="000C37A9" w:rsidRPr="001753EE" w:rsidRDefault="000C37A9" w:rsidP="00A51B4D">
            <w:pPr>
              <w:rPr>
                <w:rFonts w:ascii="Calibri" w:hAnsi="Calibri" w:cs="Calibri"/>
                <w:sz w:val="20"/>
              </w:rPr>
            </w:pPr>
            <w:r w:rsidRPr="001753EE">
              <w:rPr>
                <w:rFonts w:ascii="Calibri" w:hAnsi="Calibri" w:cs="Calibri"/>
                <w:sz w:val="20"/>
              </w:rPr>
              <w:t>Timeliness of blood glucose management will be considered in relation to the NICE guidance for type 2 diabetes. HbA1c measurements will be considered to have been recorded in a timely manner if they are recoded in either</w:t>
            </w:r>
          </w:p>
          <w:p w:rsidR="000C37A9" w:rsidRPr="001753EE" w:rsidRDefault="000C37A9" w:rsidP="00A51B4D">
            <w:pPr>
              <w:rPr>
                <w:rFonts w:ascii="Calibri" w:hAnsi="Calibri" w:cs="Calibri"/>
                <w:sz w:val="20"/>
              </w:rPr>
            </w:pPr>
            <w:r w:rsidRPr="001753EE">
              <w:rPr>
                <w:rFonts w:ascii="Calibri" w:hAnsi="Calibri" w:cs="Calibri"/>
                <w:sz w:val="20"/>
              </w:rPr>
              <w:t>a) 3-6 monthly intervals until HbA1c is stable</w:t>
            </w:r>
          </w:p>
          <w:p w:rsidR="000C37A9" w:rsidRPr="001753EE" w:rsidRDefault="000C37A9" w:rsidP="00A51B4D">
            <w:pPr>
              <w:rPr>
                <w:rFonts w:ascii="Calibri" w:hAnsi="Calibri" w:cs="Calibri"/>
                <w:sz w:val="20"/>
              </w:rPr>
            </w:pPr>
            <w:r w:rsidRPr="001753EE">
              <w:rPr>
                <w:rFonts w:ascii="Calibri" w:hAnsi="Calibri" w:cs="Calibri"/>
                <w:sz w:val="20"/>
              </w:rPr>
              <w:t>b) 6 monthly intervals once HbA1c is stable.</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Similarly, prescribing for blood glucose management will be considered timely if an anti-diabetic medication is prescribed within 6 months of patient having a raised HbA1c value recorded (&gt;48 mmol/mol or 6.5%). </w:t>
            </w:r>
          </w:p>
          <w:p w:rsidR="000C37A9" w:rsidRPr="001753EE" w:rsidRDefault="000C37A9" w:rsidP="00A51B4D">
            <w:pPr>
              <w:rPr>
                <w:rFonts w:ascii="Calibri" w:hAnsi="Calibri" w:cs="Calibri"/>
                <w:sz w:val="20"/>
              </w:rPr>
            </w:pPr>
            <w:r w:rsidRPr="001753EE">
              <w:rPr>
                <w:rFonts w:ascii="Calibri" w:hAnsi="Calibri" w:cs="Calibri"/>
                <w:sz w:val="20"/>
              </w:rPr>
              <w:t xml:space="preserve">For patients whose HbA1c rises above 58 </w:t>
            </w:r>
            <w:proofErr w:type="spellStart"/>
            <w:r w:rsidRPr="001753EE">
              <w:rPr>
                <w:rFonts w:ascii="Calibri" w:hAnsi="Calibri" w:cs="Calibri"/>
                <w:sz w:val="20"/>
              </w:rPr>
              <w:t>mmo</w:t>
            </w:r>
            <w:proofErr w:type="spellEnd"/>
            <w:r w:rsidRPr="001753EE">
              <w:rPr>
                <w:rFonts w:ascii="Calibri" w:hAnsi="Calibri" w:cs="Calibri"/>
                <w:sz w:val="20"/>
              </w:rPr>
              <w:t>/</w:t>
            </w:r>
            <w:proofErr w:type="gramStart"/>
            <w:r w:rsidRPr="001753EE">
              <w:rPr>
                <w:rFonts w:ascii="Calibri" w:hAnsi="Calibri" w:cs="Calibri"/>
                <w:sz w:val="20"/>
              </w:rPr>
              <w:t>mol  (</w:t>
            </w:r>
            <w:proofErr w:type="gramEnd"/>
            <w:r w:rsidRPr="001753EE">
              <w:rPr>
                <w:rFonts w:ascii="Calibri" w:hAnsi="Calibri" w:cs="Calibri"/>
                <w:sz w:val="20"/>
              </w:rPr>
              <w:t>7.5%), intensification of prescribing will be considered timely if second or third line medications are prescribed within 6 months of the first recorded measure at this level.</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b/>
                <w:sz w:val="20"/>
              </w:rPr>
              <w:t>Blood Pressure</w:t>
            </w:r>
          </w:p>
          <w:p w:rsidR="000C37A9" w:rsidRPr="001753EE" w:rsidRDefault="000C37A9" w:rsidP="00A51B4D">
            <w:pPr>
              <w:rPr>
                <w:rFonts w:ascii="Calibri" w:hAnsi="Calibri" w:cs="Calibri"/>
                <w:sz w:val="20"/>
              </w:rPr>
            </w:pPr>
            <w:r w:rsidRPr="001753EE">
              <w:rPr>
                <w:rFonts w:ascii="Calibri" w:hAnsi="Calibri" w:cs="Calibri"/>
                <w:sz w:val="20"/>
              </w:rPr>
              <w:t xml:space="preserve">As per the NICE guidance for type 2 diabetes, Blood pressure measures will be considered complete if they are recorded at least once every 12 months.  For individuals with raised blood pressure, BP measurements will be considered timely if they are made every 1-2 months. Specifically, if BP recording is &gt;150/90 mmHg, a repeat measurement will be considered timely if it is made within 1 month. If a BP recording of &gt;140/80 mmHg (or 130/80mmHg for those with vascular disease), a repeat measurement will be considered timely if it is made within 2 months.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Antihypertensive prescribing will be considered timely if prescribed within 4-6 months of having a raised BP value measured. Intensification of antihypertensive therapy will be considered timely if the patients BP has remained uncontrolled for the previous 4-6 months using first line </w:t>
            </w:r>
            <w:proofErr w:type="spellStart"/>
            <w:r w:rsidRPr="001753EE">
              <w:rPr>
                <w:rFonts w:ascii="Calibri" w:hAnsi="Calibri" w:cs="Calibri"/>
                <w:sz w:val="20"/>
              </w:rPr>
              <w:t>treatement</w:t>
            </w:r>
            <w:proofErr w:type="spellEnd"/>
            <w:r w:rsidRPr="001753EE">
              <w:rPr>
                <w:rFonts w:ascii="Calibri" w:hAnsi="Calibri" w:cs="Calibri"/>
                <w:sz w:val="20"/>
              </w:rPr>
              <w:t xml:space="preserve"> only (ACE inhibitor or CCB if of Black African/Caribbean ethnicity).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b/>
                <w:sz w:val="20"/>
              </w:rPr>
              <w:t>Other clinical measures</w:t>
            </w:r>
          </w:p>
          <w:p w:rsidR="000C37A9" w:rsidRPr="001753EE" w:rsidRDefault="000C37A9" w:rsidP="00A51B4D">
            <w:pPr>
              <w:rPr>
                <w:rFonts w:ascii="Calibri" w:hAnsi="Calibri" w:cs="Calibri"/>
                <w:sz w:val="20"/>
              </w:rPr>
            </w:pPr>
            <w:r w:rsidRPr="001753EE">
              <w:rPr>
                <w:rFonts w:ascii="Calibri" w:hAnsi="Calibri" w:cs="Calibri"/>
                <w:sz w:val="20"/>
              </w:rPr>
              <w:t>Timeliness of other clinical measures (BMI, cardiovascular risk assessment, diabetes annual review, diabetes process of care measures) will be considered timely if they have been measured within 6 months of diagnosis (either before or after, as the measurement may form part of the diagnostic decision making process), and then at least once every 12 months thereafter.</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b/>
                <w:sz w:val="20"/>
              </w:rPr>
              <w:t>Ethnicity</w:t>
            </w:r>
          </w:p>
          <w:p w:rsidR="000C37A9" w:rsidRPr="001753EE" w:rsidRDefault="000C37A9" w:rsidP="00A51B4D">
            <w:pPr>
              <w:rPr>
                <w:rFonts w:ascii="Calibri" w:hAnsi="Calibri" w:cs="Calibri"/>
                <w:sz w:val="20"/>
              </w:rPr>
            </w:pPr>
            <w:r w:rsidRPr="001753EE">
              <w:rPr>
                <w:rFonts w:ascii="Calibri" w:hAnsi="Calibri" w:cs="Calibri"/>
                <w:sz w:val="20"/>
              </w:rPr>
              <w:lastRenderedPageBreak/>
              <w:t>Completeness will be operationalized for ethnicity as ever having had a valid ethnicity code recorded (a code which is not “unknown” or at too high a level to be meaningful).</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br w:type="page"/>
            </w:r>
          </w:p>
          <w:p w:rsidR="000C37A9" w:rsidRPr="001753EE" w:rsidRDefault="000C37A9" w:rsidP="00A51B4D">
            <w:pPr>
              <w:pStyle w:val="Heading1"/>
              <w:rPr>
                <w:rStyle w:val="Heading1Char"/>
                <w:rFonts w:cs="Calibri"/>
                <w:b/>
                <w:color w:val="auto"/>
                <w:sz w:val="20"/>
              </w:rPr>
            </w:pPr>
            <w:r w:rsidRPr="001753EE">
              <w:rPr>
                <w:rStyle w:val="Heading1Char"/>
                <w:rFonts w:cs="Calibri"/>
                <w:b/>
                <w:color w:val="auto"/>
                <w:sz w:val="20"/>
              </w:rPr>
              <w:t>Objective 2: Ethnic differences treatment provision</w:t>
            </w:r>
          </w:p>
          <w:p w:rsidR="000C37A9" w:rsidRPr="001753EE" w:rsidRDefault="000C37A9" w:rsidP="00A51B4D">
            <w:pPr>
              <w:rPr>
                <w:rFonts w:ascii="Calibri" w:hAnsi="Calibri" w:cs="Calibri"/>
                <w:sz w:val="20"/>
              </w:rPr>
            </w:pPr>
            <w:r w:rsidRPr="001753EE">
              <w:rPr>
                <w:rFonts w:ascii="Calibri" w:hAnsi="Calibri" w:cs="Calibri"/>
                <w:sz w:val="20"/>
              </w:rPr>
              <w:t xml:space="preserve">a) Amongst diabetic patients without diagnosed hypertension, the odds of being prescribed appropriate antihypertensive treatment following a blood pressure reading ≥140/80 mmHg (or 130/80 mmHg if there is kidney, eye or cerebrovascular damage) will be determined using </w:t>
            </w:r>
            <w:r w:rsidRPr="001753EE">
              <w:rPr>
                <w:rFonts w:ascii="Calibri" w:hAnsi="Calibri" w:cs="Calibri"/>
                <w:b/>
                <w:sz w:val="20"/>
              </w:rPr>
              <w:t>multilevel</w:t>
            </w:r>
            <w:r w:rsidRPr="001753EE">
              <w:rPr>
                <w:rFonts w:ascii="Calibri" w:hAnsi="Calibri" w:cs="Calibri"/>
                <w:sz w:val="20"/>
              </w:rPr>
              <w:t xml:space="preserve">  </w:t>
            </w:r>
            <w:r w:rsidRPr="001753EE">
              <w:rPr>
                <w:rFonts w:ascii="Calibri" w:hAnsi="Calibri" w:cs="Calibri"/>
                <w:b/>
                <w:sz w:val="20"/>
              </w:rPr>
              <w:t>logistic regression</w:t>
            </w:r>
            <w:r w:rsidRPr="001753EE">
              <w:rPr>
                <w:rFonts w:ascii="Calibri" w:hAnsi="Calibri" w:cs="Calibri"/>
                <w:sz w:val="20"/>
              </w:rPr>
              <w:t>.</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The National Institute for Health and Care Excellence", "given" : "", "non-dropping-particle" : "", "parse-names" : false, "suffix" : "" } ], "id" : "ITEM-1", "issued" : { "date-parts" : [ [ "0" ] ] }, "language" : "eng", "publisher" : "NICE", "title" : "Type 2 diabetes in adults: management NICE guidelines [NG28]", "type" : "article-journal" }, "uris" : [ "http://www.mendeley.com/documents/?uuid=262319a5-9ef6-4e98-8719-fc71ba2c4a5a" ] } ], "mendeley" : { "formattedCitation" : "(37)", "plainTextFormattedCitation" : "(37)", "previouslyFormattedCitation" : "(37)"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7)</w:t>
            </w:r>
            <w:r w:rsidRPr="001753EE">
              <w:rPr>
                <w:rFonts w:ascii="Calibri" w:hAnsi="Calibri" w:cs="Calibri"/>
                <w:sz w:val="20"/>
              </w:rPr>
              <w:fldChar w:fldCharType="end"/>
            </w:r>
            <w:r w:rsidRPr="001753EE">
              <w:rPr>
                <w:rFonts w:ascii="Calibri" w:hAnsi="Calibri" w:cs="Calibri"/>
                <w:sz w:val="20"/>
              </w:rPr>
              <w:t xml:space="preserve"> Values outside of the valid range will be excluded (&lt;=30 or &gt;=200 for diastolic BP, &lt;=40 or &gt;=240 for systolic BP)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Currently, NICE specifies that patients of Black African/Caribbean ethnicity and those aged 55 and over should receive calcium channel blockers (CCB) or diuretics as first line monotherapy instead of angiotensin converting enzyme inhibitors (ACE/ARB).</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The National Institute for Health and Care Excellence", "given" : "", "non-dropping-particle" : "", "parse-names" : false, "suffix" : "" } ], "id" : "ITEM-1", "issued" : { "date-parts" : [ [ "2013" ] ] }, "language" : "eng", "publisher" : "NICE", "title" : "Hypertension in adults: diagnosis and management [CG127]", "type" : "report" }, "uris" : [ "http://www.mendeley.com/documents/?uuid=0e782a44-2157-4426-9906-d72efcb14dca" ] } ], "mendeley" : { "formattedCitation" : "(38)", "plainTextFormattedCitation" : "(38)", "previouslyFormattedCitation" : "(38)"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8)</w:t>
            </w:r>
            <w:r w:rsidRPr="001753EE">
              <w:rPr>
                <w:rFonts w:ascii="Calibri" w:hAnsi="Calibri" w:cs="Calibri"/>
                <w:sz w:val="20"/>
              </w:rPr>
              <w:fldChar w:fldCharType="end"/>
            </w:r>
            <w:r w:rsidRPr="001753EE">
              <w:rPr>
                <w:rFonts w:ascii="Calibri" w:hAnsi="Calibri" w:cs="Calibri"/>
                <w:sz w:val="20"/>
              </w:rPr>
              <w:t xml:space="preserve"> The contribution of further individual and general practice level factors will be explored. </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Logistic regression model:</w:t>
            </w:r>
          </w:p>
          <w:p w:rsidR="000C37A9" w:rsidRPr="001753EE" w:rsidRDefault="000C37A9" w:rsidP="00A51B4D">
            <w:pPr>
              <w:rPr>
                <w:rFonts w:ascii="Calibri" w:hAnsi="Calibri" w:cs="Calibri"/>
                <w:sz w:val="20"/>
              </w:rPr>
            </w:pPr>
            <w:r w:rsidRPr="001753EE">
              <w:rPr>
                <w:rFonts w:ascii="Calibri" w:hAnsi="Calibri" w:cs="Calibri"/>
                <w:sz w:val="20"/>
              </w:rPr>
              <w:t xml:space="preserve">Population: All patients with type 2 diabetes free from diagnosed hypertension at baseline/ not on antihypertensive medication at </w:t>
            </w:r>
            <w:proofErr w:type="gramStart"/>
            <w:r w:rsidRPr="001753EE">
              <w:rPr>
                <w:rFonts w:ascii="Calibri" w:hAnsi="Calibri" w:cs="Calibri"/>
                <w:sz w:val="20"/>
              </w:rPr>
              <w:t>baseline,  who</w:t>
            </w:r>
            <w:proofErr w:type="gramEnd"/>
            <w:r w:rsidRPr="001753EE">
              <w:rPr>
                <w:rFonts w:ascii="Calibri" w:hAnsi="Calibri" w:cs="Calibri"/>
                <w:sz w:val="20"/>
              </w:rPr>
              <w:t xml:space="preserve"> have a BP reading of reading ≥140/80 mmHg  or 130/80 mmHg during follow-up</w:t>
            </w:r>
          </w:p>
          <w:p w:rsidR="000C37A9" w:rsidRPr="001753EE" w:rsidRDefault="000C37A9" w:rsidP="00A51B4D">
            <w:pPr>
              <w:rPr>
                <w:rFonts w:ascii="Calibri" w:hAnsi="Calibri" w:cs="Calibri"/>
                <w:sz w:val="20"/>
              </w:rPr>
            </w:pPr>
            <w:r w:rsidRPr="001753EE">
              <w:rPr>
                <w:rFonts w:ascii="Calibri" w:hAnsi="Calibri" w:cs="Calibri"/>
                <w:sz w:val="20"/>
              </w:rPr>
              <w:t xml:space="preserve">Outcome: Appropriate antihypertensive medication prescribed within 6 months of first elevated BP reading (ACE/ARB or CCB or diuretic </w:t>
            </w:r>
            <w:proofErr w:type="spellStart"/>
            <w:r w:rsidRPr="001753EE">
              <w:rPr>
                <w:rFonts w:ascii="Calibri" w:hAnsi="Calibri" w:cs="Calibri"/>
                <w:sz w:val="20"/>
              </w:rPr>
              <w:t>depressionending</w:t>
            </w:r>
            <w:proofErr w:type="spellEnd"/>
            <w:r w:rsidRPr="001753EE">
              <w:rPr>
                <w:rFonts w:ascii="Calibri" w:hAnsi="Calibri" w:cs="Calibri"/>
                <w:sz w:val="20"/>
              </w:rPr>
              <w:t xml:space="preserve"> on ethnicity)</w:t>
            </w:r>
          </w:p>
          <w:p w:rsidR="000C37A9" w:rsidRPr="001753EE" w:rsidRDefault="000C37A9" w:rsidP="00A51B4D">
            <w:pPr>
              <w:rPr>
                <w:rFonts w:ascii="Calibri" w:hAnsi="Calibri" w:cs="Calibri"/>
                <w:sz w:val="20"/>
              </w:rPr>
            </w:pPr>
            <w:r w:rsidRPr="001753EE">
              <w:rPr>
                <w:rFonts w:ascii="Calibri" w:hAnsi="Calibri" w:cs="Calibri"/>
                <w:sz w:val="20"/>
              </w:rPr>
              <w:t>Primary exposure: Ethnic group</w:t>
            </w:r>
          </w:p>
          <w:p w:rsidR="000C37A9" w:rsidRPr="001753EE" w:rsidRDefault="000C37A9" w:rsidP="00A51B4D">
            <w:pPr>
              <w:rPr>
                <w:rFonts w:ascii="Calibri" w:hAnsi="Calibri" w:cs="Calibri"/>
                <w:sz w:val="20"/>
              </w:rPr>
            </w:pPr>
            <w:r w:rsidRPr="001753EE">
              <w:rPr>
                <w:rFonts w:ascii="Calibri" w:hAnsi="Calibri" w:cs="Calibri"/>
                <w:sz w:val="20"/>
              </w:rPr>
              <w:t xml:space="preserve">Covariates: Baseline age, sex, </w:t>
            </w:r>
            <w:proofErr w:type="spellStart"/>
            <w:r w:rsidRPr="001753EE">
              <w:rPr>
                <w:rFonts w:ascii="Calibri" w:hAnsi="Calibri" w:cs="Calibri"/>
                <w:sz w:val="20"/>
              </w:rPr>
              <w:t>depressionrivation</w:t>
            </w:r>
            <w:proofErr w:type="spellEnd"/>
            <w:r w:rsidRPr="001753EE">
              <w:rPr>
                <w:rFonts w:ascii="Calibri" w:hAnsi="Calibri" w:cs="Calibri"/>
                <w:sz w:val="20"/>
              </w:rPr>
              <w:t>, smoking status, vascular disease</w:t>
            </w:r>
            <w:r w:rsidRPr="001753EE">
              <w:t xml:space="preserve"> </w:t>
            </w:r>
            <w:r w:rsidRPr="001753EE">
              <w:rPr>
                <w:rFonts w:ascii="Calibri" w:hAnsi="Calibri" w:cs="Calibri"/>
                <w:sz w:val="20"/>
              </w:rPr>
              <w:t>baseline consultation rate, GP practice list size, proportion of non-white patients registered at the GP practice.</w:t>
            </w:r>
          </w:p>
          <w:p w:rsidR="000C37A9" w:rsidRPr="001753EE" w:rsidRDefault="000C37A9" w:rsidP="00A51B4D">
            <w:pPr>
              <w:rPr>
                <w:rFonts w:ascii="Calibri" w:hAnsi="Calibri" w:cs="Calibri"/>
                <w:sz w:val="20"/>
              </w:rPr>
            </w:pPr>
            <w:r w:rsidRPr="001753EE">
              <w:rPr>
                <w:rFonts w:ascii="Calibri" w:hAnsi="Calibri" w:cs="Calibri"/>
                <w:sz w:val="20"/>
              </w:rPr>
              <w:t>Multilevel factors: GP practice identifier</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b) The odds of being prescribed metformin following initial diagnosis or first HbA1c measurement of ≥6.5%/47.5 mmol/mol and ≤20%/210 mmol/mol will be compared between ethnic groups using logistic regression. Amongst patients with an HbA1c level of ≥7.5%/58.5 mmol/mol) following initial metformin therapy, the odds of having  treatment intensified to metformin plus sulfonylurea and/or insulin, as recommended in the NICE guidance </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author" : [ { "dropping-particle" : "", "family" : "The National Institute for Health and Care Excellence", "given" : "", "non-dropping-particle" : "", "parse-names" : false, "suffix" : "" } ], "id" : "ITEM-1", "issue" : "December", "issued" : { "date-parts" : [ [ "2015" ] ] }, "number-of-pages" : "2015", "title" : "Algorithm for blood glucose lowering therapy in adults with type 2 diabetes: Type 2 diabaetes in adults: management [NG28]", "type" : "report", "volume" : "28" }, "uris" : [ "http://www.mendeley.com/documents/?uuid=afd2c372-027c-47fb-9f83-c0b4650e4a43" ] } ], "mendeley" : { "formattedCitation" : "(39)", "plainTextFormattedCitation" : "(39)", "previouslyFormattedCitation" : "(39)"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39)</w:t>
            </w:r>
            <w:r w:rsidRPr="001753EE">
              <w:rPr>
                <w:rFonts w:ascii="Calibri" w:hAnsi="Calibri" w:cs="Calibri"/>
                <w:sz w:val="20"/>
              </w:rPr>
              <w:fldChar w:fldCharType="end"/>
            </w:r>
            <w:r w:rsidRPr="001753EE">
              <w:rPr>
                <w:rFonts w:ascii="Calibri" w:hAnsi="Calibri" w:cs="Calibri"/>
                <w:sz w:val="20"/>
              </w:rPr>
              <w:t xml:space="preserve"> will be compared between ethnic groups using logistic regression.</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Logistic regression model:</w:t>
            </w:r>
          </w:p>
          <w:p w:rsidR="000C37A9" w:rsidRPr="001753EE" w:rsidRDefault="000C37A9" w:rsidP="00A51B4D">
            <w:pPr>
              <w:rPr>
                <w:rFonts w:ascii="Calibri" w:hAnsi="Calibri" w:cs="Calibri"/>
                <w:sz w:val="20"/>
              </w:rPr>
            </w:pPr>
            <w:r w:rsidRPr="001753EE">
              <w:rPr>
                <w:rFonts w:ascii="Calibri" w:hAnsi="Calibri" w:cs="Calibri"/>
                <w:sz w:val="20"/>
              </w:rPr>
              <w:lastRenderedPageBreak/>
              <w:t xml:space="preserve">Populations: </w:t>
            </w:r>
          </w:p>
          <w:p w:rsidR="000C37A9" w:rsidRPr="001753EE" w:rsidRDefault="000C37A9" w:rsidP="00A51B4D">
            <w:pPr>
              <w:rPr>
                <w:rFonts w:ascii="Calibri" w:hAnsi="Calibri" w:cs="Calibri"/>
                <w:sz w:val="20"/>
              </w:rPr>
            </w:pPr>
            <w:r w:rsidRPr="001753EE">
              <w:rPr>
                <w:rFonts w:ascii="Calibri" w:hAnsi="Calibri" w:cs="Calibri"/>
                <w:sz w:val="20"/>
              </w:rPr>
              <w:t>a) All patients who have an HbA1</w:t>
            </w:r>
            <w:proofErr w:type="gramStart"/>
            <w:r w:rsidRPr="001753EE">
              <w:rPr>
                <w:rFonts w:ascii="Calibri" w:hAnsi="Calibri" w:cs="Calibri"/>
                <w:sz w:val="20"/>
              </w:rPr>
              <w:t>c  ≥</w:t>
            </w:r>
            <w:proofErr w:type="gramEnd"/>
            <w:r w:rsidRPr="001753EE">
              <w:rPr>
                <w:rFonts w:ascii="Calibri" w:hAnsi="Calibri" w:cs="Calibri"/>
                <w:sz w:val="20"/>
              </w:rPr>
              <w:t>6.5%/47.5 mmol/mol during follow-up</w:t>
            </w:r>
          </w:p>
          <w:p w:rsidR="000C37A9" w:rsidRPr="001753EE" w:rsidRDefault="000C37A9" w:rsidP="00A51B4D">
            <w:pPr>
              <w:rPr>
                <w:rFonts w:ascii="Calibri" w:hAnsi="Calibri" w:cs="Calibri"/>
                <w:sz w:val="20"/>
              </w:rPr>
            </w:pPr>
            <w:r w:rsidRPr="001753EE">
              <w:rPr>
                <w:rFonts w:ascii="Calibri" w:hAnsi="Calibri" w:cs="Calibri"/>
                <w:sz w:val="20"/>
              </w:rPr>
              <w:t>a) All patients who have an HbA1</w:t>
            </w:r>
            <w:proofErr w:type="gramStart"/>
            <w:r w:rsidRPr="001753EE">
              <w:rPr>
                <w:rFonts w:ascii="Calibri" w:hAnsi="Calibri" w:cs="Calibri"/>
                <w:sz w:val="20"/>
              </w:rPr>
              <w:t>c  ≥</w:t>
            </w:r>
            <w:proofErr w:type="gramEnd"/>
            <w:r w:rsidRPr="001753EE">
              <w:rPr>
                <w:rFonts w:ascii="Calibri" w:hAnsi="Calibri" w:cs="Calibri"/>
                <w:sz w:val="20"/>
              </w:rPr>
              <w:t>7.5%/58.5 mmol/mol following initiation of metformin</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Outcome: </w:t>
            </w:r>
          </w:p>
          <w:p w:rsidR="000C37A9" w:rsidRPr="001753EE" w:rsidRDefault="000C37A9" w:rsidP="00A51B4D">
            <w:pPr>
              <w:rPr>
                <w:rFonts w:ascii="Calibri" w:hAnsi="Calibri" w:cs="Calibri"/>
                <w:sz w:val="20"/>
              </w:rPr>
            </w:pPr>
            <w:r w:rsidRPr="001753EE">
              <w:rPr>
                <w:rFonts w:ascii="Calibri" w:hAnsi="Calibri" w:cs="Calibri"/>
                <w:sz w:val="20"/>
              </w:rPr>
              <w:t xml:space="preserve">a) Initiation of metformin within 6 months of diagnosis </w:t>
            </w:r>
          </w:p>
          <w:p w:rsidR="000C37A9" w:rsidRPr="001753EE" w:rsidRDefault="000C37A9" w:rsidP="00A51B4D">
            <w:pPr>
              <w:rPr>
                <w:rFonts w:ascii="Calibri" w:hAnsi="Calibri" w:cs="Calibri"/>
                <w:sz w:val="20"/>
              </w:rPr>
            </w:pPr>
            <w:r w:rsidRPr="001753EE">
              <w:rPr>
                <w:rFonts w:ascii="Calibri" w:hAnsi="Calibri" w:cs="Calibri"/>
                <w:sz w:val="20"/>
              </w:rPr>
              <w:t>b) Intensification of diabetes therapy following metformin monotherapy within 6 months of having HbA1c ≥7.5%/</w:t>
            </w:r>
          </w:p>
          <w:p w:rsidR="000C37A9" w:rsidRPr="001753EE" w:rsidRDefault="000C37A9" w:rsidP="00A51B4D">
            <w:pPr>
              <w:rPr>
                <w:rFonts w:ascii="Calibri" w:hAnsi="Calibri" w:cs="Calibri"/>
                <w:sz w:val="20"/>
              </w:rPr>
            </w:pPr>
            <w:r w:rsidRPr="001753EE">
              <w:rPr>
                <w:rFonts w:ascii="Calibri" w:hAnsi="Calibri" w:cs="Calibri"/>
                <w:sz w:val="20"/>
              </w:rPr>
              <w:t>Primary exposure: Ethnic group</w:t>
            </w:r>
          </w:p>
          <w:p w:rsidR="000C37A9" w:rsidRPr="001753EE" w:rsidRDefault="000C37A9" w:rsidP="00A51B4D">
            <w:pPr>
              <w:rPr>
                <w:rFonts w:ascii="Calibri" w:hAnsi="Calibri" w:cs="Calibri"/>
                <w:sz w:val="20"/>
              </w:rPr>
            </w:pPr>
            <w:r w:rsidRPr="001753EE">
              <w:rPr>
                <w:rFonts w:ascii="Calibri" w:hAnsi="Calibri" w:cs="Calibri"/>
                <w:sz w:val="20"/>
              </w:rPr>
              <w:t xml:space="preserve">Covariates: Baseline age, sex, </w:t>
            </w:r>
            <w:proofErr w:type="spellStart"/>
            <w:r w:rsidRPr="001753EE">
              <w:rPr>
                <w:rFonts w:ascii="Calibri" w:hAnsi="Calibri" w:cs="Calibri"/>
                <w:sz w:val="20"/>
              </w:rPr>
              <w:t>depressionrivation</w:t>
            </w:r>
            <w:proofErr w:type="spellEnd"/>
            <w:r w:rsidRPr="001753EE">
              <w:rPr>
                <w:rFonts w:ascii="Calibri" w:hAnsi="Calibri" w:cs="Calibri"/>
                <w:sz w:val="20"/>
              </w:rPr>
              <w:t>, smoking status, vascular disease baseline consultation rate, GP practice list size, proportion of non-white patients registered at the GP practice.</w:t>
            </w:r>
          </w:p>
          <w:p w:rsidR="000C37A9" w:rsidRPr="001753EE" w:rsidRDefault="000C37A9" w:rsidP="00A51B4D">
            <w:pPr>
              <w:rPr>
                <w:rFonts w:ascii="Calibri" w:hAnsi="Calibri" w:cs="Calibri"/>
                <w:sz w:val="20"/>
              </w:rPr>
            </w:pPr>
            <w:r w:rsidRPr="001753EE">
              <w:rPr>
                <w:rFonts w:ascii="Calibri" w:hAnsi="Calibri" w:cs="Calibri"/>
                <w:sz w:val="20"/>
              </w:rPr>
              <w:t>Multilevel factors: GP practice identifier</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c) Amongst diabetic patients with a 10-year cardiovascular risk score of &gt;10% according to the QRISK2 algorithm, the odds of being prescribed lipid lowering medications (statins) will be compared between ethnic groups using logistic regression.</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Logistic regression model:</w:t>
            </w:r>
          </w:p>
          <w:p w:rsidR="000C37A9" w:rsidRPr="001753EE" w:rsidRDefault="000C37A9" w:rsidP="00A51B4D">
            <w:pPr>
              <w:rPr>
                <w:rFonts w:ascii="Calibri" w:hAnsi="Calibri" w:cs="Calibri"/>
                <w:sz w:val="20"/>
              </w:rPr>
            </w:pPr>
            <w:r w:rsidRPr="001753EE">
              <w:rPr>
                <w:rFonts w:ascii="Calibri" w:hAnsi="Calibri" w:cs="Calibri"/>
                <w:sz w:val="20"/>
              </w:rPr>
              <w:t xml:space="preserve">Population: All patients with type 2 diabetes not already on lipid lowering treatment prior to study entry. </w:t>
            </w:r>
          </w:p>
          <w:p w:rsidR="000C37A9" w:rsidRPr="001753EE" w:rsidRDefault="000C37A9" w:rsidP="00A51B4D">
            <w:pPr>
              <w:rPr>
                <w:rFonts w:ascii="Calibri" w:hAnsi="Calibri" w:cs="Calibri"/>
                <w:sz w:val="20"/>
              </w:rPr>
            </w:pPr>
            <w:r w:rsidRPr="001753EE">
              <w:rPr>
                <w:rFonts w:ascii="Calibri" w:hAnsi="Calibri" w:cs="Calibri"/>
                <w:sz w:val="20"/>
              </w:rPr>
              <w:t xml:space="preserve">Outcome:  Initiation of lipid lowering medication within 6 months of having a QRISK2 score &gt;10% </w:t>
            </w:r>
          </w:p>
          <w:p w:rsidR="000C37A9" w:rsidRPr="001753EE" w:rsidRDefault="000C37A9" w:rsidP="00A51B4D">
            <w:pPr>
              <w:rPr>
                <w:rFonts w:ascii="Calibri" w:hAnsi="Calibri" w:cs="Calibri"/>
                <w:sz w:val="20"/>
              </w:rPr>
            </w:pPr>
            <w:r w:rsidRPr="001753EE">
              <w:rPr>
                <w:rFonts w:ascii="Calibri" w:hAnsi="Calibri" w:cs="Calibri"/>
                <w:sz w:val="20"/>
              </w:rPr>
              <w:t>Primary exposure: Ethnic group</w:t>
            </w:r>
          </w:p>
          <w:p w:rsidR="000C37A9" w:rsidRPr="001753EE" w:rsidRDefault="000C37A9" w:rsidP="00A51B4D">
            <w:pPr>
              <w:rPr>
                <w:rFonts w:ascii="Calibri" w:hAnsi="Calibri" w:cs="Calibri"/>
                <w:sz w:val="20"/>
              </w:rPr>
            </w:pPr>
            <w:r w:rsidRPr="001753EE">
              <w:rPr>
                <w:rFonts w:ascii="Calibri" w:hAnsi="Calibri" w:cs="Calibri"/>
                <w:sz w:val="20"/>
              </w:rPr>
              <w:t xml:space="preserve">Covariates: Baseline age, sex, </w:t>
            </w:r>
            <w:proofErr w:type="spellStart"/>
            <w:r w:rsidRPr="001753EE">
              <w:rPr>
                <w:rFonts w:ascii="Calibri" w:hAnsi="Calibri" w:cs="Calibri"/>
                <w:sz w:val="20"/>
              </w:rPr>
              <w:t>depressionrivation</w:t>
            </w:r>
            <w:proofErr w:type="spellEnd"/>
            <w:r w:rsidRPr="001753EE">
              <w:rPr>
                <w:rFonts w:ascii="Calibri" w:hAnsi="Calibri" w:cs="Calibri"/>
                <w:sz w:val="20"/>
              </w:rPr>
              <w:t>, smoking status, vascular disease baseline consultation rate, GP practice list size, proportion of non-white patients registered at the GP practice.</w:t>
            </w:r>
          </w:p>
          <w:p w:rsidR="000C37A9" w:rsidRPr="001753EE" w:rsidRDefault="000C37A9" w:rsidP="00A51B4D">
            <w:pPr>
              <w:rPr>
                <w:rFonts w:ascii="Calibri" w:hAnsi="Calibri" w:cs="Calibri"/>
                <w:sz w:val="20"/>
              </w:rPr>
            </w:pPr>
            <w:r w:rsidRPr="001753EE">
              <w:rPr>
                <w:rFonts w:ascii="Calibri" w:hAnsi="Calibri" w:cs="Calibri"/>
                <w:sz w:val="20"/>
              </w:rPr>
              <w:t>Multilevel factors: GP practice identifier</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p>
          <w:p w:rsidR="000C37A9" w:rsidRPr="001753EE" w:rsidRDefault="000C37A9" w:rsidP="00A51B4D">
            <w:pPr>
              <w:pStyle w:val="Heading1"/>
              <w:rPr>
                <w:rStyle w:val="Heading1Char"/>
                <w:rFonts w:cs="Calibri"/>
                <w:b/>
                <w:color w:val="auto"/>
                <w:sz w:val="20"/>
              </w:rPr>
            </w:pPr>
            <w:r w:rsidRPr="001753EE">
              <w:rPr>
                <w:rStyle w:val="Heading1Char"/>
                <w:rFonts w:cs="Calibri"/>
                <w:color w:val="auto"/>
                <w:sz w:val="20"/>
              </w:rPr>
              <w:t>Objective 3: Ethnic differences in risk factor control</w:t>
            </w:r>
          </w:p>
          <w:p w:rsidR="000C37A9" w:rsidRPr="001753EE" w:rsidRDefault="000C37A9" w:rsidP="00A51B4D">
            <w:pPr>
              <w:rPr>
                <w:rStyle w:val="Heading1Char"/>
                <w:rFonts w:cs="Calibri"/>
                <w:b/>
                <w:sz w:val="20"/>
              </w:rPr>
            </w:pPr>
            <w:r w:rsidRPr="001753EE">
              <w:rPr>
                <w:rFonts w:ascii="Calibri" w:hAnsi="Calibri" w:cs="Calibri"/>
                <w:b/>
                <w:sz w:val="20"/>
              </w:rPr>
              <w:t xml:space="preserve">latent class growth curve modelling </w:t>
            </w:r>
            <w:r w:rsidRPr="001753EE">
              <w:rPr>
                <w:rFonts w:ascii="Calibri" w:hAnsi="Calibri" w:cs="Calibri"/>
                <w:sz w:val="20"/>
              </w:rPr>
              <w:t xml:space="preserve">as demonstrated by </w:t>
            </w:r>
            <w:proofErr w:type="spellStart"/>
            <w:r w:rsidRPr="001753EE">
              <w:rPr>
                <w:rFonts w:ascii="Calibri" w:hAnsi="Calibri" w:cs="Calibri"/>
                <w:sz w:val="20"/>
              </w:rPr>
              <w:t>Walraven</w:t>
            </w:r>
            <w:proofErr w:type="spellEnd"/>
            <w:r w:rsidRPr="001753EE">
              <w:rPr>
                <w:rFonts w:ascii="Calibri" w:hAnsi="Calibri" w:cs="Calibri"/>
                <w:sz w:val="20"/>
              </w:rPr>
              <w:t xml:space="preserve"> et al. will be used </w:t>
            </w:r>
            <w:r w:rsidRPr="001753EE">
              <w:rPr>
                <w:rStyle w:val="Heading1Char"/>
                <w:rFonts w:cs="Calibri"/>
                <w:b/>
                <w:sz w:val="20"/>
              </w:rPr>
              <w:t xml:space="preserve">to identify ethnic differences in </w:t>
            </w:r>
            <w:r w:rsidRPr="001753EE">
              <w:rPr>
                <w:rFonts w:ascii="Calibri" w:hAnsi="Calibri" w:cs="Calibri"/>
                <w:sz w:val="20"/>
              </w:rPr>
              <w:t>trajectories of risk factor control following treatment initiation.</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1007/s00592-014-0633-8", "ISBN" : "1432-5233 (Electronic)\r0940-5429 (Linking)", "ISSN" : "0940-5429", "PMID" : "25287012", "author" : [ { "dropping-particle" : "", "family" : "Walraven", "given" : "I", "non-dropping-particle" : "", "parse-names" : false, "suffix" : "" }, { "dropping-particle" : "", "family" : "Mast", "given" : "Mr", "non-dropping-particle" : "", "parse-names" : false, "suffix" : "" }, { "dropping-particle" : "", "family" : "Hoekstra", "given" : "T", "non-dropping-particle" : "", "parse-names" : false, "suffix" : "" }, { "dropping-particle" : "", "family" : "Jansen", "given" : "Apd", "non-dropping-particle" : "", "parse-names" : false, "suffix" : "" }, { "dropping-particle" : "", "family" : "Heijden", "given" : "Aawa", "non-dropping-particle" : "van der", "parse-names" : false, "suffix" : "" }, { "dropping-particle" : "", "family" : "Rauh", "given" : "S", "non-dropping-particle" : "", "parse-names" : false, "suffix" : "" }, { "dropping-particle" : "", "family" : "'t Riet", "given" : "E.", "non-dropping-particle" : "van", "parse-names" : false, "suffix" : "" }, { "dropping-particle" : "", "family" : "Elders", "given" : "Pjm", "non-dropping-particle" : "", "parse-names" : false, "suffix" : "" }, { "dropping-particle" : "", "family" : "Moll", "given" : "Ac", "non-dropping-particle" : "", "parse-names" : false, "suffix" : "" }, { "dropping-particle" : "", "family" : "Polak", "given" : "Bc", "non-dropping-particle" : "", "parse-names" : false, "suffix" : "" }, { "dropping-particle" : "", "family" : "Dekker", "given" : "Jm", "non-dropping-particle" : "", "parse-names" : false, "suffix" : "" }, { "dropping-particle" : "", "family" : "Nijpels", "given" : "G", "non-dropping-particle" : "", "parse-names" : false, "suffix" : "" } ], "container-title" : "In preparation", "id" : "ITEM-1", "issued" : { "date-parts" : [ [ "2015" ] ] }, "page" : "267-275", "title" : "Classes and characteristics of distinct HbA1c trajectories in a type 2 diabetes cohort", "type" : "article-journal" }, "uris" : [ "http://www.mendeley.com/documents/?uuid=8ebf820a-cd55-44e8-a0e1-4fc20d625e98" ] }, { "id" : "ITEM-2", "itemData" : { "DOI" : "10.1097/HJH.0000000000000680", "ISBN" : "0000000000000", "ISSN" : "0263-6352", "author" : [ { "dropping-particle" : "", "family" : "Walraven", "given" : "Iris", "non-dropping-particle" : "", "parse-names" : false, "suffix" : "" }, { "dropping-particle" : "", "family" : "Mast", "given" : "M. Ruth", "non-dropping-particle" : "", "parse-names" : false, "suffix" : "" }, { "dropping-particle" : "", "family" : "Hoekstra", "given" : "Trynke", "non-dropping-particle" : "", "parse-names" : false, "suffix" : "" }, { "dropping-particle" : "", "family" : "Jansen", "given" : "Aaltje P.D.", "non-dropping-particle" : "", "parse-names" : false, "suffix" : "" }, { "dropping-particle" : "", "family" : "Rauh", "given" : "Simone P.", "non-dropping-particle" : "", "parse-names" : false, "suffix" : "" }, { "dropping-particle" : "", "family" : "Rutters", "given" : "Femke R.", "non-dropping-particle" : "", "parse-names" : false, "suffix" : "" }, { "dropping-particle" : "", "family" : "Heijden", "given" : "Amber a.W.a.", "non-dropping-particle" : "van der", "parse-names" : false, "suffix" : "" }, { "dropping-particle" : "", "family" : "Elders", "given" : "Petra J.M.", "non-dropping-particle" : "", "parse-names" : false, "suffix" : "" }, { "dropping-particle" : "", "family" : "Moll", "given" : "Annette C.", "non-dropping-particle" : "", "parse-names" : false, "suffix" : "" }, { "dropping-particle" : "", "family" : "Polak", "given" : "Bettine C.P.", "non-dropping-particle" : "", "parse-names" : false, "suffix" : "" }, { "dropping-particle" : "", "family" : "Dekker", "given" : "Jacqueline M.", "non-dropping-particle" : "", "parse-names" : false, "suffix" : "" }, { "dropping-particle" : "", "family" : "Nijpels", "given" : "Giel", "non-dropping-particle" : "", "parse-names" : false, "suffix" : "" } ], "container-title" : "Journal of Hypertension", "id" : "ITEM-2", "issued" : { "date-parts" : [ [ "2015" ] ] }, "page" : "1", "title" : "Real-world evidence of suboptimal blood pressure control in patients with type 2 diabetes", "type" : "article-journal" }, "uris" : [ "http://www.mendeley.com/documents/?uuid=8f60d653-abba-40b5-8a98-37889d2f99bf" ] } ], "mendeley" : { "formattedCitation" : "(40,41)", "plainTextFormattedCitation" : "(40,41)", "previouslyFormattedCitation" : "(40,41)"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40,41)</w:t>
            </w:r>
            <w:r w:rsidRPr="001753EE">
              <w:rPr>
                <w:rFonts w:ascii="Calibri" w:hAnsi="Calibri" w:cs="Calibri"/>
                <w:sz w:val="20"/>
              </w:rPr>
              <w:fldChar w:fldCharType="end"/>
            </w:r>
            <w:r w:rsidRPr="001753EE">
              <w:rPr>
                <w:rFonts w:ascii="Calibri" w:hAnsi="Calibri" w:cs="Calibri"/>
                <w:sz w:val="20"/>
              </w:rPr>
              <w:t xml:space="preserve"> This method will identify subgroups of patients with distinct trajectories of HbA1c and blood pressure control, and statin persistence</w:t>
            </w:r>
            <w:r w:rsidRPr="001753EE">
              <w:rPr>
                <w:rStyle w:val="Heading1Char"/>
                <w:rFonts w:cs="Calibri"/>
                <w:b/>
                <w:sz w:val="20"/>
              </w:rPr>
              <w:t xml:space="preserve"> (Figure 3). Five risk factor control groups will </w:t>
            </w:r>
            <w:r w:rsidRPr="001753EE">
              <w:rPr>
                <w:rStyle w:val="Heading1Char"/>
                <w:rFonts w:cs="Calibri"/>
                <w:b/>
                <w:sz w:val="20"/>
              </w:rPr>
              <w:lastRenderedPageBreak/>
              <w:t>be derived from the latent class modelling. 1) Consistently good risk factor control 2) consistently poor risk factor control 3) Fast responders 4) Slow responders 5) Variable control.</w:t>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b/>
                <w:sz w:val="20"/>
              </w:rPr>
              <w:t>Latent class model:</w:t>
            </w:r>
          </w:p>
          <w:p w:rsidR="000C37A9" w:rsidRPr="001753EE" w:rsidRDefault="000C37A9" w:rsidP="00A51B4D">
            <w:pPr>
              <w:rPr>
                <w:rStyle w:val="Heading1Char"/>
                <w:rFonts w:cs="Calibri"/>
                <w:b/>
                <w:sz w:val="20"/>
              </w:rPr>
            </w:pPr>
            <w:r w:rsidRPr="001753EE">
              <w:rPr>
                <w:rStyle w:val="Heading1Char"/>
                <w:rFonts w:cs="Calibri"/>
                <w:b/>
                <w:sz w:val="20"/>
              </w:rPr>
              <w:t xml:space="preserve">Population: All patients initiated on antihypertensive, </w:t>
            </w:r>
            <w:proofErr w:type="gramStart"/>
            <w:r w:rsidRPr="001753EE">
              <w:rPr>
                <w:rStyle w:val="Heading1Char"/>
                <w:rFonts w:cs="Calibri"/>
                <w:b/>
                <w:sz w:val="20"/>
              </w:rPr>
              <w:t>antidiabetic ,</w:t>
            </w:r>
            <w:proofErr w:type="gramEnd"/>
            <w:r w:rsidRPr="001753EE">
              <w:rPr>
                <w:rStyle w:val="Heading1Char"/>
                <w:rFonts w:cs="Calibri"/>
                <w:b/>
                <w:sz w:val="20"/>
              </w:rPr>
              <w:t xml:space="preserve"> or lipid lowering medication (3 analyses)</w:t>
            </w:r>
          </w:p>
          <w:p w:rsidR="000C37A9" w:rsidRPr="001753EE" w:rsidRDefault="000C37A9" w:rsidP="00A51B4D">
            <w:pPr>
              <w:rPr>
                <w:rStyle w:val="Heading1Char"/>
                <w:rFonts w:cs="Calibri"/>
                <w:b/>
                <w:sz w:val="20"/>
              </w:rPr>
            </w:pPr>
            <w:r w:rsidRPr="001753EE">
              <w:rPr>
                <w:rStyle w:val="Heading1Char"/>
                <w:rFonts w:cs="Calibri"/>
                <w:b/>
                <w:sz w:val="20"/>
              </w:rPr>
              <w:t>Outcome: Derivation of 5 latent classes</w:t>
            </w:r>
          </w:p>
          <w:p w:rsidR="000C37A9" w:rsidRPr="001753EE" w:rsidRDefault="000C37A9" w:rsidP="00A51B4D">
            <w:pPr>
              <w:rPr>
                <w:rStyle w:val="Heading1Char"/>
                <w:rFonts w:cs="Calibri"/>
                <w:b/>
                <w:sz w:val="20"/>
              </w:rPr>
            </w:pPr>
            <w:r w:rsidRPr="001753EE">
              <w:rPr>
                <w:rStyle w:val="Heading1Char"/>
                <w:rFonts w:cs="Calibri"/>
                <w:b/>
                <w:sz w:val="20"/>
              </w:rPr>
              <w:t>Exposure: Repeated measures of BP, HbA1c, and QRISK2 score</w:t>
            </w:r>
          </w:p>
          <w:p w:rsidR="000C37A9" w:rsidRPr="001753EE" w:rsidRDefault="000C37A9" w:rsidP="00A51B4D">
            <w:pPr>
              <w:rPr>
                <w:rStyle w:val="Heading1Char"/>
                <w:rFonts w:cs="Calibri"/>
                <w:b/>
                <w:sz w:val="20"/>
              </w:rPr>
            </w:pPr>
            <w:r w:rsidRPr="001753EE">
              <w:rPr>
                <w:rStyle w:val="Heading1Char"/>
                <w:rFonts w:cs="Calibri"/>
                <w:b/>
                <w:sz w:val="20"/>
              </w:rPr>
              <w:t xml:space="preserve">Covariates: Baseline age, sex, </w:t>
            </w:r>
            <w:proofErr w:type="spellStart"/>
            <w:r w:rsidRPr="001753EE">
              <w:rPr>
                <w:rStyle w:val="Heading1Char"/>
                <w:rFonts w:cs="Calibri"/>
                <w:b/>
                <w:sz w:val="20"/>
              </w:rPr>
              <w:t>depressionrivation</w:t>
            </w:r>
            <w:proofErr w:type="spellEnd"/>
            <w:r w:rsidRPr="001753EE">
              <w:rPr>
                <w:rStyle w:val="Heading1Char"/>
                <w:rFonts w:cs="Calibri"/>
                <w:b/>
                <w:sz w:val="20"/>
              </w:rPr>
              <w:t>, smoking status, vascular disease baseline consultation rate, GP practice list size, proportion of non-white patients registered at the GP practice.</w:t>
            </w:r>
          </w:p>
          <w:p w:rsidR="000C37A9" w:rsidRPr="001753EE" w:rsidRDefault="000C37A9" w:rsidP="00A51B4D">
            <w:pPr>
              <w:rPr>
                <w:rStyle w:val="Heading1Char"/>
                <w:rFonts w:cs="Calibri"/>
                <w:b/>
                <w:sz w:val="20"/>
              </w:rPr>
            </w:pPr>
            <w:r w:rsidRPr="001753EE">
              <w:rPr>
                <w:rStyle w:val="Heading1Char"/>
                <w:rFonts w:cs="Calibri"/>
                <w:b/>
                <w:sz w:val="20"/>
              </w:rPr>
              <w:t>Multilevel factors: GP practice identifier</w:t>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sz w:val="20"/>
              </w:rPr>
              <w:t>Multinomial logistic regression</w:t>
            </w:r>
            <w:r w:rsidRPr="001753EE">
              <w:rPr>
                <w:rStyle w:val="Heading1Char"/>
                <w:rFonts w:cs="Calibri"/>
                <w:b/>
                <w:sz w:val="20"/>
              </w:rPr>
              <w:t xml:space="preserve"> will be used to explore whether people from different ethnic groups are more likely to belong to different risk factor control groups. Patients will be classified according to the five risk factor control groups derived from the latent class modelling. The odds of belonging to each control group will be compared between ethnic groups.</w:t>
            </w:r>
          </w:p>
          <w:p w:rsidR="000C37A9" w:rsidRPr="001753EE" w:rsidRDefault="000C37A9" w:rsidP="00A51B4D">
            <w:pPr>
              <w:rPr>
                <w:rStyle w:val="Heading1Char"/>
                <w:rFonts w:cs="Calibri"/>
                <w:b/>
                <w:sz w:val="20"/>
              </w:rPr>
            </w:pPr>
            <w:r w:rsidRPr="001753EE">
              <w:rPr>
                <w:rStyle w:val="Heading1Char"/>
                <w:rFonts w:cs="Calibri"/>
                <w:b/>
                <w:sz w:val="20"/>
              </w:rPr>
              <w:t>Multinomial logistic regression:</w:t>
            </w:r>
          </w:p>
          <w:p w:rsidR="000C37A9" w:rsidRPr="001753EE" w:rsidRDefault="000C37A9" w:rsidP="00A51B4D">
            <w:pPr>
              <w:rPr>
                <w:rStyle w:val="Heading1Char"/>
                <w:rFonts w:cs="Calibri"/>
                <w:b/>
                <w:sz w:val="20"/>
              </w:rPr>
            </w:pPr>
            <w:r w:rsidRPr="001753EE">
              <w:rPr>
                <w:rStyle w:val="Heading1Char"/>
                <w:rFonts w:cs="Calibri"/>
                <w:b/>
                <w:sz w:val="20"/>
              </w:rPr>
              <w:t xml:space="preserve">Population: All patients initiated on antihypertensive, </w:t>
            </w:r>
            <w:proofErr w:type="gramStart"/>
            <w:r w:rsidRPr="001753EE">
              <w:rPr>
                <w:rStyle w:val="Heading1Char"/>
                <w:rFonts w:cs="Calibri"/>
                <w:b/>
                <w:sz w:val="20"/>
              </w:rPr>
              <w:t>antidiabetic ,</w:t>
            </w:r>
            <w:proofErr w:type="gramEnd"/>
            <w:r w:rsidRPr="001753EE">
              <w:rPr>
                <w:rStyle w:val="Heading1Char"/>
                <w:rFonts w:cs="Calibri"/>
                <w:b/>
                <w:sz w:val="20"/>
              </w:rPr>
              <w:t xml:space="preserve"> or lipid lowering medication (3 analyses)</w:t>
            </w:r>
          </w:p>
          <w:p w:rsidR="000C37A9" w:rsidRPr="001753EE" w:rsidRDefault="000C37A9" w:rsidP="00A51B4D">
            <w:pPr>
              <w:rPr>
                <w:rStyle w:val="Heading1Char"/>
                <w:rFonts w:cs="Calibri"/>
                <w:b/>
                <w:sz w:val="20"/>
              </w:rPr>
            </w:pPr>
            <w:r w:rsidRPr="001753EE">
              <w:rPr>
                <w:rStyle w:val="Heading1Char"/>
                <w:rFonts w:cs="Calibri"/>
                <w:b/>
                <w:sz w:val="20"/>
              </w:rPr>
              <w:t>Outcome:  Probability of membership to each latent class</w:t>
            </w:r>
          </w:p>
          <w:p w:rsidR="000C37A9" w:rsidRPr="001753EE" w:rsidRDefault="000C37A9" w:rsidP="00A51B4D">
            <w:pPr>
              <w:rPr>
                <w:rStyle w:val="Heading1Char"/>
                <w:rFonts w:cs="Calibri"/>
                <w:b/>
                <w:sz w:val="20"/>
              </w:rPr>
            </w:pPr>
            <w:r w:rsidRPr="001753EE">
              <w:rPr>
                <w:rStyle w:val="Heading1Char"/>
                <w:rFonts w:cs="Calibri"/>
                <w:b/>
                <w:sz w:val="20"/>
              </w:rPr>
              <w:t>Primary exposure: Ethnic group</w:t>
            </w:r>
          </w:p>
          <w:p w:rsidR="000C37A9" w:rsidRPr="001753EE" w:rsidRDefault="000C37A9" w:rsidP="00A51B4D">
            <w:pPr>
              <w:rPr>
                <w:rStyle w:val="Heading1Char"/>
                <w:rFonts w:cs="Calibri"/>
                <w:b/>
                <w:sz w:val="20"/>
              </w:rPr>
            </w:pPr>
            <w:r w:rsidRPr="001753EE">
              <w:rPr>
                <w:rStyle w:val="Heading1Char"/>
                <w:rFonts w:cs="Calibri"/>
                <w:b/>
                <w:sz w:val="20"/>
              </w:rPr>
              <w:t xml:space="preserve">Covariates: Baseline age, sex, </w:t>
            </w:r>
            <w:proofErr w:type="spellStart"/>
            <w:r w:rsidRPr="001753EE">
              <w:rPr>
                <w:rStyle w:val="Heading1Char"/>
                <w:rFonts w:cs="Calibri"/>
                <w:b/>
                <w:sz w:val="20"/>
              </w:rPr>
              <w:t>depressionrivation</w:t>
            </w:r>
            <w:proofErr w:type="spellEnd"/>
            <w:r w:rsidRPr="001753EE">
              <w:rPr>
                <w:rStyle w:val="Heading1Char"/>
                <w:rFonts w:cs="Calibri"/>
                <w:b/>
                <w:sz w:val="20"/>
              </w:rPr>
              <w:t>, smoking status, vascular disease baseline consultation rate, GP practice list size, proportion of non-white patients registered at the GP practice.</w:t>
            </w:r>
          </w:p>
          <w:p w:rsidR="000C37A9" w:rsidRPr="001753EE" w:rsidRDefault="000C37A9" w:rsidP="00A51B4D">
            <w:pPr>
              <w:rPr>
                <w:rStyle w:val="Heading1Char"/>
                <w:rFonts w:cs="Calibri"/>
                <w:b/>
                <w:sz w:val="20"/>
              </w:rPr>
            </w:pPr>
            <w:r w:rsidRPr="001753EE">
              <w:rPr>
                <w:rStyle w:val="Heading1Char"/>
                <w:rFonts w:cs="Calibri"/>
                <w:b/>
                <w:sz w:val="20"/>
              </w:rPr>
              <w:t>Multilevel factors: GP practice identifier</w:t>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sz w:val="20"/>
              </w:rPr>
              <w:t>Time to event analysis</w:t>
            </w:r>
            <w:r w:rsidRPr="001753EE">
              <w:rPr>
                <w:rStyle w:val="Heading1Char"/>
                <w:rFonts w:cs="Calibri"/>
                <w:b/>
                <w:sz w:val="20"/>
              </w:rPr>
              <w:t xml:space="preserve"> will be used to compare the time taken to achieve control to target by ethnic group. Follow-up time will end at the earliest of reaching the target risk factor level, or the censoring criteria specified above.</w:t>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b/>
                <w:sz w:val="20"/>
              </w:rPr>
              <w:t>Cox proportional hazards regression:</w:t>
            </w:r>
          </w:p>
          <w:p w:rsidR="000C37A9" w:rsidRPr="001753EE" w:rsidRDefault="000C37A9" w:rsidP="00A51B4D">
            <w:pPr>
              <w:rPr>
                <w:rStyle w:val="Heading1Char"/>
                <w:rFonts w:cs="Calibri"/>
                <w:b/>
                <w:sz w:val="20"/>
              </w:rPr>
            </w:pPr>
            <w:r w:rsidRPr="001753EE">
              <w:rPr>
                <w:rStyle w:val="Heading1Char"/>
                <w:rFonts w:cs="Calibri"/>
                <w:b/>
                <w:sz w:val="20"/>
              </w:rPr>
              <w:t>Population: All patients with type 2 diabetes</w:t>
            </w:r>
          </w:p>
          <w:p w:rsidR="000C37A9" w:rsidRPr="001753EE" w:rsidRDefault="000C37A9" w:rsidP="00A51B4D">
            <w:pPr>
              <w:rPr>
                <w:rStyle w:val="Heading1Char"/>
                <w:rFonts w:cs="Calibri"/>
                <w:b/>
                <w:sz w:val="20"/>
              </w:rPr>
            </w:pPr>
            <w:r w:rsidRPr="001753EE">
              <w:rPr>
                <w:rStyle w:val="Heading1Char"/>
                <w:rFonts w:cs="Calibri"/>
                <w:b/>
                <w:sz w:val="20"/>
              </w:rPr>
              <w:t>Outcome:  Time to achievement of target risk factor level according to NICE guidelines (3 analyses)</w:t>
            </w:r>
          </w:p>
          <w:p w:rsidR="000C37A9" w:rsidRPr="001753EE" w:rsidRDefault="000C37A9" w:rsidP="00A51B4D">
            <w:pPr>
              <w:rPr>
                <w:rStyle w:val="Heading1Char"/>
                <w:rFonts w:cs="Calibri"/>
                <w:b/>
                <w:sz w:val="20"/>
              </w:rPr>
            </w:pPr>
            <w:r w:rsidRPr="001753EE">
              <w:rPr>
                <w:rStyle w:val="Heading1Char"/>
                <w:rFonts w:cs="Calibri"/>
                <w:b/>
                <w:sz w:val="20"/>
              </w:rPr>
              <w:lastRenderedPageBreak/>
              <w:t>Exposure: Ethnic group</w:t>
            </w:r>
          </w:p>
          <w:p w:rsidR="000C37A9" w:rsidRPr="001753EE" w:rsidRDefault="000C37A9" w:rsidP="00A51B4D">
            <w:pPr>
              <w:rPr>
                <w:rStyle w:val="Heading1Char"/>
                <w:rFonts w:cs="Calibri"/>
                <w:b/>
                <w:sz w:val="20"/>
              </w:rPr>
            </w:pPr>
            <w:r w:rsidRPr="001753EE">
              <w:rPr>
                <w:rStyle w:val="Heading1Char"/>
                <w:rFonts w:cs="Calibri"/>
                <w:b/>
                <w:sz w:val="20"/>
              </w:rPr>
              <w:t xml:space="preserve">Covariates: Baseline age, sex, </w:t>
            </w:r>
            <w:proofErr w:type="spellStart"/>
            <w:r w:rsidRPr="001753EE">
              <w:rPr>
                <w:rStyle w:val="Heading1Char"/>
                <w:rFonts w:cs="Calibri"/>
                <w:b/>
                <w:sz w:val="20"/>
              </w:rPr>
              <w:t>depressionrivation</w:t>
            </w:r>
            <w:proofErr w:type="spellEnd"/>
            <w:r w:rsidRPr="001753EE">
              <w:rPr>
                <w:rStyle w:val="Heading1Char"/>
                <w:rFonts w:cs="Calibri"/>
                <w:b/>
                <w:sz w:val="20"/>
              </w:rPr>
              <w:t>, smoking status, vascular disease baseline consultation rate, GP practice list size, proportion of non-white patients registered at the GP practice.</w:t>
            </w:r>
          </w:p>
          <w:p w:rsidR="000C37A9" w:rsidRPr="001753EE" w:rsidRDefault="000C37A9" w:rsidP="00A51B4D">
            <w:pPr>
              <w:rPr>
                <w:rStyle w:val="Heading1Char"/>
                <w:rFonts w:cs="Calibri"/>
                <w:b/>
                <w:sz w:val="20"/>
              </w:rPr>
            </w:pPr>
            <w:r w:rsidRPr="001753EE">
              <w:rPr>
                <w:rStyle w:val="Heading1Char"/>
                <w:rFonts w:cs="Calibri"/>
                <w:b/>
                <w:sz w:val="20"/>
              </w:rPr>
              <w:t>Multilevel factors: GP practice identifier</w:t>
            </w:r>
          </w:p>
          <w:p w:rsidR="000C37A9" w:rsidRPr="001753EE" w:rsidRDefault="000C37A9" w:rsidP="00A51B4D">
            <w:pPr>
              <w:rPr>
                <w:rStyle w:val="Heading1Char"/>
                <w:rFonts w:cs="Calibri"/>
                <w:b/>
                <w:sz w:val="20"/>
              </w:rPr>
            </w:pPr>
          </w:p>
          <w:p w:rsidR="000C37A9" w:rsidRPr="001753EE" w:rsidRDefault="000C37A9" w:rsidP="00A51B4D">
            <w:pPr>
              <w:pStyle w:val="Heading1"/>
              <w:rPr>
                <w:rStyle w:val="Heading1Char"/>
                <w:rFonts w:cs="Calibri"/>
                <w:b/>
                <w:color w:val="auto"/>
                <w:sz w:val="20"/>
              </w:rPr>
            </w:pPr>
            <w:r w:rsidRPr="001753EE">
              <w:rPr>
                <w:rStyle w:val="Heading1Char"/>
                <w:rFonts w:cs="Calibri"/>
                <w:color w:val="auto"/>
                <w:sz w:val="20"/>
              </w:rPr>
              <w:t>Objective 4: Ethnic differences in treatment efficacy</w:t>
            </w:r>
          </w:p>
          <w:p w:rsidR="000C37A9" w:rsidRPr="001753EE" w:rsidRDefault="000C37A9" w:rsidP="00A51B4D">
            <w:pPr>
              <w:rPr>
                <w:rStyle w:val="Heading1Char"/>
                <w:rFonts w:cs="Calibri"/>
                <w:b/>
                <w:sz w:val="20"/>
              </w:rPr>
            </w:pPr>
            <w:r w:rsidRPr="001753EE">
              <w:rPr>
                <w:rStyle w:val="Heading1Char"/>
                <w:rFonts w:cs="Calibri"/>
                <w:b/>
                <w:sz w:val="20"/>
              </w:rPr>
              <w:t xml:space="preserve">The relationship between risk factor control and treatment is cyclical by nature, with baseline risk factor values influencing future treatment decisions which in turn influence subsequent risk factor levels. In order to best describe ethnic differences in the relationship between pharmacological treatment and major vascular outcomes, </w:t>
            </w:r>
            <w:proofErr w:type="gramStart"/>
            <w:r w:rsidRPr="001753EE">
              <w:rPr>
                <w:rStyle w:val="Heading1Char"/>
                <w:rFonts w:cs="Calibri"/>
                <w:b/>
                <w:sz w:val="20"/>
              </w:rPr>
              <w:t>This</w:t>
            </w:r>
            <w:proofErr w:type="gramEnd"/>
            <w:r w:rsidRPr="001753EE">
              <w:rPr>
                <w:rStyle w:val="Heading1Char"/>
                <w:rFonts w:cs="Calibri"/>
                <w:b/>
                <w:sz w:val="20"/>
              </w:rPr>
              <w:t xml:space="preserve"> can lead to the problem of time </w:t>
            </w:r>
            <w:proofErr w:type="spellStart"/>
            <w:r w:rsidRPr="001753EE">
              <w:rPr>
                <w:rStyle w:val="Heading1Char"/>
                <w:rFonts w:cs="Calibri"/>
                <w:b/>
                <w:sz w:val="20"/>
              </w:rPr>
              <w:t>depressionendent</w:t>
            </w:r>
            <w:proofErr w:type="spellEnd"/>
            <w:r w:rsidRPr="001753EE">
              <w:rPr>
                <w:rStyle w:val="Heading1Char"/>
                <w:rFonts w:cs="Calibri"/>
                <w:b/>
                <w:sz w:val="20"/>
              </w:rPr>
              <w:t xml:space="preserve"> confounding in which risk factors (such as HbA1c) that are affected by prior treatment. In order to overcome this problem, marginal Structural Models (MSMs) will be used to estimate the causal relationship between pharmacological treatment and major vascular outcomes and to compare the efficacy of treatment between ethnic groups while taking into account the time </w:t>
            </w:r>
            <w:proofErr w:type="spellStart"/>
            <w:r w:rsidRPr="001753EE">
              <w:rPr>
                <w:rStyle w:val="Heading1Char"/>
                <w:rFonts w:cs="Calibri"/>
                <w:b/>
                <w:sz w:val="20"/>
              </w:rPr>
              <w:t>depressionendent</w:t>
            </w:r>
            <w:proofErr w:type="spellEnd"/>
            <w:r w:rsidRPr="001753EE">
              <w:rPr>
                <w:rStyle w:val="Heading1Char"/>
                <w:rFonts w:cs="Calibri"/>
                <w:b/>
                <w:sz w:val="20"/>
              </w:rPr>
              <w:t xml:space="preserve"> nature of the exposure and covariates.  MSMs offer a way to model the unbiased relationship between treatment and outcomes in an observational setting. </w:t>
            </w:r>
            <w:r w:rsidRPr="001753EE">
              <w:rPr>
                <w:rStyle w:val="Heading1Char"/>
                <w:rFonts w:cs="Calibri"/>
                <w:b/>
                <w:sz w:val="20"/>
              </w:rPr>
              <w:fldChar w:fldCharType="begin" w:fldLock="1"/>
            </w:r>
            <w:r w:rsidRPr="001753EE">
              <w:rPr>
                <w:rStyle w:val="Heading1Char"/>
                <w:rFonts w:cs="Calibri"/>
                <w:b/>
                <w:sz w:val="20"/>
              </w:rPr>
              <w:instrText>ADDIN CSL_CITATION { "citationItems" : [ { "id" : "ITEM-1", "itemData" : { "DOI" : "10.1097/00001648-200009000-00011", "ISBN" : "1044-3983", "ISSN" : "1044-3983", "PMID" : "10955408", "abstract" : "In observational studies with exposures or treatments that vary over time, standard approaches for adjustment of confounding are biased when there exist time-dependent confounders that are also affected by previous treatment. This paper introduces marginal structural models, a new class of causal models that allow for improved adjustment of confounding in those situations. The parameters of a marginal structural model can be consistently estimated using a new class of estimators, the inverse-probability-of-treatment weighted estimators.", "author" : [ { "dropping-particle" : "", "family" : "Robins", "given" : "J M", "non-dropping-particle" : "", "parse-names" : false, "suffix" : "" }, { "dropping-particle" : "", "family" : "Robins", "given" : "J M", "non-dropping-particle" : "", "parse-names" : false, "suffix" : "" }, { "dropping-particle" : "", "family" : "Hern\u00e1n", "given" : "M a", "non-dropping-particle" : "", "parse-names" : false, "suffix" : "" }, { "dropping-particle" : "", "family" : "Hern\u00e1n", "given" : "M a", "non-dropping-particle" : "", "parse-names" : false, "suffix" : "" }, { "dropping-particle" : "", "family" : "Brumback", "given" : "B", "non-dropping-particle" : "", "parse-names" : false, "suffix" : "" }, { "dropping-particle" : "", "family" : "Brumback", "given" : "B", "non-dropping-particle" : "", "parse-names" : false, "suffix" : "" } ], "container-title" : "Epidemiology (Cambridge, Mass.)", "id" : "ITEM-1", "issue" : "5", "issued" : { "date-parts" : [ [ "2000" ] ] }, "page" : "550-60", "title" : "Marginal structural models and causal inference in epidemiology.", "type" : "article-journal", "volume" : "11" }, "uris" : [ "http://www.mendeley.com/documents/?uuid=41a67948-2d8e-48de-a098-92659fad29eb" ] }, { "id" : "ITEM-2", "itemData" : { "ISSN" : "1044-3983", "PMID" : "10955409", "abstract" : "Standard methods for survival analysis, such as the time-dependent Cox model, may produce biased effect estimates when there exist time-dependent confounders that are themselves affected by previous treatment or exposure. Marginal structural models are a new class of causal models the parameters of which are estimated through inverse-probability-of-treatment weighting; these models allow for appropriate adjustment for confounding. We describe the marginal structural Cox proportional hazards model and use it to estimate the causal effect of zidovudine on the survival of human immunodeficiency virus-positive men participating in the Multicenter AIDS Cohort Study. In this study, CD4 lymphocyte count is both a time-dependent confounder of the causal effect of zidovudine on survival and is affected by past zidovudine treatment. The crude mortality rate ratio (95% confidence interval) for zidovudine was 3.6 (3.0-4.3), which reflects the presence of confounding. After controlling for baseline CD4 count and other baseline covariates using standard methods, the mortality rate ratio decreased to 2.3 (1.9-2.8). Using a marginal structural Cox model to control further for time-dependent confounding due to CD4 count and other time-dependent covariates, the mortality rate ratio was 0.7 (95% conservative confidence interval = 0.6-1.0). We compare marginal structural models with previously proposed causal methods.", "author" : [ { "dropping-particle" : "", "family" : "Hern\u00e1n", "given" : "M A", "non-dropping-particle" : "", "parse-names" : false, "suffix" : "" }, { "dropping-particle" : "", "family" : "Brumback", "given" : "B", "non-dropping-particle" : "", "parse-names" : false, "suffix" : "" }, { "dropping-particle" : "", "family" : "Robins", "given" : "J M", "non-dropping-particle" : "", "parse-names" : false, "suffix" : "" } ], "container-title" : "Epidemiology (Cambridge, Mass.)", "id" : "ITEM-2", "issue" : "5", "issued" : { "date-parts" : [ [ "2000", "9" ] ] }, "page" : "561-70", "title" : "Marginal structural models to estimate the causal effect of zidovudine on the survival of HIV-positive men.", "type" : "article-journal", "volume" : "11" }, "uris" : [ "http://www.mendeley.com/documents/?uuid=cfa3b37a-4360-47fc-94ec-909c5560a20b" ] } ], "mendeley" : { "formattedCitation" : "(42,43)", "plainTextFormattedCitation" : "(42,43)", "previouslyFormattedCitation" : "(42,43)" }, "properties" : { "noteIndex" : 0 }, "schema" : "https://github.com/citation-style-language/schema/raw/master/csl-citation.json" }</w:instrText>
            </w:r>
            <w:r w:rsidRPr="001753EE">
              <w:rPr>
                <w:rStyle w:val="Heading1Char"/>
                <w:rFonts w:cs="Calibri"/>
                <w:b/>
                <w:sz w:val="20"/>
              </w:rPr>
              <w:fldChar w:fldCharType="separate"/>
            </w:r>
            <w:r w:rsidRPr="001753EE">
              <w:rPr>
                <w:rStyle w:val="Heading1Char"/>
                <w:rFonts w:cs="Calibri"/>
                <w:b/>
                <w:noProof/>
                <w:sz w:val="20"/>
              </w:rPr>
              <w:t>(42,43)</w:t>
            </w:r>
            <w:r w:rsidRPr="001753EE">
              <w:rPr>
                <w:rStyle w:val="Heading1Char"/>
                <w:rFonts w:cs="Calibri"/>
                <w:b/>
                <w:sz w:val="20"/>
              </w:rPr>
              <w:fldChar w:fldCharType="end"/>
            </w:r>
            <w:r w:rsidRPr="001753EE">
              <w:rPr>
                <w:rStyle w:val="Heading1Char"/>
                <w:rFonts w:cs="Calibri"/>
                <w:b/>
                <w:sz w:val="20"/>
              </w:rPr>
              <w:t xml:space="preserve"> The analysis will account for the time varying nature of confounders such as HbA1c, cholesterol, blood pressure, BMI and smoking status. </w:t>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b/>
                <w:sz w:val="20"/>
              </w:rPr>
              <w:t>Marginal Structural Models</w:t>
            </w:r>
          </w:p>
          <w:p w:rsidR="000C37A9" w:rsidRPr="001753EE" w:rsidRDefault="000C37A9" w:rsidP="00A51B4D">
            <w:pPr>
              <w:rPr>
                <w:rStyle w:val="Heading1Char"/>
                <w:rFonts w:cs="Calibri"/>
                <w:b/>
                <w:sz w:val="20"/>
              </w:rPr>
            </w:pPr>
            <w:r w:rsidRPr="001753EE">
              <w:rPr>
                <w:rStyle w:val="Heading1Char"/>
                <w:rFonts w:cs="Calibri"/>
                <w:b/>
                <w:sz w:val="20"/>
              </w:rPr>
              <w:t>Population: All patients with type 2 diabetes free from each vascular outcome of interest at baseline</w:t>
            </w:r>
          </w:p>
          <w:p w:rsidR="000C37A9" w:rsidRPr="001753EE" w:rsidRDefault="000C37A9" w:rsidP="00A51B4D">
            <w:pPr>
              <w:rPr>
                <w:rStyle w:val="Heading1Char"/>
                <w:rFonts w:cs="Calibri"/>
                <w:b/>
                <w:sz w:val="20"/>
              </w:rPr>
            </w:pPr>
            <w:r w:rsidRPr="001753EE">
              <w:rPr>
                <w:rStyle w:val="Heading1Char"/>
                <w:rFonts w:cs="Calibri"/>
                <w:b/>
                <w:sz w:val="20"/>
              </w:rPr>
              <w:t>Outcome:  first ever fatal or non-fatal vascular disease endpoint</w:t>
            </w:r>
          </w:p>
          <w:p w:rsidR="000C37A9" w:rsidRPr="001753EE" w:rsidRDefault="000C37A9" w:rsidP="00A51B4D">
            <w:pPr>
              <w:rPr>
                <w:rStyle w:val="Heading1Char"/>
                <w:rFonts w:cs="Calibri"/>
                <w:b/>
                <w:sz w:val="20"/>
              </w:rPr>
            </w:pPr>
            <w:r w:rsidRPr="001753EE">
              <w:rPr>
                <w:rStyle w:val="Heading1Char"/>
                <w:rFonts w:cs="Calibri"/>
                <w:b/>
                <w:sz w:val="20"/>
              </w:rPr>
              <w:t>Exposure: Time updated medication use with ethnic group as an interaction variable.</w:t>
            </w:r>
          </w:p>
          <w:p w:rsidR="000C37A9" w:rsidRPr="001753EE" w:rsidRDefault="000C37A9" w:rsidP="00A51B4D">
            <w:pPr>
              <w:rPr>
                <w:rStyle w:val="Heading1Char"/>
                <w:rFonts w:cs="Calibri"/>
                <w:b/>
                <w:sz w:val="20"/>
              </w:rPr>
            </w:pPr>
            <w:r w:rsidRPr="001753EE">
              <w:rPr>
                <w:rStyle w:val="Heading1Char"/>
                <w:rFonts w:cs="Calibri"/>
                <w:b/>
                <w:sz w:val="20"/>
              </w:rPr>
              <w:t xml:space="preserve">Covariates: Baseline age, sex, </w:t>
            </w:r>
            <w:proofErr w:type="spellStart"/>
            <w:r w:rsidRPr="001753EE">
              <w:rPr>
                <w:rStyle w:val="Heading1Char"/>
                <w:rFonts w:cs="Calibri"/>
                <w:b/>
                <w:sz w:val="20"/>
              </w:rPr>
              <w:t>depressionrivation</w:t>
            </w:r>
            <w:proofErr w:type="spellEnd"/>
            <w:r w:rsidRPr="001753EE">
              <w:rPr>
                <w:rStyle w:val="Heading1Char"/>
                <w:rFonts w:cs="Calibri"/>
                <w:b/>
                <w:sz w:val="20"/>
              </w:rPr>
              <w:t>, smoking status, time updated medication use, time updated risk factor level baseline consultation rate, GP practice list size, proportion of non-white patients registered at the GP practice.</w:t>
            </w:r>
          </w:p>
          <w:p w:rsidR="000C37A9" w:rsidRPr="001753EE" w:rsidRDefault="000C37A9" w:rsidP="00A51B4D">
            <w:pPr>
              <w:rPr>
                <w:rFonts w:ascii="Calibri" w:hAnsi="Calibri" w:cs="Calibri"/>
                <w:b/>
                <w:sz w:val="20"/>
              </w:rPr>
            </w:pPr>
          </w:p>
        </w:tc>
      </w:tr>
      <w:tr w:rsidR="000C37A9" w:rsidRPr="001753EE" w:rsidTr="00A51B4D">
        <w:tc>
          <w:tcPr>
            <w:tcW w:w="10456" w:type="dxa"/>
            <w:shd w:val="clear" w:color="auto" w:fill="auto"/>
          </w:tcPr>
          <w:p w:rsidR="000C37A9" w:rsidRPr="001753EE" w:rsidRDefault="000C37A9" w:rsidP="00A51B4D">
            <w:pPr>
              <w:rPr>
                <w:rStyle w:val="Heading1Char"/>
                <w:sz w:val="20"/>
              </w:rPr>
            </w:pPr>
            <w:r w:rsidRPr="001753EE">
              <w:rPr>
                <w:rStyle w:val="Heading1Char"/>
                <w:sz w:val="20"/>
              </w:rPr>
              <w:lastRenderedPageBreak/>
              <w:t>Plan for addressing confounding</w:t>
            </w:r>
          </w:p>
          <w:p w:rsidR="000C37A9" w:rsidRPr="001753EE" w:rsidRDefault="000C37A9" w:rsidP="00A51B4D">
            <w:pPr>
              <w:pStyle w:val="ListParagraph"/>
              <w:spacing w:line="240" w:lineRule="auto"/>
              <w:ind w:left="0"/>
              <w:rPr>
                <w:rStyle w:val="Heading1Char"/>
                <w:rFonts w:eastAsia="Calibri" w:cs="Calibri"/>
                <w:b/>
                <w:sz w:val="20"/>
                <w:szCs w:val="20"/>
              </w:rPr>
            </w:pPr>
            <w:r w:rsidRPr="001753EE">
              <w:rPr>
                <w:rStyle w:val="Heading1Char"/>
                <w:rFonts w:eastAsia="Calibri" w:cs="Calibri"/>
                <w:sz w:val="20"/>
                <w:szCs w:val="20"/>
              </w:rPr>
              <w:t>Treatment status:</w:t>
            </w:r>
            <w:r w:rsidRPr="001753EE">
              <w:rPr>
                <w:rStyle w:val="Heading1Char"/>
                <w:rFonts w:eastAsia="Calibri" w:cs="Calibri"/>
                <w:b/>
                <w:sz w:val="20"/>
                <w:szCs w:val="20"/>
              </w:rPr>
              <w:t xml:space="preserve"> Databases contain information on prescriptions issued, but not whether they are dispensed, thus we may underestimate treatment effects. A comparison of prescribing data from electronic health databases and NHS dispensing data shows the two sources to be highly comparable, with 97% of endocrine and cardiovascular medications dispensed as prescribed.</w:t>
            </w:r>
            <w:r w:rsidRPr="001753EE">
              <w:rPr>
                <w:rStyle w:val="Heading1Char"/>
                <w:rFonts w:eastAsia="Calibri" w:cs="Calibri"/>
                <w:b/>
                <w:sz w:val="20"/>
                <w:szCs w:val="20"/>
              </w:rPr>
              <w:fldChar w:fldCharType="begin" w:fldLock="1"/>
            </w:r>
            <w:r w:rsidRPr="001753EE">
              <w:rPr>
                <w:rStyle w:val="Heading1Char"/>
                <w:rFonts w:eastAsia="Calibri" w:cs="Calibri"/>
                <w:b/>
                <w:sz w:val="20"/>
                <w:szCs w:val="20"/>
              </w:rPr>
              <w:instrText>ADDIN CSL_CITATION { "citationItems" : [ { "id" : "ITEM-1", "itemData" : { "author" : [ { "dropping-particle" : "", "family" : "The NHS Information Centre", "given" : "", "non-dropping-particle" : "", "parse-names" : false, "suffix" : "" } ], "id" : "ITEM-1", "issued" : { "date-parts" : [ [ "2011" ] ] }, "page" : "1-37", "title" : "Prescribing compliance: a review of the proportion of prescriptions dispensed", "type" : "article-journal" }, "uris" : [ "http://www.mendeley.com/documents/?uuid=756601e8-e0b8-4791-b586-ce41a5ba32c8" ] } ], "mendeley" : { "formattedCitation" : "(44)", "plainTextFormattedCitation" : "(44)", "previouslyFormattedCitation" : "(44)" }, "properties" : { "noteIndex" : 0 }, "schema" : "https://github.com/citation-style-language/schema/raw/master/csl-citation.json" }</w:instrText>
            </w:r>
            <w:r w:rsidRPr="001753EE">
              <w:rPr>
                <w:rStyle w:val="Heading1Char"/>
                <w:rFonts w:eastAsia="Calibri" w:cs="Calibri"/>
                <w:b/>
                <w:sz w:val="20"/>
                <w:szCs w:val="20"/>
              </w:rPr>
              <w:fldChar w:fldCharType="separate"/>
            </w:r>
            <w:r w:rsidRPr="001753EE">
              <w:rPr>
                <w:rStyle w:val="Heading1Char"/>
                <w:rFonts w:eastAsia="Calibri" w:cs="Calibri"/>
                <w:b/>
                <w:noProof/>
                <w:sz w:val="20"/>
                <w:szCs w:val="20"/>
              </w:rPr>
              <w:t>(44)</w:t>
            </w:r>
            <w:r w:rsidRPr="001753EE">
              <w:rPr>
                <w:rStyle w:val="Heading1Char"/>
                <w:rFonts w:eastAsia="Calibri" w:cs="Calibri"/>
                <w:b/>
                <w:sz w:val="20"/>
                <w:szCs w:val="20"/>
              </w:rPr>
              <w:fldChar w:fldCharType="end"/>
            </w:r>
          </w:p>
          <w:p w:rsidR="000C37A9" w:rsidRPr="001753EE" w:rsidRDefault="000C37A9" w:rsidP="00A51B4D">
            <w:pPr>
              <w:rPr>
                <w:rStyle w:val="Heading1Char"/>
                <w:rFonts w:cs="Calibri"/>
                <w:b/>
                <w:sz w:val="20"/>
              </w:rPr>
            </w:pPr>
          </w:p>
          <w:p w:rsidR="000C37A9" w:rsidRPr="001753EE" w:rsidRDefault="000C37A9" w:rsidP="00A51B4D">
            <w:pPr>
              <w:rPr>
                <w:rStyle w:val="Heading1Char"/>
                <w:rFonts w:cs="Calibri"/>
                <w:b/>
                <w:sz w:val="20"/>
              </w:rPr>
            </w:pPr>
            <w:r w:rsidRPr="001753EE">
              <w:rPr>
                <w:rStyle w:val="Heading1Char"/>
                <w:rFonts w:cs="Calibri"/>
                <w:sz w:val="20"/>
              </w:rPr>
              <w:t>Confounding by indication:</w:t>
            </w:r>
            <w:r w:rsidRPr="001753EE">
              <w:rPr>
                <w:rStyle w:val="Heading1Char"/>
                <w:rFonts w:cs="Calibri"/>
                <w:b/>
                <w:sz w:val="20"/>
              </w:rPr>
              <w:t xml:space="preserve"> In routine care, patients who receive therapy likely differ from those who do not for reasons related to the outcome of interest. Propensity score matching will be used to match patients of different ethnic groups on different treatment regimens as closely as possible to minimize this source of bias. Marginal Structural Models will be used to minimize bias from time updating confounders.</w:t>
            </w:r>
          </w:p>
          <w:p w:rsidR="000C37A9" w:rsidRPr="001753EE" w:rsidRDefault="000C37A9" w:rsidP="00A51B4D">
            <w:pPr>
              <w:rPr>
                <w:rStyle w:val="Heading1Char"/>
                <w:sz w:val="20"/>
              </w:rPr>
            </w:pPr>
          </w:p>
          <w:p w:rsidR="000C37A9" w:rsidRPr="001753EE" w:rsidRDefault="000C37A9" w:rsidP="00A51B4D">
            <w:pPr>
              <w:rPr>
                <w:rStyle w:val="Heading1Char"/>
                <w:rFonts w:cs="Calibri"/>
                <w:b/>
                <w:sz w:val="20"/>
              </w:rPr>
            </w:pPr>
            <w:r w:rsidRPr="001753EE">
              <w:rPr>
                <w:rStyle w:val="Heading1Char"/>
                <w:rFonts w:cs="Calibri"/>
                <w:sz w:val="20"/>
              </w:rPr>
              <w:t>A priori confounders:</w:t>
            </w:r>
            <w:r w:rsidRPr="001753EE">
              <w:rPr>
                <w:rStyle w:val="Heading1Char"/>
                <w:rFonts w:cs="Calibri"/>
                <w:b/>
                <w:sz w:val="20"/>
              </w:rPr>
              <w:t xml:space="preserve"> A priori confounders influencing ethnic differences in the patterning of macro- and micro-vascular outcomes amongst people with type 2 diabetes, available in the CPRD will be accounted for using stratification (by age and gender) and adjustment (for age, gender, </w:t>
            </w:r>
            <w:proofErr w:type="spellStart"/>
            <w:r w:rsidRPr="001753EE">
              <w:rPr>
                <w:rStyle w:val="Heading1Char"/>
                <w:rFonts w:cs="Calibri"/>
                <w:b/>
                <w:sz w:val="20"/>
              </w:rPr>
              <w:t>depressionrivation</w:t>
            </w:r>
            <w:proofErr w:type="spellEnd"/>
            <w:r w:rsidRPr="001753EE">
              <w:rPr>
                <w:rStyle w:val="Heading1Char"/>
                <w:rFonts w:cs="Calibri"/>
                <w:b/>
                <w:sz w:val="20"/>
              </w:rPr>
              <w:t>, BMI, smoking status, GP practice, relevant cardio-metabolic co-morbidities, and relevant polypharmacy/contraindications).</w:t>
            </w:r>
          </w:p>
          <w:p w:rsidR="000C37A9" w:rsidRPr="001753EE" w:rsidRDefault="000C37A9" w:rsidP="00A51B4D">
            <w:pPr>
              <w:rPr>
                <w:rStyle w:val="Heading1Char"/>
                <w:sz w:val="20"/>
              </w:rPr>
            </w:pPr>
          </w:p>
          <w:p w:rsidR="000C37A9" w:rsidRPr="001753EE" w:rsidRDefault="000C37A9" w:rsidP="00A51B4D">
            <w:pPr>
              <w:rPr>
                <w:rStyle w:val="Heading1Char"/>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lastRenderedPageBreak/>
              <w:t xml:space="preserve">Plans for addressing missing data </w:t>
            </w:r>
          </w:p>
          <w:p w:rsidR="000C37A9" w:rsidRPr="001753EE" w:rsidRDefault="000C37A9" w:rsidP="00A51B4D">
            <w:pPr>
              <w:rPr>
                <w:rFonts w:ascii="Calibri" w:eastAsia="Calibri" w:hAnsi="Calibri"/>
                <w:sz w:val="20"/>
              </w:rPr>
            </w:pPr>
            <w:r w:rsidRPr="001753EE">
              <w:rPr>
                <w:rFonts w:ascii="Calibri" w:eastAsia="Calibri" w:hAnsi="Calibri"/>
                <w:sz w:val="20"/>
              </w:rPr>
              <w:t>The analysis is restricted to individuals in the CPRD with type 2 diabetes. This is a population that will require ongoing chronic disease management and thus is likely to consult more regularly, and have key risk factors, process of care measures, and relevant diagnoses coded more accurately than the general population. Previous studies in other UK primary care databases have found the recording of ethnicity to  approach 90% for individuals on chronic disease registers.</w:t>
            </w:r>
            <w:r w:rsidRPr="001753EE">
              <w:rPr>
                <w:rFonts w:ascii="Calibri" w:eastAsia="Calibri" w:hAnsi="Calibri"/>
                <w:sz w:val="20"/>
              </w:rPr>
              <w:fldChar w:fldCharType="begin" w:fldLock="1"/>
            </w:r>
            <w:r w:rsidRPr="001753EE">
              <w:rPr>
                <w:rFonts w:ascii="Calibri" w:eastAsia="Calibri" w:hAnsi="Calibri"/>
                <w:sz w:val="20"/>
              </w:rPr>
              <w:instrText>ADDIN CSL_CITATION { "citationItems" : [ { "id" : "ITEM-1", "itemData" : { "PMID" : "21619753", "author" : [ { "dropping-particle" : "", "family" : "Hull", "given" : "Sally A", "non-dropping-particle" : "", "parse-names" : false, "suffix" : "" }, { "dropping-particle" : "", "family" : "Mathur", "given" : "Rohini", "non-dropping-particle" : "", "parse-names" : false, "suffix" : "" }, { "dropping-particle" : "", "family" : "Badrick", "given" : "Ellena", "non-dropping-particle" : "", "parse-names" : false, "suffix" : "" }, { "dropping-particle" : "", "family" : "Robson", "given" : "John", "non-dropping-particle" : "", "parse-names" : false, "suffix" : "" }, { "dropping-particle" : "", "family" : "Boomla", "given" : "Kambiz", "non-dropping-particle" : "", "parse-names" : false, "suffix" : "" } ], "container-title" : "British Journal of General Practice", "id" : "ITEM-1", "issue" : "586", "issued" : { "date-parts" : [ [ "0" ] ] }, "note" : "Hull SA\nMathur R\nBadrick E\nRobson J\nBoomla K", "page" : "e290-4", "title" : "Recording ethnicity in primary care: assessing the methods and impact", "type" : "article-journal", "volume" : "61" }, "uris" : [ "http://www.mendeley.com/documents/?uuid=0e398259-bdd6-4cb9-ad62-6970ff068e78" ] } ], "mendeley" : { "formattedCitation" : "(45)", "plainTextFormattedCitation" : "(45)", "previouslyFormattedCitation" : "(45)" }, "properties" : { "noteIndex" : 0 }, "schema" : "https://github.com/citation-style-language/schema/raw/master/csl-citation.json" }</w:instrText>
            </w:r>
            <w:r w:rsidRPr="001753EE">
              <w:rPr>
                <w:rFonts w:ascii="Calibri" w:eastAsia="Calibri" w:hAnsi="Calibri"/>
                <w:sz w:val="20"/>
              </w:rPr>
              <w:fldChar w:fldCharType="separate"/>
            </w:r>
            <w:r w:rsidRPr="001753EE">
              <w:rPr>
                <w:rFonts w:ascii="Calibri" w:eastAsia="Calibri" w:hAnsi="Calibri"/>
                <w:noProof/>
                <w:sz w:val="20"/>
              </w:rPr>
              <w:t>(45)</w:t>
            </w:r>
            <w:r w:rsidRPr="001753EE">
              <w:rPr>
                <w:rFonts w:ascii="Calibri" w:eastAsia="Calibri" w:hAnsi="Calibri"/>
                <w:sz w:val="20"/>
              </w:rPr>
              <w:fldChar w:fldCharType="end"/>
            </w:r>
            <w:r w:rsidRPr="001753EE">
              <w:rPr>
                <w:rFonts w:ascii="Calibri" w:eastAsia="Calibri" w:hAnsi="Calibri"/>
                <w:sz w:val="20"/>
              </w:rPr>
              <w:t xml:space="preserve">The recording of key variables such as diabetes diagnosis, ethnicity, and macro- and micro-vascular disease, and process of care measures/risk factors has improved since the introduction of the Quality and Outcomes Framework in 2004.  </w:t>
            </w:r>
          </w:p>
          <w:p w:rsidR="000C37A9" w:rsidRPr="001753EE" w:rsidRDefault="000C37A9" w:rsidP="00A51B4D">
            <w:pPr>
              <w:rPr>
                <w:rFonts w:ascii="Calibri" w:eastAsia="Calibri" w:hAnsi="Calibri"/>
                <w:sz w:val="20"/>
              </w:rPr>
            </w:pPr>
          </w:p>
          <w:p w:rsidR="000C37A9" w:rsidRPr="001753EE" w:rsidRDefault="000C37A9" w:rsidP="00A51B4D">
            <w:pPr>
              <w:rPr>
                <w:rFonts w:ascii="Calibri" w:eastAsia="Calibri" w:hAnsi="Calibri"/>
                <w:sz w:val="20"/>
              </w:rPr>
            </w:pPr>
            <w:r w:rsidRPr="001753EE">
              <w:rPr>
                <w:rFonts w:ascii="Calibri" w:eastAsia="Calibri" w:hAnsi="Calibri"/>
                <w:sz w:val="20"/>
              </w:rPr>
              <w:t xml:space="preserve">For the purposes of this study, multiple imputation is likely to be inappropriate because several of the variables included in the study are likely to be missing not at random, and because reasons for ’missingness’ are likely to differ </w:t>
            </w:r>
            <w:proofErr w:type="spellStart"/>
            <w:r w:rsidRPr="001753EE">
              <w:rPr>
                <w:rFonts w:ascii="Calibri" w:eastAsia="Calibri" w:hAnsi="Calibri"/>
                <w:sz w:val="20"/>
              </w:rPr>
              <w:t>depressionending</w:t>
            </w:r>
            <w:proofErr w:type="spellEnd"/>
            <w:r w:rsidRPr="001753EE">
              <w:rPr>
                <w:rFonts w:ascii="Calibri" w:eastAsia="Calibri" w:hAnsi="Calibri"/>
                <w:sz w:val="20"/>
              </w:rPr>
              <w:t xml:space="preserve"> on the covariate of interest. While measures such blood pressure, Hba1c, cardiovascular risk and BMI are likely to be measured regularly as part of a the incentivised diabetes care programme under the Quality and Outcomes Framework, other non-incentivised covariates are likely to be measured more frequently in individuals with established or suspected health conditions, limiting the ability to make accurate comparisons between those with and without disease. Furthermore, variables such as tobacco consumption and alcohol use are subject to reporting bias which may affect an individual’s propensity to visit the GP or to report habits candidly, most often leading to an underestimate of the true exposure. The appropriateness of methods such as multiple imputation will be explored to address the problem of missing data, particularly in the time period 1990-2004.If the missing data are considered missing at random, then multiple imputation can be utilized. If a variable is thought to be missing not at random, a complete case analysis will be performed and the likely limitations of this discussed.</w:t>
            </w:r>
          </w:p>
          <w:p w:rsidR="000C37A9" w:rsidRPr="001753EE" w:rsidRDefault="000C37A9" w:rsidP="00A51B4D">
            <w:pPr>
              <w:rPr>
                <w:rFonts w:ascii="Calibri" w:eastAsia="Calibri" w:hAnsi="Calibri"/>
                <w:sz w:val="20"/>
              </w:rPr>
            </w:pPr>
          </w:p>
          <w:p w:rsidR="000C37A9" w:rsidRPr="001753EE" w:rsidRDefault="000C37A9" w:rsidP="00A51B4D">
            <w:pPr>
              <w:rPr>
                <w:rFonts w:ascii="Calibri" w:eastAsia="Calibri" w:hAnsi="Calibri"/>
                <w:sz w:val="20"/>
              </w:rPr>
            </w:pPr>
            <w:r w:rsidRPr="001753EE">
              <w:rPr>
                <w:rFonts w:ascii="Calibri" w:eastAsia="Calibri" w:hAnsi="Calibri"/>
                <w:sz w:val="20"/>
              </w:rPr>
              <w:t>Sensitivity analyses will be conducted to quantify the influence of missing data on resulting estimates by restricting to</w:t>
            </w:r>
          </w:p>
          <w:p w:rsidR="000C37A9" w:rsidRPr="001753EE" w:rsidRDefault="000C37A9" w:rsidP="00A51B4D">
            <w:pPr>
              <w:rPr>
                <w:rFonts w:ascii="Calibri" w:eastAsia="Calibri" w:hAnsi="Calibri"/>
                <w:sz w:val="20"/>
              </w:rPr>
            </w:pPr>
            <w:r w:rsidRPr="001753EE">
              <w:rPr>
                <w:rFonts w:ascii="Calibri" w:eastAsia="Calibri" w:hAnsi="Calibri"/>
                <w:sz w:val="20"/>
              </w:rPr>
              <w:t>a) Patients with complete covariate data (complete case analysis)</w:t>
            </w:r>
          </w:p>
          <w:p w:rsidR="000C37A9" w:rsidRPr="001753EE" w:rsidRDefault="000C37A9" w:rsidP="00A51B4D">
            <w:pPr>
              <w:rPr>
                <w:rFonts w:ascii="Calibri" w:eastAsia="Calibri" w:hAnsi="Calibri"/>
                <w:sz w:val="20"/>
              </w:rPr>
            </w:pPr>
            <w:r w:rsidRPr="001753EE">
              <w:rPr>
                <w:rFonts w:ascii="Calibri" w:eastAsia="Calibri" w:hAnsi="Calibri"/>
                <w:sz w:val="20"/>
              </w:rPr>
              <w:t>b) Patients registered from 2006 onwards when ethnicity completeness is highest</w:t>
            </w:r>
          </w:p>
          <w:p w:rsidR="000C37A9" w:rsidRPr="001753EE" w:rsidRDefault="000C37A9" w:rsidP="00A51B4D">
            <w:pPr>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Patient or user group involvement (if applicable)</w:t>
            </w:r>
          </w:p>
          <w:p w:rsidR="000C37A9" w:rsidRPr="001753EE" w:rsidRDefault="000C37A9" w:rsidP="00A51B4D">
            <w:pPr>
              <w:rPr>
                <w:rFonts w:ascii="Calibri" w:hAnsi="Calibri" w:cs="Calibri"/>
                <w:sz w:val="20"/>
              </w:rPr>
            </w:pPr>
            <w:r w:rsidRPr="001753EE">
              <w:rPr>
                <w:rFonts w:ascii="Calibri" w:hAnsi="Calibri" w:cs="Calibri"/>
                <w:sz w:val="20"/>
              </w:rPr>
              <w:t>Feedback from the BHF Heart Voices group has usefully informed the lay summary. During the study, I will have two aspects of patient group involvement.</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u w:val="single"/>
              </w:rPr>
            </w:pPr>
            <w:r w:rsidRPr="001753EE">
              <w:rPr>
                <w:rFonts w:ascii="Calibri" w:hAnsi="Calibri" w:cs="Calibri"/>
                <w:b/>
                <w:sz w:val="20"/>
                <w:u w:val="single"/>
              </w:rPr>
              <w:t>Involvement</w:t>
            </w:r>
          </w:p>
          <w:p w:rsidR="000C37A9" w:rsidRPr="001753EE" w:rsidRDefault="000C37A9" w:rsidP="00A51B4D">
            <w:pPr>
              <w:rPr>
                <w:rFonts w:ascii="Calibri" w:hAnsi="Calibri" w:cs="Calibri"/>
                <w:b/>
                <w:sz w:val="20"/>
              </w:rPr>
            </w:pPr>
            <w:r w:rsidRPr="001753EE">
              <w:rPr>
                <w:rFonts w:ascii="Calibri" w:hAnsi="Calibri" w:cs="Calibri"/>
                <w:sz w:val="20"/>
              </w:rPr>
              <w:t>1.</w:t>
            </w:r>
            <w:r w:rsidRPr="001753EE">
              <w:rPr>
                <w:rFonts w:ascii="Calibri" w:hAnsi="Calibri" w:cs="Calibri"/>
                <w:b/>
                <w:sz w:val="20"/>
              </w:rPr>
              <w:t xml:space="preserve"> Research Prioritization Workshop </w:t>
            </w:r>
          </w:p>
          <w:p w:rsidR="000C37A9" w:rsidRPr="001753EE" w:rsidRDefault="000C37A9" w:rsidP="00A51B4D">
            <w:pPr>
              <w:rPr>
                <w:rFonts w:ascii="Calibri" w:hAnsi="Calibri" w:cs="Calibri"/>
                <w:sz w:val="20"/>
              </w:rPr>
            </w:pPr>
            <w:r w:rsidRPr="001753EE">
              <w:rPr>
                <w:rFonts w:ascii="Calibri" w:hAnsi="Calibri" w:cs="Calibri"/>
                <w:sz w:val="20"/>
              </w:rPr>
              <w:t>I will liaise with INVOLVE, UCL Partners and Diabetes UK invite patients and public to attend a consultation event.</w:t>
            </w:r>
          </w:p>
          <w:p w:rsidR="000C37A9" w:rsidRPr="001753EE" w:rsidRDefault="000C37A9" w:rsidP="00A51B4D">
            <w:pPr>
              <w:rPr>
                <w:rFonts w:ascii="Calibri" w:hAnsi="Calibri" w:cs="Calibri"/>
                <w:sz w:val="20"/>
              </w:rPr>
            </w:pPr>
            <w:r w:rsidRPr="001753EE">
              <w:rPr>
                <w:rFonts w:ascii="Calibri" w:hAnsi="Calibri" w:cs="Calibri"/>
                <w:sz w:val="20"/>
              </w:rPr>
              <w:t xml:space="preserve">a) I will present information about the key objectives, outputs and timelines.  </w:t>
            </w:r>
          </w:p>
          <w:p w:rsidR="000C37A9" w:rsidRPr="001753EE" w:rsidRDefault="000C37A9" w:rsidP="00A51B4D">
            <w:pPr>
              <w:rPr>
                <w:rFonts w:ascii="Calibri" w:hAnsi="Calibri" w:cs="Calibri"/>
                <w:sz w:val="20"/>
              </w:rPr>
            </w:pPr>
            <w:r w:rsidRPr="001753EE">
              <w:rPr>
                <w:rFonts w:ascii="Calibri" w:hAnsi="Calibri" w:cs="Calibri"/>
                <w:sz w:val="20"/>
              </w:rPr>
              <w:t>b) Participants will discuss key issues for patients living with diabetes, identify priority areas for the research, and identify ways to sustain collaboration throughout the project.</w:t>
            </w:r>
          </w:p>
          <w:p w:rsidR="000C37A9" w:rsidRPr="001753EE" w:rsidRDefault="000C37A9" w:rsidP="00A51B4D">
            <w:pPr>
              <w:rPr>
                <w:rFonts w:ascii="Calibri" w:hAnsi="Calibri" w:cs="Calibri"/>
                <w:sz w:val="20"/>
              </w:rPr>
            </w:pPr>
            <w:r w:rsidRPr="001753EE">
              <w:rPr>
                <w:rFonts w:ascii="Calibri" w:hAnsi="Calibri" w:cs="Calibri"/>
                <w:sz w:val="20"/>
              </w:rPr>
              <w:t>c) Participants will be invited to join an advisory panel to meet regularly throughout the project and/or to receive updates via social media.</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u w:val="single"/>
              </w:rPr>
            </w:pPr>
            <w:r w:rsidRPr="001753EE">
              <w:rPr>
                <w:rFonts w:ascii="Calibri" w:hAnsi="Calibri" w:cs="Calibri"/>
                <w:b/>
                <w:sz w:val="20"/>
                <w:u w:val="single"/>
              </w:rPr>
              <w:t>Engagement</w:t>
            </w:r>
          </w:p>
          <w:p w:rsidR="000C37A9" w:rsidRPr="001753EE" w:rsidRDefault="000C37A9" w:rsidP="00A51B4D">
            <w:pPr>
              <w:rPr>
                <w:rFonts w:ascii="Calibri" w:hAnsi="Calibri" w:cs="Calibri"/>
                <w:sz w:val="20"/>
              </w:rPr>
            </w:pPr>
            <w:r w:rsidRPr="001753EE">
              <w:rPr>
                <w:rFonts w:ascii="Calibri" w:hAnsi="Calibri" w:cs="Calibri"/>
                <w:sz w:val="20"/>
              </w:rPr>
              <w:t xml:space="preserve">1. </w:t>
            </w:r>
            <w:r w:rsidRPr="001753EE">
              <w:rPr>
                <w:rFonts w:ascii="Calibri" w:hAnsi="Calibri" w:cs="Calibri"/>
                <w:b/>
                <w:sz w:val="20"/>
              </w:rPr>
              <w:t>Reflection Workshop:</w:t>
            </w:r>
          </w:p>
          <w:p w:rsidR="000C37A9" w:rsidRPr="001753EE" w:rsidRDefault="000C37A9" w:rsidP="00A51B4D">
            <w:pPr>
              <w:rPr>
                <w:rFonts w:ascii="Calibri" w:hAnsi="Calibri" w:cs="Calibri"/>
                <w:sz w:val="20"/>
              </w:rPr>
            </w:pPr>
            <w:r w:rsidRPr="001753EE">
              <w:rPr>
                <w:rFonts w:ascii="Calibri" w:hAnsi="Calibri" w:cs="Calibri"/>
                <w:sz w:val="20"/>
              </w:rPr>
              <w:t>a)</w:t>
            </w:r>
            <w:r w:rsidRPr="001753EE">
              <w:rPr>
                <w:rFonts w:ascii="Calibri" w:hAnsi="Calibri" w:cs="Calibri"/>
                <w:b/>
                <w:sz w:val="20"/>
              </w:rPr>
              <w:t xml:space="preserve"> </w:t>
            </w:r>
            <w:r w:rsidRPr="001753EE">
              <w:rPr>
                <w:rFonts w:ascii="Calibri" w:hAnsi="Calibri" w:cs="Calibri"/>
                <w:sz w:val="20"/>
              </w:rPr>
              <w:t>I will facilitate a roundtable discussion on how to interpret and contextualize the research findings, draw out key themes, and incorporate them into recommendations for clinicians, policy makers and commissioners.</w:t>
            </w:r>
          </w:p>
          <w:p w:rsidR="000C37A9" w:rsidRPr="001753EE" w:rsidRDefault="000C37A9" w:rsidP="00A51B4D">
            <w:pPr>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240" w:lineRule="auto"/>
              <w:ind w:left="284" w:hanging="284"/>
              <w:rPr>
                <w:rFonts w:ascii="Calibri" w:hAnsi="Calibri" w:cs="Calibri"/>
                <w:b/>
                <w:sz w:val="20"/>
              </w:rPr>
            </w:pPr>
            <w:r w:rsidRPr="001753EE">
              <w:rPr>
                <w:rFonts w:ascii="Calibri" w:hAnsi="Calibri" w:cs="Calibri"/>
                <w:b/>
                <w:sz w:val="20"/>
              </w:rPr>
              <w:lastRenderedPageBreak/>
              <w:t>Plans for disseminating and communicating study results, including the presence or absence of any restrictions on the extent and timing of publication</w:t>
            </w:r>
            <w:r w:rsidRPr="001753EE">
              <w:rPr>
                <w:rFonts w:ascii="Calibri" w:hAnsi="Calibri" w:cs="Calibri"/>
                <w:b/>
                <w:sz w:val="20"/>
                <w:lang w:val="en"/>
              </w:rPr>
              <w:t xml:space="preserve"> </w:t>
            </w:r>
          </w:p>
          <w:p w:rsidR="000C37A9" w:rsidRPr="001753EE" w:rsidRDefault="000C37A9" w:rsidP="00A51B4D">
            <w:pPr>
              <w:spacing w:line="360" w:lineRule="auto"/>
              <w:ind w:left="284"/>
              <w:rPr>
                <w:rFonts w:ascii="Calibri" w:hAnsi="Calibri" w:cs="Calibri"/>
                <w:b/>
                <w:sz w:val="20"/>
              </w:rPr>
            </w:pPr>
          </w:p>
          <w:p w:rsidR="000C37A9" w:rsidRPr="001753EE" w:rsidRDefault="000C37A9" w:rsidP="00A51B4D">
            <w:pPr>
              <w:rPr>
                <w:rFonts w:ascii="Calibri" w:hAnsi="Calibri" w:cs="Calibri"/>
                <w:sz w:val="20"/>
              </w:rPr>
            </w:pPr>
            <w:r w:rsidRPr="001753EE">
              <w:rPr>
                <w:rFonts w:ascii="Calibri" w:hAnsi="Calibri" w:cs="Calibri"/>
                <w:sz w:val="20"/>
              </w:rPr>
              <w:t>Study results will be disseminated via publication in peer-reviewed journals, and posters and presentations at conferences for the International Society of Pharmacoepidemiology, Diabetes UK, and the Royal College of General Practitioners.</w:t>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b/>
                <w:sz w:val="20"/>
              </w:rPr>
            </w:pPr>
            <w:r w:rsidRPr="001753EE">
              <w:rPr>
                <w:rFonts w:ascii="Calibri" w:hAnsi="Calibri" w:cs="Calibri"/>
                <w:sz w:val="20"/>
              </w:rPr>
              <w:t>I will create information leaflets summarizing key findings and learning points for circulation at general practices, community centres, diabetes support groups, and places of worship.</w:t>
            </w:r>
          </w:p>
          <w:p w:rsidR="000C37A9" w:rsidRPr="001753EE" w:rsidRDefault="000C37A9" w:rsidP="00A51B4D">
            <w:pPr>
              <w:spacing w:line="360" w:lineRule="auto"/>
              <w:ind w:left="284" w:hanging="284"/>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t xml:space="preserve">Limitations of the study design, data sources, and analytic methods </w:t>
            </w:r>
          </w:p>
          <w:p w:rsidR="000C37A9" w:rsidRPr="001753EE" w:rsidRDefault="000C37A9" w:rsidP="00A51B4D">
            <w:pPr>
              <w:rPr>
                <w:rFonts w:ascii="Calibri" w:hAnsi="Calibri" w:cs="Calibri"/>
                <w:sz w:val="20"/>
              </w:rPr>
            </w:pPr>
            <w:r w:rsidRPr="001753EE">
              <w:rPr>
                <w:rFonts w:ascii="Calibri" w:hAnsi="Calibri" w:cs="Calibri"/>
                <w:sz w:val="20"/>
              </w:rPr>
              <w:t>The main limitation in this project is one common to all studies using electronic medical records. It is the problem of accurately defining measures for outcomes, exposures and covariates. Coding may be a reflection of individual physicians’ diagnostic beliefs (both GP and hospital doctors) and the patterns and context of coding behaviour (of GPs and those coding discharge letters). Variation in coding practices will impact on the reliability of the definitions we use to identify outcomes and covariates in our study. Research suggests that most diagnoses within CPRD are recorded accurately, and, further research suggests that there have been improvements in data quality in the domains assessed by the Quality and Outcomes Framework (QOF) over time.</w:t>
            </w:r>
            <w:r w:rsidRPr="001753EE">
              <w:rPr>
                <w:rFonts w:ascii="Calibri" w:hAnsi="Calibri" w:cs="Calibri"/>
                <w:sz w:val="20"/>
              </w:rPr>
              <w:fldChar w:fldCharType="begin" w:fldLock="1"/>
            </w:r>
            <w:r w:rsidRPr="001753EE">
              <w:rPr>
                <w:rFonts w:ascii="Calibri" w:hAnsi="Calibri" w:cs="Calibri"/>
                <w:sz w:val="20"/>
              </w:rPr>
              <w:instrText>ADDIN CSL_CITATION { "citationItems" : [ { "id" : "ITEM-1", "itemData" : { "DOI" : "10.3399/bjgp10X483562", "ISSN" : "1478-5242", "PMID" : "20202356", "abstract" : "BACKGROUND: The UK-based General Practice Research Database (GPRD) is a valuable source of longitudinal primary care records and is increasingly used for epidemiological research.\n\nAIM: To conduct a systematic review of the literature on accuracy and completeness of diagnostic coding in the GPRD.\n\nDESIGN OF STUDY: Systematic review.\n\nMETHOD: Six electronic databases were searched using search terms relating to the GPRD, in association with terms synonymous with validity, accuracy, concordance, and recording. A positive predictive value was calculated for each diagnosis that considered a comparison with a gold standard. Studies were also considered that compared the GPRD with other databases and national statistics.\n\nRESULTS: A total of 49 papers are included in this review. Forty papers conducted validation of a clinical diagnosis in the GPRD. When assessed against a gold standard (validation using GP questionnaire, primary care medical records, or hospital correspondence), most of the diagnoses were accurately recorded in the patient electronic record. Acute conditions were not as well recorded, with positive predictive values lower than 50%. Twelve papers compared prevalence or consultation rates in the GPRD against other primary care databases or national statistics. Generally, there was good agreement between disease prevalence and consultation rates between the GPRD and other datasets; however, rates of diabetes and musculoskeletal conditions were underestimated in the GPRD.\n\nCONCLUSION: Most of the diagnoses coded in the GPRD are well recorded. Researchers using the GPRD may want to consider how well the disease of interest is recorded before planning research, and consider how to optimise the identification of clinical events.", "author" : [ { "dropping-particle" : "", "family" : "Khan", "given" : "Nada F", "non-dropping-particle" : "", "parse-names" : false, "suffix" : "" }, { "dropping-particle" : "", "family" : "Harrison", "given" : "Sian E", "non-dropping-particle" : "", "parse-names" : false, "suffix" : "" }, { "dropping-particle" : "", "family" : "Rose", "given" : "Peter W", "non-dropping-particle" : "", "parse-names" : false, "suffix" : "" } ], "container-title" : "The British journal of general practice : the journal of the Royal College of General Practitioners", "id" : "ITEM-1", "issue" : "572", "issued" : { "date-parts" : [ [ "2010", "3" ] ] }, "page" : "e128-36", "title" : "Validity of diagnostic coding within the General Practice Research Database: a systematic review.", "type" : "article-journal", "volume" : "60" }, "uris" : [ "http://www.mendeley.com/documents/?uuid=20dd2077-7919-40ee-bf10-2fbaa942d92b" ] }, { "id" : "ITEM-2", "itemData" : { "DOI" : "10.1111/j.1365-2125.2009.03537.x", "ISBN" : "1365-2125 (Electronic)\n0306-5251 (Linking)", "PMID" : "20078607", "abstract" : "AIMS: To investigate the range of methods used to validate diagnoses in the General Practice Research Database (GPRD), to summarize findings and to assess the quality of these validations. METHODS: A systematic literature review was performed by searching PubMed and Embase for publications using GPRD data published between 1987 and April 2008. Additional publications were identified from conference proceedings, back issues of relevant journals, bibliographies of retrieved publications and relevant websites. Publications that reported attempts to validate disease diagnoses recorded in the GPRD were included. RESULTS: We identified 212 publications, often validating more than one diagnosis. In total, 357 validations investigating 183 different diagnoses met our inclusion criteria. Of these, 303 (85%) utilized data from outside the GPRD to validate diagnoses. The remainder utilized only data recorded in the database. The median proportion of cases with a confirmed diagnosis was 89% (range 24-100%). Details of validation methods and results were often incomplete. CONCLUSIONS: A number of methods have been used to assess validity. Overall, estimates of validity were high. However, the quality of reporting of the validations was often inadequate to permit a clear interpretation. Not all methods provided a quantitative estimate of validity and most methods considered only the positive predictive value of a set of diagnostic codes in a highly selected group of cases. We make recommendations for methodology and reporting to strengthen further the use of the GPRD in research.", "author" : [ { "dropping-particle" : "", "family" : "Herrett", "given" : "E", "non-dropping-particle" : "", "parse-names" : false, "suffix" : "" }, { "dropping-particle" : "", "family" : "Thomas", "given" : "S L", "non-dropping-particle" : "", "parse-names" : false, "suffix" : "" }, { "dropping-particle" : "", "family" : "Schoonen", "given" : "W M", "non-dropping-particle" : "", "parse-names" : false, "suffix" : "" }, { "dropping-particle" : "", "family" : "Smeeth", "given" : "L", "non-dropping-particle" : "", "parse-names" : false, "suffix" : "" }, { "dropping-particle" : "", "family" : "Hall", "given" : "A J", "non-dropping-particle" : "", "parse-names" : false, "suffix" : "" } ], "container-title" : "British journal of clinical pharmacology", "edition" : "2010/01/19", "id" : "ITEM-2", "issue" : "1", "issued" : { "date-parts" : [ [ "2010" ] ] }, "language" : "eng", "note" : "From Duplicate 1 (Validation and validity of diagnoses in the General Practice Research Database: a systematic review - Herrett, E; Thomas, S L; Schoonen, W M; Smeeth, L; Hall, A J)\n\nFrom Duplicate 2 (Validation and validity of diagnoses in the General Practice Research Database: a systematic review - Herrett, E; Thomas, S L; Schoonen, W M; Smeeth, L; Hall, A J)\n\nHerrett, Emily\nThomas, Sara L\nSchoonen, W Marieke\nSmeeth, Liam\nHall, Andrew J\n082178/Wellcome Trust/United Kingdom\nWellcome Trust/United Kingdom\nEngland\nBr J Clin Pharmacol. 2010 Jan;69(1):4-14.\n\n\nHerrett, Emily\nThomas, Sara L\nSchoonen, W Marieke\nSmeeth, Liam\nHall, Andrew J\n082178/Wellcome Trust/United Kingdom\nWellcome Trust/United Kingdom\nEngland\nBr J Clin Pharmacol. 2010 Jan;69(1):4-14.\n\nFrom Duplicate 2 (Validation and validity of diagnoses in the General Practice Research Database: a systematic review - Herrett, E; Thomas, S L; Schoonen, W M; Smeeth, L; Hall, A J)\n\nHerrett, Emily\nThomas, Sara L\nSchoonen, W Marieke\nSmeeth, Liam\nHall, Andrew J\n082178/Wellcome Trust/United Kingdom\nWellcome Trust/United Kingdom\nEngland\nBr J Clin Pharmacol. 2010 Jan;69(1):4-14.", "page" : "4-14", "title" : "Validation and validity of diagnoses in the General Practice Research Database: a systematic review", "type" : "article-journal", "volume" : "69" }, "uris" : [ "http://www.mendeley.com/documents/?uuid=5bdd7eda-a81b-4075-aa3d-3624f1dfca31" ] } ], "mendeley" : { "formattedCitation" : "(46,47)", "plainTextFormattedCitation" : "(46,47)", "previouslyFormattedCitation" : "(46,47)" }, "properties" : { "noteIndex" : 0 }, "schema" : "https://github.com/citation-style-language/schema/raw/master/csl-citation.json" }</w:instrText>
            </w:r>
            <w:r w:rsidRPr="001753EE">
              <w:rPr>
                <w:rFonts w:ascii="Calibri" w:hAnsi="Calibri" w:cs="Calibri"/>
                <w:sz w:val="20"/>
              </w:rPr>
              <w:fldChar w:fldCharType="separate"/>
            </w:r>
            <w:r w:rsidRPr="001753EE">
              <w:rPr>
                <w:rFonts w:ascii="Calibri" w:hAnsi="Calibri" w:cs="Calibri"/>
                <w:noProof/>
                <w:sz w:val="20"/>
              </w:rPr>
              <w:t>(46,47)</w:t>
            </w:r>
            <w:r w:rsidRPr="001753EE">
              <w:rPr>
                <w:rFonts w:ascii="Calibri" w:hAnsi="Calibri" w:cs="Calibri"/>
                <w:sz w:val="20"/>
              </w:rPr>
              <w:fldChar w:fldCharType="end"/>
            </w:r>
          </w:p>
          <w:p w:rsidR="000C37A9" w:rsidRPr="001753EE" w:rsidRDefault="000C37A9" w:rsidP="00A51B4D">
            <w:pPr>
              <w:rPr>
                <w:rFonts w:ascii="Calibri" w:hAnsi="Calibri" w:cs="Calibri"/>
                <w:sz w:val="20"/>
              </w:rPr>
            </w:pPr>
          </w:p>
          <w:p w:rsidR="000C37A9" w:rsidRPr="001753EE" w:rsidRDefault="000C37A9" w:rsidP="00A51B4D">
            <w:pPr>
              <w:rPr>
                <w:rFonts w:ascii="Calibri" w:hAnsi="Calibri" w:cs="Calibri"/>
                <w:sz w:val="20"/>
              </w:rPr>
            </w:pPr>
            <w:r w:rsidRPr="001753EE">
              <w:rPr>
                <w:rFonts w:ascii="Calibri" w:hAnsi="Calibri" w:cs="Calibri"/>
                <w:sz w:val="20"/>
              </w:rPr>
              <w:t xml:space="preserve">The study will be unable to account for potential confounders not available in the CPRD (such as migration status, education, employment status, diet, exercise), or inconsistently recorded (such as country of birth, religion, first language). These factors may mediate ethnic differences in consultation rates, timely identification of diabetes risk factors, and subsequent vascular disease diagnoses. </w:t>
            </w:r>
          </w:p>
          <w:p w:rsidR="000C37A9" w:rsidRPr="001753EE" w:rsidRDefault="000C37A9" w:rsidP="00A51B4D">
            <w:pPr>
              <w:spacing w:line="360" w:lineRule="auto"/>
              <w:rPr>
                <w:rFonts w:ascii="Calibri" w:hAnsi="Calibri" w:cs="Calibri"/>
                <w:b/>
                <w:sz w:val="20"/>
              </w:rPr>
            </w:pPr>
          </w:p>
          <w:p w:rsidR="000C37A9" w:rsidRPr="001753EE" w:rsidRDefault="000C37A9" w:rsidP="00A51B4D">
            <w:pPr>
              <w:spacing w:line="360" w:lineRule="auto"/>
              <w:rPr>
                <w:rFonts w:ascii="Calibri" w:hAnsi="Calibri" w:cs="Calibri"/>
                <w:b/>
                <w:sz w:val="20"/>
              </w:rPr>
            </w:pPr>
          </w:p>
        </w:tc>
      </w:tr>
      <w:tr w:rsidR="000C37A9" w:rsidRPr="001753EE" w:rsidTr="00A51B4D">
        <w:tc>
          <w:tcPr>
            <w:tcW w:w="10456" w:type="dxa"/>
            <w:shd w:val="clear" w:color="auto" w:fill="auto"/>
          </w:tcPr>
          <w:p w:rsidR="000C37A9" w:rsidRPr="001753EE" w:rsidRDefault="000C37A9" w:rsidP="000C37A9">
            <w:pPr>
              <w:numPr>
                <w:ilvl w:val="0"/>
                <w:numId w:val="2"/>
              </w:numPr>
              <w:spacing w:after="0" w:line="360" w:lineRule="auto"/>
              <w:ind w:left="284" w:hanging="284"/>
              <w:rPr>
                <w:rFonts w:ascii="Calibri" w:hAnsi="Calibri" w:cs="Calibri"/>
                <w:b/>
                <w:sz w:val="20"/>
              </w:rPr>
            </w:pPr>
            <w:r w:rsidRPr="001753EE">
              <w:rPr>
                <w:rFonts w:ascii="Calibri" w:hAnsi="Calibri" w:cs="Calibri"/>
                <w:b/>
                <w:sz w:val="20"/>
              </w:rPr>
              <w:lastRenderedPageBreak/>
              <w:t>References</w:t>
            </w:r>
          </w:p>
          <w:p w:rsidR="000C37A9" w:rsidRPr="001753EE" w:rsidRDefault="000C37A9" w:rsidP="00A51B4D">
            <w:pPr>
              <w:spacing w:line="360" w:lineRule="auto"/>
              <w:ind w:left="284" w:hanging="284"/>
              <w:rPr>
                <w:rFonts w:ascii="Calibri" w:hAnsi="Calibri" w:cs="Calibri"/>
                <w:b/>
                <w:sz w:val="20"/>
              </w:rPr>
            </w:pP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cs="Calibri"/>
                <w:b/>
                <w:sz w:val="20"/>
              </w:rPr>
              <w:fldChar w:fldCharType="begin" w:fldLock="1"/>
            </w:r>
            <w:r w:rsidRPr="001753EE">
              <w:rPr>
                <w:rFonts w:ascii="Calibri" w:hAnsi="Calibri" w:cs="Calibri"/>
                <w:b/>
                <w:sz w:val="20"/>
              </w:rPr>
              <w:instrText xml:space="preserve">ADDIN Mendeley Bibliography CSL_BIBLIOGRAPHY </w:instrText>
            </w:r>
            <w:r w:rsidRPr="001753EE">
              <w:rPr>
                <w:rFonts w:ascii="Calibri" w:hAnsi="Calibri" w:cs="Calibri"/>
                <w:b/>
                <w:sz w:val="20"/>
              </w:rPr>
              <w:fldChar w:fldCharType="separate"/>
            </w:r>
            <w:r w:rsidRPr="001753EE">
              <w:rPr>
                <w:rFonts w:ascii="Calibri" w:hAnsi="Calibri"/>
                <w:noProof/>
                <w:sz w:val="20"/>
              </w:rPr>
              <w:t xml:space="preserve">1. </w:t>
            </w:r>
            <w:r w:rsidRPr="001753EE">
              <w:rPr>
                <w:rFonts w:ascii="Calibri" w:hAnsi="Calibri"/>
                <w:noProof/>
                <w:sz w:val="20"/>
              </w:rPr>
              <w:tab/>
              <w:t xml:space="preserve">Newman CB, Szarek M, Colhoun HM, Betteridge DJ, Durrington PN, Hitman GA, </w:t>
            </w:r>
            <w:r w:rsidRPr="001753EE">
              <w:rPr>
                <w:rFonts w:ascii="Calibri" w:hAnsi="Calibri"/>
                <w:i/>
                <w:iCs/>
                <w:noProof/>
                <w:sz w:val="20"/>
              </w:rPr>
              <w:t>et al.</w:t>
            </w:r>
            <w:r w:rsidRPr="001753EE">
              <w:rPr>
                <w:rFonts w:ascii="Calibri" w:hAnsi="Calibri"/>
                <w:noProof/>
                <w:sz w:val="20"/>
              </w:rPr>
              <w:t xml:space="preserve"> The safety and tolerability of atorvastatin 10 mg in the Collaborative Atorvastatin Diabetes Study (CARDS). </w:t>
            </w:r>
            <w:r w:rsidRPr="001753EE">
              <w:rPr>
                <w:rFonts w:ascii="Calibri" w:hAnsi="Calibri"/>
                <w:i/>
                <w:iCs/>
                <w:noProof/>
                <w:sz w:val="20"/>
              </w:rPr>
              <w:t>Diab Vasc Dis Res</w:t>
            </w:r>
            <w:r w:rsidRPr="001753EE">
              <w:rPr>
                <w:rFonts w:ascii="Calibri" w:hAnsi="Calibri"/>
                <w:noProof/>
                <w:sz w:val="20"/>
              </w:rPr>
              <w:t xml:space="preserve"> 2008;5:177–83.</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 </w:t>
            </w:r>
            <w:r w:rsidRPr="001753EE">
              <w:rPr>
                <w:rFonts w:ascii="Calibri" w:hAnsi="Calibri"/>
                <w:noProof/>
                <w:sz w:val="20"/>
              </w:rPr>
              <w:tab/>
              <w:t xml:space="preserve">Stratton IM, Adler AI, Neil HA, Matthews DR, Manley SE, Cull CA, </w:t>
            </w:r>
            <w:r w:rsidRPr="001753EE">
              <w:rPr>
                <w:rFonts w:ascii="Calibri" w:hAnsi="Calibri"/>
                <w:i/>
                <w:iCs/>
                <w:noProof/>
                <w:sz w:val="20"/>
              </w:rPr>
              <w:t>et al.</w:t>
            </w:r>
            <w:r w:rsidRPr="001753EE">
              <w:rPr>
                <w:rFonts w:ascii="Calibri" w:hAnsi="Calibri"/>
                <w:noProof/>
                <w:sz w:val="20"/>
              </w:rPr>
              <w:t xml:space="preserve"> Association of glycaemia with macrovascular and microvascular complications of type 2 diabetes (UKPDS 35): Prospective observational study. </w:t>
            </w:r>
            <w:r w:rsidRPr="001753EE">
              <w:rPr>
                <w:rFonts w:ascii="Calibri" w:hAnsi="Calibri"/>
                <w:i/>
                <w:iCs/>
                <w:noProof/>
                <w:sz w:val="20"/>
              </w:rPr>
              <w:t>BMJ</w:t>
            </w:r>
            <w:r w:rsidRPr="001753EE">
              <w:rPr>
                <w:rFonts w:ascii="Calibri" w:hAnsi="Calibri"/>
                <w:noProof/>
                <w:sz w:val="20"/>
              </w:rPr>
              <w:t xml:space="preserve"> 2000;321:405–12.</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 </w:t>
            </w:r>
            <w:r w:rsidRPr="001753EE">
              <w:rPr>
                <w:rFonts w:ascii="Calibri" w:hAnsi="Calibri"/>
                <w:noProof/>
                <w:sz w:val="20"/>
              </w:rPr>
              <w:tab/>
              <w:t xml:space="preserve">Holman R, TUrner R, Stratton I, Cull C, Frighi V, Manley S, </w:t>
            </w:r>
            <w:r w:rsidRPr="001753EE">
              <w:rPr>
                <w:rFonts w:ascii="Calibri" w:hAnsi="Calibri"/>
                <w:i/>
                <w:iCs/>
                <w:noProof/>
                <w:sz w:val="20"/>
              </w:rPr>
              <w:t>et al.</w:t>
            </w:r>
            <w:r w:rsidRPr="001753EE">
              <w:rPr>
                <w:rFonts w:ascii="Calibri" w:hAnsi="Calibri"/>
                <w:noProof/>
                <w:sz w:val="20"/>
              </w:rPr>
              <w:t xml:space="preserve"> Efficacy of atenolol and captopril in reducing risk of macrovascular and microvascular complications in type 2 diabetes: UKPDS 39. UK Prospective Diabetes Study Group. </w:t>
            </w:r>
            <w:r w:rsidRPr="001753EE">
              <w:rPr>
                <w:rFonts w:ascii="Calibri" w:hAnsi="Calibri"/>
                <w:i/>
                <w:iCs/>
                <w:noProof/>
                <w:sz w:val="20"/>
              </w:rPr>
              <w:t>BMJ</w:t>
            </w:r>
            <w:r w:rsidRPr="001753EE">
              <w:rPr>
                <w:rFonts w:ascii="Calibri" w:hAnsi="Calibri"/>
                <w:noProof/>
                <w:sz w:val="20"/>
              </w:rPr>
              <w:t xml:space="preserve"> 1998;317:713–2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 </w:t>
            </w:r>
            <w:r w:rsidRPr="001753EE">
              <w:rPr>
                <w:rFonts w:ascii="Calibri" w:hAnsi="Calibri"/>
                <w:noProof/>
                <w:sz w:val="20"/>
              </w:rPr>
              <w:tab/>
              <w:t xml:space="preserve">Stratton IM, Cull CA, Adler AI, Matthews DR, Neil HA, Holman RR, </w:t>
            </w:r>
            <w:r w:rsidRPr="001753EE">
              <w:rPr>
                <w:rFonts w:ascii="Calibri" w:hAnsi="Calibri"/>
                <w:i/>
                <w:iCs/>
                <w:noProof/>
                <w:sz w:val="20"/>
              </w:rPr>
              <w:t>et al.</w:t>
            </w:r>
            <w:r w:rsidRPr="001753EE">
              <w:rPr>
                <w:rFonts w:ascii="Calibri" w:hAnsi="Calibri"/>
                <w:noProof/>
                <w:sz w:val="20"/>
              </w:rPr>
              <w:t xml:space="preserve"> Additive effects of glycaemia and blood pressure exposure on risk of complications in type 2 diabetes: a prospective observational study (UKPDS 75). </w:t>
            </w:r>
            <w:r w:rsidRPr="001753EE">
              <w:rPr>
                <w:rFonts w:ascii="Calibri" w:hAnsi="Calibri"/>
                <w:i/>
                <w:iCs/>
                <w:noProof/>
                <w:sz w:val="20"/>
              </w:rPr>
              <w:t>Diabetologia</w:t>
            </w:r>
            <w:r w:rsidRPr="001753EE">
              <w:rPr>
                <w:rFonts w:ascii="Calibri" w:hAnsi="Calibri"/>
                <w:noProof/>
                <w:sz w:val="20"/>
              </w:rPr>
              <w:t xml:space="preserve"> 2006;49:1761–9.</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5. </w:t>
            </w:r>
            <w:r w:rsidRPr="001753EE">
              <w:rPr>
                <w:rFonts w:ascii="Calibri" w:hAnsi="Calibri"/>
                <w:noProof/>
                <w:sz w:val="20"/>
              </w:rPr>
              <w:tab/>
              <w:t xml:space="preserve">Shepherd J, Barter P, Carmena R, Deedwania P, Fruchart J-C, Haffner S, </w:t>
            </w:r>
            <w:r w:rsidRPr="001753EE">
              <w:rPr>
                <w:rFonts w:ascii="Calibri" w:hAnsi="Calibri"/>
                <w:i/>
                <w:iCs/>
                <w:noProof/>
                <w:sz w:val="20"/>
              </w:rPr>
              <w:t>et al.</w:t>
            </w:r>
            <w:r w:rsidRPr="001753EE">
              <w:rPr>
                <w:rFonts w:ascii="Calibri" w:hAnsi="Calibri"/>
                <w:noProof/>
                <w:sz w:val="20"/>
              </w:rPr>
              <w:t xml:space="preserve"> Effect of lowering LDL cholesterol substantially below currently recommended levels in patients with coronary heart disease and diabetes: the Treating to New Targets (TNT) study. </w:t>
            </w:r>
            <w:r w:rsidRPr="001753EE">
              <w:rPr>
                <w:rFonts w:ascii="Calibri" w:hAnsi="Calibri"/>
                <w:i/>
                <w:iCs/>
                <w:noProof/>
                <w:sz w:val="20"/>
              </w:rPr>
              <w:t>Diabetes Care</w:t>
            </w:r>
            <w:r w:rsidRPr="001753EE">
              <w:rPr>
                <w:rFonts w:ascii="Calibri" w:hAnsi="Calibri"/>
                <w:noProof/>
                <w:sz w:val="20"/>
              </w:rPr>
              <w:t xml:space="preserve"> 2006;29:1220–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6. </w:t>
            </w:r>
            <w:r w:rsidRPr="001753EE">
              <w:rPr>
                <w:rFonts w:ascii="Calibri" w:hAnsi="Calibri"/>
                <w:noProof/>
                <w:sz w:val="20"/>
              </w:rPr>
              <w:tab/>
              <w:t xml:space="preserve">Juutilainen A, Lehto S, Ronnemaa T, Pyorala K, Laakso M. Type 2 diabetes as a ‘coronary heart disease equivalent’: an 18-year prospective population-based study in Finnish subjects. </w:t>
            </w:r>
            <w:r w:rsidRPr="001753EE">
              <w:rPr>
                <w:rFonts w:ascii="Calibri" w:hAnsi="Calibri"/>
                <w:i/>
                <w:iCs/>
                <w:noProof/>
                <w:sz w:val="20"/>
              </w:rPr>
              <w:t>Diabetes Care</w:t>
            </w:r>
            <w:r w:rsidRPr="001753EE">
              <w:rPr>
                <w:rFonts w:ascii="Calibri" w:hAnsi="Calibri"/>
                <w:noProof/>
                <w:sz w:val="20"/>
              </w:rPr>
              <w:t xml:space="preserve"> 2005;28:2901–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7. </w:t>
            </w:r>
            <w:r w:rsidRPr="001753EE">
              <w:rPr>
                <w:rFonts w:ascii="Calibri" w:hAnsi="Calibri"/>
                <w:noProof/>
                <w:sz w:val="20"/>
              </w:rPr>
              <w:tab/>
              <w:t xml:space="preserve">M. H, Hanefeld M. Outcome studies in type 2 diabetes. </w:t>
            </w:r>
            <w:r w:rsidRPr="001753EE">
              <w:rPr>
                <w:rFonts w:ascii="Calibri" w:hAnsi="Calibri"/>
                <w:i/>
                <w:iCs/>
                <w:noProof/>
                <w:sz w:val="20"/>
              </w:rPr>
              <w:t>Curr Med Res Opin</w:t>
            </w:r>
            <w:r w:rsidRPr="001753EE">
              <w:rPr>
                <w:rFonts w:ascii="Calibri" w:hAnsi="Calibri"/>
                <w:noProof/>
                <w:sz w:val="20"/>
              </w:rPr>
              <w:t xml:space="preserve"> 2005;21 Suppl 1:S41–8.</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8. </w:t>
            </w:r>
            <w:r w:rsidRPr="001753EE">
              <w:rPr>
                <w:rFonts w:ascii="Calibri" w:hAnsi="Calibri"/>
                <w:noProof/>
                <w:sz w:val="20"/>
              </w:rPr>
              <w:tab/>
              <w:t xml:space="preserve">UK Prospective Diabetes Study Group. Intensive blood-glucose control with sulphonylureas or insulin compared with </w:t>
            </w:r>
            <w:r w:rsidRPr="001753EE">
              <w:rPr>
                <w:rFonts w:ascii="Calibri" w:hAnsi="Calibri"/>
                <w:noProof/>
                <w:sz w:val="20"/>
              </w:rPr>
              <w:lastRenderedPageBreak/>
              <w:t>conventional treatment and risk of complications in patients with type 2 diabetes ( UKPDS 33 ). 1998;352:837–53.</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9. </w:t>
            </w:r>
            <w:r w:rsidRPr="001753EE">
              <w:rPr>
                <w:rFonts w:ascii="Calibri" w:hAnsi="Calibri"/>
                <w:noProof/>
                <w:sz w:val="20"/>
              </w:rPr>
              <w:tab/>
              <w:t xml:space="preserve">Oldroyd J, Banerjee M, Heald A, Cruickshank K, J. O, M. B, </w:t>
            </w:r>
            <w:r w:rsidRPr="001753EE">
              <w:rPr>
                <w:rFonts w:ascii="Calibri" w:hAnsi="Calibri"/>
                <w:i/>
                <w:iCs/>
                <w:noProof/>
                <w:sz w:val="20"/>
              </w:rPr>
              <w:t>et al.</w:t>
            </w:r>
            <w:r w:rsidRPr="001753EE">
              <w:rPr>
                <w:rFonts w:ascii="Calibri" w:hAnsi="Calibri"/>
                <w:noProof/>
                <w:sz w:val="20"/>
              </w:rPr>
              <w:t xml:space="preserve"> Diabetes and ethnic minorities. </w:t>
            </w:r>
            <w:r w:rsidRPr="001753EE">
              <w:rPr>
                <w:rFonts w:ascii="Calibri" w:hAnsi="Calibri"/>
                <w:i/>
                <w:iCs/>
                <w:noProof/>
                <w:sz w:val="20"/>
              </w:rPr>
              <w:t>Postgrad Med J</w:t>
            </w:r>
            <w:r w:rsidRPr="001753EE">
              <w:rPr>
                <w:rFonts w:ascii="Calibri" w:hAnsi="Calibri"/>
                <w:noProof/>
                <w:sz w:val="20"/>
              </w:rPr>
              <w:t xml:space="preserve"> 2005;81:486–9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0. </w:t>
            </w:r>
            <w:r w:rsidRPr="001753EE">
              <w:rPr>
                <w:rFonts w:ascii="Calibri" w:hAnsi="Calibri"/>
                <w:noProof/>
                <w:sz w:val="20"/>
              </w:rPr>
              <w:tab/>
              <w:t xml:space="preserve">Tillin T, Forouhi NG, McKeigue PM, Chaturvedi N. Southall And Brent REvisited: Cohort profile of SABRE, a UK population-based comparison of cardiovascular disease and diabetes in people of European, Indian Asian and African Caribbean origins. </w:t>
            </w:r>
            <w:r w:rsidRPr="001753EE">
              <w:rPr>
                <w:rFonts w:ascii="Calibri" w:hAnsi="Calibri"/>
                <w:i/>
                <w:iCs/>
                <w:noProof/>
                <w:sz w:val="20"/>
              </w:rPr>
              <w:t>Int J Epidemiol</w:t>
            </w:r>
            <w:r w:rsidRPr="001753EE">
              <w:rPr>
                <w:rFonts w:ascii="Calibri" w:hAnsi="Calibri"/>
                <w:noProof/>
                <w:sz w:val="20"/>
              </w:rPr>
              <w:t xml:space="preserve"> 2012;41:33–42.</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1. </w:t>
            </w:r>
            <w:r w:rsidRPr="001753EE">
              <w:rPr>
                <w:rFonts w:ascii="Calibri" w:hAnsi="Calibri"/>
                <w:noProof/>
                <w:sz w:val="20"/>
              </w:rPr>
              <w:tab/>
              <w:t xml:space="preserve">Davis TME. Ethnic diversity in Type 2 diabetes. </w:t>
            </w:r>
            <w:r w:rsidRPr="001753EE">
              <w:rPr>
                <w:rFonts w:ascii="Calibri" w:hAnsi="Calibri"/>
                <w:i/>
                <w:iCs/>
                <w:noProof/>
                <w:sz w:val="20"/>
              </w:rPr>
              <w:t>Diabet Med</w:t>
            </w:r>
            <w:r w:rsidRPr="001753EE">
              <w:rPr>
                <w:rFonts w:ascii="Calibri" w:hAnsi="Calibri"/>
                <w:noProof/>
                <w:sz w:val="20"/>
              </w:rPr>
              <w:t xml:space="preserve"> 2008;25:52–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2. </w:t>
            </w:r>
            <w:r w:rsidRPr="001753EE">
              <w:rPr>
                <w:rFonts w:ascii="Calibri" w:hAnsi="Calibri"/>
                <w:noProof/>
                <w:sz w:val="20"/>
              </w:rPr>
              <w:tab/>
              <w:t xml:space="preserve">Eastwood S V., Tillin T, Chaturvedi N, Hughes AD. Ethnic Differences in Associations Between Blood Pressure and Stroke in South Asian and European Men. </w:t>
            </w:r>
            <w:r w:rsidRPr="001753EE">
              <w:rPr>
                <w:rFonts w:ascii="Calibri" w:hAnsi="Calibri"/>
                <w:i/>
                <w:iCs/>
                <w:noProof/>
                <w:sz w:val="20"/>
              </w:rPr>
              <w:t>Hypertension</w:t>
            </w:r>
            <w:r w:rsidRPr="001753EE">
              <w:rPr>
                <w:rFonts w:ascii="Calibri" w:hAnsi="Calibri"/>
                <w:noProof/>
                <w:sz w:val="20"/>
              </w:rPr>
              <w:t xml:space="preserve"> 2015;66:481–8.</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3. </w:t>
            </w:r>
            <w:r w:rsidRPr="001753EE">
              <w:rPr>
                <w:rFonts w:ascii="Calibri" w:hAnsi="Calibri"/>
                <w:noProof/>
                <w:sz w:val="20"/>
              </w:rPr>
              <w:tab/>
              <w:t xml:space="preserve">Tillin T, Hughes AD, Godsland IF, Whincup P, Forouhi NG, Welsh P, </w:t>
            </w:r>
            <w:r w:rsidRPr="001753EE">
              <w:rPr>
                <w:rFonts w:ascii="Calibri" w:hAnsi="Calibri"/>
                <w:i/>
                <w:iCs/>
                <w:noProof/>
                <w:sz w:val="20"/>
              </w:rPr>
              <w:t>et al.</w:t>
            </w:r>
            <w:r w:rsidRPr="001753EE">
              <w:rPr>
                <w:rFonts w:ascii="Calibri" w:hAnsi="Calibri"/>
                <w:noProof/>
                <w:sz w:val="20"/>
              </w:rPr>
              <w:t xml:space="preserve"> Insulin resistance and truncal obesity as important determinants of the greater incidence of diabetes in Indian Asians and African Caribbeans compared with Europeans: the Southall And Brent REvisited (SABRE) cohort. </w:t>
            </w:r>
            <w:r w:rsidRPr="001753EE">
              <w:rPr>
                <w:rFonts w:ascii="Calibri" w:hAnsi="Calibri"/>
                <w:i/>
                <w:iCs/>
                <w:noProof/>
                <w:sz w:val="20"/>
              </w:rPr>
              <w:t>Diabetes Care</w:t>
            </w:r>
            <w:r w:rsidRPr="001753EE">
              <w:rPr>
                <w:rFonts w:ascii="Calibri" w:hAnsi="Calibri"/>
                <w:noProof/>
                <w:sz w:val="20"/>
              </w:rPr>
              <w:t xml:space="preserve"> 2013;36:383–93.</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4. </w:t>
            </w:r>
            <w:r w:rsidRPr="001753EE">
              <w:rPr>
                <w:rFonts w:ascii="Calibri" w:hAnsi="Calibri"/>
                <w:noProof/>
                <w:sz w:val="20"/>
              </w:rPr>
              <w:tab/>
              <w:t>Hartland AJ, DeVille-Almond J, Orton M, Hartland V. Age of diagnosis of type 2 diabetes is more than 9 years younger in Asian-British compared with the rest of the UK population. Diabetes. 2013;62:A365.</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5. </w:t>
            </w:r>
            <w:r w:rsidRPr="001753EE">
              <w:rPr>
                <w:rFonts w:ascii="Calibri" w:hAnsi="Calibri"/>
                <w:noProof/>
                <w:sz w:val="20"/>
              </w:rPr>
              <w:tab/>
              <w:t xml:space="preserve">Bakker LE, Sleddering MA, Schoones JW, Meinders AE, Jazet IM. Pathogenesis of type 2 diabetes in South Asians. </w:t>
            </w:r>
            <w:r w:rsidRPr="001753EE">
              <w:rPr>
                <w:rFonts w:ascii="Calibri" w:hAnsi="Calibri"/>
                <w:i/>
                <w:iCs/>
                <w:noProof/>
                <w:sz w:val="20"/>
              </w:rPr>
              <w:t>Eur J Endocrinol</w:t>
            </w:r>
            <w:r w:rsidRPr="001753EE">
              <w:rPr>
                <w:rFonts w:ascii="Calibri" w:hAnsi="Calibri"/>
                <w:noProof/>
                <w:sz w:val="20"/>
              </w:rPr>
              <w:t xml:space="preserve"> 2013;169:R99–114.</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6. </w:t>
            </w:r>
            <w:r w:rsidRPr="001753EE">
              <w:rPr>
                <w:rFonts w:ascii="Calibri" w:hAnsi="Calibri"/>
                <w:noProof/>
                <w:sz w:val="20"/>
              </w:rPr>
              <w:tab/>
              <w:t xml:space="preserve">Bellary S, O’Hare JP, Raymond NT, Mughal S, Hanif WM, Jones A, </w:t>
            </w:r>
            <w:r w:rsidRPr="001753EE">
              <w:rPr>
                <w:rFonts w:ascii="Calibri" w:hAnsi="Calibri"/>
                <w:i/>
                <w:iCs/>
                <w:noProof/>
                <w:sz w:val="20"/>
              </w:rPr>
              <w:t>et al.</w:t>
            </w:r>
            <w:r w:rsidRPr="001753EE">
              <w:rPr>
                <w:rFonts w:ascii="Calibri" w:hAnsi="Calibri"/>
                <w:noProof/>
                <w:sz w:val="20"/>
              </w:rPr>
              <w:t xml:space="preserve"> Premature cardiovascular events and mortality in south Asians with type 2 diabetes in the United Kingdom Asian Diabetes Study effect of ethnicity on risk. </w:t>
            </w:r>
            <w:r w:rsidRPr="001753EE">
              <w:rPr>
                <w:rFonts w:ascii="Calibri" w:hAnsi="Calibri"/>
                <w:i/>
                <w:iCs/>
                <w:noProof/>
                <w:sz w:val="20"/>
              </w:rPr>
              <w:t>Curr Med Res Opin</w:t>
            </w:r>
            <w:r w:rsidRPr="001753EE">
              <w:rPr>
                <w:rFonts w:ascii="Calibri" w:hAnsi="Calibri"/>
                <w:noProof/>
                <w:sz w:val="20"/>
              </w:rPr>
              <w:t xml:space="preserve"> 2010;26:1873–9.</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7. </w:t>
            </w:r>
            <w:r w:rsidRPr="001753EE">
              <w:rPr>
                <w:rFonts w:ascii="Calibri" w:hAnsi="Calibri"/>
                <w:noProof/>
                <w:sz w:val="20"/>
              </w:rPr>
              <w:tab/>
              <w:t>Adler AI, Neil HAW, Stratton IM, Holman R., Turner R. Ethnicity and cardiovascular disease: The incidence of myocardial infarction in white, South Asian, and Afro-Caribbean patients with type 2 diabetes (U.K. prospective diabetes study 32). Diabetes Care. 1998;21:1271–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8. </w:t>
            </w:r>
            <w:r w:rsidRPr="001753EE">
              <w:rPr>
                <w:rFonts w:ascii="Calibri" w:hAnsi="Calibri"/>
                <w:noProof/>
                <w:sz w:val="20"/>
              </w:rPr>
              <w:tab/>
              <w:t xml:space="preserve">Tillin T, Hughes AD, Mayet J, Whincup P, Sattar N, Forouhi NG, </w:t>
            </w:r>
            <w:r w:rsidRPr="001753EE">
              <w:rPr>
                <w:rFonts w:ascii="Calibri" w:hAnsi="Calibri"/>
                <w:i/>
                <w:iCs/>
                <w:noProof/>
                <w:sz w:val="20"/>
              </w:rPr>
              <w:t>et al.</w:t>
            </w:r>
            <w:r w:rsidRPr="001753EE">
              <w:rPr>
                <w:rFonts w:ascii="Calibri" w:hAnsi="Calibri"/>
                <w:noProof/>
                <w:sz w:val="20"/>
              </w:rPr>
              <w:t xml:space="preserve"> The relationship between metabolic risk factors and incident cardiovascular disease in Europeans, South Asians, and African Caribbeans: SABRE (Southall and Brent Revisited) - A prospective population-based study. </w:t>
            </w:r>
            <w:r w:rsidRPr="001753EE">
              <w:rPr>
                <w:rFonts w:ascii="Calibri" w:hAnsi="Calibri"/>
                <w:i/>
                <w:iCs/>
                <w:noProof/>
                <w:sz w:val="20"/>
              </w:rPr>
              <w:t>J Am Coll Cardiol</w:t>
            </w:r>
            <w:r w:rsidRPr="001753EE">
              <w:rPr>
                <w:rFonts w:ascii="Calibri" w:hAnsi="Calibri"/>
                <w:noProof/>
                <w:sz w:val="20"/>
              </w:rPr>
              <w:t xml:space="preserve"> 2013;61:1777–8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19. </w:t>
            </w:r>
            <w:r w:rsidRPr="001753EE">
              <w:rPr>
                <w:rFonts w:ascii="Calibri" w:hAnsi="Calibri"/>
                <w:noProof/>
                <w:sz w:val="20"/>
              </w:rPr>
              <w:tab/>
              <w:t xml:space="preserve">Dreyer G, Hull S, Mathur R, Chesser  a., Yaqoob MM. Progression of chronic kidney disease in a multi-ethnic </w:t>
            </w:r>
            <w:r w:rsidRPr="001753EE">
              <w:rPr>
                <w:rFonts w:ascii="Calibri" w:hAnsi="Calibri"/>
                <w:noProof/>
                <w:sz w:val="20"/>
              </w:rPr>
              <w:lastRenderedPageBreak/>
              <w:t xml:space="preserve">community cohort of patients with diabetes mellitus. </w:t>
            </w:r>
            <w:r w:rsidRPr="001753EE">
              <w:rPr>
                <w:rFonts w:ascii="Calibri" w:hAnsi="Calibri"/>
                <w:i/>
                <w:iCs/>
                <w:noProof/>
                <w:sz w:val="20"/>
              </w:rPr>
              <w:t>Diabet Med</w:t>
            </w:r>
            <w:r w:rsidRPr="001753EE">
              <w:rPr>
                <w:rFonts w:ascii="Calibri" w:hAnsi="Calibri"/>
                <w:noProof/>
                <w:sz w:val="20"/>
              </w:rPr>
              <w:t xml:space="preserve"> 2013;30:956–63.</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0. </w:t>
            </w:r>
            <w:r w:rsidRPr="001753EE">
              <w:rPr>
                <w:rFonts w:ascii="Calibri" w:hAnsi="Calibri"/>
                <w:noProof/>
                <w:sz w:val="20"/>
              </w:rPr>
              <w:tab/>
              <w:t xml:space="preserve">Davis TME, Coleman RL, Holman RR. Ethnicity and long-term vascular outcomes in Type 2 diabetes: A prospective observational study (UKPDS 83). </w:t>
            </w:r>
            <w:r w:rsidRPr="001753EE">
              <w:rPr>
                <w:rFonts w:ascii="Calibri" w:hAnsi="Calibri"/>
                <w:i/>
                <w:iCs/>
                <w:noProof/>
                <w:sz w:val="20"/>
              </w:rPr>
              <w:t>Diabet Med</w:t>
            </w:r>
            <w:r w:rsidRPr="001753EE">
              <w:rPr>
                <w:rFonts w:ascii="Calibri" w:hAnsi="Calibri"/>
                <w:noProof/>
                <w:sz w:val="20"/>
              </w:rPr>
              <w:t xml:space="preserve"> 2014;31:200–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1. </w:t>
            </w:r>
            <w:r w:rsidRPr="001753EE">
              <w:rPr>
                <w:rFonts w:ascii="Calibri" w:hAnsi="Calibri"/>
                <w:noProof/>
                <w:sz w:val="20"/>
              </w:rPr>
              <w:tab/>
              <w:t xml:space="preserve">Depressionartment of Health. </w:t>
            </w:r>
            <w:r w:rsidRPr="001753EE">
              <w:rPr>
                <w:rFonts w:ascii="Calibri" w:hAnsi="Calibri"/>
                <w:i/>
                <w:iCs/>
                <w:noProof/>
                <w:sz w:val="20"/>
              </w:rPr>
              <w:t>Equity and excellence: liberating the NHS (White Paper)</w:t>
            </w:r>
            <w:r w:rsidRPr="001753EE">
              <w:rPr>
                <w:rFonts w:ascii="Calibri" w:hAnsi="Calibri"/>
                <w:noProof/>
                <w:sz w:val="20"/>
              </w:rPr>
              <w:t>. 2010. doi:10.1136/adc.2010.205294</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2. </w:t>
            </w:r>
            <w:r w:rsidRPr="001753EE">
              <w:rPr>
                <w:rFonts w:ascii="Calibri" w:hAnsi="Calibri"/>
                <w:noProof/>
                <w:sz w:val="20"/>
              </w:rPr>
              <w:tab/>
              <w:t xml:space="preserve">Burt J, Lloyd C, Campbell J, Roland M, Abel G. Variations in GP-patient communication by ethnicity, age, and gender: evidence from a national primary care patient survey. </w:t>
            </w:r>
            <w:r w:rsidRPr="001753EE">
              <w:rPr>
                <w:rFonts w:ascii="Calibri" w:hAnsi="Calibri"/>
                <w:i/>
                <w:iCs/>
                <w:noProof/>
                <w:sz w:val="20"/>
              </w:rPr>
              <w:t>Br J Gen Pract</w:t>
            </w:r>
            <w:r w:rsidRPr="001753EE">
              <w:rPr>
                <w:rFonts w:ascii="Calibri" w:hAnsi="Calibri"/>
                <w:noProof/>
                <w:sz w:val="20"/>
              </w:rPr>
              <w:t xml:space="preserve"> Published Online First: 5 November 2015. doi:10.3399/bjgp15X68763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3. </w:t>
            </w:r>
            <w:r w:rsidRPr="001753EE">
              <w:rPr>
                <w:rFonts w:ascii="Calibri" w:hAnsi="Calibri"/>
                <w:noProof/>
                <w:sz w:val="20"/>
              </w:rPr>
              <w:tab/>
              <w:t xml:space="preserve">Lyratzopoulos G, Elliott M, Barbiere JM, Henderson A, Staetsky L, Paddison C, </w:t>
            </w:r>
            <w:r w:rsidRPr="001753EE">
              <w:rPr>
                <w:rFonts w:ascii="Calibri" w:hAnsi="Calibri"/>
                <w:i/>
                <w:iCs/>
                <w:noProof/>
                <w:sz w:val="20"/>
              </w:rPr>
              <w:t>et al.</w:t>
            </w:r>
            <w:r w:rsidRPr="001753EE">
              <w:rPr>
                <w:rFonts w:ascii="Calibri" w:hAnsi="Calibri"/>
                <w:noProof/>
                <w:sz w:val="20"/>
              </w:rPr>
              <w:t xml:space="preserve"> Understanding ethnic and other socio-demographic differences in patient experience of primary care: evidence from the English General Practice Patient Survey. </w:t>
            </w:r>
            <w:r w:rsidRPr="001753EE">
              <w:rPr>
                <w:rFonts w:ascii="Calibri" w:hAnsi="Calibri"/>
                <w:i/>
                <w:iCs/>
                <w:noProof/>
                <w:sz w:val="20"/>
              </w:rPr>
              <w:t>BMJ Qual Saf</w:t>
            </w:r>
            <w:r w:rsidRPr="001753EE">
              <w:rPr>
                <w:rFonts w:ascii="Calibri" w:hAnsi="Calibri"/>
                <w:noProof/>
                <w:sz w:val="20"/>
              </w:rPr>
              <w:t xml:space="preserve"> 2012;21:21–9.</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4. </w:t>
            </w:r>
            <w:r w:rsidRPr="001753EE">
              <w:rPr>
                <w:rFonts w:ascii="Calibri" w:hAnsi="Calibri"/>
                <w:noProof/>
                <w:sz w:val="20"/>
              </w:rPr>
              <w:tab/>
              <w:t xml:space="preserve">Hull S, Dreyer G, Badrick E, Chesser A, Yaqoob M. The relationship of ethnicity to the prevalence and management of hypertension and associated chronic kidney disease. </w:t>
            </w:r>
            <w:r w:rsidRPr="001753EE">
              <w:rPr>
                <w:rFonts w:ascii="Calibri" w:hAnsi="Calibri"/>
                <w:i/>
                <w:iCs/>
                <w:noProof/>
                <w:sz w:val="20"/>
              </w:rPr>
              <w:t>BMC Nephrol</w:t>
            </w:r>
            <w:r w:rsidRPr="001753EE">
              <w:rPr>
                <w:rFonts w:ascii="Calibri" w:hAnsi="Calibri"/>
                <w:noProof/>
                <w:sz w:val="20"/>
              </w:rPr>
              <w:t xml:space="preserve"> 2011;12:41.</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5. </w:t>
            </w:r>
            <w:r w:rsidRPr="001753EE">
              <w:rPr>
                <w:rFonts w:ascii="Calibri" w:hAnsi="Calibri"/>
                <w:noProof/>
                <w:sz w:val="20"/>
              </w:rPr>
              <w:tab/>
              <w:t xml:space="preserve">Fischbacher CM, Bhopal R, Steiner M, Morris  a. D, Chalmers J, C.M. F, </w:t>
            </w:r>
            <w:r w:rsidRPr="001753EE">
              <w:rPr>
                <w:rFonts w:ascii="Calibri" w:hAnsi="Calibri"/>
                <w:i/>
                <w:iCs/>
                <w:noProof/>
                <w:sz w:val="20"/>
              </w:rPr>
              <w:t>et al.</w:t>
            </w:r>
            <w:r w:rsidRPr="001753EE">
              <w:rPr>
                <w:rFonts w:ascii="Calibri" w:hAnsi="Calibri"/>
                <w:noProof/>
                <w:sz w:val="20"/>
              </w:rPr>
              <w:t xml:space="preserve"> Is there equity of service delivery and intermediate outcomes in South Asians with type 2 diabetes? Analysis of DARTS database and summary of UK publications. </w:t>
            </w:r>
            <w:r w:rsidRPr="001753EE">
              <w:rPr>
                <w:rFonts w:ascii="Calibri" w:hAnsi="Calibri"/>
                <w:i/>
                <w:iCs/>
                <w:noProof/>
                <w:sz w:val="20"/>
              </w:rPr>
              <w:t>J Public Health (Oxf)</w:t>
            </w:r>
            <w:r w:rsidRPr="001753EE">
              <w:rPr>
                <w:rFonts w:ascii="Calibri" w:hAnsi="Calibri"/>
                <w:noProof/>
                <w:sz w:val="20"/>
              </w:rPr>
              <w:t xml:space="preserve"> 2009;31:239–49.</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6. </w:t>
            </w:r>
            <w:r w:rsidRPr="001753EE">
              <w:rPr>
                <w:rFonts w:ascii="Calibri" w:hAnsi="Calibri"/>
                <w:noProof/>
                <w:sz w:val="20"/>
              </w:rPr>
              <w:tab/>
              <w:t xml:space="preserve">Schofield P, Saka O, Ashworth M. Ethnic differences in blood pressure monitoring and control in South East London. </w:t>
            </w:r>
            <w:r w:rsidRPr="001753EE">
              <w:rPr>
                <w:rFonts w:ascii="Calibri" w:hAnsi="Calibri"/>
                <w:i/>
                <w:iCs/>
                <w:noProof/>
                <w:sz w:val="20"/>
              </w:rPr>
              <w:t>Br J Gen Pract</w:t>
            </w:r>
            <w:r w:rsidRPr="001753EE">
              <w:rPr>
                <w:rFonts w:ascii="Calibri" w:hAnsi="Calibri"/>
                <w:noProof/>
                <w:sz w:val="20"/>
              </w:rPr>
              <w:t xml:space="preserve"> 2011;61:e190–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7. </w:t>
            </w:r>
            <w:r w:rsidRPr="001753EE">
              <w:rPr>
                <w:rFonts w:ascii="Calibri" w:hAnsi="Calibri"/>
                <w:noProof/>
                <w:sz w:val="20"/>
              </w:rPr>
              <w:tab/>
              <w:t xml:space="preserve">Alshamsan R, Lee JT, Majeed A, Netuveli G, Millett C. Effect of a UK pay-for-performance program on ethnic disparities in diabetes outcomes: Interrupted time series analysis. </w:t>
            </w:r>
            <w:r w:rsidRPr="001753EE">
              <w:rPr>
                <w:rFonts w:ascii="Calibri" w:hAnsi="Calibri"/>
                <w:i/>
                <w:iCs/>
                <w:noProof/>
                <w:sz w:val="20"/>
              </w:rPr>
              <w:t>Ann Fam Med</w:t>
            </w:r>
            <w:r w:rsidRPr="001753EE">
              <w:rPr>
                <w:rFonts w:ascii="Calibri" w:hAnsi="Calibri"/>
                <w:noProof/>
                <w:sz w:val="20"/>
              </w:rPr>
              <w:t xml:space="preserve"> 2012;10:228–34.</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8. </w:t>
            </w:r>
            <w:r w:rsidRPr="001753EE">
              <w:rPr>
                <w:rFonts w:ascii="Calibri" w:hAnsi="Calibri"/>
                <w:noProof/>
                <w:sz w:val="20"/>
              </w:rPr>
              <w:tab/>
              <w:t xml:space="preserve">James GD, Baker P, Badrick E, Mathur R, Hull S, Robson J. Type 2 diabetes: a cohort study of treatment, ethnic and social group influences on glycated haemoglobin. </w:t>
            </w:r>
            <w:r w:rsidRPr="001753EE">
              <w:rPr>
                <w:rFonts w:ascii="Calibri" w:hAnsi="Calibri"/>
                <w:i/>
                <w:iCs/>
                <w:noProof/>
                <w:sz w:val="20"/>
              </w:rPr>
              <w:t>BMJ Open</w:t>
            </w:r>
            <w:r w:rsidRPr="001753EE">
              <w:rPr>
                <w:rFonts w:ascii="Calibri" w:hAnsi="Calibri"/>
                <w:noProof/>
                <w:sz w:val="20"/>
              </w:rPr>
              <w:t xml:space="preserve"> 2012;2:e001477–e00147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29. </w:t>
            </w:r>
            <w:r w:rsidRPr="001753EE">
              <w:rPr>
                <w:rFonts w:ascii="Calibri" w:hAnsi="Calibri"/>
                <w:noProof/>
                <w:sz w:val="20"/>
              </w:rPr>
              <w:tab/>
              <w:t xml:space="preserve">Forde I, Chandola T, Raine R, Marmot MG, Kivimaki M. Socioeconomic and ethnic differences in use of lipid-lowering drugs after deregulation of simvastatin in the UK: The Whitehall II prospective cohort study. </w:t>
            </w:r>
            <w:r w:rsidRPr="001753EE">
              <w:rPr>
                <w:rFonts w:ascii="Calibri" w:hAnsi="Calibri"/>
                <w:i/>
                <w:iCs/>
                <w:noProof/>
                <w:sz w:val="20"/>
              </w:rPr>
              <w:t>Atherosclerosis</w:t>
            </w:r>
            <w:r w:rsidRPr="001753EE">
              <w:rPr>
                <w:rFonts w:ascii="Calibri" w:hAnsi="Calibri"/>
                <w:noProof/>
                <w:sz w:val="20"/>
              </w:rPr>
              <w:t xml:space="preserve"> 2011;215:223–8.</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0. </w:t>
            </w:r>
            <w:r w:rsidRPr="001753EE">
              <w:rPr>
                <w:rFonts w:ascii="Calibri" w:hAnsi="Calibri"/>
                <w:noProof/>
                <w:sz w:val="20"/>
              </w:rPr>
              <w:tab/>
              <w:t xml:space="preserve">Verma A, Birger R, Bhatt H, Murray J, Millett C, Saxena S, </w:t>
            </w:r>
            <w:r w:rsidRPr="001753EE">
              <w:rPr>
                <w:rFonts w:ascii="Calibri" w:hAnsi="Calibri"/>
                <w:i/>
                <w:iCs/>
                <w:noProof/>
                <w:sz w:val="20"/>
              </w:rPr>
              <w:t>et al.</w:t>
            </w:r>
            <w:r w:rsidRPr="001753EE">
              <w:rPr>
                <w:rFonts w:ascii="Calibri" w:hAnsi="Calibri"/>
                <w:noProof/>
                <w:sz w:val="20"/>
              </w:rPr>
              <w:t xml:space="preserve"> Ethnic disparities in diabetes management: a 10-year </w:t>
            </w:r>
            <w:r w:rsidRPr="001753EE">
              <w:rPr>
                <w:rFonts w:ascii="Calibri" w:hAnsi="Calibri"/>
                <w:noProof/>
                <w:sz w:val="20"/>
              </w:rPr>
              <w:lastRenderedPageBreak/>
              <w:t xml:space="preserve">population-based repeated cross-sectional study in UK primary care. </w:t>
            </w:r>
            <w:r w:rsidRPr="001753EE">
              <w:rPr>
                <w:rFonts w:ascii="Calibri" w:hAnsi="Calibri"/>
                <w:i/>
                <w:iCs/>
                <w:noProof/>
                <w:sz w:val="20"/>
              </w:rPr>
              <w:t>J Public Health (Bangkok)</w:t>
            </w:r>
            <w:r w:rsidRPr="001753EE">
              <w:rPr>
                <w:rFonts w:ascii="Calibri" w:hAnsi="Calibri"/>
                <w:noProof/>
                <w:sz w:val="20"/>
              </w:rPr>
              <w:t xml:space="preserve"> 2010;32:250–8.</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1. </w:t>
            </w:r>
            <w:r w:rsidRPr="001753EE">
              <w:rPr>
                <w:rFonts w:ascii="Calibri" w:hAnsi="Calibri"/>
                <w:noProof/>
                <w:sz w:val="20"/>
              </w:rPr>
              <w:tab/>
              <w:t xml:space="preserve">National Institute for Health and Care Excellence. Clinical management of primary hypertension in adults. 2011. </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2. </w:t>
            </w:r>
            <w:r w:rsidRPr="001753EE">
              <w:rPr>
                <w:rFonts w:ascii="Calibri" w:hAnsi="Calibri"/>
                <w:noProof/>
                <w:sz w:val="20"/>
              </w:rPr>
              <w:tab/>
              <w:t>National Institute for Health and Care Excellence. Preventing type 2 diabetes : risk identification and interventions for individuals at high risk. 2012.</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3. </w:t>
            </w:r>
            <w:r w:rsidRPr="001753EE">
              <w:rPr>
                <w:rFonts w:ascii="Calibri" w:hAnsi="Calibri"/>
                <w:noProof/>
                <w:sz w:val="20"/>
              </w:rPr>
              <w:tab/>
              <w:t>National Institute for Health and Care Excellence. Chronic obstructive pulmonary disease. 201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4. </w:t>
            </w:r>
            <w:r w:rsidRPr="001753EE">
              <w:rPr>
                <w:rFonts w:ascii="Calibri" w:hAnsi="Calibri"/>
                <w:noProof/>
                <w:sz w:val="20"/>
              </w:rPr>
              <w:tab/>
              <w:t>National Institute for Health and Care Excellence. Prevention of cardiovascular disease. 201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5. </w:t>
            </w:r>
            <w:r w:rsidRPr="001753EE">
              <w:rPr>
                <w:rFonts w:ascii="Calibri" w:hAnsi="Calibri"/>
                <w:noProof/>
                <w:sz w:val="20"/>
              </w:rPr>
              <w:tab/>
              <w:t xml:space="preserve">Mathur R, Bhaskaran K, Chaturvedi N, Leon DA, vanStaa T, Grundy E, </w:t>
            </w:r>
            <w:r w:rsidRPr="001753EE">
              <w:rPr>
                <w:rFonts w:ascii="Calibri" w:hAnsi="Calibri"/>
                <w:i/>
                <w:iCs/>
                <w:noProof/>
                <w:sz w:val="20"/>
              </w:rPr>
              <w:t>et al.</w:t>
            </w:r>
            <w:r w:rsidRPr="001753EE">
              <w:rPr>
                <w:rFonts w:ascii="Calibri" w:hAnsi="Calibri"/>
                <w:noProof/>
                <w:sz w:val="20"/>
              </w:rPr>
              <w:t xml:space="preserve"> Completeness and usability of ethnicity data in UK-based primary care and hospital databases. </w:t>
            </w:r>
            <w:r w:rsidRPr="001753EE">
              <w:rPr>
                <w:rFonts w:ascii="Calibri" w:hAnsi="Calibri"/>
                <w:i/>
                <w:iCs/>
                <w:noProof/>
                <w:sz w:val="20"/>
              </w:rPr>
              <w:t>J Public Health (Oxf)</w:t>
            </w:r>
            <w:r w:rsidRPr="001753EE">
              <w:rPr>
                <w:rFonts w:ascii="Calibri" w:hAnsi="Calibri"/>
                <w:noProof/>
                <w:sz w:val="20"/>
              </w:rPr>
              <w:t xml:space="preserve"> 2014;36. doi:10.1093/pubmed/fdt11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6. </w:t>
            </w:r>
            <w:r w:rsidRPr="001753EE">
              <w:rPr>
                <w:rFonts w:ascii="Calibri" w:hAnsi="Calibri"/>
                <w:noProof/>
                <w:sz w:val="20"/>
              </w:rPr>
              <w:tab/>
              <w:t xml:space="preserve">Hippisley-Cox J, Vinogradova Y. Trends in consultation rates in general practice 1995/1996 to 2008/2009: analysis of the QResearch database. </w:t>
            </w:r>
            <w:r w:rsidRPr="001753EE">
              <w:rPr>
                <w:rFonts w:ascii="Calibri" w:hAnsi="Calibri"/>
                <w:i/>
                <w:iCs/>
                <w:noProof/>
                <w:sz w:val="20"/>
              </w:rPr>
              <w:t>London QResearch Inf Cent …</w:t>
            </w:r>
            <w:r w:rsidRPr="001753EE">
              <w:rPr>
                <w:rFonts w:ascii="Calibri" w:hAnsi="Calibri"/>
                <w:noProof/>
                <w:sz w:val="20"/>
              </w:rPr>
              <w:t xml:space="preserve"> 2009;:1–24.</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7. </w:t>
            </w:r>
            <w:r w:rsidRPr="001753EE">
              <w:rPr>
                <w:rFonts w:ascii="Calibri" w:hAnsi="Calibri"/>
                <w:noProof/>
                <w:sz w:val="20"/>
              </w:rPr>
              <w:tab/>
              <w:t>The National Institute for Health and Care Excellence. Type 2 diabetes in adults: management NICE guidelines [NG28]. http://www.nice.org.uk/guidance/ng28/chapter/1-Recommendations#blood-pressure-management-2 (accessed 14 Dec 2015).</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8. </w:t>
            </w:r>
            <w:r w:rsidRPr="001753EE">
              <w:rPr>
                <w:rFonts w:ascii="Calibri" w:hAnsi="Calibri"/>
                <w:noProof/>
                <w:sz w:val="20"/>
              </w:rPr>
              <w:tab/>
              <w:t>The National Institute for Health and Care Excellence. Hypertension in adults: diagnosis and management [CG127]. NICE 2013. http://www.nice.org.uk/guidance/CG127 (accessed 14 Dec 2015).</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39. </w:t>
            </w:r>
            <w:r w:rsidRPr="001753EE">
              <w:rPr>
                <w:rFonts w:ascii="Calibri" w:hAnsi="Calibri"/>
                <w:noProof/>
                <w:sz w:val="20"/>
              </w:rPr>
              <w:tab/>
              <w:t xml:space="preserve">The National Institute for Health and Care Excellence. Algorithm for blood glucose lowering therapy in adults with type 2 diabetes: Type 2 diabaetes in adults: management [NG28]. 2015. </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0. </w:t>
            </w:r>
            <w:r w:rsidRPr="001753EE">
              <w:rPr>
                <w:rFonts w:ascii="Calibri" w:hAnsi="Calibri"/>
                <w:noProof/>
                <w:sz w:val="20"/>
              </w:rPr>
              <w:tab/>
              <w:t xml:space="preserve">Walraven I, Mast M, Hoekstra T, Jansen A, van der Heijden A, Rauh S, </w:t>
            </w:r>
            <w:r w:rsidRPr="001753EE">
              <w:rPr>
                <w:rFonts w:ascii="Calibri" w:hAnsi="Calibri"/>
                <w:i/>
                <w:iCs/>
                <w:noProof/>
                <w:sz w:val="20"/>
              </w:rPr>
              <w:t>et al.</w:t>
            </w:r>
            <w:r w:rsidRPr="001753EE">
              <w:rPr>
                <w:rFonts w:ascii="Calibri" w:hAnsi="Calibri"/>
                <w:noProof/>
                <w:sz w:val="20"/>
              </w:rPr>
              <w:t xml:space="preserve"> Classes and characteristics of distinct HbA1c trajectories in a type 2 diabetes cohort. </w:t>
            </w:r>
            <w:r w:rsidRPr="001753EE">
              <w:rPr>
                <w:rFonts w:ascii="Calibri" w:hAnsi="Calibri"/>
                <w:i/>
                <w:iCs/>
                <w:noProof/>
                <w:sz w:val="20"/>
              </w:rPr>
              <w:t>Prep</w:t>
            </w:r>
            <w:r w:rsidRPr="001753EE">
              <w:rPr>
                <w:rFonts w:ascii="Calibri" w:hAnsi="Calibri"/>
                <w:noProof/>
                <w:sz w:val="20"/>
              </w:rPr>
              <w:t xml:space="preserve"> 2015;:267–75.</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1. </w:t>
            </w:r>
            <w:r w:rsidRPr="001753EE">
              <w:rPr>
                <w:rFonts w:ascii="Calibri" w:hAnsi="Calibri"/>
                <w:noProof/>
                <w:sz w:val="20"/>
              </w:rPr>
              <w:tab/>
              <w:t xml:space="preserve">Walraven I, Mast MR, Hoekstra T, Jansen APD, Rauh SP, Rutters FR, </w:t>
            </w:r>
            <w:r w:rsidRPr="001753EE">
              <w:rPr>
                <w:rFonts w:ascii="Calibri" w:hAnsi="Calibri"/>
                <w:i/>
                <w:iCs/>
                <w:noProof/>
                <w:sz w:val="20"/>
              </w:rPr>
              <w:t>et al.</w:t>
            </w:r>
            <w:r w:rsidRPr="001753EE">
              <w:rPr>
                <w:rFonts w:ascii="Calibri" w:hAnsi="Calibri"/>
                <w:noProof/>
                <w:sz w:val="20"/>
              </w:rPr>
              <w:t xml:space="preserve"> Real-world evidence of suboptimal blood pressure control in patients with type 2 diabetes. </w:t>
            </w:r>
            <w:r w:rsidRPr="001753EE">
              <w:rPr>
                <w:rFonts w:ascii="Calibri" w:hAnsi="Calibri"/>
                <w:i/>
                <w:iCs/>
                <w:noProof/>
                <w:sz w:val="20"/>
              </w:rPr>
              <w:t>J Hypertens</w:t>
            </w:r>
            <w:r w:rsidRPr="001753EE">
              <w:rPr>
                <w:rFonts w:ascii="Calibri" w:hAnsi="Calibri"/>
                <w:noProof/>
                <w:sz w:val="20"/>
              </w:rPr>
              <w:t xml:space="preserve"> 2015;:1.</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2. </w:t>
            </w:r>
            <w:r w:rsidRPr="001753EE">
              <w:rPr>
                <w:rFonts w:ascii="Calibri" w:hAnsi="Calibri"/>
                <w:noProof/>
                <w:sz w:val="20"/>
              </w:rPr>
              <w:tab/>
              <w:t xml:space="preserve">Robins JM, Robins JM, Hernán M a, Hernán M a, Brumback B, Brumback B. Marginal structural models and causal inference in epidemiology. </w:t>
            </w:r>
            <w:r w:rsidRPr="001753EE">
              <w:rPr>
                <w:rFonts w:ascii="Calibri" w:hAnsi="Calibri"/>
                <w:i/>
                <w:iCs/>
                <w:noProof/>
                <w:sz w:val="20"/>
              </w:rPr>
              <w:t>Epidemiology</w:t>
            </w:r>
            <w:r w:rsidRPr="001753EE">
              <w:rPr>
                <w:rFonts w:ascii="Calibri" w:hAnsi="Calibri"/>
                <w:noProof/>
                <w:sz w:val="20"/>
              </w:rPr>
              <w:t xml:space="preserve"> 2000;11:550–6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3. </w:t>
            </w:r>
            <w:r w:rsidRPr="001753EE">
              <w:rPr>
                <w:rFonts w:ascii="Calibri" w:hAnsi="Calibri"/>
                <w:noProof/>
                <w:sz w:val="20"/>
              </w:rPr>
              <w:tab/>
              <w:t xml:space="preserve">Hernán MA, Brumback B, Robins JM. Marginal structural models to estimate the causal effect of zidovudine on the survival of HIV-positive men. </w:t>
            </w:r>
            <w:r w:rsidRPr="001753EE">
              <w:rPr>
                <w:rFonts w:ascii="Calibri" w:hAnsi="Calibri"/>
                <w:i/>
                <w:iCs/>
                <w:noProof/>
                <w:sz w:val="20"/>
              </w:rPr>
              <w:t>Epidemiology</w:t>
            </w:r>
            <w:r w:rsidRPr="001753EE">
              <w:rPr>
                <w:rFonts w:ascii="Calibri" w:hAnsi="Calibri"/>
                <w:noProof/>
                <w:sz w:val="20"/>
              </w:rPr>
              <w:t xml:space="preserve"> 2000;11:561–70.</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lastRenderedPageBreak/>
              <w:t xml:space="preserve">44. </w:t>
            </w:r>
            <w:r w:rsidRPr="001753EE">
              <w:rPr>
                <w:rFonts w:ascii="Calibri" w:hAnsi="Calibri"/>
                <w:noProof/>
                <w:sz w:val="20"/>
              </w:rPr>
              <w:tab/>
              <w:t>The NHS Information Centre. Prescribing compliance: a review of the proportion of prescriptions dispensed. 2011;:1–37.</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5. </w:t>
            </w:r>
            <w:r w:rsidRPr="001753EE">
              <w:rPr>
                <w:rFonts w:ascii="Calibri" w:hAnsi="Calibri"/>
                <w:noProof/>
                <w:sz w:val="20"/>
              </w:rPr>
              <w:tab/>
              <w:t xml:space="preserve">Hull SA, Mathur R, Badrick E, Robson J, Boomla K. Recording ethnicity in primary care: assessing the methods and impact. </w:t>
            </w:r>
            <w:r w:rsidRPr="001753EE">
              <w:rPr>
                <w:rFonts w:ascii="Calibri" w:hAnsi="Calibri"/>
                <w:i/>
                <w:iCs/>
                <w:noProof/>
                <w:sz w:val="20"/>
              </w:rPr>
              <w:t>Br J Gen Pract</w:t>
            </w:r>
            <w:r w:rsidRPr="001753EE">
              <w:rPr>
                <w:rFonts w:ascii="Calibri" w:hAnsi="Calibri"/>
                <w:noProof/>
                <w:sz w:val="20"/>
              </w:rPr>
              <w:t>;61:e290-4.</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6. </w:t>
            </w:r>
            <w:r w:rsidRPr="001753EE">
              <w:rPr>
                <w:rFonts w:ascii="Calibri" w:hAnsi="Calibri"/>
                <w:noProof/>
                <w:sz w:val="20"/>
              </w:rPr>
              <w:tab/>
              <w:t xml:space="preserve">Khan NF, Harrison SE, Rose PW. Validity of diagnostic coding within the General Practice Research Database: a systematic review. </w:t>
            </w:r>
            <w:r w:rsidRPr="001753EE">
              <w:rPr>
                <w:rFonts w:ascii="Calibri" w:hAnsi="Calibri"/>
                <w:i/>
                <w:iCs/>
                <w:noProof/>
                <w:sz w:val="20"/>
              </w:rPr>
              <w:t>Br J Gen Pract</w:t>
            </w:r>
            <w:r w:rsidRPr="001753EE">
              <w:rPr>
                <w:rFonts w:ascii="Calibri" w:hAnsi="Calibri"/>
                <w:noProof/>
                <w:sz w:val="20"/>
              </w:rPr>
              <w:t xml:space="preserve"> 2010;60:e128-36.</w:t>
            </w:r>
          </w:p>
          <w:p w:rsidR="000C37A9" w:rsidRPr="001753EE" w:rsidRDefault="000C37A9" w:rsidP="00A51B4D">
            <w:pPr>
              <w:widowControl w:val="0"/>
              <w:autoSpaceDE w:val="0"/>
              <w:autoSpaceDN w:val="0"/>
              <w:adjustRightInd w:val="0"/>
              <w:spacing w:line="360" w:lineRule="auto"/>
              <w:ind w:left="640" w:hanging="640"/>
              <w:rPr>
                <w:rFonts w:ascii="Calibri" w:hAnsi="Calibri"/>
                <w:noProof/>
                <w:sz w:val="20"/>
              </w:rPr>
            </w:pPr>
            <w:r w:rsidRPr="001753EE">
              <w:rPr>
                <w:rFonts w:ascii="Calibri" w:hAnsi="Calibri"/>
                <w:noProof/>
                <w:sz w:val="20"/>
              </w:rPr>
              <w:t xml:space="preserve">47. </w:t>
            </w:r>
            <w:r w:rsidRPr="001753EE">
              <w:rPr>
                <w:rFonts w:ascii="Calibri" w:hAnsi="Calibri"/>
                <w:noProof/>
                <w:sz w:val="20"/>
              </w:rPr>
              <w:tab/>
              <w:t xml:space="preserve">Herrett E, Thomas SL, Schoonen WM, Smeeth L, Hall AJ. Validation and validity of diagnoses in the General Practice Research Database: a systematic review. </w:t>
            </w:r>
            <w:r w:rsidRPr="001753EE">
              <w:rPr>
                <w:rFonts w:ascii="Calibri" w:hAnsi="Calibri"/>
                <w:i/>
                <w:iCs/>
                <w:noProof/>
                <w:sz w:val="20"/>
              </w:rPr>
              <w:t>Br J Clin Pharmacol</w:t>
            </w:r>
            <w:r w:rsidRPr="001753EE">
              <w:rPr>
                <w:rFonts w:ascii="Calibri" w:hAnsi="Calibri"/>
                <w:noProof/>
                <w:sz w:val="20"/>
              </w:rPr>
              <w:t xml:space="preserve"> 2010;69:4–14.</w:t>
            </w:r>
          </w:p>
          <w:p w:rsidR="000C37A9" w:rsidRPr="001753EE" w:rsidRDefault="000C37A9" w:rsidP="00A51B4D">
            <w:pPr>
              <w:widowControl w:val="0"/>
              <w:autoSpaceDE w:val="0"/>
              <w:autoSpaceDN w:val="0"/>
              <w:adjustRightInd w:val="0"/>
              <w:spacing w:line="360" w:lineRule="auto"/>
              <w:ind w:left="640" w:hanging="640"/>
              <w:rPr>
                <w:rFonts w:ascii="Calibri" w:hAnsi="Calibri" w:cs="Calibri"/>
                <w:b/>
                <w:sz w:val="20"/>
              </w:rPr>
            </w:pPr>
            <w:r w:rsidRPr="001753EE">
              <w:rPr>
                <w:rFonts w:ascii="Calibri" w:hAnsi="Calibri" w:cs="Calibri"/>
                <w:b/>
                <w:sz w:val="20"/>
              </w:rPr>
              <w:fldChar w:fldCharType="end"/>
            </w:r>
          </w:p>
          <w:p w:rsidR="000C37A9" w:rsidRPr="001753EE" w:rsidRDefault="000C37A9" w:rsidP="00A51B4D">
            <w:pPr>
              <w:spacing w:line="360" w:lineRule="auto"/>
              <w:ind w:left="284" w:hanging="284"/>
              <w:rPr>
                <w:rFonts w:ascii="Calibri" w:hAnsi="Calibri" w:cs="Calibri"/>
                <w:b/>
                <w:sz w:val="20"/>
              </w:rPr>
            </w:pPr>
          </w:p>
        </w:tc>
      </w:tr>
      <w:tr w:rsidR="000C37A9" w:rsidRPr="001753EE" w:rsidTr="00A51B4D">
        <w:tc>
          <w:tcPr>
            <w:tcW w:w="10456" w:type="dxa"/>
            <w:shd w:val="clear" w:color="auto" w:fill="auto"/>
          </w:tcPr>
          <w:p w:rsidR="000C37A9" w:rsidRPr="001753EE" w:rsidRDefault="000C37A9" w:rsidP="00A51B4D">
            <w:pPr>
              <w:rPr>
                <w:rFonts w:ascii="Calibri" w:hAnsi="Calibri" w:cs="Calibri"/>
                <w:b/>
                <w:sz w:val="20"/>
              </w:rPr>
            </w:pPr>
            <w:r w:rsidRPr="001753EE">
              <w:rPr>
                <w:rFonts w:ascii="Calibri" w:hAnsi="Calibri" w:cs="Calibri"/>
                <w:b/>
                <w:sz w:val="20"/>
              </w:rPr>
              <w:lastRenderedPageBreak/>
              <w:t xml:space="preserve">List of Appendices </w:t>
            </w:r>
            <w:r w:rsidRPr="001753EE">
              <w:rPr>
                <w:rFonts w:ascii="Calibri" w:hAnsi="Calibri" w:cs="Calibri"/>
                <w:i/>
                <w:sz w:val="20"/>
              </w:rPr>
              <w:t>(Submit all appendices as separate documents to this application)</w:t>
            </w: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b/>
                <w:sz w:val="20"/>
              </w:rPr>
            </w:pPr>
          </w:p>
          <w:p w:rsidR="000C37A9" w:rsidRPr="001753EE" w:rsidRDefault="000C37A9" w:rsidP="00A51B4D">
            <w:pPr>
              <w:rPr>
                <w:rFonts w:ascii="Calibri" w:hAnsi="Calibri" w:cs="Calibri"/>
                <w:b/>
                <w:sz w:val="20"/>
              </w:rPr>
            </w:pPr>
          </w:p>
        </w:tc>
      </w:tr>
    </w:tbl>
    <w:p w:rsidR="000C37A9" w:rsidRPr="001753EE" w:rsidRDefault="000C37A9" w:rsidP="000C37A9">
      <w:pPr>
        <w:rPr>
          <w:rFonts w:ascii="Calibri" w:hAnsi="Calibri" w:cs="Calibri"/>
          <w:sz w:val="20"/>
        </w:rPr>
      </w:pPr>
    </w:p>
    <w:p w:rsidR="000C37A9" w:rsidRPr="001753EE" w:rsidRDefault="000C37A9" w:rsidP="000C37A9">
      <w:pPr>
        <w:jc w:val="center"/>
        <w:rPr>
          <w:rFonts w:ascii="Calibri" w:hAnsi="Calibri" w:cs="Calibri"/>
          <w:b/>
          <w:sz w:val="20"/>
        </w:rPr>
      </w:pPr>
    </w:p>
    <w:p w:rsidR="000C37A9" w:rsidRPr="001753EE" w:rsidRDefault="000C37A9" w:rsidP="000C37A9">
      <w:pPr>
        <w:rPr>
          <w:rFonts w:ascii="Calibri" w:hAnsi="Calibri" w:cs="Calibri"/>
          <w:sz w:val="20"/>
        </w:rPr>
      </w:pPr>
    </w:p>
    <w:p w:rsidR="000C37A9" w:rsidRDefault="000C37A9"/>
    <w:sectPr w:rsidR="000C37A9" w:rsidSect="000035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7A9"/>
    <w:rsid w:val="0000352B"/>
    <w:rsid w:val="000C37A9"/>
    <w:rsid w:val="007A64F0"/>
    <w:rsid w:val="00E321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D96EC1"/>
  <w15:chartTrackingRefBased/>
  <w15:docId w15:val="{9E76F66D-F1CA-D24E-A2C9-FF9E16E34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7A9"/>
    <w:pPr>
      <w:spacing w:after="160" w:line="259" w:lineRule="auto"/>
    </w:pPr>
    <w:rPr>
      <w:sz w:val="22"/>
      <w:szCs w:val="22"/>
      <w:lang w:val="en-GB"/>
    </w:rPr>
  </w:style>
  <w:style w:type="paragraph" w:styleId="Heading1">
    <w:name w:val="heading 1"/>
    <w:basedOn w:val="Normal"/>
    <w:next w:val="Normal"/>
    <w:link w:val="Heading1Char"/>
    <w:qFormat/>
    <w:rsid w:val="000C37A9"/>
    <w:pPr>
      <w:keepNext/>
      <w:keepLines/>
      <w:spacing w:before="240" w:after="0" w:afterAutospacing="1" w:line="270" w:lineRule="atLeast"/>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C37A9"/>
    <w:rPr>
      <w:rFonts w:asciiTheme="majorHAnsi" w:eastAsiaTheme="majorEastAsia" w:hAnsiTheme="majorHAnsi" w:cstheme="majorBidi"/>
      <w:color w:val="2F5496" w:themeColor="accent1" w:themeShade="BF"/>
      <w:sz w:val="32"/>
      <w:szCs w:val="32"/>
      <w:lang w:val="en-GB" w:eastAsia="en-GB"/>
    </w:rPr>
  </w:style>
  <w:style w:type="paragraph" w:styleId="ListParagraph">
    <w:name w:val="List Paragraph"/>
    <w:basedOn w:val="Normal"/>
    <w:uiPriority w:val="34"/>
    <w:qFormat/>
    <w:rsid w:val="000C37A9"/>
    <w:pPr>
      <w:ind w:left="720"/>
      <w:contextualSpacing/>
    </w:pPr>
  </w:style>
  <w:style w:type="character" w:styleId="Hyperlink">
    <w:name w:val="Hyperlink"/>
    <w:rsid w:val="000C37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7438</Words>
  <Characters>156397</Characters>
  <Application>Microsoft Office Word</Application>
  <DocSecurity>0</DocSecurity>
  <Lines>1303</Lines>
  <Paragraphs>366</Paragraphs>
  <ScaleCrop>false</ScaleCrop>
  <Company/>
  <LinksUpToDate>false</LinksUpToDate>
  <CharactersWithSpaces>18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ni Mathur</dc:creator>
  <cp:keywords/>
  <dc:description/>
  <cp:lastModifiedBy>Rohini Mathur</cp:lastModifiedBy>
  <cp:revision>3</cp:revision>
  <dcterms:created xsi:type="dcterms:W3CDTF">2020-03-13T15:04:00Z</dcterms:created>
  <dcterms:modified xsi:type="dcterms:W3CDTF">2020-03-13T16:17:00Z</dcterms:modified>
</cp:coreProperties>
</file>